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3B561A" w14:textId="4940A74F" w:rsidR="00ED2203" w:rsidRDefault="00ED2203" w:rsidP="00ED2203">
      <w:pPr>
        <w:pStyle w:val="Titre1"/>
        <w:rPr>
          <w:lang w:val="en-US"/>
        </w:rPr>
      </w:pPr>
      <w:r>
        <w:rPr>
          <w:lang w:val="en-US"/>
        </w:rPr>
        <w:t>Supplementary materials</w:t>
      </w:r>
    </w:p>
    <w:p w14:paraId="3B68087B" w14:textId="2FE41B40" w:rsidR="0093034B" w:rsidRDefault="0093034B" w:rsidP="002D3751">
      <w:pPr>
        <w:pStyle w:val="Titre2"/>
      </w:pPr>
      <w:r>
        <w:t>Source data</w:t>
      </w:r>
    </w:p>
    <w:tbl>
      <w:tblPr>
        <w:tblStyle w:val="Grilledutableau"/>
        <w:tblW w:w="9150" w:type="dxa"/>
        <w:tblLook w:val="04A0" w:firstRow="1" w:lastRow="0" w:firstColumn="1" w:lastColumn="0" w:noHBand="0" w:noVBand="1"/>
      </w:tblPr>
      <w:tblGrid>
        <w:gridCol w:w="9186"/>
      </w:tblGrid>
      <w:tr w:rsidR="0093034B" w:rsidRPr="00E80C3D" w14:paraId="40089C24" w14:textId="77777777" w:rsidTr="00B43821">
        <w:tc>
          <w:tcPr>
            <w:tcW w:w="9150" w:type="dxa"/>
          </w:tcPr>
          <w:p w14:paraId="1D0E1356" w14:textId="77777777" w:rsidR="0093034B" w:rsidRDefault="0093034B" w:rsidP="00B43821">
            <w:pPr>
              <w:jc w:val="center"/>
              <w:rPr>
                <w:noProof/>
                <w:lang w:val="en-US"/>
              </w:rPr>
            </w:pPr>
            <w:r>
              <w:rPr>
                <w:noProof/>
                <w:lang w:eastAsia="fr-FR"/>
              </w:rPr>
              <w:drawing>
                <wp:inline distT="0" distB="0" distL="0" distR="0" wp14:anchorId="323EA285" wp14:editId="1A28F65F">
                  <wp:extent cx="5689611" cy="3968885"/>
                  <wp:effectExtent l="0" t="0" r="6350" b="0"/>
                  <wp:docPr id="1614265455" name="Image 2" descr="Une image contenant texte, capture d’écran, logiciel, nomb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4265455" name="Image 2" descr="Une image contenant texte, capture d’écran, logiciel, nombre&#10;&#10;Description générée automatiquement"/>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5330"/>
                          <a:stretch/>
                        </pic:blipFill>
                        <pic:spPr bwMode="auto">
                          <a:xfrm>
                            <a:off x="0" y="0"/>
                            <a:ext cx="5731704" cy="3998248"/>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93034B" w:rsidRPr="00A9491B" w14:paraId="294409F4" w14:textId="77777777" w:rsidTr="00B43821">
        <w:tc>
          <w:tcPr>
            <w:tcW w:w="9150" w:type="dxa"/>
          </w:tcPr>
          <w:p w14:paraId="255AD903" w14:textId="2413FCF3" w:rsidR="0093034B" w:rsidRDefault="0093034B" w:rsidP="00B43821">
            <w:pPr>
              <w:rPr>
                <w:lang w:val="en-US"/>
              </w:rPr>
            </w:pPr>
            <w:r>
              <w:rPr>
                <w:b/>
                <w:bCs/>
                <w:lang w:val="en-US"/>
              </w:rPr>
              <w:t xml:space="preserve">Supplementary </w:t>
            </w:r>
            <w:r w:rsidRPr="57E92D53">
              <w:rPr>
                <w:b/>
                <w:bCs/>
                <w:lang w:val="en-US"/>
              </w:rPr>
              <w:t>Figure 1.</w:t>
            </w:r>
            <w:r w:rsidRPr="57E92D53">
              <w:rPr>
                <w:lang w:val="en-US"/>
              </w:rPr>
              <w:t xml:space="preserve"> </w:t>
            </w:r>
            <w:r>
              <w:rPr>
                <w:lang w:val="en-US"/>
              </w:rPr>
              <w:t>The d</w:t>
            </w:r>
            <w:r w:rsidRPr="053194B4">
              <w:rPr>
                <w:lang w:val="en-US"/>
              </w:rPr>
              <w:t xml:space="preserve">ata from the </w:t>
            </w:r>
            <w:r>
              <w:rPr>
                <w:lang w:val="en-US"/>
              </w:rPr>
              <w:t>11</w:t>
            </w:r>
            <w:r w:rsidRPr="053194B4">
              <w:rPr>
                <w:lang w:val="en-US"/>
              </w:rPr>
              <w:t xml:space="preserve"> RCTs </w:t>
            </w:r>
            <w:r>
              <w:rPr>
                <w:lang w:val="en-US"/>
              </w:rPr>
              <w:t>were transferred with standard</w:t>
            </w:r>
            <w:r w:rsidRPr="053194B4">
              <w:rPr>
                <w:lang w:val="en-US"/>
              </w:rPr>
              <w:t xml:space="preserve"> CDISC data </w:t>
            </w:r>
            <w:r>
              <w:rPr>
                <w:lang w:val="en-US"/>
              </w:rPr>
              <w:t>models:</w:t>
            </w:r>
            <w:r w:rsidRPr="053194B4">
              <w:rPr>
                <w:lang w:val="en-US"/>
              </w:rPr>
              <w:t xml:space="preserve"> Study Data Tabulation Model (SDTM) and Analysis Data Model (</w:t>
            </w:r>
            <w:proofErr w:type="spellStart"/>
            <w:r w:rsidRPr="053194B4">
              <w:rPr>
                <w:lang w:val="en-US"/>
              </w:rPr>
              <w:t>ADaM</w:t>
            </w:r>
            <w:proofErr w:type="spellEnd"/>
            <w:r w:rsidRPr="053194B4">
              <w:rPr>
                <w:lang w:val="en-US"/>
              </w:rPr>
              <w:t>)</w:t>
            </w:r>
            <w:r>
              <w:rPr>
                <w:lang w:val="en-US"/>
              </w:rPr>
              <w:t>. The</w:t>
            </w:r>
            <w:r w:rsidR="00C312C8">
              <w:rPr>
                <w:lang w:val="en-US"/>
              </w:rPr>
              <w:t>y respectively</w:t>
            </w:r>
            <w:r>
              <w:rPr>
                <w:lang w:val="en-US"/>
              </w:rPr>
              <w:t xml:space="preserve"> model data as</w:t>
            </w:r>
            <w:r w:rsidRPr="053194B4">
              <w:rPr>
                <w:lang w:val="en-US"/>
              </w:rPr>
              <w:t xml:space="preserve"> collections </w:t>
            </w:r>
            <w:r>
              <w:rPr>
                <w:lang w:val="en-US"/>
              </w:rPr>
              <w:t xml:space="preserve">of “findings” elements </w:t>
            </w:r>
            <w:r w:rsidR="00071AAD">
              <w:rPr>
                <w:lang w:val="en-US"/>
              </w:rPr>
              <w:t>(</w:t>
            </w:r>
            <w:r w:rsidR="0004232C">
              <w:rPr>
                <w:lang w:val="en-US"/>
              </w:rPr>
              <w:t xml:space="preserve">colors represent </w:t>
            </w:r>
            <w:r w:rsidR="006707CE">
              <w:rPr>
                <w:lang w:val="en-US"/>
              </w:rPr>
              <w:t xml:space="preserve">observations for a given patient at a given visit) </w:t>
            </w:r>
            <w:r w:rsidRPr="053194B4">
              <w:rPr>
                <w:lang w:val="en-US"/>
              </w:rPr>
              <w:t>and analysis-ready tables</w:t>
            </w:r>
            <w:r>
              <w:rPr>
                <w:lang w:val="en-US"/>
              </w:rPr>
              <w:t>.</w:t>
            </w:r>
            <w:r w:rsidRPr="053194B4">
              <w:rPr>
                <w:lang w:val="en-US"/>
              </w:rPr>
              <w:t xml:space="preserve"> Data from the </w:t>
            </w:r>
            <w:r w:rsidR="0061701F">
              <w:rPr>
                <w:lang w:val="en-US"/>
              </w:rPr>
              <w:t xml:space="preserve">observational studies </w:t>
            </w:r>
            <w:r>
              <w:rPr>
                <w:lang w:val="en-US"/>
              </w:rPr>
              <w:t>were transferred with</w:t>
            </w:r>
            <w:r w:rsidRPr="053194B4">
              <w:rPr>
                <w:lang w:val="en-US"/>
              </w:rPr>
              <w:t xml:space="preserve"> homemade tidy data models. </w:t>
            </w:r>
            <w:r w:rsidR="00E71DA8">
              <w:rPr>
                <w:lang w:val="en-US"/>
              </w:rPr>
              <w:t>“FA</w:t>
            </w:r>
            <w:r w:rsidR="00F57BC9">
              <w:rPr>
                <w:lang w:val="en-US"/>
              </w:rPr>
              <w:t>”</w:t>
            </w:r>
            <w:r w:rsidR="00E71DA8">
              <w:rPr>
                <w:lang w:val="en-US"/>
              </w:rPr>
              <w:t xml:space="preserve"> is a standard SDTM table name. </w:t>
            </w:r>
            <w:r>
              <w:rPr>
                <w:lang w:val="en-US"/>
              </w:rPr>
              <w:t xml:space="preserve">CDISC: </w:t>
            </w:r>
            <w:r w:rsidRPr="0009149A">
              <w:rPr>
                <w:lang w:val="en-US"/>
              </w:rPr>
              <w:t>Clinical Data Interchange Standards Consortium</w:t>
            </w:r>
            <w:r>
              <w:rPr>
                <w:lang w:val="en-US"/>
              </w:rPr>
              <w:t xml:space="preserve">; EAV element: Entity-Attribute-Value element; </w:t>
            </w:r>
            <w:r w:rsidRPr="053194B4">
              <w:rPr>
                <w:lang w:val="en-US"/>
              </w:rPr>
              <w:t>RCT: Randomized Clinical Trial.</w:t>
            </w:r>
          </w:p>
        </w:tc>
      </w:tr>
    </w:tbl>
    <w:p w14:paraId="4DEE69A1" w14:textId="77777777" w:rsidR="0093034B" w:rsidRPr="0093034B" w:rsidRDefault="0093034B" w:rsidP="0093034B">
      <w:pPr>
        <w:rPr>
          <w:lang w:val="en-US"/>
        </w:rPr>
      </w:pPr>
    </w:p>
    <w:p w14:paraId="1D47992D" w14:textId="428675F5" w:rsidR="002D3751" w:rsidRPr="0093034B" w:rsidRDefault="002D3751" w:rsidP="002D3751">
      <w:pPr>
        <w:pStyle w:val="Titre2"/>
        <w:rPr>
          <w:lang w:val="en-US"/>
        </w:rPr>
      </w:pPr>
      <w:r w:rsidRPr="0093034B">
        <w:rPr>
          <w:lang w:val="en-US"/>
        </w:rPr>
        <w:t xml:space="preserve">The </w:t>
      </w:r>
      <w:proofErr w:type="spellStart"/>
      <w:r w:rsidRPr="0093034B">
        <w:rPr>
          <w:lang w:val="en-US"/>
        </w:rPr>
        <w:t>ClinSci</w:t>
      </w:r>
      <w:proofErr w:type="spellEnd"/>
      <w:r w:rsidRPr="0093034B">
        <w:rPr>
          <w:lang w:val="en-US"/>
        </w:rPr>
        <w:t xml:space="preserve"> pipeline</w:t>
      </w:r>
    </w:p>
    <w:p w14:paraId="7F62EA6C" w14:textId="08849C7C" w:rsidR="00EF00C2" w:rsidRPr="00EF00C2" w:rsidRDefault="002D3751" w:rsidP="00EF00C2">
      <w:pPr>
        <w:rPr>
          <w:lang w:val="en-US"/>
        </w:rPr>
      </w:pPr>
      <w:r w:rsidRPr="053194B4">
        <w:rPr>
          <w:lang w:val="en-US"/>
        </w:rPr>
        <w:t xml:space="preserve">We implemented </w:t>
      </w:r>
      <w:proofErr w:type="spellStart"/>
      <w:r w:rsidRPr="053194B4">
        <w:rPr>
          <w:lang w:val="en-US"/>
        </w:rPr>
        <w:t>ClinSci</w:t>
      </w:r>
      <w:proofErr w:type="spellEnd"/>
      <w:r w:rsidRPr="053194B4">
        <w:rPr>
          <w:lang w:val="en-US"/>
        </w:rPr>
        <w:t xml:space="preserve"> as a </w:t>
      </w:r>
      <w:r>
        <w:rPr>
          <w:lang w:val="en-US"/>
        </w:rPr>
        <w:t>sequence</w:t>
      </w:r>
      <w:r w:rsidRPr="053194B4">
        <w:rPr>
          <w:lang w:val="en-US"/>
        </w:rPr>
        <w:t xml:space="preserve"> of Python scripts, each one performing a dedicated </w:t>
      </w:r>
      <w:r>
        <w:rPr>
          <w:lang w:val="en-US"/>
        </w:rPr>
        <w:t xml:space="preserve">ETL </w:t>
      </w:r>
      <w:r w:rsidRPr="053194B4">
        <w:rPr>
          <w:lang w:val="en-US"/>
        </w:rPr>
        <w:t>transformation step</w:t>
      </w:r>
      <w:r w:rsidR="0093034B">
        <w:rPr>
          <w:lang w:val="en-US"/>
        </w:rPr>
        <w:t xml:space="preserve"> (Supplementary Figure 2, Supplementary Table 1)</w:t>
      </w:r>
      <w:r w:rsidRPr="053194B4">
        <w:rPr>
          <w:lang w:val="en-US"/>
        </w:rPr>
        <w:t xml:space="preserve">. </w:t>
      </w:r>
      <w:r>
        <w:rPr>
          <w:lang w:val="en-US"/>
        </w:rPr>
        <w:t>C</w:t>
      </w:r>
      <w:r w:rsidRPr="053194B4">
        <w:rPr>
          <w:lang w:val="en-US"/>
        </w:rPr>
        <w:t>omma-separated values (CSV) configuration</w:t>
      </w:r>
      <w:r>
        <w:rPr>
          <w:lang w:val="en-US"/>
        </w:rPr>
        <w:t xml:space="preserve"> files</w:t>
      </w:r>
      <w:r w:rsidRPr="053194B4">
        <w:rPr>
          <w:lang w:val="en-US"/>
        </w:rPr>
        <w:t xml:space="preserve"> </w:t>
      </w:r>
      <w:r>
        <w:rPr>
          <w:lang w:val="en-US"/>
        </w:rPr>
        <w:t>enable the pipeline user to tailor the ETL transformations</w:t>
      </w:r>
      <w:r w:rsidRPr="053194B4">
        <w:rPr>
          <w:lang w:val="en-US"/>
        </w:rPr>
        <w:t xml:space="preserve"> </w:t>
      </w:r>
      <w:r>
        <w:rPr>
          <w:lang w:val="en-US"/>
        </w:rPr>
        <w:t>according to</w:t>
      </w:r>
      <w:r w:rsidRPr="053194B4">
        <w:rPr>
          <w:lang w:val="en-US"/>
        </w:rPr>
        <w:t xml:space="preserve"> the batch specificities. The resulting intermediate versions of the database are stored as SQLite files. Additional transformation functions</w:t>
      </w:r>
      <w:r>
        <w:rPr>
          <w:lang w:val="en-US"/>
        </w:rPr>
        <w:t xml:space="preserve"> or algorithms, which may be written by the user,</w:t>
      </w:r>
      <w:r w:rsidRPr="053194B4">
        <w:rPr>
          <w:lang w:val="en-US"/>
        </w:rPr>
        <w:t xml:space="preserve"> </w:t>
      </w:r>
      <w:r>
        <w:rPr>
          <w:lang w:val="en-US"/>
        </w:rPr>
        <w:t>can</w:t>
      </w:r>
      <w:r w:rsidRPr="053194B4">
        <w:rPr>
          <w:lang w:val="en-US"/>
        </w:rPr>
        <w:t xml:space="preserve"> be loaded as modules</w:t>
      </w:r>
      <w:r>
        <w:rPr>
          <w:lang w:val="en-US"/>
        </w:rPr>
        <w:t xml:space="preserve"> to perform feature engineering or rule-</w:t>
      </w:r>
      <w:r>
        <w:rPr>
          <w:lang w:val="en-US"/>
        </w:rPr>
        <w:lastRenderedPageBreak/>
        <w:t>based consolidation</w:t>
      </w:r>
      <w:r w:rsidRPr="053194B4">
        <w:rPr>
          <w:lang w:val="en-US"/>
        </w:rPr>
        <w:t>.</w:t>
      </w:r>
      <w:r>
        <w:rPr>
          <w:lang w:val="en-US"/>
        </w:rPr>
        <w:t xml:space="preserve"> </w:t>
      </w:r>
      <w:r w:rsidRPr="002243E0">
        <w:rPr>
          <w:lang w:val="en-US"/>
        </w:rPr>
        <w:t xml:space="preserve">It </w:t>
      </w:r>
      <w:r>
        <w:rPr>
          <w:lang w:val="en-US"/>
        </w:rPr>
        <w:t xml:space="preserve">also </w:t>
      </w:r>
      <w:r w:rsidRPr="002243E0">
        <w:rPr>
          <w:lang w:val="en-US"/>
        </w:rPr>
        <w:t>comprises</w:t>
      </w:r>
      <w:r>
        <w:rPr>
          <w:lang w:val="en-US"/>
        </w:rPr>
        <w:t xml:space="preserve"> the individual timeline viewer. For new batches, the</w:t>
      </w:r>
      <w:r w:rsidRPr="002243E0">
        <w:rPr>
          <w:lang w:val="en-US"/>
        </w:rPr>
        <w:t xml:space="preserve"> configuration files and the intermediary database versions are generated gradually as the batch is being processed.</w:t>
      </w:r>
    </w:p>
    <w:tbl>
      <w:tblPr>
        <w:tblStyle w:val="Grilledutableau"/>
        <w:tblW w:w="0" w:type="auto"/>
        <w:tblLook w:val="04A0" w:firstRow="1" w:lastRow="0" w:firstColumn="1" w:lastColumn="0" w:noHBand="0" w:noVBand="1"/>
      </w:tblPr>
      <w:tblGrid>
        <w:gridCol w:w="9062"/>
      </w:tblGrid>
      <w:tr w:rsidR="00FC15CE" w:rsidRPr="00E80C3D" w14:paraId="311C273F" w14:textId="77777777" w:rsidTr="00B43821">
        <w:tc>
          <w:tcPr>
            <w:tcW w:w="9062" w:type="dxa"/>
          </w:tcPr>
          <w:p w14:paraId="5F148416" w14:textId="77777777" w:rsidR="00FC15CE" w:rsidRDefault="00FC15CE" w:rsidP="00B43821">
            <w:pPr>
              <w:jc w:val="center"/>
              <w:rPr>
                <w:lang w:val="en-US"/>
              </w:rPr>
            </w:pPr>
            <w:r>
              <w:rPr>
                <w:noProof/>
                <w:lang w:val="en-US"/>
              </w:rPr>
              <w:drawing>
                <wp:inline distT="0" distB="0" distL="0" distR="0" wp14:anchorId="54D3390E" wp14:editId="29C58917">
                  <wp:extent cx="5634745" cy="6256020"/>
                  <wp:effectExtent l="0" t="0" r="4445" b="0"/>
                  <wp:docPr id="1127760937" name="Image 4" descr="Une image contenant texte, capture d’écran, ligne,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7760937" name="Image 4" descr="Une image contenant texte, capture d’écran, ligne, diagramme&#10;&#10;Description générée automatiquemen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43904" cy="6266188"/>
                          </a:xfrm>
                          <a:prstGeom prst="rect">
                            <a:avLst/>
                          </a:prstGeom>
                          <a:noFill/>
                        </pic:spPr>
                      </pic:pic>
                    </a:graphicData>
                  </a:graphic>
                </wp:inline>
              </w:drawing>
            </w:r>
          </w:p>
        </w:tc>
      </w:tr>
      <w:tr w:rsidR="00FC15CE" w:rsidRPr="00A9491B" w14:paraId="2E1E208B" w14:textId="77777777" w:rsidTr="00B43821">
        <w:tc>
          <w:tcPr>
            <w:tcW w:w="9062" w:type="dxa"/>
          </w:tcPr>
          <w:p w14:paraId="201A5AE7" w14:textId="3A160FF9" w:rsidR="00FC15CE" w:rsidRDefault="00296BE4" w:rsidP="00B43821">
            <w:pPr>
              <w:rPr>
                <w:lang w:val="en-US"/>
              </w:rPr>
            </w:pPr>
            <w:r>
              <w:rPr>
                <w:b/>
                <w:bCs/>
                <w:lang w:val="en-US"/>
              </w:rPr>
              <w:t xml:space="preserve">Supplementary </w:t>
            </w:r>
            <w:r w:rsidR="00FC15CE" w:rsidRPr="57E92D53">
              <w:rPr>
                <w:b/>
                <w:bCs/>
                <w:lang w:val="en-US"/>
              </w:rPr>
              <w:t xml:space="preserve">Figure </w:t>
            </w:r>
            <w:r w:rsidR="00EF00C2">
              <w:rPr>
                <w:b/>
                <w:bCs/>
                <w:lang w:val="en-US"/>
              </w:rPr>
              <w:t>2</w:t>
            </w:r>
            <w:r w:rsidR="00FC15CE" w:rsidRPr="004E4BB1">
              <w:rPr>
                <w:b/>
                <w:bCs/>
                <w:lang w:val="en-US"/>
              </w:rPr>
              <w:t xml:space="preserve">. The </w:t>
            </w:r>
            <w:proofErr w:type="spellStart"/>
            <w:r w:rsidR="00FC15CE" w:rsidRPr="004E4BB1">
              <w:rPr>
                <w:b/>
                <w:bCs/>
                <w:lang w:val="en-US"/>
              </w:rPr>
              <w:t>ClinSci</w:t>
            </w:r>
            <w:proofErr w:type="spellEnd"/>
            <w:r w:rsidR="00FC15CE" w:rsidRPr="004E4BB1">
              <w:rPr>
                <w:b/>
                <w:bCs/>
                <w:lang w:val="en-US"/>
              </w:rPr>
              <w:t xml:space="preserve"> pipeline general structure.</w:t>
            </w:r>
            <w:r w:rsidR="00FC15CE" w:rsidRPr="57E92D53">
              <w:rPr>
                <w:lang w:val="en-US"/>
              </w:rPr>
              <w:t xml:space="preserve"> Each source </w:t>
            </w:r>
            <w:r w:rsidR="00FC15CE">
              <w:rPr>
                <w:lang w:val="en-US"/>
              </w:rPr>
              <w:t>database is stored as received in a data lake and</w:t>
            </w:r>
            <w:r w:rsidR="00FC15CE" w:rsidRPr="57E92D53">
              <w:rPr>
                <w:lang w:val="en-US"/>
              </w:rPr>
              <w:t xml:space="preserve"> is</w:t>
            </w:r>
            <w:r w:rsidR="00FC15CE">
              <w:rPr>
                <w:lang w:val="en-US"/>
              </w:rPr>
              <w:t xml:space="preserve"> then</w:t>
            </w:r>
            <w:r w:rsidR="00FC15CE" w:rsidRPr="57E92D53">
              <w:rPr>
                <w:lang w:val="en-US"/>
              </w:rPr>
              <w:t xml:space="preserve"> processed as a separated batch. </w:t>
            </w:r>
            <w:r w:rsidR="00FC15CE">
              <w:rPr>
                <w:lang w:val="en-US"/>
              </w:rPr>
              <w:t xml:space="preserve">The </w:t>
            </w:r>
            <w:r w:rsidR="00FC15CE" w:rsidRPr="57E92D53">
              <w:rPr>
                <w:lang w:val="en-US"/>
              </w:rPr>
              <w:t>processing</w:t>
            </w:r>
            <w:r w:rsidR="00FC15CE">
              <w:rPr>
                <w:lang w:val="en-US"/>
              </w:rPr>
              <w:t xml:space="preserve"> of a batch is a multistep process yielding intermediate versions of databases within a data warehouse.</w:t>
            </w:r>
            <w:r w:rsidR="00FC15CE" w:rsidRPr="57E92D53">
              <w:rPr>
                <w:lang w:val="en-US"/>
              </w:rPr>
              <w:t xml:space="preserve"> </w:t>
            </w:r>
            <w:r w:rsidR="00FC15CE">
              <w:rPr>
                <w:lang w:val="en-US"/>
              </w:rPr>
              <w:t>D</w:t>
            </w:r>
            <w:r w:rsidR="00FC15CE" w:rsidRPr="57E92D53">
              <w:rPr>
                <w:lang w:val="en-US"/>
              </w:rPr>
              <w:t xml:space="preserve">ata preprocessing (convergent part) </w:t>
            </w:r>
            <w:r w:rsidR="00FC15CE">
              <w:rPr>
                <w:lang w:val="en-US"/>
              </w:rPr>
              <w:t>focuses on</w:t>
            </w:r>
            <w:r w:rsidR="00FC15CE" w:rsidRPr="57E92D53">
              <w:rPr>
                <w:lang w:val="en-US"/>
              </w:rPr>
              <w:t xml:space="preserve"> data ingestion</w:t>
            </w:r>
            <w:r w:rsidR="00FC15CE">
              <w:rPr>
                <w:lang w:val="en-US"/>
              </w:rPr>
              <w:t>, harmonization, and</w:t>
            </w:r>
            <w:r w:rsidR="00FC15CE" w:rsidRPr="57E92D53">
              <w:rPr>
                <w:lang w:val="en-US"/>
              </w:rPr>
              <w:t xml:space="preserve"> cleansing</w:t>
            </w:r>
            <w:r w:rsidR="00FC15CE">
              <w:rPr>
                <w:lang w:val="en-US"/>
              </w:rPr>
              <w:t>. D</w:t>
            </w:r>
            <w:r w:rsidR="00FC15CE" w:rsidRPr="57E92D53">
              <w:rPr>
                <w:lang w:val="en-US"/>
              </w:rPr>
              <w:t>ata post-processing (divergent part</w:t>
            </w:r>
            <w:r w:rsidR="00FC15CE">
              <w:rPr>
                <w:lang w:val="en-US"/>
              </w:rPr>
              <w:t>) focuses on clinically meaningful</w:t>
            </w:r>
            <w:r w:rsidR="00FC15CE" w:rsidRPr="57E92D53">
              <w:rPr>
                <w:lang w:val="en-US"/>
              </w:rPr>
              <w:t xml:space="preserve"> data </w:t>
            </w:r>
            <w:r w:rsidR="00FC15CE">
              <w:rPr>
                <w:lang w:val="en-US"/>
              </w:rPr>
              <w:t>consolidation</w:t>
            </w:r>
            <w:r w:rsidR="00FC15CE" w:rsidRPr="57E92D53">
              <w:rPr>
                <w:lang w:val="en-US"/>
              </w:rPr>
              <w:t xml:space="preserve">, integration rules, and feature selection. The post-processing </w:t>
            </w:r>
            <w:r w:rsidR="00FC15CE" w:rsidRPr="57E92D53">
              <w:rPr>
                <w:lang w:val="en-US"/>
              </w:rPr>
              <w:lastRenderedPageBreak/>
              <w:t>is conceived as divergent because</w:t>
            </w:r>
            <w:r w:rsidR="00FC15CE">
              <w:rPr>
                <w:lang w:val="en-US"/>
              </w:rPr>
              <w:t xml:space="preserve"> </w:t>
            </w:r>
            <w:r w:rsidR="00FC15CE" w:rsidRPr="57E92D53">
              <w:rPr>
                <w:lang w:val="en-US"/>
              </w:rPr>
              <w:t xml:space="preserve">data become </w:t>
            </w:r>
            <w:r w:rsidR="00FC15CE">
              <w:rPr>
                <w:lang w:val="en-US"/>
              </w:rPr>
              <w:t xml:space="preserve">formatted (and thus </w:t>
            </w:r>
            <w:r w:rsidR="00FC15CE" w:rsidRPr="57E92D53">
              <w:rPr>
                <w:lang w:val="en-US"/>
              </w:rPr>
              <w:t>aggregated</w:t>
            </w:r>
            <w:r w:rsidR="00FC15CE">
              <w:rPr>
                <w:lang w:val="en-US"/>
              </w:rPr>
              <w:t>)</w:t>
            </w:r>
            <w:r w:rsidR="00FC15CE" w:rsidRPr="57E92D53">
              <w:rPr>
                <w:lang w:val="en-US"/>
              </w:rPr>
              <w:t xml:space="preserve"> for a specific usage</w:t>
            </w:r>
            <w:r w:rsidR="00FC15CE">
              <w:rPr>
                <w:lang w:val="en-US"/>
              </w:rPr>
              <w:t xml:space="preserve"> in a data mart</w:t>
            </w:r>
            <w:r w:rsidR="00D8785E">
              <w:rPr>
                <w:lang w:val="en-US"/>
              </w:rPr>
              <w:t>.</w:t>
            </w:r>
            <w:r w:rsidR="00594EBD">
              <w:rPr>
                <w:lang w:val="en-US"/>
              </w:rPr>
              <w:t xml:space="preserve"> </w:t>
            </w:r>
            <w:r w:rsidR="00FC15CE">
              <w:rPr>
                <w:lang w:val="en-US"/>
              </w:rPr>
              <w:t>Alternative data usage (e.g., multiple CDSS analytics) may require different aggregations of data</w:t>
            </w:r>
            <w:r w:rsidR="00517687">
              <w:rPr>
                <w:lang w:val="en-US"/>
              </w:rPr>
              <w:t xml:space="preserve"> (e.g., analysis by the CDSS or the replication of RCTs analyses). </w:t>
            </w:r>
            <w:r w:rsidR="00FC15CE">
              <w:rPr>
                <w:lang w:val="en-US"/>
              </w:rPr>
              <w:t>Furthermore</w:t>
            </w:r>
            <w:r w:rsidR="00FC15CE" w:rsidRPr="57E92D53">
              <w:rPr>
                <w:lang w:val="en-US"/>
              </w:rPr>
              <w:t xml:space="preserve">, following </w:t>
            </w:r>
            <w:r w:rsidR="00FC15CE">
              <w:rPr>
                <w:lang w:val="en-US"/>
              </w:rPr>
              <w:t>evolutions of expert consensus</w:t>
            </w:r>
            <w:r w:rsidR="00FC15CE" w:rsidRPr="57E92D53">
              <w:rPr>
                <w:lang w:val="en-US"/>
              </w:rPr>
              <w:t>, several iterations may be enacted</w:t>
            </w:r>
            <w:r w:rsidR="00FC15CE">
              <w:rPr>
                <w:lang w:val="en-US"/>
              </w:rPr>
              <w:t xml:space="preserve"> for a given usage</w:t>
            </w:r>
            <w:r w:rsidR="00FC15CE" w:rsidRPr="57E92D53">
              <w:rPr>
                <w:lang w:val="en-US"/>
              </w:rPr>
              <w:t>.</w:t>
            </w:r>
            <w:r w:rsidR="00FC15CE">
              <w:rPr>
                <w:lang w:val="en-US"/>
              </w:rPr>
              <w:t xml:space="preserve"> </w:t>
            </w:r>
            <w:r w:rsidR="00FC15CE" w:rsidRPr="57E92D53">
              <w:rPr>
                <w:lang w:val="en-US"/>
              </w:rPr>
              <w:t>RCT: Randomized Clinical Trial; OS: Observational study, CDSS: Clinical Decision Support System.</w:t>
            </w:r>
          </w:p>
        </w:tc>
      </w:tr>
    </w:tbl>
    <w:p w14:paraId="6486F6E0" w14:textId="77777777" w:rsidR="00B93250" w:rsidRDefault="00B93250" w:rsidP="00B93250">
      <w:pPr>
        <w:pStyle w:val="Titre2"/>
        <w:rPr>
          <w:lang w:val="en-US"/>
        </w:rPr>
      </w:pPr>
      <w:r>
        <w:rPr>
          <w:lang w:val="en-US"/>
        </w:rPr>
        <w:lastRenderedPageBreak/>
        <w:t>Harmonization under a c</w:t>
      </w:r>
      <w:r w:rsidRPr="053194B4">
        <w:rPr>
          <w:lang w:val="en-US"/>
        </w:rPr>
        <w:t>ommon data model</w:t>
      </w:r>
    </w:p>
    <w:p w14:paraId="1FDAFF75" w14:textId="136564F5" w:rsidR="00B93250" w:rsidRDefault="00B93250" w:rsidP="00ED2203">
      <w:pPr>
        <w:rPr>
          <w:lang w:val="en-US"/>
        </w:rPr>
      </w:pPr>
      <w:r>
        <w:rPr>
          <w:lang w:val="en-US"/>
        </w:rPr>
        <w:t xml:space="preserve">Data were ingested as collections of </w:t>
      </w:r>
      <w:r w:rsidRPr="053194B4">
        <w:rPr>
          <w:lang w:val="en-US"/>
        </w:rPr>
        <w:t xml:space="preserve">entity-attribute-value (EAV) </w:t>
      </w:r>
      <w:r>
        <w:rPr>
          <w:lang w:val="en-US"/>
        </w:rPr>
        <w:t>elements (e.g., patient ID – birthdate – 1987-10-26) to perform table, field, and concept mappings (</w:t>
      </w:r>
      <w:proofErr w:type="spellStart"/>
      <w:r>
        <w:rPr>
          <w:lang w:val="en-US"/>
        </w:rPr>
        <w:t>Supp</w:t>
      </w:r>
      <w:r w:rsidR="005D3343">
        <w:rPr>
          <w:lang w:val="en-US"/>
        </w:rPr>
        <w:t>leentary</w:t>
      </w:r>
      <w:proofErr w:type="spellEnd"/>
      <w:r w:rsidR="005D3343">
        <w:rPr>
          <w:lang w:val="en-US"/>
        </w:rPr>
        <w:t xml:space="preserve"> Figure 3</w:t>
      </w:r>
      <w:r>
        <w:rPr>
          <w:lang w:val="en-US"/>
        </w:rPr>
        <w:t xml:space="preserve">). </w:t>
      </w:r>
      <w:r w:rsidRPr="053194B4">
        <w:rPr>
          <w:lang w:val="en-US"/>
        </w:rPr>
        <w:t>The harmoniz</w:t>
      </w:r>
      <w:r>
        <w:rPr>
          <w:lang w:val="en-US"/>
        </w:rPr>
        <w:t>ed</w:t>
      </w:r>
      <w:r w:rsidRPr="053194B4">
        <w:rPr>
          <w:lang w:val="en-US"/>
        </w:rPr>
        <w:t xml:space="preserve"> </w:t>
      </w:r>
      <w:r>
        <w:rPr>
          <w:lang w:val="en-US"/>
        </w:rPr>
        <w:t>common data model (</w:t>
      </w:r>
      <w:r w:rsidRPr="053194B4">
        <w:rPr>
          <w:lang w:val="en-US"/>
        </w:rPr>
        <w:t>CDM</w:t>
      </w:r>
      <w:r>
        <w:rPr>
          <w:lang w:val="en-US"/>
        </w:rPr>
        <w:t>) of PRIMUS</w:t>
      </w:r>
      <w:r w:rsidRPr="053194B4">
        <w:rPr>
          <w:lang w:val="en-US"/>
        </w:rPr>
        <w:t xml:space="preserve"> is a </w:t>
      </w:r>
      <w:r>
        <w:rPr>
          <w:lang w:val="en-US"/>
        </w:rPr>
        <w:t>reshaped</w:t>
      </w:r>
      <w:r w:rsidRPr="053194B4">
        <w:rPr>
          <w:lang w:val="en-US"/>
        </w:rPr>
        <w:t xml:space="preserve"> version into tidy tables</w:t>
      </w:r>
      <w:r>
        <w:rPr>
          <w:lang w:val="en-US"/>
        </w:rPr>
        <w:t xml:space="preserve"> according to relevant units of observations </w:t>
      </w:r>
      <w:r w:rsidRPr="053194B4">
        <w:rPr>
          <w:lang w:val="en-US"/>
        </w:rPr>
        <w:t xml:space="preserve">(i.e., one table per class of entity; one row per instance; one column per </w:t>
      </w:r>
      <w:r>
        <w:rPr>
          <w:lang w:val="en-US"/>
        </w:rPr>
        <w:t>variable</w:t>
      </w:r>
      <w:r w:rsidRPr="053194B4">
        <w:rPr>
          <w:lang w:val="en-US"/>
        </w:rPr>
        <w:t>).</w:t>
      </w:r>
      <w:r>
        <w:rPr>
          <w:lang w:val="en-US"/>
        </w:rPr>
        <w:t xml:space="preserve"> The harmonization step comprised transformations to harmonize the content of the databases, such as data cleansing at the field level, and transformations to increase the compatibility across the batches by engineering inconsistently collected features. </w:t>
      </w:r>
    </w:p>
    <w:tbl>
      <w:tblPr>
        <w:tblStyle w:val="Grilledutableau"/>
        <w:tblW w:w="0" w:type="auto"/>
        <w:tblLook w:val="04A0" w:firstRow="1" w:lastRow="0" w:firstColumn="1" w:lastColumn="0" w:noHBand="0" w:noVBand="1"/>
      </w:tblPr>
      <w:tblGrid>
        <w:gridCol w:w="9062"/>
      </w:tblGrid>
      <w:tr w:rsidR="00FE4300" w:rsidRPr="00E80C3D" w14:paraId="4CEFA5B1" w14:textId="77777777" w:rsidTr="00AE703F">
        <w:tc>
          <w:tcPr>
            <w:tcW w:w="9062" w:type="dxa"/>
          </w:tcPr>
          <w:p w14:paraId="7C907544" w14:textId="04A44800" w:rsidR="00FE4300" w:rsidRDefault="00E41A12" w:rsidP="00AE703F">
            <w:pPr>
              <w:jc w:val="center"/>
              <w:rPr>
                <w:lang w:val="en-US"/>
              </w:rPr>
            </w:pPr>
            <w:r>
              <w:rPr>
                <w:noProof/>
                <w:lang w:val="en-US"/>
              </w:rPr>
              <w:lastRenderedPageBreak/>
              <w:drawing>
                <wp:inline distT="0" distB="0" distL="0" distR="0" wp14:anchorId="0D9DD3CC" wp14:editId="197E9FCF">
                  <wp:extent cx="5677974" cy="7883066"/>
                  <wp:effectExtent l="0" t="0" r="0" b="3810"/>
                  <wp:docPr id="1529844432"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93409" cy="7904496"/>
                          </a:xfrm>
                          <a:prstGeom prst="rect">
                            <a:avLst/>
                          </a:prstGeom>
                          <a:noFill/>
                        </pic:spPr>
                      </pic:pic>
                    </a:graphicData>
                  </a:graphic>
                </wp:inline>
              </w:drawing>
            </w:r>
          </w:p>
        </w:tc>
      </w:tr>
      <w:tr w:rsidR="00FE4300" w:rsidRPr="00A9491B" w14:paraId="41A217DA" w14:textId="77777777" w:rsidTr="00AE703F">
        <w:tc>
          <w:tcPr>
            <w:tcW w:w="9062" w:type="dxa"/>
          </w:tcPr>
          <w:p w14:paraId="20B45809" w14:textId="31AC1912" w:rsidR="00FE4300" w:rsidRDefault="00FE4300" w:rsidP="00AE703F">
            <w:pPr>
              <w:rPr>
                <w:lang w:val="en-US"/>
              </w:rPr>
            </w:pPr>
            <w:r>
              <w:rPr>
                <w:b/>
                <w:bCs/>
                <w:lang w:val="en-US"/>
              </w:rPr>
              <w:t>S</w:t>
            </w:r>
            <w:r w:rsidR="00E3342B">
              <w:rPr>
                <w:b/>
                <w:bCs/>
                <w:lang w:val="en-US"/>
              </w:rPr>
              <w:t xml:space="preserve">upplementary Figure </w:t>
            </w:r>
            <w:r w:rsidR="009958CD">
              <w:rPr>
                <w:b/>
                <w:bCs/>
                <w:lang w:val="en-US"/>
              </w:rPr>
              <w:t>3</w:t>
            </w:r>
            <w:r w:rsidRPr="00A34B93">
              <w:rPr>
                <w:b/>
                <w:bCs/>
                <w:lang w:val="en-US"/>
              </w:rPr>
              <w:t>.</w:t>
            </w:r>
            <w:r w:rsidRPr="00A34B93">
              <w:rPr>
                <w:lang w:val="en-US"/>
              </w:rPr>
              <w:t xml:space="preserve"> Data ingestion process.</w:t>
            </w:r>
            <w:r w:rsidRPr="004B4B08">
              <w:rPr>
                <w:szCs w:val="16"/>
                <w:lang w:val="en-US"/>
              </w:rPr>
              <w:t xml:space="preserve"> </w:t>
            </w:r>
            <w:r w:rsidRPr="004B4B08">
              <w:rPr>
                <w:lang w:val="en-US"/>
              </w:rPr>
              <w:t xml:space="preserve">Source tables were reshaped to ingest data as collections of entity-attribute-value </w:t>
            </w:r>
            <w:r>
              <w:rPr>
                <w:lang w:val="en-US"/>
              </w:rPr>
              <w:t>elements</w:t>
            </w:r>
            <w:r w:rsidR="00341809">
              <w:rPr>
                <w:lang w:val="en-US"/>
              </w:rPr>
              <w:t xml:space="preserve"> (colors represent observations for a given patient at a given visit)</w:t>
            </w:r>
            <w:r w:rsidRPr="004B4B08">
              <w:rPr>
                <w:lang w:val="en-US"/>
              </w:rPr>
              <w:t xml:space="preserve">. This ingestion </w:t>
            </w:r>
            <w:r w:rsidR="00B407F6">
              <w:rPr>
                <w:lang w:val="en-US"/>
              </w:rPr>
              <w:t>data model</w:t>
            </w:r>
            <w:r w:rsidRPr="004B4B08">
              <w:rPr>
                <w:lang w:val="en-US"/>
              </w:rPr>
              <w:t xml:space="preserve"> could include several levels of </w:t>
            </w:r>
            <w:r w:rsidRPr="004B4B08">
              <w:rPr>
                <w:lang w:val="en-US"/>
              </w:rPr>
              <w:lastRenderedPageBreak/>
              <w:t>indexing and metadata. For SDTM tables, identifiers, timing variable, and grouping qualifiers were used as columns holding the entity indexes. Topic variables were used as columns holding the attributes. Synonym qualifiers hold verbose</w:t>
            </w:r>
            <w:r>
              <w:rPr>
                <w:lang w:val="en-US"/>
              </w:rPr>
              <w:t xml:space="preserve"> self-explanatory</w:t>
            </w:r>
            <w:r w:rsidRPr="004B4B08">
              <w:rPr>
                <w:lang w:val="en-US"/>
              </w:rPr>
              <w:t xml:space="preserve"> versions of the attribute names. Result and record qualifiers were used as the columns holding the values. Variable qualifiers </w:t>
            </w:r>
            <w:r>
              <w:rPr>
                <w:lang w:val="en-US"/>
              </w:rPr>
              <w:t xml:space="preserve">hold </w:t>
            </w:r>
            <w:r w:rsidRPr="004B4B08">
              <w:rPr>
                <w:lang w:val="en-US"/>
              </w:rPr>
              <w:t xml:space="preserve">metadata. The pipeline configuration requires the user to label </w:t>
            </w:r>
            <w:proofErr w:type="spellStart"/>
            <w:r w:rsidRPr="004B4B08">
              <w:rPr>
                <w:lang w:val="en-US"/>
              </w:rPr>
              <w:t>ADaM</w:t>
            </w:r>
            <w:proofErr w:type="spellEnd"/>
            <w:r w:rsidRPr="004B4B08">
              <w:rPr>
                <w:lang w:val="en-US"/>
              </w:rPr>
              <w:t xml:space="preserve"> and OS tables with these SDTM variable roles. This way, the pipeline splits entities of different classes that could have been concatenated in a column-wise fashion on the same row of </w:t>
            </w:r>
            <w:proofErr w:type="spellStart"/>
            <w:r w:rsidRPr="004B4B08">
              <w:rPr>
                <w:lang w:val="en-US"/>
              </w:rPr>
              <w:t>ADaM</w:t>
            </w:r>
            <w:proofErr w:type="spellEnd"/>
            <w:r w:rsidRPr="004B4B08">
              <w:rPr>
                <w:lang w:val="en-US"/>
              </w:rPr>
              <w:t xml:space="preserve"> or OS tables. It also splits </w:t>
            </w:r>
            <w:proofErr w:type="spellStart"/>
            <w:r w:rsidRPr="004B4B08">
              <w:rPr>
                <w:lang w:val="en-US"/>
              </w:rPr>
              <w:t>ADaM</w:t>
            </w:r>
            <w:proofErr w:type="spellEnd"/>
            <w:r w:rsidRPr="004B4B08">
              <w:rPr>
                <w:lang w:val="en-US"/>
              </w:rPr>
              <w:t xml:space="preserve"> rows when they combine data of several instances of an entity class (e.g., the experimental conditions of year 1 and 2). The entity-attribute-value </w:t>
            </w:r>
            <w:r>
              <w:rPr>
                <w:lang w:val="en-US"/>
              </w:rPr>
              <w:t>elements</w:t>
            </w:r>
            <w:r w:rsidRPr="004B4B08">
              <w:rPr>
                <w:lang w:val="en-US"/>
              </w:rPr>
              <w:t xml:space="preserve"> were mapped to </w:t>
            </w:r>
            <w:r>
              <w:rPr>
                <w:lang w:val="en-US"/>
              </w:rPr>
              <w:t>d</w:t>
            </w:r>
            <w:r w:rsidR="00BE3A8D">
              <w:rPr>
                <w:lang w:val="en-US"/>
              </w:rPr>
              <w:t>ata warehouse</w:t>
            </w:r>
            <w:r w:rsidRPr="004B4B08">
              <w:rPr>
                <w:lang w:val="en-US"/>
              </w:rPr>
              <w:t xml:space="preserve"> tables</w:t>
            </w:r>
            <w:r>
              <w:rPr>
                <w:lang w:val="en-US"/>
              </w:rPr>
              <w:t xml:space="preserve"> defined by the </w:t>
            </w:r>
            <w:r w:rsidR="00830CAC">
              <w:rPr>
                <w:lang w:val="en-US"/>
              </w:rPr>
              <w:t xml:space="preserve">platform </w:t>
            </w:r>
            <w:r>
              <w:rPr>
                <w:lang w:val="en-US"/>
              </w:rPr>
              <w:t>project</w:t>
            </w:r>
            <w:r w:rsidRPr="004B4B08">
              <w:rPr>
                <w:lang w:val="en-US"/>
              </w:rPr>
              <w:t xml:space="preserve"> (one table per class of entity). We describe the example of the batch of the REFLEX trial at the bottom. The </w:t>
            </w:r>
            <w:r w:rsidR="00830CAC">
              <w:rPr>
                <w:lang w:val="en-US"/>
              </w:rPr>
              <w:t>data warehouse</w:t>
            </w:r>
            <w:r w:rsidRPr="004B4B08">
              <w:rPr>
                <w:lang w:val="en-US"/>
              </w:rPr>
              <w:t xml:space="preserve"> table </w:t>
            </w:r>
            <w:r w:rsidR="00D7366C">
              <w:rPr>
                <w:lang w:val="en-US"/>
              </w:rPr>
              <w:t>naming convention</w:t>
            </w:r>
            <w:r w:rsidRPr="004B4B08">
              <w:rPr>
                <w:lang w:val="en-US"/>
              </w:rPr>
              <w:t xml:space="preserve"> included the type of entity as prefix. “Static” entities are immutable attributes over the patient’s life, like patient demographics, or genotypes. “</w:t>
            </w:r>
            <w:proofErr w:type="spellStart"/>
            <w:r w:rsidRPr="004B4B08">
              <w:rPr>
                <w:lang w:val="en-US"/>
              </w:rPr>
              <w:t>Tp</w:t>
            </w:r>
            <w:proofErr w:type="spellEnd"/>
            <w:r w:rsidRPr="004B4B08">
              <w:rPr>
                <w:lang w:val="en-US"/>
              </w:rPr>
              <w:t xml:space="preserve">” (for “Timepoints”) are time series of dynamic </w:t>
            </w:r>
            <w:r w:rsidR="00855544">
              <w:rPr>
                <w:lang w:val="en-US"/>
              </w:rPr>
              <w:t>attributes</w:t>
            </w:r>
            <w:r w:rsidRPr="004B4B08">
              <w:rPr>
                <w:lang w:val="en-US"/>
              </w:rPr>
              <w:t xml:space="preserve"> collected at planned visits from various modalities of investigations, like clinical examinations, MRI scans, or laboratory tests. “Events” are </w:t>
            </w:r>
            <w:r>
              <w:rPr>
                <w:lang w:val="en-US"/>
              </w:rPr>
              <w:t>punctual</w:t>
            </w:r>
            <w:r w:rsidRPr="004B4B08">
              <w:rPr>
                <w:lang w:val="en-US"/>
              </w:rPr>
              <w:t xml:space="preserve"> phenomena occurring outside planned visits, like MS relapses or adverse events. “Periods” span over a significant amount of time, like a treatment, a disease, or a study follow-up. They are characterized by a starting and ending date and may be decomposed into phases. Q.: Qualifier; CDM: Common Data Model. SDTM: Study Data Tabulation Model; </w:t>
            </w:r>
            <w:proofErr w:type="spellStart"/>
            <w:r w:rsidRPr="004B4B08">
              <w:rPr>
                <w:lang w:val="en-US"/>
              </w:rPr>
              <w:t>ADaM</w:t>
            </w:r>
            <w:proofErr w:type="spellEnd"/>
            <w:r w:rsidRPr="004B4B08">
              <w:rPr>
                <w:lang w:val="en-US"/>
              </w:rPr>
              <w:t>: Analysis Data Model; OS: Observational study.</w:t>
            </w:r>
          </w:p>
        </w:tc>
      </w:tr>
    </w:tbl>
    <w:p w14:paraId="5CB8FA2B" w14:textId="563591E7" w:rsidR="00085BB6" w:rsidRDefault="00085BB6" w:rsidP="00AF7E00">
      <w:pPr>
        <w:pStyle w:val="Titre2"/>
        <w:rPr>
          <w:lang w:val="en-US"/>
        </w:rPr>
      </w:pPr>
      <w:r>
        <w:rPr>
          <w:lang w:val="en-US"/>
        </w:rPr>
        <w:lastRenderedPageBreak/>
        <w:t>Consolidation of the harmonized data</w:t>
      </w:r>
    </w:p>
    <w:p w14:paraId="0DDAC35E" w14:textId="4DAAE562" w:rsidR="00085BB6" w:rsidRDefault="00085BB6" w:rsidP="00085BB6">
      <w:pPr>
        <w:rPr>
          <w:lang w:val="en-US"/>
        </w:rPr>
      </w:pPr>
      <w:r>
        <w:rPr>
          <w:lang w:val="en-US"/>
        </w:rPr>
        <w:t>MS experts of the PRIMUS consortium validated the rule-based consolidation algorithms (supplementary material; section MS-specific expert-defined criteria)</w:t>
      </w:r>
      <w:r w:rsidRPr="053194B4">
        <w:rPr>
          <w:lang w:val="en-US"/>
        </w:rPr>
        <w:t xml:space="preserve"> during repeated interviews</w:t>
      </w:r>
      <w:r>
        <w:rPr>
          <w:lang w:val="en-US"/>
        </w:rPr>
        <w:t xml:space="preserve"> and focus groups. </w:t>
      </w:r>
      <w:r w:rsidRPr="053194B4">
        <w:rPr>
          <w:lang w:val="en-US"/>
        </w:rPr>
        <w:t xml:space="preserve">For instance, </w:t>
      </w:r>
      <w:r>
        <w:rPr>
          <w:lang w:val="en-US"/>
        </w:rPr>
        <w:t>punctual</w:t>
      </w:r>
      <w:r w:rsidRPr="053194B4">
        <w:rPr>
          <w:lang w:val="en-US"/>
        </w:rPr>
        <w:t xml:space="preserve"> treatment exposures </w:t>
      </w:r>
      <w:r>
        <w:rPr>
          <w:lang w:val="en-US"/>
        </w:rPr>
        <w:t xml:space="preserve">were </w:t>
      </w:r>
      <w:r>
        <w:rPr>
          <w:kern w:val="0"/>
          <w:lang w:val="en-US"/>
          <w14:ligatures w14:val="none"/>
        </w:rPr>
        <w:t>transformed</w:t>
      </w:r>
      <w:r>
        <w:rPr>
          <w:lang w:val="en-US"/>
        </w:rPr>
        <w:t xml:space="preserve"> </w:t>
      </w:r>
      <w:r w:rsidRPr="053194B4">
        <w:rPr>
          <w:lang w:val="en-US"/>
        </w:rPr>
        <w:t>into continuous periods of treatment (</w:t>
      </w:r>
      <w:r>
        <w:rPr>
          <w:lang w:val="en-US"/>
        </w:rPr>
        <w:t xml:space="preserve">Supplementary </w:t>
      </w:r>
      <w:r w:rsidRPr="053194B4">
        <w:rPr>
          <w:lang w:val="en-US"/>
        </w:rPr>
        <w:t xml:space="preserve">Figure </w:t>
      </w:r>
      <w:r>
        <w:rPr>
          <w:lang w:val="en-US"/>
        </w:rPr>
        <w:t>4</w:t>
      </w:r>
      <w:r w:rsidRPr="053194B4">
        <w:rPr>
          <w:lang w:val="en-US"/>
        </w:rPr>
        <w:t>).</w:t>
      </w:r>
      <w:r>
        <w:rPr>
          <w:lang w:val="en-US"/>
        </w:rPr>
        <w:t xml:space="preserve"> In OSs, we used a modified version of the Lorscheider definition to compute the MS type at each clinical visit from the history of relapses and the EDSS trajectory </w:t>
      </w:r>
      <w:r>
        <w:rPr>
          <w:lang w:val="en-US"/>
        </w:rPr>
        <w:fldChar w:fldCharType="begin"/>
      </w:r>
      <w:r w:rsidR="00EF32A6">
        <w:rPr>
          <w:lang w:val="en-US"/>
        </w:rPr>
        <w:instrText xml:space="preserve"> ADDIN ZOTERO_ITEM CSL_CITATION {"citationID":"FMKg6Roj","properties":{"formattedCitation":"\\super 1\\nosupersub{}","plainCitation":"1","noteIndex":0},"citationItems":[{"id":7641,"uris":["http://zotero.org/users/1835812/items/VMENBFP6"],"itemData":{"id":7641,"type":"article-journal","abstract":"A number of studies have been conducted with the onset of secondary progressive multiple sclerosis as an inclusion criterion or an outcome of interest. However, a standardized objective definition of secondary progressive multiple sclerosis has been lacking. The aim of this work was to evaluate the accuracy and feasibility of an objective definition for secondary progressive multiple sclerosis, to enable comparability of future research studies. Using MSBase, a large, prospectively acquired, global cohort study, we analysed the accuracy of 576 data-derived onset definitions for secondary progressive multiple sclerosis and first compared these to a consensus opinion of three neurologists. All definitions were then evaluated against 5-year disease outcomes post-assignment of secondary progressive multiple sclerosis: sustained disability, subsequent sustained progression, positive disability trajectory, and accumulation of severe disability. The five best performing definitions were further investigated for their timeliness and overall disability burden. A total of 17 356 patients were analysed. The best definition included a 3-strata progression magnitude in the absence of a relapse, confirmed after 3 months within the leading Functional System and required an Expanded Disability Status Scale step ≥4 and pyramidal score ≥2. It reached an accuracy of 87% compared to the consensus diagnosis. Seventy-eight per cent of the identified patients showed a positive disability trajectory and 70% reached significant disability after 5 years. The time until half of all patients were diagnosed was 32.6 years (95% confidence interval 32–33.6) after disease onset compared with the physicians’ diagnosis at 36 (35–39) years. The identified patients experienced a greater disease burden [median annualized area under the disability-time curve 4.7 (quartiles 3.6, 6.0)] versus non-progressive patients [1.8 (1.2, 1.9)]. This objective definition of secondary progressive multiple sclerosis based on the Expanded Disability Status Scale and information about preceding relapses provides a tool for a reproducible, accurate and timely diagnosis that requires a very short confirmation period. If applied broadly, the definition has the potential to strengthen the design and improve comparability of clinical trials and observational studies in secondary progressive multiple sclerosis.","container-title":"Brain","DOI":"10.1093/brain/aww173","ISSN":"0006-8950","issue":"9","journalAbbreviation":"Brain","page":"2395-2405","source":"Silverchair","title":"Defining secondary progressive multiple sclerosis","volume":"139","author":[{"family":"Lorscheider","given":"Johannes"},{"family":"Buzzard","given":"Katherine"},{"family":"Jokubaitis","given":"Vilija"},{"family":"Spelman","given":"Tim"},{"family":"Havrdova","given":"Eva"},{"family":"Horakova","given":"Dana"},{"family":"Trojano","given":"Maria"},{"family":"Izquierdo","given":"Guillermo"},{"family":"Girard","given":"Marc"},{"family":"Duquette","given":"Pierre"},{"family":"Prat","given":"Alexandre"},{"family":"Lugaresi","given":"Alessandra"},{"family":"Grand'Maison","given":"François"},{"family":"Grammond","given":"Pierre"},{"family":"Hupperts","given":"Raymond"},{"family":"Alroughani","given":"Raed"},{"family":"Sola","given":"Patrizia"},{"family":"Boz","given":"Cavit"},{"family":"Pucci","given":"Eugenio"},{"family":"Lechner-Scott","given":"Jeanette"},{"family":"Bergamaschi","given":"Roberto"},{"family":"Oreja-Guevara","given":"Celia"},{"family":"Iuliano","given":"Gerardo"},{"family":"Van Pesch","given":"Vincent"},{"family":"Granella","given":"Franco"},{"family":"Ramo-Tello","given":"Cristina"},{"family":"Spitaleri","given":"Daniele"},{"family":"Petersen","given":"Thor"},{"family":"Slee","given":"Mark"},{"family":"Verheul","given":"Freek"},{"family":"Ampapa","given":"Radek"},{"family":"Amato","given":"Maria Pia"},{"family":"McCombe","given":"Pamela"},{"family":"Vucic","given":"Steve"},{"family":"Sánchez Menoyo","given":"José Luis"},{"family":"Cristiano","given":"Edgardo"},{"family":"Barnett","given":"Michael H."},{"family":"Hodgkinson","given":"Suzanne"},{"family":"Olascoaga","given":"Javier"},{"family":"Saladino","given":"Maria Laura"},{"family":"Gray","given":"Orla"},{"family":"Shaw","given":"Cameron"},{"family":"Moore","given":"Fraser"},{"family":"Butzkueven","given":"Helmut"},{"family":"Kalincik","given":"Tomas"},{"literal":"on behalf of the MSBase Study Group"}],"issued":{"date-parts":[["2016",9,1]]}}}],"schema":"https://github.com/citation-style-language/schema/raw/master/csl-citation.json"} </w:instrText>
      </w:r>
      <w:r>
        <w:rPr>
          <w:lang w:val="en-US"/>
        </w:rPr>
        <w:fldChar w:fldCharType="separate"/>
      </w:r>
      <w:r w:rsidR="00EF32A6" w:rsidRPr="00EF32A6">
        <w:rPr>
          <w:rFonts w:cs="Times New Roman"/>
          <w:kern w:val="0"/>
          <w:vertAlign w:val="superscript"/>
        </w:rPr>
        <w:t>1</w:t>
      </w:r>
      <w:r>
        <w:rPr>
          <w:lang w:val="en-US"/>
        </w:rPr>
        <w:fldChar w:fldCharType="end"/>
      </w:r>
      <w:r>
        <w:rPr>
          <w:lang w:val="en-US"/>
        </w:rPr>
        <w:t>.</w:t>
      </w:r>
    </w:p>
    <w:tbl>
      <w:tblPr>
        <w:tblStyle w:val="Grilledutableau"/>
        <w:tblW w:w="0" w:type="auto"/>
        <w:tblLook w:val="04A0" w:firstRow="1" w:lastRow="0" w:firstColumn="1" w:lastColumn="0" w:noHBand="0" w:noVBand="1"/>
      </w:tblPr>
      <w:tblGrid>
        <w:gridCol w:w="9062"/>
      </w:tblGrid>
      <w:tr w:rsidR="00085BB6" w:rsidRPr="00E80C3D" w14:paraId="55E6FC8E" w14:textId="77777777" w:rsidTr="00B43821">
        <w:tc>
          <w:tcPr>
            <w:tcW w:w="9062" w:type="dxa"/>
          </w:tcPr>
          <w:p w14:paraId="046C9D9B" w14:textId="77777777" w:rsidR="00085BB6" w:rsidRDefault="00085BB6" w:rsidP="00B43821">
            <w:pPr>
              <w:pStyle w:val="Titre2"/>
              <w:jc w:val="center"/>
              <w:rPr>
                <w:lang w:val="en-US"/>
              </w:rPr>
            </w:pPr>
            <w:r>
              <w:rPr>
                <w:noProof/>
                <w:lang w:val="en-US"/>
              </w:rPr>
              <w:lastRenderedPageBreak/>
              <w:drawing>
                <wp:inline distT="0" distB="0" distL="0" distR="0" wp14:anchorId="461C3524" wp14:editId="432F6F35">
                  <wp:extent cx="5267204" cy="6339295"/>
                  <wp:effectExtent l="0" t="0" r="0" b="4445"/>
                  <wp:docPr id="1369345662" name="Image 7" descr="Une image contenant texte, capture d’écran, logiciel, Système d’exploitatio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9345662" name="Image 7" descr="Une image contenant texte, capture d’écran, logiciel, Système d’exploitation&#10;&#10;Description générée automatiquemen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92755" cy="6370047"/>
                          </a:xfrm>
                          <a:prstGeom prst="rect">
                            <a:avLst/>
                          </a:prstGeom>
                          <a:noFill/>
                        </pic:spPr>
                      </pic:pic>
                    </a:graphicData>
                  </a:graphic>
                </wp:inline>
              </w:drawing>
            </w:r>
          </w:p>
        </w:tc>
      </w:tr>
      <w:tr w:rsidR="00085BB6" w:rsidRPr="00A9491B" w14:paraId="04838F46" w14:textId="77777777" w:rsidTr="00B43821">
        <w:tc>
          <w:tcPr>
            <w:tcW w:w="9062" w:type="dxa"/>
          </w:tcPr>
          <w:p w14:paraId="1973A4BC" w14:textId="7AF94569" w:rsidR="00085BB6" w:rsidRDefault="00085BB6" w:rsidP="00B43821">
            <w:pPr>
              <w:pStyle w:val="Titre2"/>
              <w:rPr>
                <w:lang w:val="en-US"/>
              </w:rPr>
            </w:pPr>
            <w:r>
              <w:rPr>
                <w:lang w:val="en-US"/>
              </w:rPr>
              <w:lastRenderedPageBreak/>
              <w:t xml:space="preserve">Supplementary </w:t>
            </w:r>
            <w:r w:rsidRPr="053194B4">
              <w:rPr>
                <w:lang w:val="en-US"/>
              </w:rPr>
              <w:t xml:space="preserve">Figure </w:t>
            </w:r>
            <w:r>
              <w:rPr>
                <w:lang w:val="en-US"/>
              </w:rPr>
              <w:t>4</w:t>
            </w:r>
            <w:r w:rsidRPr="053194B4">
              <w:rPr>
                <w:lang w:val="en-US"/>
              </w:rPr>
              <w:t xml:space="preserve">. </w:t>
            </w:r>
            <w:r w:rsidRPr="053194B4">
              <w:rPr>
                <w:b w:val="0"/>
                <w:lang w:val="en-US"/>
              </w:rPr>
              <w:t xml:space="preserve">Treatment consolidation. (A) General steps of the treatment consolidation algorithm. (B) Illustration of the algorithm result on a CLARITY patient individual timeline. In this </w:t>
            </w:r>
            <w:r>
              <w:rPr>
                <w:b w:val="0"/>
                <w:lang w:val="en-US"/>
              </w:rPr>
              <w:t>dataset</w:t>
            </w:r>
            <w:r w:rsidRPr="053194B4">
              <w:rPr>
                <w:b w:val="0"/>
                <w:lang w:val="en-US"/>
              </w:rPr>
              <w:t>, the treatment “cladribine” and placebo</w:t>
            </w:r>
            <w:r>
              <w:rPr>
                <w:b w:val="0"/>
                <w:lang w:val="en-US"/>
              </w:rPr>
              <w:t xml:space="preserve"> </w:t>
            </w:r>
            <w:r w:rsidRPr="053194B4">
              <w:rPr>
                <w:b w:val="0"/>
                <w:lang w:val="en-US"/>
              </w:rPr>
              <w:t>exposures were recorded as doses. The algorithm merges the successive doses of a same treatment into continuous periods of treatment. It also prolongs the period after the last dose to account for the treatment activity over the administration cycles (for cladribine, it was set to 1 year).</w:t>
            </w:r>
            <w:r>
              <w:rPr>
                <w:b w:val="0"/>
                <w:lang w:val="en-US"/>
              </w:rPr>
              <w:t xml:space="preserve"> Some treatments (e.g., cladribine) may have a prolonged pharmacological effect, even after the end of the last administration cycle (i.e., induction effect). In this case, another phase may be described to account for the delayed wash-out of the treatment effect.</w:t>
            </w:r>
          </w:p>
        </w:tc>
      </w:tr>
    </w:tbl>
    <w:p w14:paraId="48DF9ADA" w14:textId="7266618B" w:rsidR="00744D27" w:rsidRDefault="00051A0D" w:rsidP="00AF7E00">
      <w:pPr>
        <w:pStyle w:val="Titre2"/>
        <w:rPr>
          <w:lang w:val="en-US"/>
        </w:rPr>
      </w:pPr>
      <w:r>
        <w:rPr>
          <w:lang w:val="en-US"/>
        </w:rPr>
        <w:t>Data i</w:t>
      </w:r>
      <w:r w:rsidR="00744D27">
        <w:rPr>
          <w:lang w:val="en-US"/>
        </w:rPr>
        <w:t>ntegration</w:t>
      </w:r>
    </w:p>
    <w:p w14:paraId="7B33DBBF" w14:textId="3F4B8DC2" w:rsidR="001717BB" w:rsidRDefault="007122F1" w:rsidP="00ED2203">
      <w:pPr>
        <w:rPr>
          <w:lang w:val="en-US"/>
        </w:rPr>
      </w:pPr>
      <w:r>
        <w:rPr>
          <w:lang w:val="en-US"/>
        </w:rPr>
        <w:t>T</w:t>
      </w:r>
      <w:r w:rsidR="00744D27">
        <w:rPr>
          <w:lang w:val="en-US"/>
        </w:rPr>
        <w:t xml:space="preserve">he integration </w:t>
      </w:r>
      <w:r w:rsidR="00744D27">
        <w:rPr>
          <w:kern w:val="0"/>
          <w:lang w:val="en-US"/>
          <w14:ligatures w14:val="none"/>
        </w:rPr>
        <w:t>aggregated</w:t>
      </w:r>
      <w:r w:rsidR="00744D27" w:rsidRPr="053194B4">
        <w:rPr>
          <w:lang w:val="en-US"/>
        </w:rPr>
        <w:t xml:space="preserve"> the </w:t>
      </w:r>
      <w:r w:rsidR="00744D27">
        <w:rPr>
          <w:lang w:val="en-US"/>
        </w:rPr>
        <w:t>data</w:t>
      </w:r>
      <w:r w:rsidR="00744D27" w:rsidRPr="053194B4">
        <w:rPr>
          <w:lang w:val="en-US"/>
        </w:rPr>
        <w:t xml:space="preserve"> collected </w:t>
      </w:r>
      <w:r w:rsidR="00744D27">
        <w:rPr>
          <w:lang w:val="en-US"/>
        </w:rPr>
        <w:t xml:space="preserve">through different modalities of investigation </w:t>
      </w:r>
      <w:r w:rsidR="00744D27" w:rsidRPr="053194B4">
        <w:rPr>
          <w:lang w:val="en-US"/>
        </w:rPr>
        <w:t>into a single table</w:t>
      </w:r>
      <w:r w:rsidR="00744D27">
        <w:rPr>
          <w:lang w:val="en-US"/>
        </w:rPr>
        <w:t xml:space="preserve"> representing a </w:t>
      </w:r>
      <w:r w:rsidR="00744D27">
        <w:rPr>
          <w:kern w:val="0"/>
          <w:lang w:val="en-US"/>
          <w14:ligatures w14:val="none"/>
        </w:rPr>
        <w:t>time series</w:t>
      </w:r>
      <w:r w:rsidR="00744D27">
        <w:rPr>
          <w:lang w:val="en-US"/>
        </w:rPr>
        <w:t xml:space="preserve"> of “points of care” (</w:t>
      </w:r>
      <w:r>
        <w:rPr>
          <w:lang w:val="en-US"/>
        </w:rPr>
        <w:t>Su</w:t>
      </w:r>
      <w:r w:rsidR="00744D27">
        <w:rPr>
          <w:lang w:val="en-US"/>
        </w:rPr>
        <w:t>pp</w:t>
      </w:r>
      <w:r>
        <w:rPr>
          <w:lang w:val="en-US"/>
        </w:rPr>
        <w:t>lementary</w:t>
      </w:r>
      <w:r w:rsidR="00744D27">
        <w:rPr>
          <w:lang w:val="en-US"/>
        </w:rPr>
        <w:t xml:space="preserve"> </w:t>
      </w:r>
      <w:r w:rsidR="00D07BA7">
        <w:rPr>
          <w:lang w:val="en-US"/>
        </w:rPr>
        <w:t>F</w:t>
      </w:r>
      <w:r w:rsidR="00744D27">
        <w:rPr>
          <w:lang w:val="en-US"/>
        </w:rPr>
        <w:t>ig</w:t>
      </w:r>
      <w:r w:rsidR="00D07BA7">
        <w:rPr>
          <w:lang w:val="en-US"/>
        </w:rPr>
        <w:t>ure</w:t>
      </w:r>
      <w:r w:rsidR="00744D27">
        <w:rPr>
          <w:lang w:val="en-US"/>
        </w:rPr>
        <w:t xml:space="preserve"> </w:t>
      </w:r>
      <w:r>
        <w:rPr>
          <w:lang w:val="en-US"/>
        </w:rPr>
        <w:t>5</w:t>
      </w:r>
      <w:r w:rsidR="00744D27">
        <w:rPr>
          <w:lang w:val="en-US"/>
        </w:rPr>
        <w:t xml:space="preserve">). These “points of care” serve as time steps to transition from continuous to discrete timing. RCT visits were sufficiently periodic to label them according to time steps defined at the population level. In OSs, the time steps had to be defined at the patient level with a walking algorithm seeking the most clinically meaningful timepoint with </w:t>
      </w:r>
      <w:r w:rsidR="00744D27">
        <w:rPr>
          <w:kern w:val="0"/>
          <w:lang w:val="en-US"/>
          <w14:ligatures w14:val="none"/>
        </w:rPr>
        <w:t>12-month</w:t>
      </w:r>
      <w:r w:rsidR="00744D27">
        <w:rPr>
          <w:lang w:val="en-US"/>
        </w:rPr>
        <w:t xml:space="preserve"> intervals </w:t>
      </w:r>
      <w:r w:rsidR="00744D27">
        <w:rPr>
          <w:rFonts w:cs="Times New Roman"/>
          <w:lang w:val="en-US"/>
        </w:rPr>
        <w:t>±</w:t>
      </w:r>
      <w:r w:rsidR="00744D27">
        <w:rPr>
          <w:lang w:val="en-US"/>
        </w:rPr>
        <w:t xml:space="preserve"> 6 months. Additional time points were created at each treatment change and considered to be the most meaningful. </w:t>
      </w:r>
      <w:r w:rsidR="00744D27" w:rsidRPr="053194B4">
        <w:rPr>
          <w:lang w:val="en-US"/>
        </w:rPr>
        <w:t xml:space="preserve">Events </w:t>
      </w:r>
      <w:r w:rsidR="00744D27">
        <w:rPr>
          <w:lang w:val="en-US"/>
        </w:rPr>
        <w:t>we</w:t>
      </w:r>
      <w:r w:rsidR="00744D27" w:rsidRPr="053194B4">
        <w:rPr>
          <w:lang w:val="en-US"/>
        </w:rPr>
        <w:t xml:space="preserve">re integrated as cumulated counts since the </w:t>
      </w:r>
      <w:r w:rsidR="00744D27">
        <w:rPr>
          <w:lang w:val="en-US"/>
        </w:rPr>
        <w:t>inclusion of the patient in</w:t>
      </w:r>
      <w:r w:rsidR="00744D27" w:rsidRPr="053194B4">
        <w:rPr>
          <w:lang w:val="en-US"/>
        </w:rPr>
        <w:t xml:space="preserve"> the study (source study baseline). Treatment periods are integrated according to their </w:t>
      </w:r>
      <w:r w:rsidR="00744D27">
        <w:rPr>
          <w:lang w:val="en-US"/>
        </w:rPr>
        <w:t>current</w:t>
      </w:r>
      <w:r w:rsidR="00744D27" w:rsidRPr="053194B4">
        <w:rPr>
          <w:lang w:val="en-US"/>
        </w:rPr>
        <w:t xml:space="preserve"> phase at each time</w:t>
      </w:r>
      <w:r w:rsidR="00744D27">
        <w:rPr>
          <w:lang w:val="en-US"/>
        </w:rPr>
        <w:t xml:space="preserve"> </w:t>
      </w:r>
      <w:r w:rsidR="00744D27" w:rsidRPr="053194B4">
        <w:rPr>
          <w:lang w:val="en-US"/>
        </w:rPr>
        <w:t xml:space="preserve">point (i.e., as joined lists of </w:t>
      </w:r>
      <w:r w:rsidR="00744D27">
        <w:rPr>
          <w:lang w:val="en-US"/>
        </w:rPr>
        <w:t>started</w:t>
      </w:r>
      <w:r w:rsidR="00744D27" w:rsidRPr="053194B4">
        <w:rPr>
          <w:lang w:val="en-US"/>
        </w:rPr>
        <w:t xml:space="preserve">, maintained, or stopped treatments during the </w:t>
      </w:r>
      <w:r w:rsidR="00744D27">
        <w:rPr>
          <w:lang w:val="en-US"/>
        </w:rPr>
        <w:t>time step associated with</w:t>
      </w:r>
      <w:r w:rsidR="00744D27" w:rsidRPr="053194B4">
        <w:rPr>
          <w:lang w:val="en-US"/>
        </w:rPr>
        <w:t xml:space="preserve"> a time</w:t>
      </w:r>
      <w:r w:rsidR="00744D27">
        <w:rPr>
          <w:lang w:val="en-US"/>
        </w:rPr>
        <w:t xml:space="preserve"> </w:t>
      </w:r>
      <w:r w:rsidR="00744D27" w:rsidRPr="053194B4">
        <w:rPr>
          <w:lang w:val="en-US"/>
        </w:rPr>
        <w:t>point</w:t>
      </w:r>
      <w:r w:rsidR="00744D27">
        <w:rPr>
          <w:lang w:val="en-US"/>
        </w:rPr>
        <w:t>; Supp</w:t>
      </w:r>
      <w:r w:rsidR="001F5C55">
        <w:rPr>
          <w:lang w:val="en-US"/>
        </w:rPr>
        <w:t>lementary</w:t>
      </w:r>
      <w:r w:rsidR="00744D27">
        <w:rPr>
          <w:lang w:val="en-US"/>
        </w:rPr>
        <w:t xml:space="preserve"> </w:t>
      </w:r>
      <w:r w:rsidR="00744D27" w:rsidRPr="053194B4">
        <w:rPr>
          <w:lang w:val="en-US"/>
        </w:rPr>
        <w:t xml:space="preserve">Figure </w:t>
      </w:r>
      <w:r w:rsidR="001F5C55">
        <w:rPr>
          <w:lang w:val="en-US"/>
        </w:rPr>
        <w:t>5</w:t>
      </w:r>
      <w:r w:rsidR="00744D27" w:rsidRPr="053194B4">
        <w:rPr>
          <w:lang w:val="en-US"/>
        </w:rPr>
        <w:t>).</w:t>
      </w:r>
      <w:r w:rsidR="00744D27">
        <w:rPr>
          <w:lang w:val="en-US"/>
        </w:rPr>
        <w:t xml:space="preserve"> </w:t>
      </w:r>
      <w:r w:rsidR="00744D27" w:rsidRPr="053194B4">
        <w:rPr>
          <w:lang w:val="en-US"/>
        </w:rPr>
        <w:t>T</w:t>
      </w:r>
      <w:r w:rsidR="00744D27">
        <w:rPr>
          <w:lang w:val="en-US"/>
        </w:rPr>
        <w:t>o format the data into analysis-ready SORs, this “points of care” time series was reshaped. Cross-sectional variables were included as is, whereas t</w:t>
      </w:r>
      <w:r w:rsidR="00744D27" w:rsidRPr="053194B4">
        <w:rPr>
          <w:lang w:val="en-US"/>
        </w:rPr>
        <w:t xml:space="preserve">he longitudinal </w:t>
      </w:r>
      <w:r w:rsidR="00744D27">
        <w:rPr>
          <w:lang w:val="en-US"/>
        </w:rPr>
        <w:t>variables</w:t>
      </w:r>
      <w:r w:rsidR="00744D27" w:rsidRPr="053194B4">
        <w:rPr>
          <w:lang w:val="en-US"/>
        </w:rPr>
        <w:t xml:space="preserve"> are </w:t>
      </w:r>
      <w:proofErr w:type="spellStart"/>
      <w:r w:rsidR="00744D27" w:rsidRPr="053194B4">
        <w:rPr>
          <w:lang w:val="en-US"/>
        </w:rPr>
        <w:t>re</w:t>
      </w:r>
      <w:r w:rsidR="00744D27">
        <w:rPr>
          <w:lang w:val="en-US"/>
        </w:rPr>
        <w:t>baselined</w:t>
      </w:r>
      <w:proofErr w:type="spellEnd"/>
      <w:r w:rsidR="00744D27" w:rsidRPr="053194B4">
        <w:rPr>
          <w:lang w:val="en-US"/>
        </w:rPr>
        <w:t xml:space="preserve"> relative to the </w:t>
      </w:r>
      <w:r w:rsidR="00744D27">
        <w:rPr>
          <w:lang w:val="en-US"/>
        </w:rPr>
        <w:t>index visit</w:t>
      </w:r>
      <w:r w:rsidR="00744D27" w:rsidRPr="053194B4">
        <w:rPr>
          <w:lang w:val="en-US"/>
        </w:rPr>
        <w:t xml:space="preserve">. </w:t>
      </w:r>
      <w:r w:rsidR="00744D27">
        <w:rPr>
          <w:lang w:val="en-US"/>
        </w:rPr>
        <w:t>Only yearly points of care were allowed as indexes with at least 2 years of expected follow-up according to the study protocol for RCTs or the date of data extraction for OSs.</w:t>
      </w:r>
    </w:p>
    <w:tbl>
      <w:tblPr>
        <w:tblStyle w:val="Grilledutableau"/>
        <w:tblW w:w="0" w:type="auto"/>
        <w:tblLook w:val="04A0" w:firstRow="1" w:lastRow="0" w:firstColumn="1" w:lastColumn="0" w:noHBand="0" w:noVBand="1"/>
      </w:tblPr>
      <w:tblGrid>
        <w:gridCol w:w="9062"/>
      </w:tblGrid>
      <w:tr w:rsidR="001717BB" w:rsidRPr="00E80C3D" w14:paraId="72B90B7A" w14:textId="77777777" w:rsidTr="00B43821">
        <w:tc>
          <w:tcPr>
            <w:tcW w:w="9062" w:type="dxa"/>
          </w:tcPr>
          <w:p w14:paraId="06187123" w14:textId="77777777" w:rsidR="001717BB" w:rsidRDefault="001717BB" w:rsidP="00B43821">
            <w:pPr>
              <w:jc w:val="center"/>
              <w:rPr>
                <w:lang w:val="en-US"/>
              </w:rPr>
            </w:pPr>
            <w:r>
              <w:rPr>
                <w:noProof/>
                <w:lang w:val="en-US"/>
              </w:rPr>
              <w:lastRenderedPageBreak/>
              <w:drawing>
                <wp:inline distT="0" distB="0" distL="0" distR="0" wp14:anchorId="5974A08D" wp14:editId="6A402925">
                  <wp:extent cx="5624365" cy="6253480"/>
                  <wp:effectExtent l="0" t="0" r="0" b="0"/>
                  <wp:docPr id="485790102" name="Image 9" descr="Une image contenant texte, capture d’écran, logiciel, Caractère color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5790102" name="Image 9" descr="Une image contenant texte, capture d’écran, logiciel, Caractère coloré&#10;&#10;Description générée automatiquemen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32001" cy="6261970"/>
                          </a:xfrm>
                          <a:prstGeom prst="rect">
                            <a:avLst/>
                          </a:prstGeom>
                          <a:noFill/>
                        </pic:spPr>
                      </pic:pic>
                    </a:graphicData>
                  </a:graphic>
                </wp:inline>
              </w:drawing>
            </w:r>
          </w:p>
        </w:tc>
      </w:tr>
      <w:tr w:rsidR="001717BB" w:rsidRPr="00A65EB9" w14:paraId="7D26ED90" w14:textId="77777777" w:rsidTr="00B43821">
        <w:tc>
          <w:tcPr>
            <w:tcW w:w="9062" w:type="dxa"/>
          </w:tcPr>
          <w:p w14:paraId="3FFA3743" w14:textId="31D8DFFB" w:rsidR="001717BB" w:rsidRDefault="001717BB" w:rsidP="00B43821">
            <w:pPr>
              <w:rPr>
                <w:lang w:val="en-US"/>
              </w:rPr>
            </w:pPr>
            <w:r>
              <w:rPr>
                <w:b/>
                <w:bCs/>
                <w:lang w:val="en-US"/>
              </w:rPr>
              <w:t xml:space="preserve">Supplementary </w:t>
            </w:r>
            <w:r w:rsidRPr="053194B4">
              <w:rPr>
                <w:b/>
                <w:bCs/>
                <w:lang w:val="en-US"/>
              </w:rPr>
              <w:t>Figure 5.</w:t>
            </w:r>
            <w:r w:rsidRPr="053194B4">
              <w:rPr>
                <w:lang w:val="en-US"/>
              </w:rPr>
              <w:t xml:space="preserve"> </w:t>
            </w:r>
            <w:r>
              <w:rPr>
                <w:lang w:val="en-US"/>
              </w:rPr>
              <w:t>D</w:t>
            </w:r>
            <w:r w:rsidRPr="053194B4">
              <w:rPr>
                <w:lang w:val="en-US"/>
              </w:rPr>
              <w:t>ata integration</w:t>
            </w:r>
            <w:r>
              <w:rPr>
                <w:lang w:val="en-US"/>
              </w:rPr>
              <w:t xml:space="preserve"> by discrete time steps</w:t>
            </w:r>
            <w:r w:rsidRPr="053194B4">
              <w:rPr>
                <w:lang w:val="en-US"/>
              </w:rPr>
              <w:t xml:space="preserve">. (A) Timepoint, events, and period data are integrated over </w:t>
            </w:r>
            <w:r>
              <w:rPr>
                <w:lang w:val="en-US"/>
              </w:rPr>
              <w:t>discrete time steps</w:t>
            </w:r>
            <w:r w:rsidRPr="053194B4">
              <w:rPr>
                <w:lang w:val="en-US"/>
              </w:rPr>
              <w:t xml:space="preserve"> of follow-up defined by the </w:t>
            </w:r>
            <w:r>
              <w:rPr>
                <w:lang w:val="en-US"/>
              </w:rPr>
              <w:t xml:space="preserve">pipeline </w:t>
            </w:r>
            <w:r w:rsidRPr="053194B4">
              <w:rPr>
                <w:lang w:val="en-US"/>
              </w:rPr>
              <w:t xml:space="preserve">user and centered by the </w:t>
            </w:r>
            <w:r>
              <w:rPr>
                <w:lang w:val="en-US"/>
              </w:rPr>
              <w:t>expected</w:t>
            </w:r>
            <w:r w:rsidRPr="053194B4">
              <w:rPr>
                <w:lang w:val="en-US"/>
              </w:rPr>
              <w:t xml:space="preserve"> timing of a visit (3-</w:t>
            </w:r>
            <w:proofErr w:type="spellStart"/>
            <w:r w:rsidRPr="053194B4">
              <w:rPr>
                <w:lang w:val="en-US"/>
              </w:rPr>
              <w:t>months</w:t>
            </w:r>
            <w:r>
              <w:rPr>
                <w:lang w:val="en-US"/>
              </w:rPr>
              <w:t xml:space="preserve"> time</w:t>
            </w:r>
            <w:proofErr w:type="spellEnd"/>
            <w:r>
              <w:rPr>
                <w:lang w:val="en-US"/>
              </w:rPr>
              <w:t xml:space="preserve"> steps</w:t>
            </w:r>
            <w:r w:rsidRPr="053194B4">
              <w:rPr>
                <w:lang w:val="en-US"/>
              </w:rPr>
              <w:t xml:space="preserve"> for RCTs</w:t>
            </w:r>
            <w:r w:rsidR="00410F0B">
              <w:rPr>
                <w:lang w:val="en-US"/>
              </w:rPr>
              <w:t xml:space="preserve">) </w:t>
            </w:r>
            <w:r w:rsidR="00933FDF">
              <w:rPr>
                <w:lang w:val="en-US"/>
              </w:rPr>
              <w:t>or defined automatically with a walking algorithm</w:t>
            </w:r>
            <w:r w:rsidR="00897475">
              <w:rPr>
                <w:lang w:val="en-US"/>
              </w:rPr>
              <w:t xml:space="preserve"> (personalized yearly</w:t>
            </w:r>
            <w:r w:rsidRPr="053194B4">
              <w:rPr>
                <w:lang w:val="en-US"/>
              </w:rPr>
              <w:t xml:space="preserve"> </w:t>
            </w:r>
            <w:r>
              <w:rPr>
                <w:lang w:val="en-US"/>
              </w:rPr>
              <w:t>time step</w:t>
            </w:r>
            <w:r w:rsidRPr="053194B4">
              <w:rPr>
                <w:lang w:val="en-US"/>
              </w:rPr>
              <w:t xml:space="preserve">s for </w:t>
            </w:r>
            <w:r w:rsidR="00897475">
              <w:rPr>
                <w:lang w:val="en-US"/>
              </w:rPr>
              <w:t>OSs</w:t>
            </w:r>
            <w:r w:rsidRPr="053194B4">
              <w:rPr>
                <w:lang w:val="en-US"/>
              </w:rPr>
              <w:t>). (B) Illustration of the treatment data integration and the resulting interpretation of the therapeutic strategy. (C) Individual timeline of a CLARITY patient illustrating the integration of EDSS</w:t>
            </w:r>
            <w:r>
              <w:rPr>
                <w:lang w:val="en-US"/>
              </w:rPr>
              <w:t>, the main disability scale in MS (higher values being worse)</w:t>
            </w:r>
            <w:r w:rsidRPr="053194B4">
              <w:rPr>
                <w:lang w:val="en-US"/>
              </w:rPr>
              <w:t>. There could have been several measurements of the same variable during a 3-</w:t>
            </w:r>
            <w:proofErr w:type="spellStart"/>
            <w:r w:rsidRPr="053194B4">
              <w:rPr>
                <w:lang w:val="en-US"/>
              </w:rPr>
              <w:t xml:space="preserve">months </w:t>
            </w:r>
            <w:r>
              <w:rPr>
                <w:lang w:val="en-US"/>
              </w:rPr>
              <w:t>time</w:t>
            </w:r>
            <w:proofErr w:type="spellEnd"/>
            <w:r>
              <w:rPr>
                <w:lang w:val="en-US"/>
              </w:rPr>
              <w:t xml:space="preserve"> step</w:t>
            </w:r>
            <w:r w:rsidRPr="053194B4">
              <w:rPr>
                <w:lang w:val="en-US"/>
              </w:rPr>
              <w:t xml:space="preserve">. The EDSS trajectory is smoothened and relapse-associated reversible EDSS worsening are </w:t>
            </w:r>
            <w:r w:rsidRPr="053194B4">
              <w:rPr>
                <w:lang w:val="en-US"/>
              </w:rPr>
              <w:lastRenderedPageBreak/>
              <w:t>filtered out by the algorithm as</w:t>
            </w:r>
            <w:r>
              <w:rPr>
                <w:lang w:val="en-US"/>
              </w:rPr>
              <w:t xml:space="preserve"> we configured it to</w:t>
            </w:r>
            <w:r w:rsidRPr="053194B4">
              <w:rPr>
                <w:lang w:val="en-US"/>
              </w:rPr>
              <w:t xml:space="preserve"> kept the lowest value measured during each </w:t>
            </w:r>
            <w:r>
              <w:rPr>
                <w:lang w:val="en-US"/>
              </w:rPr>
              <w:t>time step</w:t>
            </w:r>
            <w:r w:rsidRPr="053194B4">
              <w:rPr>
                <w:lang w:val="en-US"/>
              </w:rPr>
              <w:t>. EDSS: Expanded Disability Status Scale. RCT: Randomized Clinical Trial.</w:t>
            </w:r>
          </w:p>
        </w:tc>
      </w:tr>
    </w:tbl>
    <w:p w14:paraId="7FB36FAF" w14:textId="4D0786E0" w:rsidR="00F717B9" w:rsidRDefault="00574407" w:rsidP="00AF7E00">
      <w:pPr>
        <w:pStyle w:val="Titre2"/>
        <w:rPr>
          <w:lang w:val="en-US"/>
        </w:rPr>
      </w:pPr>
      <w:r>
        <w:rPr>
          <w:lang w:val="en-US"/>
        </w:rPr>
        <w:lastRenderedPageBreak/>
        <w:t>MS-specific expert-defined criteria</w:t>
      </w:r>
    </w:p>
    <w:p w14:paraId="7C533099" w14:textId="51B8D0ED" w:rsidR="007B021F" w:rsidRPr="00764B36" w:rsidRDefault="007B021F" w:rsidP="00AF7E00">
      <w:pPr>
        <w:pStyle w:val="Titre3"/>
        <w:rPr>
          <w:lang w:val="en-US"/>
        </w:rPr>
      </w:pPr>
      <w:r w:rsidRPr="00764B36">
        <w:rPr>
          <w:lang w:val="en-US"/>
        </w:rPr>
        <w:t>Cycle duration of treatments:</w:t>
      </w:r>
    </w:p>
    <w:p w14:paraId="051F7274" w14:textId="51AAC7E7" w:rsidR="00170740" w:rsidRDefault="007516E0" w:rsidP="00ED2203">
      <w:pPr>
        <w:rPr>
          <w:lang w:val="en-US"/>
        </w:rPr>
      </w:pPr>
      <w:r>
        <w:rPr>
          <w:lang w:val="en-US"/>
        </w:rPr>
        <w:t xml:space="preserve">The cycle duration of each treatment has been </w:t>
      </w:r>
      <w:r w:rsidR="00140A65">
        <w:rPr>
          <w:lang w:val="en-US"/>
        </w:rPr>
        <w:t>elicited</w:t>
      </w:r>
      <w:r>
        <w:rPr>
          <w:lang w:val="en-US"/>
        </w:rPr>
        <w:t xml:space="preserve"> with MS experts</w:t>
      </w:r>
      <w:r w:rsidR="00DA32E8">
        <w:rPr>
          <w:lang w:val="en-US"/>
        </w:rPr>
        <w:t xml:space="preserve"> (supplementary table </w:t>
      </w:r>
      <w:r w:rsidR="00140A65">
        <w:rPr>
          <w:lang w:val="en-US"/>
        </w:rPr>
        <w:t>2</w:t>
      </w:r>
      <w:r w:rsidR="00DA32E8">
        <w:rPr>
          <w:lang w:val="en-US"/>
        </w:rPr>
        <w:t>). C</w:t>
      </w:r>
      <w:r w:rsidRPr="053194B4">
        <w:rPr>
          <w:lang w:val="en-US"/>
        </w:rPr>
        <w:t>ladribine</w:t>
      </w:r>
      <w:r>
        <w:rPr>
          <w:lang w:val="en-US"/>
        </w:rPr>
        <w:t xml:space="preserve"> </w:t>
      </w:r>
      <w:r w:rsidR="00DA32E8">
        <w:rPr>
          <w:lang w:val="en-US"/>
        </w:rPr>
        <w:t xml:space="preserve">is </w:t>
      </w:r>
      <w:r>
        <w:rPr>
          <w:lang w:val="en-US"/>
        </w:rPr>
        <w:t xml:space="preserve">an oral treatment </w:t>
      </w:r>
      <w:r w:rsidR="00DA32E8">
        <w:rPr>
          <w:lang w:val="en-US"/>
        </w:rPr>
        <w:t xml:space="preserve">but </w:t>
      </w:r>
      <w:r>
        <w:rPr>
          <w:lang w:val="en-US"/>
        </w:rPr>
        <w:t>processed as an IV treatment because of an induction effect</w:t>
      </w:r>
      <w:r w:rsidRPr="053194B4">
        <w:rPr>
          <w:lang w:val="en-US"/>
        </w:rPr>
        <w:t>.</w:t>
      </w:r>
    </w:p>
    <w:tbl>
      <w:tblPr>
        <w:tblStyle w:val="Grilledutableau"/>
        <w:tblW w:w="0" w:type="auto"/>
        <w:tblLook w:val="04A0" w:firstRow="1" w:lastRow="0" w:firstColumn="1" w:lastColumn="0" w:noHBand="0" w:noVBand="1"/>
      </w:tblPr>
      <w:tblGrid>
        <w:gridCol w:w="9062"/>
      </w:tblGrid>
      <w:tr w:rsidR="00DA32E8" w14:paraId="5B85CF72" w14:textId="77777777" w:rsidTr="00DA32E8">
        <w:tc>
          <w:tcPr>
            <w:tcW w:w="9062" w:type="dxa"/>
          </w:tcPr>
          <w:tbl>
            <w:tblPr>
              <w:tblW w:w="88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837"/>
              <w:gridCol w:w="1134"/>
              <w:gridCol w:w="992"/>
              <w:gridCol w:w="850"/>
              <w:gridCol w:w="1023"/>
            </w:tblGrid>
            <w:tr w:rsidR="00D80720" w:rsidRPr="006F0142" w14:paraId="711C3E35" w14:textId="77777777" w:rsidTr="006F0142">
              <w:trPr>
                <w:trHeight w:val="300"/>
              </w:trPr>
              <w:tc>
                <w:tcPr>
                  <w:tcW w:w="4837" w:type="dxa"/>
                  <w:shd w:val="clear" w:color="auto" w:fill="auto"/>
                  <w:noWrap/>
                  <w:vAlign w:val="bottom"/>
                  <w:hideMark/>
                </w:tcPr>
                <w:p w14:paraId="797D24FA" w14:textId="2FBFCA89" w:rsidR="00DA32E8" w:rsidRPr="006F0142" w:rsidRDefault="00DA32E8" w:rsidP="00DA32E8">
                  <w:pPr>
                    <w:spacing w:after="0" w:line="240" w:lineRule="auto"/>
                    <w:rPr>
                      <w:rFonts w:eastAsia="Times New Roman" w:cs="Times New Roman"/>
                      <w:b/>
                      <w:bCs/>
                      <w:color w:val="000000"/>
                      <w:kern w:val="0"/>
                      <w:sz w:val="18"/>
                      <w:szCs w:val="18"/>
                      <w:lang w:eastAsia="fr-FR"/>
                      <w14:ligatures w14:val="none"/>
                    </w:rPr>
                  </w:pPr>
                  <w:proofErr w:type="spellStart"/>
                  <w:r w:rsidRPr="006F0142">
                    <w:rPr>
                      <w:rFonts w:eastAsia="Times New Roman" w:cs="Times New Roman"/>
                      <w:b/>
                      <w:bCs/>
                      <w:color w:val="000000"/>
                      <w:kern w:val="0"/>
                      <w:sz w:val="18"/>
                      <w:szCs w:val="18"/>
                      <w:lang w:eastAsia="fr-FR"/>
                      <w14:ligatures w14:val="none"/>
                    </w:rPr>
                    <w:t>Treatment</w:t>
                  </w:r>
                  <w:proofErr w:type="spellEnd"/>
                </w:p>
              </w:tc>
              <w:tc>
                <w:tcPr>
                  <w:tcW w:w="1134" w:type="dxa"/>
                  <w:shd w:val="clear" w:color="auto" w:fill="auto"/>
                  <w:noWrap/>
                  <w:vAlign w:val="bottom"/>
                  <w:hideMark/>
                </w:tcPr>
                <w:p w14:paraId="510083C1" w14:textId="5012D352" w:rsidR="00DA32E8" w:rsidRPr="006F0142" w:rsidRDefault="00DA32E8" w:rsidP="00DA32E8">
                  <w:pPr>
                    <w:spacing w:after="0" w:line="240" w:lineRule="auto"/>
                    <w:rPr>
                      <w:rFonts w:eastAsia="Times New Roman" w:cs="Times New Roman"/>
                      <w:b/>
                      <w:bCs/>
                      <w:color w:val="000000"/>
                      <w:kern w:val="0"/>
                      <w:sz w:val="18"/>
                      <w:szCs w:val="18"/>
                      <w:lang w:eastAsia="fr-FR"/>
                      <w14:ligatures w14:val="none"/>
                    </w:rPr>
                  </w:pPr>
                  <w:proofErr w:type="spellStart"/>
                  <w:r w:rsidRPr="006F0142">
                    <w:rPr>
                      <w:rFonts w:eastAsia="Times New Roman" w:cs="Times New Roman"/>
                      <w:b/>
                      <w:bCs/>
                      <w:color w:val="000000"/>
                      <w:kern w:val="0"/>
                      <w:sz w:val="18"/>
                      <w:szCs w:val="18"/>
                      <w:lang w:eastAsia="fr-FR"/>
                      <w14:ligatures w14:val="none"/>
                    </w:rPr>
                    <w:t>Significant</w:t>
                  </w:r>
                  <w:proofErr w:type="spellEnd"/>
                  <w:r w:rsidRPr="006F0142">
                    <w:rPr>
                      <w:rFonts w:eastAsia="Times New Roman" w:cs="Times New Roman"/>
                      <w:b/>
                      <w:bCs/>
                      <w:color w:val="000000"/>
                      <w:kern w:val="0"/>
                      <w:sz w:val="18"/>
                      <w:szCs w:val="18"/>
                      <w:lang w:eastAsia="fr-FR"/>
                      <w14:ligatures w14:val="none"/>
                    </w:rPr>
                    <w:t xml:space="preserve"> Duration (</w:t>
                  </w:r>
                  <w:proofErr w:type="spellStart"/>
                  <w:r w:rsidRPr="006F0142">
                    <w:rPr>
                      <w:rFonts w:eastAsia="Times New Roman" w:cs="Times New Roman"/>
                      <w:b/>
                      <w:bCs/>
                      <w:color w:val="000000"/>
                      <w:kern w:val="0"/>
                      <w:sz w:val="18"/>
                      <w:szCs w:val="18"/>
                      <w:lang w:eastAsia="fr-FR"/>
                      <w14:ligatures w14:val="none"/>
                    </w:rPr>
                    <w:t>days</w:t>
                  </w:r>
                  <w:proofErr w:type="spellEnd"/>
                  <w:r w:rsidRPr="006F0142">
                    <w:rPr>
                      <w:rFonts w:eastAsia="Times New Roman" w:cs="Times New Roman"/>
                      <w:b/>
                      <w:bCs/>
                      <w:color w:val="000000"/>
                      <w:kern w:val="0"/>
                      <w:sz w:val="18"/>
                      <w:szCs w:val="18"/>
                      <w:lang w:eastAsia="fr-FR"/>
                      <w14:ligatures w14:val="none"/>
                    </w:rPr>
                    <w:t>)</w:t>
                  </w:r>
                </w:p>
              </w:tc>
              <w:tc>
                <w:tcPr>
                  <w:tcW w:w="992" w:type="dxa"/>
                  <w:shd w:val="clear" w:color="auto" w:fill="auto"/>
                  <w:noWrap/>
                  <w:vAlign w:val="bottom"/>
                  <w:hideMark/>
                </w:tcPr>
                <w:p w14:paraId="1BCB638C" w14:textId="182A4188" w:rsidR="00DA32E8" w:rsidRPr="006F0142" w:rsidRDefault="00DA32E8" w:rsidP="00DA32E8">
                  <w:pPr>
                    <w:spacing w:after="0" w:line="240" w:lineRule="auto"/>
                    <w:rPr>
                      <w:rFonts w:eastAsia="Times New Roman" w:cs="Times New Roman"/>
                      <w:b/>
                      <w:bCs/>
                      <w:color w:val="000000"/>
                      <w:kern w:val="0"/>
                      <w:sz w:val="18"/>
                      <w:szCs w:val="18"/>
                      <w:lang w:eastAsia="fr-FR"/>
                      <w14:ligatures w14:val="none"/>
                    </w:rPr>
                  </w:pPr>
                  <w:r w:rsidRPr="006F0142">
                    <w:rPr>
                      <w:rFonts w:eastAsia="Times New Roman" w:cs="Times New Roman"/>
                      <w:b/>
                      <w:bCs/>
                      <w:color w:val="000000"/>
                      <w:kern w:val="0"/>
                      <w:sz w:val="18"/>
                      <w:szCs w:val="18"/>
                      <w:lang w:eastAsia="fr-FR"/>
                      <w14:ligatures w14:val="none"/>
                    </w:rPr>
                    <w:t xml:space="preserve">Merge </w:t>
                  </w:r>
                  <w:proofErr w:type="spellStart"/>
                  <w:r w:rsidRPr="006F0142">
                    <w:rPr>
                      <w:rFonts w:eastAsia="Times New Roman" w:cs="Times New Roman"/>
                      <w:b/>
                      <w:bCs/>
                      <w:color w:val="000000"/>
                      <w:kern w:val="0"/>
                      <w:sz w:val="18"/>
                      <w:szCs w:val="18"/>
                      <w:lang w:eastAsia="fr-FR"/>
                      <w14:ligatures w14:val="none"/>
                    </w:rPr>
                    <w:t>Proximity</w:t>
                  </w:r>
                  <w:proofErr w:type="spellEnd"/>
                  <w:r w:rsidRPr="006F0142">
                    <w:rPr>
                      <w:rFonts w:eastAsia="Times New Roman" w:cs="Times New Roman"/>
                      <w:b/>
                      <w:bCs/>
                      <w:color w:val="000000"/>
                      <w:kern w:val="0"/>
                      <w:sz w:val="18"/>
                      <w:szCs w:val="18"/>
                      <w:lang w:eastAsia="fr-FR"/>
                      <w14:ligatures w14:val="none"/>
                    </w:rPr>
                    <w:t xml:space="preserve"> (</w:t>
                  </w:r>
                  <w:proofErr w:type="spellStart"/>
                  <w:r w:rsidRPr="006F0142">
                    <w:rPr>
                      <w:rFonts w:eastAsia="Times New Roman" w:cs="Times New Roman"/>
                      <w:b/>
                      <w:bCs/>
                      <w:color w:val="000000"/>
                      <w:kern w:val="0"/>
                      <w:sz w:val="18"/>
                      <w:szCs w:val="18"/>
                      <w:lang w:eastAsia="fr-FR"/>
                      <w14:ligatures w14:val="none"/>
                    </w:rPr>
                    <w:t>days</w:t>
                  </w:r>
                  <w:proofErr w:type="spellEnd"/>
                  <w:r w:rsidRPr="006F0142">
                    <w:rPr>
                      <w:rFonts w:eastAsia="Times New Roman" w:cs="Times New Roman"/>
                      <w:b/>
                      <w:bCs/>
                      <w:color w:val="000000"/>
                      <w:kern w:val="0"/>
                      <w:sz w:val="18"/>
                      <w:szCs w:val="18"/>
                      <w:lang w:eastAsia="fr-FR"/>
                      <w14:ligatures w14:val="none"/>
                    </w:rPr>
                    <w:t>)</w:t>
                  </w:r>
                </w:p>
              </w:tc>
              <w:tc>
                <w:tcPr>
                  <w:tcW w:w="850" w:type="dxa"/>
                  <w:shd w:val="clear" w:color="auto" w:fill="auto"/>
                  <w:noWrap/>
                  <w:vAlign w:val="bottom"/>
                  <w:hideMark/>
                </w:tcPr>
                <w:p w14:paraId="64B6C2EE" w14:textId="579A6093" w:rsidR="00DA32E8" w:rsidRPr="006F0142" w:rsidRDefault="00DA32E8" w:rsidP="00DA32E8">
                  <w:pPr>
                    <w:spacing w:after="0" w:line="240" w:lineRule="auto"/>
                    <w:rPr>
                      <w:rFonts w:eastAsia="Times New Roman" w:cs="Times New Roman"/>
                      <w:b/>
                      <w:bCs/>
                      <w:color w:val="000000"/>
                      <w:kern w:val="0"/>
                      <w:sz w:val="18"/>
                      <w:szCs w:val="18"/>
                      <w:lang w:eastAsia="fr-FR"/>
                      <w14:ligatures w14:val="none"/>
                    </w:rPr>
                  </w:pPr>
                  <w:r w:rsidRPr="006F0142">
                    <w:rPr>
                      <w:rFonts w:eastAsia="Times New Roman" w:cs="Times New Roman"/>
                      <w:b/>
                      <w:bCs/>
                      <w:color w:val="000000"/>
                      <w:kern w:val="0"/>
                      <w:sz w:val="18"/>
                      <w:szCs w:val="18"/>
                      <w:lang w:eastAsia="fr-FR"/>
                      <w14:ligatures w14:val="none"/>
                    </w:rPr>
                    <w:t xml:space="preserve">Cycle </w:t>
                  </w:r>
                  <w:proofErr w:type="spellStart"/>
                  <w:r w:rsidRPr="006F0142">
                    <w:rPr>
                      <w:rFonts w:eastAsia="Times New Roman" w:cs="Times New Roman"/>
                      <w:b/>
                      <w:bCs/>
                      <w:color w:val="000000"/>
                      <w:kern w:val="0"/>
                      <w:sz w:val="18"/>
                      <w:szCs w:val="18"/>
                      <w:lang w:eastAsia="fr-FR"/>
                      <w14:ligatures w14:val="none"/>
                    </w:rPr>
                    <w:t>Length</w:t>
                  </w:r>
                  <w:proofErr w:type="spellEnd"/>
                  <w:r w:rsidRPr="006F0142">
                    <w:rPr>
                      <w:rFonts w:eastAsia="Times New Roman" w:cs="Times New Roman"/>
                      <w:b/>
                      <w:bCs/>
                      <w:color w:val="000000"/>
                      <w:kern w:val="0"/>
                      <w:sz w:val="18"/>
                      <w:szCs w:val="18"/>
                      <w:lang w:eastAsia="fr-FR"/>
                      <w14:ligatures w14:val="none"/>
                    </w:rPr>
                    <w:t xml:space="preserve"> (</w:t>
                  </w:r>
                  <w:proofErr w:type="spellStart"/>
                  <w:r w:rsidRPr="006F0142">
                    <w:rPr>
                      <w:rFonts w:eastAsia="Times New Roman" w:cs="Times New Roman"/>
                      <w:b/>
                      <w:bCs/>
                      <w:color w:val="000000"/>
                      <w:kern w:val="0"/>
                      <w:sz w:val="18"/>
                      <w:szCs w:val="18"/>
                      <w:lang w:eastAsia="fr-FR"/>
                      <w14:ligatures w14:val="none"/>
                    </w:rPr>
                    <w:t>days</w:t>
                  </w:r>
                  <w:proofErr w:type="spellEnd"/>
                  <w:r w:rsidRPr="006F0142">
                    <w:rPr>
                      <w:rFonts w:eastAsia="Times New Roman" w:cs="Times New Roman"/>
                      <w:b/>
                      <w:bCs/>
                      <w:color w:val="000000"/>
                      <w:kern w:val="0"/>
                      <w:sz w:val="18"/>
                      <w:szCs w:val="18"/>
                      <w:lang w:eastAsia="fr-FR"/>
                      <w14:ligatures w14:val="none"/>
                    </w:rPr>
                    <w:t>)</w:t>
                  </w:r>
                </w:p>
              </w:tc>
              <w:tc>
                <w:tcPr>
                  <w:tcW w:w="1023" w:type="dxa"/>
                  <w:shd w:val="clear" w:color="auto" w:fill="auto"/>
                  <w:noWrap/>
                  <w:vAlign w:val="bottom"/>
                  <w:hideMark/>
                </w:tcPr>
                <w:p w14:paraId="526112D4" w14:textId="2B009229" w:rsidR="00DA32E8" w:rsidRPr="006F0142" w:rsidRDefault="00DA32E8" w:rsidP="00DA32E8">
                  <w:pPr>
                    <w:spacing w:after="0" w:line="240" w:lineRule="auto"/>
                    <w:rPr>
                      <w:rFonts w:eastAsia="Times New Roman" w:cs="Times New Roman"/>
                      <w:b/>
                      <w:bCs/>
                      <w:color w:val="000000"/>
                      <w:kern w:val="0"/>
                      <w:sz w:val="18"/>
                      <w:szCs w:val="18"/>
                      <w:lang w:eastAsia="fr-FR"/>
                      <w14:ligatures w14:val="none"/>
                    </w:rPr>
                  </w:pPr>
                  <w:r w:rsidRPr="006F0142">
                    <w:rPr>
                      <w:rFonts w:eastAsia="Times New Roman" w:cs="Times New Roman"/>
                      <w:b/>
                      <w:bCs/>
                      <w:color w:val="000000"/>
                      <w:kern w:val="0"/>
                      <w:sz w:val="18"/>
                      <w:szCs w:val="18"/>
                      <w:lang w:eastAsia="fr-FR"/>
                      <w14:ligatures w14:val="none"/>
                    </w:rPr>
                    <w:t xml:space="preserve">Induction </w:t>
                  </w:r>
                  <w:proofErr w:type="spellStart"/>
                  <w:r w:rsidRPr="006F0142">
                    <w:rPr>
                      <w:rFonts w:eastAsia="Times New Roman" w:cs="Times New Roman"/>
                      <w:b/>
                      <w:bCs/>
                      <w:color w:val="000000"/>
                      <w:kern w:val="0"/>
                      <w:sz w:val="18"/>
                      <w:szCs w:val="18"/>
                      <w:lang w:eastAsia="fr-FR"/>
                      <w14:ligatures w14:val="none"/>
                    </w:rPr>
                    <w:t>Effect</w:t>
                  </w:r>
                  <w:proofErr w:type="spellEnd"/>
                  <w:r w:rsidRPr="006F0142">
                    <w:rPr>
                      <w:rFonts w:eastAsia="Times New Roman" w:cs="Times New Roman"/>
                      <w:b/>
                      <w:bCs/>
                      <w:color w:val="000000"/>
                      <w:kern w:val="0"/>
                      <w:sz w:val="18"/>
                      <w:szCs w:val="18"/>
                      <w:lang w:eastAsia="fr-FR"/>
                      <w14:ligatures w14:val="none"/>
                    </w:rPr>
                    <w:t xml:space="preserve"> Duration (</w:t>
                  </w:r>
                  <w:proofErr w:type="spellStart"/>
                  <w:r w:rsidRPr="006F0142">
                    <w:rPr>
                      <w:rFonts w:eastAsia="Times New Roman" w:cs="Times New Roman"/>
                      <w:b/>
                      <w:bCs/>
                      <w:color w:val="000000"/>
                      <w:kern w:val="0"/>
                      <w:sz w:val="18"/>
                      <w:szCs w:val="18"/>
                      <w:lang w:eastAsia="fr-FR"/>
                      <w14:ligatures w14:val="none"/>
                    </w:rPr>
                    <w:t>days</w:t>
                  </w:r>
                  <w:proofErr w:type="spellEnd"/>
                  <w:r w:rsidRPr="006F0142">
                    <w:rPr>
                      <w:rFonts w:eastAsia="Times New Roman" w:cs="Times New Roman"/>
                      <w:b/>
                      <w:bCs/>
                      <w:color w:val="000000"/>
                      <w:kern w:val="0"/>
                      <w:sz w:val="18"/>
                      <w:szCs w:val="18"/>
                      <w:lang w:eastAsia="fr-FR"/>
                      <w14:ligatures w14:val="none"/>
                    </w:rPr>
                    <w:t>)</w:t>
                  </w:r>
                </w:p>
              </w:tc>
            </w:tr>
            <w:tr w:rsidR="00D80720" w:rsidRPr="006F0142" w14:paraId="3FD38CCE" w14:textId="77777777" w:rsidTr="006F0142">
              <w:trPr>
                <w:trHeight w:val="300"/>
              </w:trPr>
              <w:tc>
                <w:tcPr>
                  <w:tcW w:w="4837" w:type="dxa"/>
                  <w:shd w:val="clear" w:color="auto" w:fill="auto"/>
                  <w:noWrap/>
                  <w:vAlign w:val="bottom"/>
                  <w:hideMark/>
                </w:tcPr>
                <w:p w14:paraId="638B665F" w14:textId="77777777" w:rsidR="00DA32E8" w:rsidRPr="006F0142" w:rsidRDefault="00DA32E8" w:rsidP="00DA32E8">
                  <w:pPr>
                    <w:spacing w:after="0" w:line="240" w:lineRule="auto"/>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Placebo</w:t>
                  </w:r>
                </w:p>
              </w:tc>
              <w:tc>
                <w:tcPr>
                  <w:tcW w:w="1134" w:type="dxa"/>
                  <w:shd w:val="clear" w:color="auto" w:fill="auto"/>
                  <w:noWrap/>
                  <w:vAlign w:val="bottom"/>
                  <w:hideMark/>
                </w:tcPr>
                <w:p w14:paraId="75E332BC"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992" w:type="dxa"/>
                  <w:shd w:val="clear" w:color="auto" w:fill="auto"/>
                  <w:noWrap/>
                  <w:vAlign w:val="bottom"/>
                  <w:hideMark/>
                </w:tcPr>
                <w:p w14:paraId="281E498A"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30</w:t>
                  </w:r>
                </w:p>
              </w:tc>
              <w:tc>
                <w:tcPr>
                  <w:tcW w:w="850" w:type="dxa"/>
                  <w:shd w:val="clear" w:color="auto" w:fill="auto"/>
                  <w:noWrap/>
                  <w:vAlign w:val="bottom"/>
                  <w:hideMark/>
                </w:tcPr>
                <w:p w14:paraId="2CF7F4B2"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1023" w:type="dxa"/>
                  <w:shd w:val="clear" w:color="auto" w:fill="auto"/>
                  <w:noWrap/>
                  <w:vAlign w:val="bottom"/>
                  <w:hideMark/>
                </w:tcPr>
                <w:p w14:paraId="3F732808"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r>
            <w:tr w:rsidR="00D80720" w:rsidRPr="006F0142" w14:paraId="54FB2E86" w14:textId="77777777" w:rsidTr="006F0142">
              <w:trPr>
                <w:trHeight w:val="300"/>
              </w:trPr>
              <w:tc>
                <w:tcPr>
                  <w:tcW w:w="4837" w:type="dxa"/>
                  <w:shd w:val="clear" w:color="auto" w:fill="auto"/>
                  <w:noWrap/>
                  <w:vAlign w:val="bottom"/>
                  <w:hideMark/>
                </w:tcPr>
                <w:p w14:paraId="31CD82C5" w14:textId="77777777" w:rsidR="00DA32E8" w:rsidRPr="006F0142" w:rsidRDefault="00DA32E8" w:rsidP="00DA32E8">
                  <w:pPr>
                    <w:spacing w:after="0" w:line="240" w:lineRule="auto"/>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 xml:space="preserve">No </w:t>
                  </w:r>
                  <w:proofErr w:type="spellStart"/>
                  <w:r w:rsidRPr="006F0142">
                    <w:rPr>
                      <w:rFonts w:eastAsia="Times New Roman" w:cs="Times New Roman"/>
                      <w:color w:val="000000"/>
                      <w:kern w:val="0"/>
                      <w:sz w:val="18"/>
                      <w:szCs w:val="18"/>
                      <w:lang w:eastAsia="fr-FR"/>
                      <w14:ligatures w14:val="none"/>
                    </w:rPr>
                    <w:t>Treatment</w:t>
                  </w:r>
                  <w:proofErr w:type="spellEnd"/>
                </w:p>
              </w:tc>
              <w:tc>
                <w:tcPr>
                  <w:tcW w:w="1134" w:type="dxa"/>
                  <w:shd w:val="clear" w:color="auto" w:fill="auto"/>
                  <w:noWrap/>
                  <w:vAlign w:val="bottom"/>
                  <w:hideMark/>
                </w:tcPr>
                <w:p w14:paraId="341E816E"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992" w:type="dxa"/>
                  <w:shd w:val="clear" w:color="auto" w:fill="auto"/>
                  <w:noWrap/>
                  <w:vAlign w:val="bottom"/>
                  <w:hideMark/>
                </w:tcPr>
                <w:p w14:paraId="115825D7"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30</w:t>
                  </w:r>
                </w:p>
              </w:tc>
              <w:tc>
                <w:tcPr>
                  <w:tcW w:w="850" w:type="dxa"/>
                  <w:shd w:val="clear" w:color="auto" w:fill="auto"/>
                  <w:noWrap/>
                  <w:vAlign w:val="bottom"/>
                  <w:hideMark/>
                </w:tcPr>
                <w:p w14:paraId="7DB06A84"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1023" w:type="dxa"/>
                  <w:shd w:val="clear" w:color="auto" w:fill="auto"/>
                  <w:noWrap/>
                  <w:vAlign w:val="bottom"/>
                  <w:hideMark/>
                </w:tcPr>
                <w:p w14:paraId="73F339BE"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r>
            <w:tr w:rsidR="00D80720" w:rsidRPr="006F0142" w14:paraId="7EC4EF6F" w14:textId="77777777" w:rsidTr="006F0142">
              <w:trPr>
                <w:trHeight w:val="300"/>
              </w:trPr>
              <w:tc>
                <w:tcPr>
                  <w:tcW w:w="4837" w:type="dxa"/>
                  <w:shd w:val="clear" w:color="auto" w:fill="auto"/>
                  <w:noWrap/>
                  <w:vAlign w:val="bottom"/>
                  <w:hideMark/>
                </w:tcPr>
                <w:p w14:paraId="4334B84D" w14:textId="77777777" w:rsidR="00DA32E8" w:rsidRPr="006F0142" w:rsidRDefault="00DA32E8" w:rsidP="00DA32E8">
                  <w:pPr>
                    <w:spacing w:after="0" w:line="240" w:lineRule="auto"/>
                    <w:rPr>
                      <w:rFonts w:eastAsia="Times New Roman" w:cs="Times New Roman"/>
                      <w:color w:val="000000"/>
                      <w:kern w:val="0"/>
                      <w:sz w:val="18"/>
                      <w:szCs w:val="18"/>
                      <w:lang w:val="en-US" w:eastAsia="fr-FR"/>
                      <w14:ligatures w14:val="none"/>
                    </w:rPr>
                  </w:pPr>
                  <w:r w:rsidRPr="006F0142">
                    <w:rPr>
                      <w:rFonts w:eastAsia="Times New Roman" w:cs="Times New Roman"/>
                      <w:color w:val="000000"/>
                      <w:kern w:val="0"/>
                      <w:sz w:val="18"/>
                      <w:szCs w:val="18"/>
                      <w:lang w:val="en-US" w:eastAsia="fr-FR"/>
                      <w14:ligatures w14:val="none"/>
                    </w:rPr>
                    <w:t>Betainterferon1A_rebif_44mcg_SC_3per1week</w:t>
                  </w:r>
                </w:p>
              </w:tc>
              <w:tc>
                <w:tcPr>
                  <w:tcW w:w="1134" w:type="dxa"/>
                  <w:shd w:val="clear" w:color="auto" w:fill="auto"/>
                  <w:noWrap/>
                  <w:vAlign w:val="bottom"/>
                  <w:hideMark/>
                </w:tcPr>
                <w:p w14:paraId="588F31D8"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30</w:t>
                  </w:r>
                </w:p>
              </w:tc>
              <w:tc>
                <w:tcPr>
                  <w:tcW w:w="992" w:type="dxa"/>
                  <w:shd w:val="clear" w:color="auto" w:fill="auto"/>
                  <w:noWrap/>
                  <w:vAlign w:val="bottom"/>
                  <w:hideMark/>
                </w:tcPr>
                <w:p w14:paraId="08781D70"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90</w:t>
                  </w:r>
                </w:p>
              </w:tc>
              <w:tc>
                <w:tcPr>
                  <w:tcW w:w="850" w:type="dxa"/>
                  <w:shd w:val="clear" w:color="auto" w:fill="auto"/>
                  <w:noWrap/>
                  <w:vAlign w:val="bottom"/>
                  <w:hideMark/>
                </w:tcPr>
                <w:p w14:paraId="030E0FBB"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1023" w:type="dxa"/>
                  <w:shd w:val="clear" w:color="auto" w:fill="auto"/>
                  <w:noWrap/>
                  <w:vAlign w:val="bottom"/>
                  <w:hideMark/>
                </w:tcPr>
                <w:p w14:paraId="4D7E3BB2"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r>
            <w:tr w:rsidR="00D80720" w:rsidRPr="006F0142" w14:paraId="4D9E419C" w14:textId="77777777" w:rsidTr="006F0142">
              <w:trPr>
                <w:trHeight w:val="300"/>
              </w:trPr>
              <w:tc>
                <w:tcPr>
                  <w:tcW w:w="4837" w:type="dxa"/>
                  <w:shd w:val="clear" w:color="auto" w:fill="auto"/>
                  <w:noWrap/>
                  <w:vAlign w:val="bottom"/>
                  <w:hideMark/>
                </w:tcPr>
                <w:p w14:paraId="64226903" w14:textId="77777777" w:rsidR="00DA32E8" w:rsidRPr="00F832DE" w:rsidRDefault="00DA32E8" w:rsidP="00DA32E8">
                  <w:pPr>
                    <w:spacing w:after="0" w:line="240" w:lineRule="auto"/>
                    <w:rPr>
                      <w:rFonts w:eastAsia="Times New Roman" w:cs="Times New Roman"/>
                      <w:color w:val="000000"/>
                      <w:kern w:val="0"/>
                      <w:sz w:val="18"/>
                      <w:szCs w:val="18"/>
                      <w:lang w:val="en-US" w:eastAsia="fr-FR"/>
                      <w14:ligatures w14:val="none"/>
                    </w:rPr>
                  </w:pPr>
                  <w:r w:rsidRPr="00F832DE">
                    <w:rPr>
                      <w:rFonts w:eastAsia="Times New Roman" w:cs="Times New Roman"/>
                      <w:color w:val="000000"/>
                      <w:kern w:val="0"/>
                      <w:sz w:val="18"/>
                      <w:szCs w:val="18"/>
                      <w:lang w:val="en-US" w:eastAsia="fr-FR"/>
                      <w14:ligatures w14:val="none"/>
                    </w:rPr>
                    <w:t>Betainterferon1B_betaferon_250mcg_SC_1per2day</w:t>
                  </w:r>
                </w:p>
              </w:tc>
              <w:tc>
                <w:tcPr>
                  <w:tcW w:w="1134" w:type="dxa"/>
                  <w:shd w:val="clear" w:color="auto" w:fill="auto"/>
                  <w:noWrap/>
                  <w:vAlign w:val="bottom"/>
                  <w:hideMark/>
                </w:tcPr>
                <w:p w14:paraId="17238351"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30</w:t>
                  </w:r>
                </w:p>
              </w:tc>
              <w:tc>
                <w:tcPr>
                  <w:tcW w:w="992" w:type="dxa"/>
                  <w:shd w:val="clear" w:color="auto" w:fill="auto"/>
                  <w:noWrap/>
                  <w:vAlign w:val="bottom"/>
                  <w:hideMark/>
                </w:tcPr>
                <w:p w14:paraId="48716B21"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90</w:t>
                  </w:r>
                </w:p>
              </w:tc>
              <w:tc>
                <w:tcPr>
                  <w:tcW w:w="850" w:type="dxa"/>
                  <w:shd w:val="clear" w:color="auto" w:fill="auto"/>
                  <w:noWrap/>
                  <w:vAlign w:val="bottom"/>
                  <w:hideMark/>
                </w:tcPr>
                <w:p w14:paraId="4227AD60"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1023" w:type="dxa"/>
                  <w:shd w:val="clear" w:color="auto" w:fill="auto"/>
                  <w:noWrap/>
                  <w:vAlign w:val="bottom"/>
                  <w:hideMark/>
                </w:tcPr>
                <w:p w14:paraId="0733144B"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r>
            <w:tr w:rsidR="00D80720" w:rsidRPr="006F0142" w14:paraId="4D2A98E1" w14:textId="77777777" w:rsidTr="006F0142">
              <w:trPr>
                <w:trHeight w:val="300"/>
              </w:trPr>
              <w:tc>
                <w:tcPr>
                  <w:tcW w:w="4837" w:type="dxa"/>
                  <w:shd w:val="clear" w:color="auto" w:fill="auto"/>
                  <w:noWrap/>
                  <w:vAlign w:val="bottom"/>
                  <w:hideMark/>
                </w:tcPr>
                <w:p w14:paraId="4B47D8A2" w14:textId="77777777" w:rsidR="00DA32E8" w:rsidRPr="006F0142" w:rsidRDefault="00DA32E8" w:rsidP="00DA32E8">
                  <w:pPr>
                    <w:spacing w:after="0" w:line="240" w:lineRule="auto"/>
                    <w:rPr>
                      <w:rFonts w:eastAsia="Times New Roman" w:cs="Times New Roman"/>
                      <w:color w:val="000000"/>
                      <w:kern w:val="0"/>
                      <w:sz w:val="18"/>
                      <w:szCs w:val="18"/>
                      <w:lang w:val="en-US" w:eastAsia="fr-FR"/>
                      <w14:ligatures w14:val="none"/>
                    </w:rPr>
                  </w:pPr>
                  <w:r w:rsidRPr="006F0142">
                    <w:rPr>
                      <w:rFonts w:eastAsia="Times New Roman" w:cs="Times New Roman"/>
                      <w:color w:val="000000"/>
                      <w:kern w:val="0"/>
                      <w:sz w:val="18"/>
                      <w:szCs w:val="18"/>
                      <w:lang w:val="en-US" w:eastAsia="fr-FR"/>
                      <w14:ligatures w14:val="none"/>
                    </w:rPr>
                    <w:t>Pegbetainterferon1A_plegridy_125mcg_SC_1per2week</w:t>
                  </w:r>
                </w:p>
              </w:tc>
              <w:tc>
                <w:tcPr>
                  <w:tcW w:w="1134" w:type="dxa"/>
                  <w:shd w:val="clear" w:color="auto" w:fill="auto"/>
                  <w:noWrap/>
                  <w:vAlign w:val="bottom"/>
                  <w:hideMark/>
                </w:tcPr>
                <w:p w14:paraId="1E4EAC53"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30</w:t>
                  </w:r>
                </w:p>
              </w:tc>
              <w:tc>
                <w:tcPr>
                  <w:tcW w:w="992" w:type="dxa"/>
                  <w:shd w:val="clear" w:color="auto" w:fill="auto"/>
                  <w:noWrap/>
                  <w:vAlign w:val="bottom"/>
                  <w:hideMark/>
                </w:tcPr>
                <w:p w14:paraId="4B35AE17"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90</w:t>
                  </w:r>
                </w:p>
              </w:tc>
              <w:tc>
                <w:tcPr>
                  <w:tcW w:w="850" w:type="dxa"/>
                  <w:shd w:val="clear" w:color="auto" w:fill="auto"/>
                  <w:noWrap/>
                  <w:vAlign w:val="bottom"/>
                  <w:hideMark/>
                </w:tcPr>
                <w:p w14:paraId="65647C33"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1023" w:type="dxa"/>
                  <w:shd w:val="clear" w:color="auto" w:fill="auto"/>
                  <w:noWrap/>
                  <w:vAlign w:val="bottom"/>
                  <w:hideMark/>
                </w:tcPr>
                <w:p w14:paraId="5AFD942E"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r>
            <w:tr w:rsidR="00D80720" w:rsidRPr="006F0142" w14:paraId="37C1563F" w14:textId="77777777" w:rsidTr="006F0142">
              <w:trPr>
                <w:trHeight w:val="300"/>
              </w:trPr>
              <w:tc>
                <w:tcPr>
                  <w:tcW w:w="4837" w:type="dxa"/>
                  <w:shd w:val="clear" w:color="auto" w:fill="auto"/>
                  <w:noWrap/>
                  <w:vAlign w:val="bottom"/>
                  <w:hideMark/>
                </w:tcPr>
                <w:p w14:paraId="7637C65A" w14:textId="77777777" w:rsidR="00DA32E8" w:rsidRPr="00F832DE" w:rsidRDefault="00DA32E8" w:rsidP="00DA32E8">
                  <w:pPr>
                    <w:spacing w:after="0" w:line="240" w:lineRule="auto"/>
                    <w:rPr>
                      <w:rFonts w:eastAsia="Times New Roman" w:cs="Times New Roman"/>
                      <w:color w:val="000000"/>
                      <w:kern w:val="0"/>
                      <w:sz w:val="18"/>
                      <w:szCs w:val="18"/>
                      <w:lang w:val="en-US" w:eastAsia="fr-FR"/>
                      <w14:ligatures w14:val="none"/>
                    </w:rPr>
                  </w:pPr>
                  <w:r w:rsidRPr="00F832DE">
                    <w:rPr>
                      <w:rFonts w:eastAsia="Times New Roman" w:cs="Times New Roman"/>
                      <w:color w:val="000000"/>
                      <w:kern w:val="0"/>
                      <w:sz w:val="18"/>
                      <w:szCs w:val="18"/>
                      <w:lang w:val="en-US" w:eastAsia="fr-FR"/>
                      <w14:ligatures w14:val="none"/>
                    </w:rPr>
                    <w:t>Glatirameracetate_copaxone_40mg_SC_3per1week</w:t>
                  </w:r>
                </w:p>
              </w:tc>
              <w:tc>
                <w:tcPr>
                  <w:tcW w:w="1134" w:type="dxa"/>
                  <w:shd w:val="clear" w:color="auto" w:fill="auto"/>
                  <w:noWrap/>
                  <w:vAlign w:val="bottom"/>
                  <w:hideMark/>
                </w:tcPr>
                <w:p w14:paraId="54C169FF"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30</w:t>
                  </w:r>
                </w:p>
              </w:tc>
              <w:tc>
                <w:tcPr>
                  <w:tcW w:w="992" w:type="dxa"/>
                  <w:shd w:val="clear" w:color="auto" w:fill="auto"/>
                  <w:noWrap/>
                  <w:vAlign w:val="bottom"/>
                  <w:hideMark/>
                </w:tcPr>
                <w:p w14:paraId="1B0C4CDB"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90</w:t>
                  </w:r>
                </w:p>
              </w:tc>
              <w:tc>
                <w:tcPr>
                  <w:tcW w:w="850" w:type="dxa"/>
                  <w:shd w:val="clear" w:color="auto" w:fill="auto"/>
                  <w:noWrap/>
                  <w:vAlign w:val="bottom"/>
                  <w:hideMark/>
                </w:tcPr>
                <w:p w14:paraId="41ED32A5"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1023" w:type="dxa"/>
                  <w:shd w:val="clear" w:color="auto" w:fill="auto"/>
                  <w:noWrap/>
                  <w:vAlign w:val="bottom"/>
                  <w:hideMark/>
                </w:tcPr>
                <w:p w14:paraId="43BCA98D"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r>
            <w:tr w:rsidR="00D80720" w:rsidRPr="006F0142" w14:paraId="56BA7F77" w14:textId="77777777" w:rsidTr="006F0142">
              <w:trPr>
                <w:trHeight w:val="300"/>
              </w:trPr>
              <w:tc>
                <w:tcPr>
                  <w:tcW w:w="4837" w:type="dxa"/>
                  <w:shd w:val="clear" w:color="auto" w:fill="auto"/>
                  <w:noWrap/>
                  <w:vAlign w:val="bottom"/>
                  <w:hideMark/>
                </w:tcPr>
                <w:p w14:paraId="0F16886E" w14:textId="77777777" w:rsidR="00DA32E8" w:rsidRPr="006F0142" w:rsidRDefault="00DA32E8" w:rsidP="00DA32E8">
                  <w:pPr>
                    <w:spacing w:after="0" w:line="240" w:lineRule="auto"/>
                    <w:rPr>
                      <w:rFonts w:eastAsia="Times New Roman" w:cs="Times New Roman"/>
                      <w:color w:val="000000"/>
                      <w:kern w:val="0"/>
                      <w:sz w:val="18"/>
                      <w:szCs w:val="18"/>
                      <w:lang w:eastAsia="fr-FR"/>
                      <w14:ligatures w14:val="none"/>
                    </w:rPr>
                  </w:pPr>
                  <w:proofErr w:type="spellStart"/>
                  <w:r w:rsidRPr="006F0142">
                    <w:rPr>
                      <w:rFonts w:eastAsia="Times New Roman" w:cs="Times New Roman"/>
                      <w:color w:val="000000"/>
                      <w:kern w:val="0"/>
                      <w:sz w:val="18"/>
                      <w:szCs w:val="18"/>
                      <w:lang w:eastAsia="fr-FR"/>
                      <w14:ligatures w14:val="none"/>
                    </w:rPr>
                    <w:t>Methotrexate</w:t>
                  </w:r>
                  <w:proofErr w:type="spellEnd"/>
                </w:p>
              </w:tc>
              <w:tc>
                <w:tcPr>
                  <w:tcW w:w="1134" w:type="dxa"/>
                  <w:shd w:val="clear" w:color="auto" w:fill="auto"/>
                  <w:noWrap/>
                  <w:vAlign w:val="bottom"/>
                  <w:hideMark/>
                </w:tcPr>
                <w:p w14:paraId="6E7C99C2"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30</w:t>
                  </w:r>
                </w:p>
              </w:tc>
              <w:tc>
                <w:tcPr>
                  <w:tcW w:w="992" w:type="dxa"/>
                  <w:shd w:val="clear" w:color="auto" w:fill="auto"/>
                  <w:noWrap/>
                  <w:vAlign w:val="bottom"/>
                  <w:hideMark/>
                </w:tcPr>
                <w:p w14:paraId="3D23915A"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90</w:t>
                  </w:r>
                </w:p>
              </w:tc>
              <w:tc>
                <w:tcPr>
                  <w:tcW w:w="850" w:type="dxa"/>
                  <w:shd w:val="clear" w:color="auto" w:fill="auto"/>
                  <w:noWrap/>
                  <w:vAlign w:val="bottom"/>
                  <w:hideMark/>
                </w:tcPr>
                <w:p w14:paraId="188BF680"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1023" w:type="dxa"/>
                  <w:shd w:val="clear" w:color="auto" w:fill="auto"/>
                  <w:noWrap/>
                  <w:vAlign w:val="bottom"/>
                  <w:hideMark/>
                </w:tcPr>
                <w:p w14:paraId="4C7C46F2"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r>
            <w:tr w:rsidR="00D80720" w:rsidRPr="006F0142" w14:paraId="439164C3" w14:textId="77777777" w:rsidTr="006F0142">
              <w:trPr>
                <w:trHeight w:val="300"/>
              </w:trPr>
              <w:tc>
                <w:tcPr>
                  <w:tcW w:w="4837" w:type="dxa"/>
                  <w:shd w:val="clear" w:color="auto" w:fill="auto"/>
                  <w:noWrap/>
                  <w:vAlign w:val="bottom"/>
                  <w:hideMark/>
                </w:tcPr>
                <w:p w14:paraId="4BB8D1FF" w14:textId="77777777" w:rsidR="00DA32E8" w:rsidRPr="006F0142" w:rsidRDefault="00DA32E8" w:rsidP="00DA32E8">
                  <w:pPr>
                    <w:spacing w:after="0" w:line="240" w:lineRule="auto"/>
                    <w:rPr>
                      <w:rFonts w:eastAsia="Times New Roman" w:cs="Times New Roman"/>
                      <w:color w:val="000000"/>
                      <w:kern w:val="0"/>
                      <w:sz w:val="18"/>
                      <w:szCs w:val="18"/>
                      <w:lang w:val="it-IT" w:eastAsia="fr-FR"/>
                      <w14:ligatures w14:val="none"/>
                    </w:rPr>
                  </w:pPr>
                  <w:r w:rsidRPr="006F0142">
                    <w:rPr>
                      <w:rFonts w:eastAsia="Times New Roman" w:cs="Times New Roman"/>
                      <w:color w:val="000000"/>
                      <w:kern w:val="0"/>
                      <w:sz w:val="18"/>
                      <w:szCs w:val="18"/>
                      <w:lang w:val="it-IT" w:eastAsia="fr-FR"/>
                      <w14:ligatures w14:val="none"/>
                    </w:rPr>
                    <w:t>Azathioprine_imurel_100mg_PO_1per1day</w:t>
                  </w:r>
                </w:p>
              </w:tc>
              <w:tc>
                <w:tcPr>
                  <w:tcW w:w="1134" w:type="dxa"/>
                  <w:shd w:val="clear" w:color="auto" w:fill="auto"/>
                  <w:noWrap/>
                  <w:vAlign w:val="bottom"/>
                  <w:hideMark/>
                </w:tcPr>
                <w:p w14:paraId="0C5CEE58"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30</w:t>
                  </w:r>
                </w:p>
              </w:tc>
              <w:tc>
                <w:tcPr>
                  <w:tcW w:w="992" w:type="dxa"/>
                  <w:shd w:val="clear" w:color="auto" w:fill="auto"/>
                  <w:noWrap/>
                  <w:vAlign w:val="bottom"/>
                  <w:hideMark/>
                </w:tcPr>
                <w:p w14:paraId="64305D1D"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90</w:t>
                  </w:r>
                </w:p>
              </w:tc>
              <w:tc>
                <w:tcPr>
                  <w:tcW w:w="850" w:type="dxa"/>
                  <w:shd w:val="clear" w:color="auto" w:fill="auto"/>
                  <w:noWrap/>
                  <w:vAlign w:val="bottom"/>
                  <w:hideMark/>
                </w:tcPr>
                <w:p w14:paraId="2E7115C0"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1023" w:type="dxa"/>
                  <w:shd w:val="clear" w:color="auto" w:fill="auto"/>
                  <w:noWrap/>
                  <w:vAlign w:val="bottom"/>
                  <w:hideMark/>
                </w:tcPr>
                <w:p w14:paraId="435C3606"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r>
            <w:tr w:rsidR="00D80720" w:rsidRPr="006F0142" w14:paraId="7B4DD4A2" w14:textId="77777777" w:rsidTr="006F0142">
              <w:trPr>
                <w:trHeight w:val="300"/>
              </w:trPr>
              <w:tc>
                <w:tcPr>
                  <w:tcW w:w="4837" w:type="dxa"/>
                  <w:shd w:val="clear" w:color="auto" w:fill="auto"/>
                  <w:noWrap/>
                  <w:vAlign w:val="bottom"/>
                  <w:hideMark/>
                </w:tcPr>
                <w:p w14:paraId="3BD36BD9" w14:textId="77777777" w:rsidR="00DA32E8" w:rsidRPr="00F832DE" w:rsidRDefault="00DA32E8" w:rsidP="00DA32E8">
                  <w:pPr>
                    <w:spacing w:after="0" w:line="240" w:lineRule="auto"/>
                    <w:rPr>
                      <w:rFonts w:eastAsia="Times New Roman" w:cs="Times New Roman"/>
                      <w:color w:val="000000"/>
                      <w:kern w:val="0"/>
                      <w:sz w:val="18"/>
                      <w:szCs w:val="18"/>
                      <w:lang w:val="en-US" w:eastAsia="fr-FR"/>
                      <w14:ligatures w14:val="none"/>
                    </w:rPr>
                  </w:pPr>
                  <w:r w:rsidRPr="00F832DE">
                    <w:rPr>
                      <w:rFonts w:eastAsia="Times New Roman" w:cs="Times New Roman"/>
                      <w:color w:val="000000"/>
                      <w:kern w:val="0"/>
                      <w:sz w:val="18"/>
                      <w:szCs w:val="18"/>
                      <w:lang w:val="en-US" w:eastAsia="fr-FR"/>
                      <w14:ligatures w14:val="none"/>
                    </w:rPr>
                    <w:t>Mycophenolatemofetil_cellcept_1g_PO_2per1day</w:t>
                  </w:r>
                </w:p>
              </w:tc>
              <w:tc>
                <w:tcPr>
                  <w:tcW w:w="1134" w:type="dxa"/>
                  <w:shd w:val="clear" w:color="auto" w:fill="auto"/>
                  <w:noWrap/>
                  <w:vAlign w:val="bottom"/>
                  <w:hideMark/>
                </w:tcPr>
                <w:p w14:paraId="38DD49F6"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30</w:t>
                  </w:r>
                </w:p>
              </w:tc>
              <w:tc>
                <w:tcPr>
                  <w:tcW w:w="992" w:type="dxa"/>
                  <w:shd w:val="clear" w:color="auto" w:fill="auto"/>
                  <w:noWrap/>
                  <w:vAlign w:val="bottom"/>
                  <w:hideMark/>
                </w:tcPr>
                <w:p w14:paraId="1C6B2BF3"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90</w:t>
                  </w:r>
                </w:p>
              </w:tc>
              <w:tc>
                <w:tcPr>
                  <w:tcW w:w="850" w:type="dxa"/>
                  <w:shd w:val="clear" w:color="auto" w:fill="auto"/>
                  <w:noWrap/>
                  <w:vAlign w:val="bottom"/>
                  <w:hideMark/>
                </w:tcPr>
                <w:p w14:paraId="5681CAFD"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1023" w:type="dxa"/>
                  <w:shd w:val="clear" w:color="auto" w:fill="auto"/>
                  <w:noWrap/>
                  <w:vAlign w:val="bottom"/>
                  <w:hideMark/>
                </w:tcPr>
                <w:p w14:paraId="4C553136"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r>
            <w:tr w:rsidR="00D80720" w:rsidRPr="006F0142" w14:paraId="5EC54838" w14:textId="77777777" w:rsidTr="006F0142">
              <w:trPr>
                <w:trHeight w:val="300"/>
              </w:trPr>
              <w:tc>
                <w:tcPr>
                  <w:tcW w:w="4837" w:type="dxa"/>
                  <w:shd w:val="clear" w:color="auto" w:fill="auto"/>
                  <w:noWrap/>
                  <w:vAlign w:val="bottom"/>
                  <w:hideMark/>
                </w:tcPr>
                <w:p w14:paraId="73E339E4" w14:textId="77777777" w:rsidR="00DA32E8" w:rsidRPr="006F0142" w:rsidRDefault="00DA32E8" w:rsidP="00DA32E8">
                  <w:pPr>
                    <w:spacing w:after="0" w:line="240" w:lineRule="auto"/>
                    <w:rPr>
                      <w:rFonts w:eastAsia="Times New Roman" w:cs="Times New Roman"/>
                      <w:color w:val="000000"/>
                      <w:kern w:val="0"/>
                      <w:sz w:val="18"/>
                      <w:szCs w:val="18"/>
                      <w:lang w:val="it-IT" w:eastAsia="fr-FR"/>
                      <w14:ligatures w14:val="none"/>
                    </w:rPr>
                  </w:pPr>
                  <w:r w:rsidRPr="006F0142">
                    <w:rPr>
                      <w:rFonts w:eastAsia="Times New Roman" w:cs="Times New Roman"/>
                      <w:color w:val="000000"/>
                      <w:kern w:val="0"/>
                      <w:sz w:val="18"/>
                      <w:szCs w:val="18"/>
                      <w:lang w:val="it-IT" w:eastAsia="fr-FR"/>
                      <w14:ligatures w14:val="none"/>
                    </w:rPr>
                    <w:t>Teriflunomide_aubagio_14mg_PO_1per1day</w:t>
                  </w:r>
                </w:p>
              </w:tc>
              <w:tc>
                <w:tcPr>
                  <w:tcW w:w="1134" w:type="dxa"/>
                  <w:shd w:val="clear" w:color="auto" w:fill="auto"/>
                  <w:noWrap/>
                  <w:vAlign w:val="bottom"/>
                  <w:hideMark/>
                </w:tcPr>
                <w:p w14:paraId="6F30E785"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30</w:t>
                  </w:r>
                </w:p>
              </w:tc>
              <w:tc>
                <w:tcPr>
                  <w:tcW w:w="992" w:type="dxa"/>
                  <w:shd w:val="clear" w:color="auto" w:fill="auto"/>
                  <w:noWrap/>
                  <w:vAlign w:val="bottom"/>
                  <w:hideMark/>
                </w:tcPr>
                <w:p w14:paraId="422ED7B8"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90</w:t>
                  </w:r>
                </w:p>
              </w:tc>
              <w:tc>
                <w:tcPr>
                  <w:tcW w:w="850" w:type="dxa"/>
                  <w:shd w:val="clear" w:color="auto" w:fill="auto"/>
                  <w:noWrap/>
                  <w:vAlign w:val="bottom"/>
                  <w:hideMark/>
                </w:tcPr>
                <w:p w14:paraId="1A16982B"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1023" w:type="dxa"/>
                  <w:shd w:val="clear" w:color="auto" w:fill="auto"/>
                  <w:noWrap/>
                  <w:vAlign w:val="bottom"/>
                  <w:hideMark/>
                </w:tcPr>
                <w:p w14:paraId="6FD879CB"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r>
            <w:tr w:rsidR="00D80720" w:rsidRPr="006F0142" w14:paraId="6DC47FE9" w14:textId="77777777" w:rsidTr="006F0142">
              <w:trPr>
                <w:trHeight w:val="300"/>
              </w:trPr>
              <w:tc>
                <w:tcPr>
                  <w:tcW w:w="4837" w:type="dxa"/>
                  <w:shd w:val="clear" w:color="auto" w:fill="auto"/>
                  <w:noWrap/>
                  <w:vAlign w:val="bottom"/>
                  <w:hideMark/>
                </w:tcPr>
                <w:p w14:paraId="517086B3" w14:textId="77777777" w:rsidR="00DA32E8" w:rsidRPr="006F0142" w:rsidRDefault="00DA32E8" w:rsidP="00DA32E8">
                  <w:pPr>
                    <w:spacing w:after="0" w:line="240" w:lineRule="auto"/>
                    <w:rPr>
                      <w:rFonts w:eastAsia="Times New Roman" w:cs="Times New Roman"/>
                      <w:color w:val="000000"/>
                      <w:kern w:val="0"/>
                      <w:sz w:val="18"/>
                      <w:szCs w:val="18"/>
                      <w:lang w:val="it-IT" w:eastAsia="fr-FR"/>
                      <w14:ligatures w14:val="none"/>
                    </w:rPr>
                  </w:pPr>
                  <w:r w:rsidRPr="006F0142">
                    <w:rPr>
                      <w:rFonts w:eastAsia="Times New Roman" w:cs="Times New Roman"/>
                      <w:color w:val="000000"/>
                      <w:kern w:val="0"/>
                      <w:sz w:val="18"/>
                      <w:szCs w:val="18"/>
                      <w:lang w:val="it-IT" w:eastAsia="fr-FR"/>
                      <w14:ligatures w14:val="none"/>
                    </w:rPr>
                    <w:t>Dimethylfumarate_tecfidera_240mg_PO_2per1day</w:t>
                  </w:r>
                </w:p>
              </w:tc>
              <w:tc>
                <w:tcPr>
                  <w:tcW w:w="1134" w:type="dxa"/>
                  <w:shd w:val="clear" w:color="auto" w:fill="auto"/>
                  <w:noWrap/>
                  <w:vAlign w:val="bottom"/>
                  <w:hideMark/>
                </w:tcPr>
                <w:p w14:paraId="64EC729E"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30</w:t>
                  </w:r>
                </w:p>
              </w:tc>
              <w:tc>
                <w:tcPr>
                  <w:tcW w:w="992" w:type="dxa"/>
                  <w:shd w:val="clear" w:color="auto" w:fill="auto"/>
                  <w:noWrap/>
                  <w:vAlign w:val="bottom"/>
                  <w:hideMark/>
                </w:tcPr>
                <w:p w14:paraId="5DF5FF53"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90</w:t>
                  </w:r>
                </w:p>
              </w:tc>
              <w:tc>
                <w:tcPr>
                  <w:tcW w:w="850" w:type="dxa"/>
                  <w:shd w:val="clear" w:color="auto" w:fill="auto"/>
                  <w:noWrap/>
                  <w:vAlign w:val="bottom"/>
                  <w:hideMark/>
                </w:tcPr>
                <w:p w14:paraId="4150EA85"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1023" w:type="dxa"/>
                  <w:shd w:val="clear" w:color="auto" w:fill="auto"/>
                  <w:noWrap/>
                  <w:vAlign w:val="bottom"/>
                  <w:hideMark/>
                </w:tcPr>
                <w:p w14:paraId="5841C236"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r>
            <w:tr w:rsidR="00D80720" w:rsidRPr="006F0142" w14:paraId="52DB63AC" w14:textId="77777777" w:rsidTr="006F0142">
              <w:trPr>
                <w:trHeight w:val="300"/>
              </w:trPr>
              <w:tc>
                <w:tcPr>
                  <w:tcW w:w="4837" w:type="dxa"/>
                  <w:shd w:val="clear" w:color="auto" w:fill="auto"/>
                  <w:noWrap/>
                  <w:vAlign w:val="bottom"/>
                  <w:hideMark/>
                </w:tcPr>
                <w:p w14:paraId="266BF5DF" w14:textId="77777777" w:rsidR="00DA32E8" w:rsidRPr="006F0142" w:rsidRDefault="00DA32E8" w:rsidP="00DA32E8">
                  <w:pPr>
                    <w:spacing w:after="0" w:line="240" w:lineRule="auto"/>
                    <w:rPr>
                      <w:rFonts w:eastAsia="Times New Roman" w:cs="Times New Roman"/>
                      <w:color w:val="000000"/>
                      <w:kern w:val="0"/>
                      <w:sz w:val="18"/>
                      <w:szCs w:val="18"/>
                      <w:lang w:val="it-IT" w:eastAsia="fr-FR"/>
                      <w14:ligatures w14:val="none"/>
                    </w:rPr>
                  </w:pPr>
                  <w:r w:rsidRPr="006F0142">
                    <w:rPr>
                      <w:rFonts w:eastAsia="Times New Roman" w:cs="Times New Roman"/>
                      <w:color w:val="000000"/>
                      <w:kern w:val="0"/>
                      <w:sz w:val="18"/>
                      <w:szCs w:val="18"/>
                      <w:lang w:val="it-IT" w:eastAsia="fr-FR"/>
                      <w14:ligatures w14:val="none"/>
                    </w:rPr>
                    <w:t>Diroximelfumarate_vumerity_462mg_PO_2per1day</w:t>
                  </w:r>
                </w:p>
              </w:tc>
              <w:tc>
                <w:tcPr>
                  <w:tcW w:w="1134" w:type="dxa"/>
                  <w:shd w:val="clear" w:color="auto" w:fill="auto"/>
                  <w:noWrap/>
                  <w:vAlign w:val="bottom"/>
                  <w:hideMark/>
                </w:tcPr>
                <w:p w14:paraId="16C438F7"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30</w:t>
                  </w:r>
                </w:p>
              </w:tc>
              <w:tc>
                <w:tcPr>
                  <w:tcW w:w="992" w:type="dxa"/>
                  <w:shd w:val="clear" w:color="auto" w:fill="auto"/>
                  <w:noWrap/>
                  <w:vAlign w:val="bottom"/>
                  <w:hideMark/>
                </w:tcPr>
                <w:p w14:paraId="00CA241E"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90</w:t>
                  </w:r>
                </w:p>
              </w:tc>
              <w:tc>
                <w:tcPr>
                  <w:tcW w:w="850" w:type="dxa"/>
                  <w:shd w:val="clear" w:color="auto" w:fill="auto"/>
                  <w:noWrap/>
                  <w:vAlign w:val="bottom"/>
                  <w:hideMark/>
                </w:tcPr>
                <w:p w14:paraId="65D831D8"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1023" w:type="dxa"/>
                  <w:shd w:val="clear" w:color="auto" w:fill="auto"/>
                  <w:noWrap/>
                  <w:vAlign w:val="bottom"/>
                  <w:hideMark/>
                </w:tcPr>
                <w:p w14:paraId="31FD05FC"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r>
            <w:tr w:rsidR="00D80720" w:rsidRPr="006F0142" w14:paraId="09C8E9D4" w14:textId="77777777" w:rsidTr="006F0142">
              <w:trPr>
                <w:trHeight w:val="300"/>
              </w:trPr>
              <w:tc>
                <w:tcPr>
                  <w:tcW w:w="4837" w:type="dxa"/>
                  <w:shd w:val="clear" w:color="auto" w:fill="auto"/>
                  <w:noWrap/>
                  <w:vAlign w:val="bottom"/>
                  <w:hideMark/>
                </w:tcPr>
                <w:p w14:paraId="458B9021" w14:textId="77777777" w:rsidR="00DA32E8" w:rsidRPr="006F0142" w:rsidRDefault="00DA32E8" w:rsidP="00DA32E8">
                  <w:pPr>
                    <w:spacing w:after="0" w:line="240" w:lineRule="auto"/>
                    <w:rPr>
                      <w:rFonts w:eastAsia="Times New Roman" w:cs="Times New Roman"/>
                      <w:color w:val="000000"/>
                      <w:kern w:val="0"/>
                      <w:sz w:val="18"/>
                      <w:szCs w:val="18"/>
                      <w:lang w:val="en-US" w:eastAsia="fr-FR"/>
                      <w14:ligatures w14:val="none"/>
                    </w:rPr>
                  </w:pPr>
                  <w:r w:rsidRPr="006F0142">
                    <w:rPr>
                      <w:rFonts w:eastAsia="Times New Roman" w:cs="Times New Roman"/>
                      <w:color w:val="000000"/>
                      <w:kern w:val="0"/>
                      <w:sz w:val="18"/>
                      <w:szCs w:val="18"/>
                      <w:lang w:val="en-US" w:eastAsia="fr-FR"/>
                      <w14:ligatures w14:val="none"/>
                    </w:rPr>
                    <w:t>Tolebrutinib_tolebrutinib_60mg_PO_1per1day</w:t>
                  </w:r>
                </w:p>
              </w:tc>
              <w:tc>
                <w:tcPr>
                  <w:tcW w:w="1134" w:type="dxa"/>
                  <w:shd w:val="clear" w:color="auto" w:fill="auto"/>
                  <w:noWrap/>
                  <w:vAlign w:val="bottom"/>
                  <w:hideMark/>
                </w:tcPr>
                <w:p w14:paraId="1625293E"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30</w:t>
                  </w:r>
                </w:p>
              </w:tc>
              <w:tc>
                <w:tcPr>
                  <w:tcW w:w="992" w:type="dxa"/>
                  <w:shd w:val="clear" w:color="auto" w:fill="auto"/>
                  <w:noWrap/>
                  <w:vAlign w:val="bottom"/>
                  <w:hideMark/>
                </w:tcPr>
                <w:p w14:paraId="2AABEE8A"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90</w:t>
                  </w:r>
                </w:p>
              </w:tc>
              <w:tc>
                <w:tcPr>
                  <w:tcW w:w="850" w:type="dxa"/>
                  <w:shd w:val="clear" w:color="auto" w:fill="auto"/>
                  <w:noWrap/>
                  <w:vAlign w:val="bottom"/>
                  <w:hideMark/>
                </w:tcPr>
                <w:p w14:paraId="20EAF4C2"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1023" w:type="dxa"/>
                  <w:shd w:val="clear" w:color="auto" w:fill="auto"/>
                  <w:noWrap/>
                  <w:vAlign w:val="bottom"/>
                  <w:hideMark/>
                </w:tcPr>
                <w:p w14:paraId="70BC7B09"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r>
            <w:tr w:rsidR="00D80720" w:rsidRPr="006F0142" w14:paraId="2BB8BD00" w14:textId="77777777" w:rsidTr="006F0142">
              <w:trPr>
                <w:trHeight w:val="300"/>
              </w:trPr>
              <w:tc>
                <w:tcPr>
                  <w:tcW w:w="4837" w:type="dxa"/>
                  <w:shd w:val="clear" w:color="auto" w:fill="auto"/>
                  <w:noWrap/>
                  <w:vAlign w:val="bottom"/>
                  <w:hideMark/>
                </w:tcPr>
                <w:p w14:paraId="7BBF30AB" w14:textId="77777777" w:rsidR="00DA32E8" w:rsidRPr="006F0142" w:rsidRDefault="00DA32E8" w:rsidP="00DA32E8">
                  <w:pPr>
                    <w:spacing w:after="0" w:line="240" w:lineRule="auto"/>
                    <w:rPr>
                      <w:rFonts w:eastAsia="Times New Roman" w:cs="Times New Roman"/>
                      <w:color w:val="000000"/>
                      <w:kern w:val="0"/>
                      <w:sz w:val="18"/>
                      <w:szCs w:val="18"/>
                      <w:lang w:val="it-IT" w:eastAsia="fr-FR"/>
                      <w14:ligatures w14:val="none"/>
                    </w:rPr>
                  </w:pPr>
                  <w:r w:rsidRPr="006F0142">
                    <w:rPr>
                      <w:rFonts w:eastAsia="Times New Roman" w:cs="Times New Roman"/>
                      <w:color w:val="000000"/>
                      <w:kern w:val="0"/>
                      <w:sz w:val="18"/>
                      <w:szCs w:val="18"/>
                      <w:lang w:val="it-IT" w:eastAsia="fr-FR"/>
                      <w14:ligatures w14:val="none"/>
                    </w:rPr>
                    <w:t>Fingolimod_gilenya_0.5mg_PO_1per1day</w:t>
                  </w:r>
                </w:p>
              </w:tc>
              <w:tc>
                <w:tcPr>
                  <w:tcW w:w="1134" w:type="dxa"/>
                  <w:shd w:val="clear" w:color="auto" w:fill="auto"/>
                  <w:noWrap/>
                  <w:vAlign w:val="bottom"/>
                  <w:hideMark/>
                </w:tcPr>
                <w:p w14:paraId="70BB1B56"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30</w:t>
                  </w:r>
                </w:p>
              </w:tc>
              <w:tc>
                <w:tcPr>
                  <w:tcW w:w="992" w:type="dxa"/>
                  <w:shd w:val="clear" w:color="auto" w:fill="auto"/>
                  <w:noWrap/>
                  <w:vAlign w:val="bottom"/>
                  <w:hideMark/>
                </w:tcPr>
                <w:p w14:paraId="55149EF6"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90</w:t>
                  </w:r>
                </w:p>
              </w:tc>
              <w:tc>
                <w:tcPr>
                  <w:tcW w:w="850" w:type="dxa"/>
                  <w:shd w:val="clear" w:color="auto" w:fill="auto"/>
                  <w:noWrap/>
                  <w:vAlign w:val="bottom"/>
                  <w:hideMark/>
                </w:tcPr>
                <w:p w14:paraId="132332CA"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1023" w:type="dxa"/>
                  <w:shd w:val="clear" w:color="auto" w:fill="auto"/>
                  <w:noWrap/>
                  <w:vAlign w:val="bottom"/>
                  <w:hideMark/>
                </w:tcPr>
                <w:p w14:paraId="486026AE"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r>
            <w:tr w:rsidR="00D80720" w:rsidRPr="006F0142" w14:paraId="12B46089" w14:textId="77777777" w:rsidTr="006F0142">
              <w:trPr>
                <w:trHeight w:val="300"/>
              </w:trPr>
              <w:tc>
                <w:tcPr>
                  <w:tcW w:w="4837" w:type="dxa"/>
                  <w:shd w:val="clear" w:color="auto" w:fill="auto"/>
                  <w:noWrap/>
                  <w:vAlign w:val="bottom"/>
                  <w:hideMark/>
                </w:tcPr>
                <w:p w14:paraId="69377008" w14:textId="77777777" w:rsidR="00DA32E8" w:rsidRPr="006F0142" w:rsidRDefault="00DA32E8" w:rsidP="00DA32E8">
                  <w:pPr>
                    <w:spacing w:after="0" w:line="240" w:lineRule="auto"/>
                    <w:rPr>
                      <w:rFonts w:eastAsia="Times New Roman" w:cs="Times New Roman"/>
                      <w:color w:val="000000"/>
                      <w:kern w:val="0"/>
                      <w:sz w:val="18"/>
                      <w:szCs w:val="18"/>
                      <w:lang w:val="it-IT" w:eastAsia="fr-FR"/>
                      <w14:ligatures w14:val="none"/>
                    </w:rPr>
                  </w:pPr>
                  <w:r w:rsidRPr="006F0142">
                    <w:rPr>
                      <w:rFonts w:eastAsia="Times New Roman" w:cs="Times New Roman"/>
                      <w:color w:val="000000"/>
                      <w:kern w:val="0"/>
                      <w:sz w:val="18"/>
                      <w:szCs w:val="18"/>
                      <w:lang w:val="it-IT" w:eastAsia="fr-FR"/>
                      <w14:ligatures w14:val="none"/>
                    </w:rPr>
                    <w:t>Ponesimod_ponvory_20mg_PO_1per1day</w:t>
                  </w:r>
                </w:p>
              </w:tc>
              <w:tc>
                <w:tcPr>
                  <w:tcW w:w="1134" w:type="dxa"/>
                  <w:shd w:val="clear" w:color="auto" w:fill="auto"/>
                  <w:noWrap/>
                  <w:vAlign w:val="bottom"/>
                  <w:hideMark/>
                </w:tcPr>
                <w:p w14:paraId="0ED1C43E"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30</w:t>
                  </w:r>
                </w:p>
              </w:tc>
              <w:tc>
                <w:tcPr>
                  <w:tcW w:w="992" w:type="dxa"/>
                  <w:shd w:val="clear" w:color="auto" w:fill="auto"/>
                  <w:noWrap/>
                  <w:vAlign w:val="bottom"/>
                  <w:hideMark/>
                </w:tcPr>
                <w:p w14:paraId="20623021"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90</w:t>
                  </w:r>
                </w:p>
              </w:tc>
              <w:tc>
                <w:tcPr>
                  <w:tcW w:w="850" w:type="dxa"/>
                  <w:shd w:val="clear" w:color="auto" w:fill="auto"/>
                  <w:noWrap/>
                  <w:vAlign w:val="bottom"/>
                  <w:hideMark/>
                </w:tcPr>
                <w:p w14:paraId="71DD1EE7"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1023" w:type="dxa"/>
                  <w:shd w:val="clear" w:color="auto" w:fill="auto"/>
                  <w:noWrap/>
                  <w:vAlign w:val="bottom"/>
                  <w:hideMark/>
                </w:tcPr>
                <w:p w14:paraId="4AF7779B"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r>
            <w:tr w:rsidR="00D80720" w:rsidRPr="006F0142" w14:paraId="7149C6F0" w14:textId="77777777" w:rsidTr="006F0142">
              <w:trPr>
                <w:trHeight w:val="300"/>
              </w:trPr>
              <w:tc>
                <w:tcPr>
                  <w:tcW w:w="4837" w:type="dxa"/>
                  <w:shd w:val="clear" w:color="auto" w:fill="auto"/>
                  <w:noWrap/>
                  <w:vAlign w:val="bottom"/>
                  <w:hideMark/>
                </w:tcPr>
                <w:p w14:paraId="2CE81879" w14:textId="77777777" w:rsidR="00DA32E8" w:rsidRPr="006F0142" w:rsidRDefault="00DA32E8" w:rsidP="00DA32E8">
                  <w:pPr>
                    <w:spacing w:after="0" w:line="240" w:lineRule="auto"/>
                    <w:rPr>
                      <w:rFonts w:eastAsia="Times New Roman" w:cs="Times New Roman"/>
                      <w:color w:val="000000"/>
                      <w:kern w:val="0"/>
                      <w:sz w:val="18"/>
                      <w:szCs w:val="18"/>
                      <w:lang w:val="it-IT" w:eastAsia="fr-FR"/>
                      <w14:ligatures w14:val="none"/>
                    </w:rPr>
                  </w:pPr>
                  <w:r w:rsidRPr="006F0142">
                    <w:rPr>
                      <w:rFonts w:eastAsia="Times New Roman" w:cs="Times New Roman"/>
                      <w:color w:val="000000"/>
                      <w:kern w:val="0"/>
                      <w:sz w:val="18"/>
                      <w:szCs w:val="18"/>
                      <w:lang w:val="it-IT" w:eastAsia="fr-FR"/>
                      <w14:ligatures w14:val="none"/>
                    </w:rPr>
                    <w:t>Laquinimod_laquinimod_0.6mg_PO_1per1day</w:t>
                  </w:r>
                </w:p>
              </w:tc>
              <w:tc>
                <w:tcPr>
                  <w:tcW w:w="1134" w:type="dxa"/>
                  <w:shd w:val="clear" w:color="auto" w:fill="auto"/>
                  <w:noWrap/>
                  <w:vAlign w:val="bottom"/>
                  <w:hideMark/>
                </w:tcPr>
                <w:p w14:paraId="5EFFB658"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30</w:t>
                  </w:r>
                </w:p>
              </w:tc>
              <w:tc>
                <w:tcPr>
                  <w:tcW w:w="992" w:type="dxa"/>
                  <w:shd w:val="clear" w:color="auto" w:fill="auto"/>
                  <w:noWrap/>
                  <w:vAlign w:val="bottom"/>
                  <w:hideMark/>
                </w:tcPr>
                <w:p w14:paraId="13032663"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90</w:t>
                  </w:r>
                </w:p>
              </w:tc>
              <w:tc>
                <w:tcPr>
                  <w:tcW w:w="850" w:type="dxa"/>
                  <w:shd w:val="clear" w:color="auto" w:fill="auto"/>
                  <w:noWrap/>
                  <w:vAlign w:val="bottom"/>
                  <w:hideMark/>
                </w:tcPr>
                <w:p w14:paraId="7AE46453"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1023" w:type="dxa"/>
                  <w:shd w:val="clear" w:color="auto" w:fill="auto"/>
                  <w:noWrap/>
                  <w:vAlign w:val="bottom"/>
                  <w:hideMark/>
                </w:tcPr>
                <w:p w14:paraId="26E9C57B"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r>
            <w:tr w:rsidR="00D80720" w:rsidRPr="006F0142" w14:paraId="588BAEC3" w14:textId="77777777" w:rsidTr="006F0142">
              <w:trPr>
                <w:trHeight w:val="300"/>
              </w:trPr>
              <w:tc>
                <w:tcPr>
                  <w:tcW w:w="4837" w:type="dxa"/>
                  <w:shd w:val="clear" w:color="auto" w:fill="auto"/>
                  <w:noWrap/>
                  <w:vAlign w:val="bottom"/>
                  <w:hideMark/>
                </w:tcPr>
                <w:p w14:paraId="3661DB6D" w14:textId="77777777" w:rsidR="00DA32E8" w:rsidRPr="00F832DE" w:rsidRDefault="00DA32E8" w:rsidP="00DA32E8">
                  <w:pPr>
                    <w:spacing w:after="0" w:line="240" w:lineRule="auto"/>
                    <w:rPr>
                      <w:rFonts w:eastAsia="Times New Roman" w:cs="Times New Roman"/>
                      <w:color w:val="000000"/>
                      <w:kern w:val="0"/>
                      <w:sz w:val="18"/>
                      <w:szCs w:val="18"/>
                      <w:lang w:val="en-US" w:eastAsia="fr-FR"/>
                      <w14:ligatures w14:val="none"/>
                    </w:rPr>
                  </w:pPr>
                  <w:r w:rsidRPr="00F832DE">
                    <w:rPr>
                      <w:rFonts w:eastAsia="Times New Roman" w:cs="Times New Roman"/>
                      <w:color w:val="000000"/>
                      <w:kern w:val="0"/>
                      <w:sz w:val="18"/>
                      <w:szCs w:val="18"/>
                      <w:lang w:val="en-US" w:eastAsia="fr-FR"/>
                      <w14:ligatures w14:val="none"/>
                    </w:rPr>
                    <w:t>Siponimod_mayzent_2mg_PO_1per1day</w:t>
                  </w:r>
                </w:p>
              </w:tc>
              <w:tc>
                <w:tcPr>
                  <w:tcW w:w="1134" w:type="dxa"/>
                  <w:shd w:val="clear" w:color="auto" w:fill="auto"/>
                  <w:noWrap/>
                  <w:vAlign w:val="bottom"/>
                  <w:hideMark/>
                </w:tcPr>
                <w:p w14:paraId="632BB059"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30</w:t>
                  </w:r>
                </w:p>
              </w:tc>
              <w:tc>
                <w:tcPr>
                  <w:tcW w:w="992" w:type="dxa"/>
                  <w:shd w:val="clear" w:color="auto" w:fill="auto"/>
                  <w:noWrap/>
                  <w:vAlign w:val="bottom"/>
                  <w:hideMark/>
                </w:tcPr>
                <w:p w14:paraId="1E1938AD"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90</w:t>
                  </w:r>
                </w:p>
              </w:tc>
              <w:tc>
                <w:tcPr>
                  <w:tcW w:w="850" w:type="dxa"/>
                  <w:shd w:val="clear" w:color="auto" w:fill="auto"/>
                  <w:noWrap/>
                  <w:vAlign w:val="bottom"/>
                  <w:hideMark/>
                </w:tcPr>
                <w:p w14:paraId="489FFF5E"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1023" w:type="dxa"/>
                  <w:shd w:val="clear" w:color="auto" w:fill="auto"/>
                  <w:noWrap/>
                  <w:vAlign w:val="bottom"/>
                  <w:hideMark/>
                </w:tcPr>
                <w:p w14:paraId="3D148DAB"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r>
            <w:tr w:rsidR="00D80720" w:rsidRPr="006F0142" w14:paraId="2694560E" w14:textId="77777777" w:rsidTr="006F0142">
              <w:trPr>
                <w:trHeight w:val="300"/>
              </w:trPr>
              <w:tc>
                <w:tcPr>
                  <w:tcW w:w="4837" w:type="dxa"/>
                  <w:shd w:val="clear" w:color="auto" w:fill="auto"/>
                  <w:noWrap/>
                  <w:vAlign w:val="bottom"/>
                  <w:hideMark/>
                </w:tcPr>
                <w:p w14:paraId="01BC6049" w14:textId="77777777" w:rsidR="00DA32E8" w:rsidRPr="006F0142" w:rsidRDefault="00DA32E8" w:rsidP="00DA32E8">
                  <w:pPr>
                    <w:spacing w:after="0" w:line="240" w:lineRule="auto"/>
                    <w:rPr>
                      <w:rFonts w:eastAsia="Times New Roman" w:cs="Times New Roman"/>
                      <w:color w:val="000000"/>
                      <w:kern w:val="0"/>
                      <w:sz w:val="18"/>
                      <w:szCs w:val="18"/>
                      <w:lang w:val="en-US" w:eastAsia="fr-FR"/>
                      <w14:ligatures w14:val="none"/>
                    </w:rPr>
                  </w:pPr>
                  <w:r w:rsidRPr="006F0142">
                    <w:rPr>
                      <w:rFonts w:eastAsia="Times New Roman" w:cs="Times New Roman"/>
                      <w:color w:val="000000"/>
                      <w:kern w:val="0"/>
                      <w:sz w:val="18"/>
                      <w:szCs w:val="18"/>
                      <w:lang w:val="en-US" w:eastAsia="fr-FR"/>
                      <w14:ligatures w14:val="none"/>
                    </w:rPr>
                    <w:t>Cyclophosphamide_endoxan_750mgperm2_IV_1per5week</w:t>
                  </w:r>
                </w:p>
              </w:tc>
              <w:tc>
                <w:tcPr>
                  <w:tcW w:w="1134" w:type="dxa"/>
                  <w:shd w:val="clear" w:color="auto" w:fill="auto"/>
                  <w:noWrap/>
                  <w:vAlign w:val="bottom"/>
                  <w:hideMark/>
                </w:tcPr>
                <w:p w14:paraId="32C68425"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992" w:type="dxa"/>
                  <w:shd w:val="clear" w:color="auto" w:fill="auto"/>
                  <w:noWrap/>
                  <w:vAlign w:val="bottom"/>
                  <w:hideMark/>
                </w:tcPr>
                <w:p w14:paraId="04C85F0E"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90</w:t>
                  </w:r>
                </w:p>
              </w:tc>
              <w:tc>
                <w:tcPr>
                  <w:tcW w:w="850" w:type="dxa"/>
                  <w:shd w:val="clear" w:color="auto" w:fill="auto"/>
                  <w:noWrap/>
                  <w:vAlign w:val="bottom"/>
                  <w:hideMark/>
                </w:tcPr>
                <w:p w14:paraId="15F35DE0"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35</w:t>
                  </w:r>
                </w:p>
              </w:tc>
              <w:tc>
                <w:tcPr>
                  <w:tcW w:w="1023" w:type="dxa"/>
                  <w:shd w:val="clear" w:color="auto" w:fill="auto"/>
                  <w:noWrap/>
                  <w:vAlign w:val="bottom"/>
                  <w:hideMark/>
                </w:tcPr>
                <w:p w14:paraId="34652049"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r>
            <w:tr w:rsidR="00D80720" w:rsidRPr="006F0142" w14:paraId="4D90C172" w14:textId="77777777" w:rsidTr="006F0142">
              <w:trPr>
                <w:trHeight w:val="300"/>
              </w:trPr>
              <w:tc>
                <w:tcPr>
                  <w:tcW w:w="4837" w:type="dxa"/>
                  <w:shd w:val="clear" w:color="auto" w:fill="auto"/>
                  <w:noWrap/>
                  <w:vAlign w:val="bottom"/>
                  <w:hideMark/>
                </w:tcPr>
                <w:p w14:paraId="23B62025" w14:textId="77777777" w:rsidR="00DA32E8" w:rsidRPr="00F832DE" w:rsidRDefault="00DA32E8" w:rsidP="00DA32E8">
                  <w:pPr>
                    <w:spacing w:after="0" w:line="240" w:lineRule="auto"/>
                    <w:rPr>
                      <w:rFonts w:eastAsia="Times New Roman" w:cs="Times New Roman"/>
                      <w:color w:val="000000"/>
                      <w:kern w:val="0"/>
                      <w:sz w:val="18"/>
                      <w:szCs w:val="18"/>
                      <w:lang w:val="en-US" w:eastAsia="fr-FR"/>
                      <w14:ligatures w14:val="none"/>
                    </w:rPr>
                  </w:pPr>
                  <w:r w:rsidRPr="00F832DE">
                    <w:rPr>
                      <w:rFonts w:eastAsia="Times New Roman" w:cs="Times New Roman"/>
                      <w:color w:val="000000"/>
                      <w:kern w:val="0"/>
                      <w:sz w:val="18"/>
                      <w:szCs w:val="18"/>
                      <w:lang w:val="en-US" w:eastAsia="fr-FR"/>
                      <w14:ligatures w14:val="none"/>
                    </w:rPr>
                    <w:t>Natalizumab_tysabri_300mg_IV_1per4week</w:t>
                  </w:r>
                </w:p>
              </w:tc>
              <w:tc>
                <w:tcPr>
                  <w:tcW w:w="1134" w:type="dxa"/>
                  <w:shd w:val="clear" w:color="auto" w:fill="auto"/>
                  <w:noWrap/>
                  <w:vAlign w:val="bottom"/>
                  <w:hideMark/>
                </w:tcPr>
                <w:p w14:paraId="1CFBE2BE"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992" w:type="dxa"/>
                  <w:shd w:val="clear" w:color="auto" w:fill="auto"/>
                  <w:noWrap/>
                  <w:vAlign w:val="bottom"/>
                  <w:hideMark/>
                </w:tcPr>
                <w:p w14:paraId="06364873"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90</w:t>
                  </w:r>
                </w:p>
              </w:tc>
              <w:tc>
                <w:tcPr>
                  <w:tcW w:w="850" w:type="dxa"/>
                  <w:shd w:val="clear" w:color="auto" w:fill="auto"/>
                  <w:noWrap/>
                  <w:vAlign w:val="bottom"/>
                  <w:hideMark/>
                </w:tcPr>
                <w:p w14:paraId="6B862ACF"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30</w:t>
                  </w:r>
                </w:p>
              </w:tc>
              <w:tc>
                <w:tcPr>
                  <w:tcW w:w="1023" w:type="dxa"/>
                  <w:shd w:val="clear" w:color="auto" w:fill="auto"/>
                  <w:noWrap/>
                  <w:vAlign w:val="bottom"/>
                  <w:hideMark/>
                </w:tcPr>
                <w:p w14:paraId="15252889"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r>
            <w:tr w:rsidR="00D80720" w:rsidRPr="006F0142" w14:paraId="776245B1" w14:textId="77777777" w:rsidTr="006F0142">
              <w:trPr>
                <w:trHeight w:val="300"/>
              </w:trPr>
              <w:tc>
                <w:tcPr>
                  <w:tcW w:w="4837" w:type="dxa"/>
                  <w:shd w:val="clear" w:color="auto" w:fill="auto"/>
                  <w:noWrap/>
                  <w:vAlign w:val="bottom"/>
                  <w:hideMark/>
                </w:tcPr>
                <w:p w14:paraId="455A1CAA" w14:textId="77777777" w:rsidR="00DA32E8" w:rsidRPr="00F832DE" w:rsidRDefault="00DA32E8" w:rsidP="00DA32E8">
                  <w:pPr>
                    <w:spacing w:after="0" w:line="240" w:lineRule="auto"/>
                    <w:rPr>
                      <w:rFonts w:eastAsia="Times New Roman" w:cs="Times New Roman"/>
                      <w:color w:val="000000"/>
                      <w:kern w:val="0"/>
                      <w:sz w:val="18"/>
                      <w:szCs w:val="18"/>
                      <w:lang w:val="en-US" w:eastAsia="fr-FR"/>
                      <w14:ligatures w14:val="none"/>
                    </w:rPr>
                  </w:pPr>
                  <w:r w:rsidRPr="00F832DE">
                    <w:rPr>
                      <w:rFonts w:eastAsia="Times New Roman" w:cs="Times New Roman"/>
                      <w:color w:val="000000"/>
                      <w:kern w:val="0"/>
                      <w:sz w:val="18"/>
                      <w:szCs w:val="18"/>
                      <w:lang w:val="en-US" w:eastAsia="fr-FR"/>
                      <w14:ligatures w14:val="none"/>
                    </w:rPr>
                    <w:t>Rituximab_truxima_1000mg_IV_1per6month</w:t>
                  </w:r>
                </w:p>
              </w:tc>
              <w:tc>
                <w:tcPr>
                  <w:tcW w:w="1134" w:type="dxa"/>
                  <w:shd w:val="clear" w:color="auto" w:fill="auto"/>
                  <w:noWrap/>
                  <w:vAlign w:val="bottom"/>
                  <w:hideMark/>
                </w:tcPr>
                <w:p w14:paraId="2D0A6EF7"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992" w:type="dxa"/>
                  <w:shd w:val="clear" w:color="auto" w:fill="auto"/>
                  <w:noWrap/>
                  <w:vAlign w:val="bottom"/>
                  <w:hideMark/>
                </w:tcPr>
                <w:p w14:paraId="044FBEF8"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60</w:t>
                  </w:r>
                </w:p>
              </w:tc>
              <w:tc>
                <w:tcPr>
                  <w:tcW w:w="850" w:type="dxa"/>
                  <w:shd w:val="clear" w:color="auto" w:fill="auto"/>
                  <w:noWrap/>
                  <w:vAlign w:val="bottom"/>
                  <w:hideMark/>
                </w:tcPr>
                <w:p w14:paraId="025DDD48"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183</w:t>
                  </w:r>
                </w:p>
              </w:tc>
              <w:tc>
                <w:tcPr>
                  <w:tcW w:w="1023" w:type="dxa"/>
                  <w:shd w:val="clear" w:color="auto" w:fill="auto"/>
                  <w:noWrap/>
                  <w:vAlign w:val="bottom"/>
                  <w:hideMark/>
                </w:tcPr>
                <w:p w14:paraId="65FEB493"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r>
            <w:tr w:rsidR="00D80720" w:rsidRPr="006F0142" w14:paraId="49A3BFDF" w14:textId="77777777" w:rsidTr="006F0142">
              <w:trPr>
                <w:trHeight w:val="300"/>
              </w:trPr>
              <w:tc>
                <w:tcPr>
                  <w:tcW w:w="4837" w:type="dxa"/>
                  <w:shd w:val="clear" w:color="auto" w:fill="auto"/>
                  <w:noWrap/>
                  <w:vAlign w:val="bottom"/>
                  <w:hideMark/>
                </w:tcPr>
                <w:p w14:paraId="1018836D" w14:textId="77777777" w:rsidR="00DA32E8" w:rsidRPr="006F0142" w:rsidRDefault="00DA32E8" w:rsidP="00DA32E8">
                  <w:pPr>
                    <w:spacing w:after="0" w:line="240" w:lineRule="auto"/>
                    <w:rPr>
                      <w:rFonts w:eastAsia="Times New Roman" w:cs="Times New Roman"/>
                      <w:color w:val="000000"/>
                      <w:kern w:val="0"/>
                      <w:sz w:val="18"/>
                      <w:szCs w:val="18"/>
                      <w:lang w:val="en-US" w:eastAsia="fr-FR"/>
                      <w14:ligatures w14:val="none"/>
                    </w:rPr>
                  </w:pPr>
                  <w:r w:rsidRPr="006F0142">
                    <w:rPr>
                      <w:rFonts w:eastAsia="Times New Roman" w:cs="Times New Roman"/>
                      <w:color w:val="000000"/>
                      <w:kern w:val="0"/>
                      <w:sz w:val="18"/>
                      <w:szCs w:val="18"/>
                      <w:lang w:val="en-US" w:eastAsia="fr-FR"/>
                      <w14:ligatures w14:val="none"/>
                    </w:rPr>
                    <w:t>Ocrelizumab_ocrevus_600mg_IV_1per6month</w:t>
                  </w:r>
                </w:p>
              </w:tc>
              <w:tc>
                <w:tcPr>
                  <w:tcW w:w="1134" w:type="dxa"/>
                  <w:shd w:val="clear" w:color="auto" w:fill="auto"/>
                  <w:noWrap/>
                  <w:vAlign w:val="bottom"/>
                  <w:hideMark/>
                </w:tcPr>
                <w:p w14:paraId="1776A446"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992" w:type="dxa"/>
                  <w:shd w:val="clear" w:color="auto" w:fill="auto"/>
                  <w:noWrap/>
                  <w:vAlign w:val="bottom"/>
                  <w:hideMark/>
                </w:tcPr>
                <w:p w14:paraId="3D88C355"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60</w:t>
                  </w:r>
                </w:p>
              </w:tc>
              <w:tc>
                <w:tcPr>
                  <w:tcW w:w="850" w:type="dxa"/>
                  <w:shd w:val="clear" w:color="auto" w:fill="auto"/>
                  <w:noWrap/>
                  <w:vAlign w:val="bottom"/>
                  <w:hideMark/>
                </w:tcPr>
                <w:p w14:paraId="42BA6CAB"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183</w:t>
                  </w:r>
                </w:p>
              </w:tc>
              <w:tc>
                <w:tcPr>
                  <w:tcW w:w="1023" w:type="dxa"/>
                  <w:shd w:val="clear" w:color="auto" w:fill="auto"/>
                  <w:noWrap/>
                  <w:vAlign w:val="bottom"/>
                  <w:hideMark/>
                </w:tcPr>
                <w:p w14:paraId="04E7BF55"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r>
            <w:tr w:rsidR="00D80720" w:rsidRPr="006F0142" w14:paraId="49C073F9" w14:textId="77777777" w:rsidTr="006F0142">
              <w:trPr>
                <w:trHeight w:val="300"/>
              </w:trPr>
              <w:tc>
                <w:tcPr>
                  <w:tcW w:w="4837" w:type="dxa"/>
                  <w:shd w:val="clear" w:color="auto" w:fill="auto"/>
                  <w:noWrap/>
                  <w:vAlign w:val="bottom"/>
                  <w:hideMark/>
                </w:tcPr>
                <w:p w14:paraId="2A04BD5B" w14:textId="77777777" w:rsidR="00DA32E8" w:rsidRPr="00362476" w:rsidRDefault="00DA32E8" w:rsidP="00DA32E8">
                  <w:pPr>
                    <w:spacing w:after="0" w:line="240" w:lineRule="auto"/>
                    <w:rPr>
                      <w:rFonts w:eastAsia="Times New Roman" w:cs="Times New Roman"/>
                      <w:color w:val="000000"/>
                      <w:kern w:val="0"/>
                      <w:sz w:val="18"/>
                      <w:szCs w:val="18"/>
                      <w:lang w:eastAsia="fr-FR"/>
                      <w14:ligatures w14:val="none"/>
                    </w:rPr>
                  </w:pPr>
                  <w:r w:rsidRPr="00362476">
                    <w:rPr>
                      <w:rFonts w:eastAsia="Times New Roman" w:cs="Times New Roman"/>
                      <w:color w:val="000000"/>
                      <w:kern w:val="0"/>
                      <w:sz w:val="18"/>
                      <w:szCs w:val="18"/>
                      <w:lang w:eastAsia="fr-FR"/>
                      <w14:ligatures w14:val="none"/>
                    </w:rPr>
                    <w:t>Ofatumumab_kesimpta_20mg_SC_1per4week</w:t>
                  </w:r>
                </w:p>
              </w:tc>
              <w:tc>
                <w:tcPr>
                  <w:tcW w:w="1134" w:type="dxa"/>
                  <w:shd w:val="clear" w:color="auto" w:fill="auto"/>
                  <w:noWrap/>
                  <w:vAlign w:val="bottom"/>
                  <w:hideMark/>
                </w:tcPr>
                <w:p w14:paraId="12E122C1"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992" w:type="dxa"/>
                  <w:shd w:val="clear" w:color="auto" w:fill="auto"/>
                  <w:noWrap/>
                  <w:vAlign w:val="bottom"/>
                  <w:hideMark/>
                </w:tcPr>
                <w:p w14:paraId="61FEFFA8"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90</w:t>
                  </w:r>
                </w:p>
              </w:tc>
              <w:tc>
                <w:tcPr>
                  <w:tcW w:w="850" w:type="dxa"/>
                  <w:shd w:val="clear" w:color="auto" w:fill="auto"/>
                  <w:noWrap/>
                  <w:vAlign w:val="bottom"/>
                  <w:hideMark/>
                </w:tcPr>
                <w:p w14:paraId="0EA2BD0E"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30</w:t>
                  </w:r>
                </w:p>
              </w:tc>
              <w:tc>
                <w:tcPr>
                  <w:tcW w:w="1023" w:type="dxa"/>
                  <w:shd w:val="clear" w:color="auto" w:fill="auto"/>
                  <w:noWrap/>
                  <w:vAlign w:val="bottom"/>
                  <w:hideMark/>
                </w:tcPr>
                <w:p w14:paraId="143B8094"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r>
            <w:tr w:rsidR="00D80720" w:rsidRPr="006F0142" w14:paraId="5164DE1E" w14:textId="77777777" w:rsidTr="006F0142">
              <w:trPr>
                <w:trHeight w:val="300"/>
              </w:trPr>
              <w:tc>
                <w:tcPr>
                  <w:tcW w:w="4837" w:type="dxa"/>
                  <w:shd w:val="clear" w:color="auto" w:fill="auto"/>
                  <w:noWrap/>
                  <w:vAlign w:val="bottom"/>
                  <w:hideMark/>
                </w:tcPr>
                <w:p w14:paraId="772DF8DC" w14:textId="77777777" w:rsidR="00DA32E8" w:rsidRPr="00362476" w:rsidRDefault="00DA32E8" w:rsidP="00DA32E8">
                  <w:pPr>
                    <w:spacing w:after="0" w:line="240" w:lineRule="auto"/>
                    <w:rPr>
                      <w:rFonts w:eastAsia="Times New Roman" w:cs="Times New Roman"/>
                      <w:color w:val="000000"/>
                      <w:kern w:val="0"/>
                      <w:sz w:val="18"/>
                      <w:szCs w:val="18"/>
                      <w:lang w:eastAsia="fr-FR"/>
                      <w14:ligatures w14:val="none"/>
                    </w:rPr>
                  </w:pPr>
                  <w:r w:rsidRPr="00362476">
                    <w:rPr>
                      <w:rFonts w:eastAsia="Times New Roman" w:cs="Times New Roman"/>
                      <w:color w:val="000000"/>
                      <w:kern w:val="0"/>
                      <w:sz w:val="18"/>
                      <w:szCs w:val="18"/>
                      <w:lang w:eastAsia="fr-FR"/>
                      <w14:ligatures w14:val="none"/>
                    </w:rPr>
                    <w:t>Tocilizumab_roactemra_8mgperkg_IV_1per1month</w:t>
                  </w:r>
                </w:p>
              </w:tc>
              <w:tc>
                <w:tcPr>
                  <w:tcW w:w="1134" w:type="dxa"/>
                  <w:shd w:val="clear" w:color="auto" w:fill="auto"/>
                  <w:noWrap/>
                  <w:vAlign w:val="bottom"/>
                  <w:hideMark/>
                </w:tcPr>
                <w:p w14:paraId="39B11538"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992" w:type="dxa"/>
                  <w:shd w:val="clear" w:color="auto" w:fill="auto"/>
                  <w:noWrap/>
                  <w:vAlign w:val="bottom"/>
                  <w:hideMark/>
                </w:tcPr>
                <w:p w14:paraId="5987E494"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90</w:t>
                  </w:r>
                </w:p>
              </w:tc>
              <w:tc>
                <w:tcPr>
                  <w:tcW w:w="850" w:type="dxa"/>
                  <w:shd w:val="clear" w:color="auto" w:fill="auto"/>
                  <w:noWrap/>
                  <w:vAlign w:val="bottom"/>
                  <w:hideMark/>
                </w:tcPr>
                <w:p w14:paraId="4D58D66F"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30</w:t>
                  </w:r>
                </w:p>
              </w:tc>
              <w:tc>
                <w:tcPr>
                  <w:tcW w:w="1023" w:type="dxa"/>
                  <w:shd w:val="clear" w:color="auto" w:fill="auto"/>
                  <w:noWrap/>
                  <w:vAlign w:val="bottom"/>
                  <w:hideMark/>
                </w:tcPr>
                <w:p w14:paraId="642743E7"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r>
            <w:tr w:rsidR="00D80720" w:rsidRPr="006F0142" w14:paraId="1910B8DB" w14:textId="77777777" w:rsidTr="006F0142">
              <w:trPr>
                <w:trHeight w:val="300"/>
              </w:trPr>
              <w:tc>
                <w:tcPr>
                  <w:tcW w:w="4837" w:type="dxa"/>
                  <w:shd w:val="clear" w:color="auto" w:fill="auto"/>
                  <w:noWrap/>
                  <w:vAlign w:val="bottom"/>
                  <w:hideMark/>
                </w:tcPr>
                <w:p w14:paraId="25A9FFA3" w14:textId="77777777" w:rsidR="00DA32E8" w:rsidRPr="006F0142" w:rsidRDefault="00DA32E8" w:rsidP="00DA32E8">
                  <w:pPr>
                    <w:spacing w:after="0" w:line="240" w:lineRule="auto"/>
                    <w:rPr>
                      <w:rFonts w:eastAsia="Times New Roman" w:cs="Times New Roman"/>
                      <w:color w:val="000000"/>
                      <w:kern w:val="0"/>
                      <w:sz w:val="18"/>
                      <w:szCs w:val="18"/>
                      <w:lang w:val="it-IT" w:eastAsia="fr-FR"/>
                      <w14:ligatures w14:val="none"/>
                    </w:rPr>
                  </w:pPr>
                  <w:r w:rsidRPr="006F0142">
                    <w:rPr>
                      <w:rFonts w:eastAsia="Times New Roman" w:cs="Times New Roman"/>
                      <w:color w:val="000000"/>
                      <w:kern w:val="0"/>
                      <w:sz w:val="18"/>
                      <w:szCs w:val="18"/>
                      <w:lang w:val="it-IT" w:eastAsia="fr-FR"/>
                      <w14:ligatures w14:val="none"/>
                    </w:rPr>
                    <w:t>Cladribine_mavenclad_3.5mgperkg_PO_incycles</w:t>
                  </w:r>
                </w:p>
              </w:tc>
              <w:tc>
                <w:tcPr>
                  <w:tcW w:w="1134" w:type="dxa"/>
                  <w:shd w:val="clear" w:color="auto" w:fill="auto"/>
                  <w:noWrap/>
                  <w:vAlign w:val="bottom"/>
                  <w:hideMark/>
                </w:tcPr>
                <w:p w14:paraId="05C0E8C9"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992" w:type="dxa"/>
                  <w:shd w:val="clear" w:color="auto" w:fill="auto"/>
                  <w:noWrap/>
                  <w:vAlign w:val="bottom"/>
                  <w:hideMark/>
                </w:tcPr>
                <w:p w14:paraId="54AF0EF5"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183</w:t>
                  </w:r>
                </w:p>
              </w:tc>
              <w:tc>
                <w:tcPr>
                  <w:tcW w:w="850" w:type="dxa"/>
                  <w:shd w:val="clear" w:color="auto" w:fill="auto"/>
                  <w:noWrap/>
                  <w:vAlign w:val="bottom"/>
                  <w:hideMark/>
                </w:tcPr>
                <w:p w14:paraId="5ADD9FB9"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365</w:t>
                  </w:r>
                </w:p>
              </w:tc>
              <w:tc>
                <w:tcPr>
                  <w:tcW w:w="1023" w:type="dxa"/>
                  <w:shd w:val="clear" w:color="auto" w:fill="auto"/>
                  <w:noWrap/>
                  <w:vAlign w:val="bottom"/>
                  <w:hideMark/>
                </w:tcPr>
                <w:p w14:paraId="03456A6E"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4000</w:t>
                  </w:r>
                </w:p>
              </w:tc>
            </w:tr>
            <w:tr w:rsidR="00D80720" w:rsidRPr="006F0142" w14:paraId="29B7F1C3" w14:textId="77777777" w:rsidTr="006F0142">
              <w:trPr>
                <w:trHeight w:val="300"/>
              </w:trPr>
              <w:tc>
                <w:tcPr>
                  <w:tcW w:w="4837" w:type="dxa"/>
                  <w:shd w:val="clear" w:color="auto" w:fill="auto"/>
                  <w:noWrap/>
                  <w:vAlign w:val="bottom"/>
                  <w:hideMark/>
                </w:tcPr>
                <w:p w14:paraId="31907A8F" w14:textId="77777777" w:rsidR="00DA32E8" w:rsidRPr="006F0142" w:rsidRDefault="00DA32E8" w:rsidP="00DA32E8">
                  <w:pPr>
                    <w:spacing w:after="0" w:line="240" w:lineRule="auto"/>
                    <w:rPr>
                      <w:rFonts w:eastAsia="Times New Roman" w:cs="Times New Roman"/>
                      <w:color w:val="000000"/>
                      <w:kern w:val="0"/>
                      <w:sz w:val="18"/>
                      <w:szCs w:val="18"/>
                      <w:lang w:val="it-IT" w:eastAsia="fr-FR"/>
                      <w14:ligatures w14:val="none"/>
                    </w:rPr>
                  </w:pPr>
                  <w:r w:rsidRPr="006F0142">
                    <w:rPr>
                      <w:rFonts w:eastAsia="Times New Roman" w:cs="Times New Roman"/>
                      <w:color w:val="000000"/>
                      <w:kern w:val="0"/>
                      <w:sz w:val="18"/>
                      <w:szCs w:val="18"/>
                      <w:lang w:val="it-IT" w:eastAsia="fr-FR"/>
                      <w14:ligatures w14:val="none"/>
                    </w:rPr>
                    <w:t>Mitoxantrone_mitoxantrone_12mgperm2_IV_1per2months</w:t>
                  </w:r>
                </w:p>
              </w:tc>
              <w:tc>
                <w:tcPr>
                  <w:tcW w:w="1134" w:type="dxa"/>
                  <w:shd w:val="clear" w:color="auto" w:fill="auto"/>
                  <w:noWrap/>
                  <w:vAlign w:val="bottom"/>
                  <w:hideMark/>
                </w:tcPr>
                <w:p w14:paraId="0EBA97FE"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992" w:type="dxa"/>
                  <w:shd w:val="clear" w:color="auto" w:fill="auto"/>
                  <w:noWrap/>
                  <w:vAlign w:val="bottom"/>
                  <w:hideMark/>
                </w:tcPr>
                <w:p w14:paraId="2765AF29"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90</w:t>
                  </w:r>
                </w:p>
              </w:tc>
              <w:tc>
                <w:tcPr>
                  <w:tcW w:w="850" w:type="dxa"/>
                  <w:shd w:val="clear" w:color="auto" w:fill="auto"/>
                  <w:noWrap/>
                  <w:vAlign w:val="bottom"/>
                  <w:hideMark/>
                </w:tcPr>
                <w:p w14:paraId="02FD811B"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60</w:t>
                  </w:r>
                </w:p>
              </w:tc>
              <w:tc>
                <w:tcPr>
                  <w:tcW w:w="1023" w:type="dxa"/>
                  <w:shd w:val="clear" w:color="auto" w:fill="auto"/>
                  <w:noWrap/>
                  <w:vAlign w:val="bottom"/>
                  <w:hideMark/>
                </w:tcPr>
                <w:p w14:paraId="524E87AE"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4000</w:t>
                  </w:r>
                </w:p>
              </w:tc>
            </w:tr>
            <w:tr w:rsidR="00D80720" w:rsidRPr="006F0142" w14:paraId="62E900D1" w14:textId="77777777" w:rsidTr="006F0142">
              <w:trPr>
                <w:trHeight w:val="300"/>
              </w:trPr>
              <w:tc>
                <w:tcPr>
                  <w:tcW w:w="4837" w:type="dxa"/>
                  <w:shd w:val="clear" w:color="auto" w:fill="auto"/>
                  <w:noWrap/>
                  <w:vAlign w:val="bottom"/>
                  <w:hideMark/>
                </w:tcPr>
                <w:p w14:paraId="10C27E44" w14:textId="77777777" w:rsidR="00DA32E8" w:rsidRPr="006F0142" w:rsidRDefault="00DA32E8" w:rsidP="00DA32E8">
                  <w:pPr>
                    <w:spacing w:after="0" w:line="240" w:lineRule="auto"/>
                    <w:rPr>
                      <w:rFonts w:eastAsia="Times New Roman" w:cs="Times New Roman"/>
                      <w:color w:val="000000"/>
                      <w:kern w:val="0"/>
                      <w:sz w:val="18"/>
                      <w:szCs w:val="18"/>
                      <w:lang w:val="en-US" w:eastAsia="fr-FR"/>
                      <w14:ligatures w14:val="none"/>
                    </w:rPr>
                  </w:pPr>
                  <w:r w:rsidRPr="006F0142">
                    <w:rPr>
                      <w:rFonts w:eastAsia="Times New Roman" w:cs="Times New Roman"/>
                      <w:color w:val="000000"/>
                      <w:kern w:val="0"/>
                      <w:sz w:val="18"/>
                      <w:szCs w:val="18"/>
                      <w:lang w:val="en-US" w:eastAsia="fr-FR"/>
                      <w14:ligatures w14:val="none"/>
                    </w:rPr>
                    <w:t>Alemtuzumab_lemtrada_12mg_IV_1per1day_5day</w:t>
                  </w:r>
                </w:p>
              </w:tc>
              <w:tc>
                <w:tcPr>
                  <w:tcW w:w="1134" w:type="dxa"/>
                  <w:shd w:val="clear" w:color="auto" w:fill="auto"/>
                  <w:noWrap/>
                  <w:vAlign w:val="bottom"/>
                  <w:hideMark/>
                </w:tcPr>
                <w:p w14:paraId="1072A191"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992" w:type="dxa"/>
                  <w:shd w:val="clear" w:color="auto" w:fill="auto"/>
                  <w:noWrap/>
                  <w:vAlign w:val="bottom"/>
                  <w:hideMark/>
                </w:tcPr>
                <w:p w14:paraId="18ACE742"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90</w:t>
                  </w:r>
                </w:p>
              </w:tc>
              <w:tc>
                <w:tcPr>
                  <w:tcW w:w="850" w:type="dxa"/>
                  <w:shd w:val="clear" w:color="auto" w:fill="auto"/>
                  <w:noWrap/>
                  <w:vAlign w:val="bottom"/>
                  <w:hideMark/>
                </w:tcPr>
                <w:p w14:paraId="3C308F91"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365</w:t>
                  </w:r>
                </w:p>
              </w:tc>
              <w:tc>
                <w:tcPr>
                  <w:tcW w:w="1023" w:type="dxa"/>
                  <w:shd w:val="clear" w:color="auto" w:fill="auto"/>
                  <w:noWrap/>
                  <w:vAlign w:val="bottom"/>
                  <w:hideMark/>
                </w:tcPr>
                <w:p w14:paraId="2E00772F"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4000</w:t>
                  </w:r>
                </w:p>
              </w:tc>
            </w:tr>
            <w:tr w:rsidR="00D80720" w:rsidRPr="006F0142" w14:paraId="4473C5FF" w14:textId="77777777" w:rsidTr="006F0142">
              <w:trPr>
                <w:trHeight w:val="300"/>
              </w:trPr>
              <w:tc>
                <w:tcPr>
                  <w:tcW w:w="4837" w:type="dxa"/>
                  <w:shd w:val="clear" w:color="auto" w:fill="auto"/>
                  <w:noWrap/>
                  <w:vAlign w:val="bottom"/>
                  <w:hideMark/>
                </w:tcPr>
                <w:p w14:paraId="1FD13B5A" w14:textId="77777777" w:rsidR="00DA32E8" w:rsidRPr="006F0142" w:rsidRDefault="00DA32E8" w:rsidP="00DA32E8">
                  <w:pPr>
                    <w:spacing w:after="0" w:line="240" w:lineRule="auto"/>
                    <w:rPr>
                      <w:rFonts w:eastAsia="Times New Roman" w:cs="Times New Roman"/>
                      <w:color w:val="000000"/>
                      <w:kern w:val="0"/>
                      <w:sz w:val="18"/>
                      <w:szCs w:val="18"/>
                      <w:lang w:eastAsia="fr-FR"/>
                      <w14:ligatures w14:val="none"/>
                    </w:rPr>
                  </w:pPr>
                  <w:proofErr w:type="spellStart"/>
                  <w:r w:rsidRPr="006F0142">
                    <w:rPr>
                      <w:rFonts w:eastAsia="Times New Roman" w:cs="Times New Roman"/>
                      <w:color w:val="000000"/>
                      <w:kern w:val="0"/>
                      <w:sz w:val="18"/>
                      <w:szCs w:val="18"/>
                      <w:lang w:eastAsia="fr-FR"/>
                      <w14:ligatures w14:val="none"/>
                    </w:rPr>
                    <w:t>AutologousStemCellTransplantation</w:t>
                  </w:r>
                  <w:proofErr w:type="spellEnd"/>
                </w:p>
              </w:tc>
              <w:tc>
                <w:tcPr>
                  <w:tcW w:w="1134" w:type="dxa"/>
                  <w:shd w:val="clear" w:color="auto" w:fill="auto"/>
                  <w:noWrap/>
                  <w:vAlign w:val="bottom"/>
                  <w:hideMark/>
                </w:tcPr>
                <w:p w14:paraId="38DEB4FA"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0</w:t>
                  </w:r>
                </w:p>
              </w:tc>
              <w:tc>
                <w:tcPr>
                  <w:tcW w:w="992" w:type="dxa"/>
                  <w:shd w:val="clear" w:color="auto" w:fill="auto"/>
                  <w:noWrap/>
                  <w:vAlign w:val="bottom"/>
                  <w:hideMark/>
                </w:tcPr>
                <w:p w14:paraId="52D1A706"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90</w:t>
                  </w:r>
                </w:p>
              </w:tc>
              <w:tc>
                <w:tcPr>
                  <w:tcW w:w="850" w:type="dxa"/>
                  <w:shd w:val="clear" w:color="auto" w:fill="auto"/>
                  <w:noWrap/>
                  <w:vAlign w:val="bottom"/>
                  <w:hideMark/>
                </w:tcPr>
                <w:p w14:paraId="5001609A"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365</w:t>
                  </w:r>
                </w:p>
              </w:tc>
              <w:tc>
                <w:tcPr>
                  <w:tcW w:w="1023" w:type="dxa"/>
                  <w:shd w:val="clear" w:color="auto" w:fill="auto"/>
                  <w:noWrap/>
                  <w:vAlign w:val="bottom"/>
                  <w:hideMark/>
                </w:tcPr>
                <w:p w14:paraId="5FE3E277" w14:textId="77777777" w:rsidR="00DA32E8" w:rsidRPr="006F0142" w:rsidRDefault="00DA32E8" w:rsidP="00DA32E8">
                  <w:pPr>
                    <w:spacing w:after="0" w:line="240" w:lineRule="auto"/>
                    <w:jc w:val="right"/>
                    <w:rPr>
                      <w:rFonts w:eastAsia="Times New Roman" w:cs="Times New Roman"/>
                      <w:color w:val="000000"/>
                      <w:kern w:val="0"/>
                      <w:sz w:val="18"/>
                      <w:szCs w:val="18"/>
                      <w:lang w:eastAsia="fr-FR"/>
                      <w14:ligatures w14:val="none"/>
                    </w:rPr>
                  </w:pPr>
                  <w:r w:rsidRPr="006F0142">
                    <w:rPr>
                      <w:rFonts w:eastAsia="Times New Roman" w:cs="Times New Roman"/>
                      <w:color w:val="000000"/>
                      <w:kern w:val="0"/>
                      <w:sz w:val="18"/>
                      <w:szCs w:val="18"/>
                      <w:lang w:eastAsia="fr-FR"/>
                      <w14:ligatures w14:val="none"/>
                    </w:rPr>
                    <w:t>4000</w:t>
                  </w:r>
                </w:p>
              </w:tc>
            </w:tr>
          </w:tbl>
          <w:p w14:paraId="1F034549" w14:textId="77777777" w:rsidR="00DA32E8" w:rsidRPr="00DA32E8" w:rsidRDefault="00DA32E8" w:rsidP="00ED2203">
            <w:pPr>
              <w:rPr>
                <w:sz w:val="18"/>
                <w:szCs w:val="18"/>
                <w:lang w:val="en-US"/>
              </w:rPr>
            </w:pPr>
          </w:p>
        </w:tc>
      </w:tr>
      <w:tr w:rsidR="00DA32E8" w:rsidRPr="00AB2E83" w14:paraId="7CC8EF7D" w14:textId="77777777" w:rsidTr="00DA32E8">
        <w:tc>
          <w:tcPr>
            <w:tcW w:w="9062" w:type="dxa"/>
          </w:tcPr>
          <w:p w14:paraId="37741EA8" w14:textId="2987139F" w:rsidR="00DA32E8" w:rsidRDefault="00DA32E8" w:rsidP="00ED2203">
            <w:pPr>
              <w:rPr>
                <w:lang w:val="en-US"/>
              </w:rPr>
            </w:pPr>
            <w:r w:rsidRPr="009A5762">
              <w:rPr>
                <w:b/>
                <w:bCs/>
                <w:lang w:val="en-US"/>
              </w:rPr>
              <w:t xml:space="preserve">Supplementary Table </w:t>
            </w:r>
            <w:r w:rsidR="004D4E63">
              <w:rPr>
                <w:b/>
                <w:bCs/>
                <w:lang w:val="en-US"/>
              </w:rPr>
              <w:t>1</w:t>
            </w:r>
            <w:r w:rsidR="009A5762" w:rsidRPr="009A5762">
              <w:rPr>
                <w:b/>
                <w:bCs/>
                <w:lang w:val="en-US"/>
              </w:rPr>
              <w:t>.</w:t>
            </w:r>
            <w:r w:rsidR="009A5762">
              <w:rPr>
                <w:lang w:val="en-US"/>
              </w:rPr>
              <w:t xml:space="preserve"> Rule-based labeling of the treatments present in the datasets. Exposures shorter than the significant duration were excluded. Two sequential exposures of the same treatments were merged if the gap between them had no other active treatment and </w:t>
            </w:r>
            <w:r w:rsidR="009A5762">
              <w:rPr>
                <w:lang w:val="en-US"/>
              </w:rPr>
              <w:lastRenderedPageBreak/>
              <w:t xml:space="preserve">was shorter than the “Merge proximity”. We defined a “cycle length” for treatments administered periodically instead of daily. This enabled us to correct the exposure end date by extending it according to the cycle length. Some treatments are positioned as induction treatments (or immune reconstitution therapies), meaning that their pharmacological effect is expected to last longer than the end of the last administration cycle. We </w:t>
            </w:r>
            <w:r w:rsidR="00E75E75">
              <w:rPr>
                <w:lang w:val="en-US"/>
              </w:rPr>
              <w:t xml:space="preserve">have </w:t>
            </w:r>
            <w:r w:rsidR="008A7437">
              <w:rPr>
                <w:lang w:val="en-US"/>
              </w:rPr>
              <w:t xml:space="preserve">added </w:t>
            </w:r>
            <w:r w:rsidR="00E75E75">
              <w:rPr>
                <w:lang w:val="en-US"/>
              </w:rPr>
              <w:t>an induction effect w</w:t>
            </w:r>
            <w:r w:rsidR="009A5762">
              <w:rPr>
                <w:lang w:val="en-US"/>
              </w:rPr>
              <w:t>ith an arbitrary duration of several years to</w:t>
            </w:r>
            <w:r w:rsidR="00C67A84">
              <w:rPr>
                <w:lang w:val="en-US"/>
              </w:rPr>
              <w:t xml:space="preserve"> be able to</w:t>
            </w:r>
            <w:r w:rsidR="009A5762">
              <w:rPr>
                <w:lang w:val="en-US"/>
              </w:rPr>
              <w:t xml:space="preserve"> account for distant exposures to these treatments.</w:t>
            </w:r>
          </w:p>
        </w:tc>
      </w:tr>
    </w:tbl>
    <w:p w14:paraId="16030869" w14:textId="77777777" w:rsidR="0012347E" w:rsidRDefault="008E4F40" w:rsidP="00AF7E00">
      <w:pPr>
        <w:pStyle w:val="Titre3"/>
        <w:rPr>
          <w:lang w:val="en-US"/>
        </w:rPr>
      </w:pPr>
      <w:r>
        <w:rPr>
          <w:lang w:val="en-US"/>
        </w:rPr>
        <w:lastRenderedPageBreak/>
        <w:t xml:space="preserve">MS </w:t>
      </w:r>
      <w:r w:rsidR="0012347E">
        <w:rPr>
          <w:lang w:val="en-US"/>
        </w:rPr>
        <w:t>stage transitions:</w:t>
      </w:r>
    </w:p>
    <w:p w14:paraId="06E58D8D" w14:textId="66120AA1" w:rsidR="00574407" w:rsidRDefault="00C81F9D" w:rsidP="00ED2203">
      <w:pPr>
        <w:rPr>
          <w:lang w:val="en-US"/>
        </w:rPr>
      </w:pPr>
      <w:r>
        <w:rPr>
          <w:lang w:val="en-US"/>
        </w:rPr>
        <w:t>No consensus exist to define the date of the transition from relapsing-remitting MS (RR-MS) to secondary progressive MS (SP-MS).</w:t>
      </w:r>
      <w:r w:rsidR="00616407">
        <w:rPr>
          <w:lang w:val="en-US"/>
        </w:rPr>
        <w:t xml:space="preserve"> </w:t>
      </w:r>
      <w:r w:rsidR="002F2AED">
        <w:rPr>
          <w:lang w:val="en-US"/>
        </w:rPr>
        <w:t xml:space="preserve">The MS stage at baseline was usually added from the study inclusion criteria. </w:t>
      </w:r>
      <w:r w:rsidR="00525EFD" w:rsidRPr="00C92335">
        <w:rPr>
          <w:lang w:val="en-US"/>
        </w:rPr>
        <w:t xml:space="preserve">Data about the oligoclonal bands </w:t>
      </w:r>
      <w:r w:rsidR="00451B15" w:rsidRPr="00C92335">
        <w:rPr>
          <w:lang w:val="en-US"/>
        </w:rPr>
        <w:t xml:space="preserve">(OCB) </w:t>
      </w:r>
      <w:r w:rsidR="00525EFD" w:rsidRPr="00C92335">
        <w:rPr>
          <w:lang w:val="en-US"/>
        </w:rPr>
        <w:t xml:space="preserve">status </w:t>
      </w:r>
      <w:r w:rsidR="00ED4406" w:rsidRPr="00C92335">
        <w:rPr>
          <w:lang w:val="en-US"/>
        </w:rPr>
        <w:t xml:space="preserve">was missing in all RCT datasets. </w:t>
      </w:r>
      <w:r w:rsidR="00AF6493">
        <w:rPr>
          <w:lang w:val="en-US"/>
        </w:rPr>
        <w:t>W</w:t>
      </w:r>
      <w:r w:rsidR="00AF6493" w:rsidRPr="00C92335">
        <w:rPr>
          <w:lang w:val="en-US"/>
        </w:rPr>
        <w:t>e assumed that all patients were OCB positive</w:t>
      </w:r>
      <w:r w:rsidR="00AF6493">
        <w:rPr>
          <w:lang w:val="en-US"/>
        </w:rPr>
        <w:t xml:space="preserve"> (1) i</w:t>
      </w:r>
      <w:r w:rsidR="00ED4406" w:rsidRPr="00C92335">
        <w:rPr>
          <w:lang w:val="en-US"/>
        </w:rPr>
        <w:t xml:space="preserve">n the light of the </w:t>
      </w:r>
      <w:r w:rsidR="00574407" w:rsidRPr="00C92335">
        <w:rPr>
          <w:lang w:val="en-US"/>
        </w:rPr>
        <w:t xml:space="preserve">McDonald 2017 diagnostic criteria </w:t>
      </w:r>
      <w:r w:rsidR="00574407" w:rsidRPr="00C92335">
        <w:rPr>
          <w:lang w:val="en-US"/>
        </w:rPr>
        <w:fldChar w:fldCharType="begin"/>
      </w:r>
      <w:r w:rsidR="00EF32A6">
        <w:rPr>
          <w:lang w:val="en-US"/>
        </w:rPr>
        <w:instrText xml:space="preserve"> ADDIN ZOTERO_ITEM CSL_CITATION {"citationID":"4BA19djr","properties":{"formattedCitation":"\\super 2\\nosupersub{}","plainCitation":"2","noteIndex":0},"citationItems":[{"id":6209,"uris":["http://zotero.org/users/1835812/items/SYGK7HJ5"],"itemData":{"id":6209,"type":"article-journal","container-title":"The Lancet Neurology","DOI":"10.1016/S1474-4422(17)30470-2","ISSN":"1474-4422, 1474-4465","issue":"2","journalAbbreviation":"The Lancet Neurology","language":"English","note":"publisher: Elsevier\nPMID: 29275977","page":"162-173","source":"www.thelancet.com","title":"Diagnosis of multiple sclerosis: 2017 revisions of the McDonald criteria","title-short":"Diagnosis of multiple sclerosis","volume":"17","author":[{"family":"Thompson","given":"Alan J."},{"family":"Banwell","given":"Brenda L."},{"family":"Barkhof","given":"Frederik"},{"family":"Carroll","given":"William M."},{"family":"Coetzee","given":"Timothy"},{"family":"Comi","given":"Giancarlo"},{"family":"Correale","given":"Jorge"},{"family":"Fazekas","given":"Franz"},{"family":"Filippi","given":"Massimo"},{"family":"Freedman","given":"Mark S."},{"family":"Fujihara","given":"Kazuo"},{"family":"Galetta","given":"Steven L."},{"family":"Hartung","given":"Hans Peter"},{"family":"Kappos","given":"Ludwig"},{"family":"Lublin","given":"Fred D."},{"family":"Marrie","given":"Ruth Ann"},{"family":"Miller","given":"Aaron E."},{"family":"Miller","given":"David H."},{"family":"Montalban","given":"Xavier"},{"family":"Mowry","given":"Ellen M."},{"family":"Sorensen","given":"Per Soelberg"},{"family":"Tintoré","given":"Mar"},{"family":"Traboulsee","given":"Anthony L."},{"family":"Trojano","given":"Maria"},{"family":"Uitdehaag","given":"Bernard M. J."},{"family":"Vukusic","given":"Sandra"},{"family":"Waubant","given":"Emmanuelle"},{"family":"Weinshenker","given":"Brian G."},{"family":"Reingold","given":"Stephen C."},{"family":"Cohen","given":"Jeffrey A."}],"issued":{"date-parts":[["2018",2,1]]}}}],"schema":"https://github.com/citation-style-language/schema/raw/master/csl-citation.json"} </w:instrText>
      </w:r>
      <w:r w:rsidR="00574407" w:rsidRPr="00C92335">
        <w:rPr>
          <w:lang w:val="en-US"/>
        </w:rPr>
        <w:fldChar w:fldCharType="separate"/>
      </w:r>
      <w:r w:rsidR="00EF32A6" w:rsidRPr="00EF32A6">
        <w:rPr>
          <w:rFonts w:ascii="Calibri" w:hAnsi="Calibri" w:cs="Calibri"/>
          <w:kern w:val="0"/>
          <w:sz w:val="22"/>
          <w:vertAlign w:val="superscript"/>
          <w:lang w:val="en-US"/>
        </w:rPr>
        <w:t>2</w:t>
      </w:r>
      <w:r w:rsidR="00574407" w:rsidRPr="00C92335">
        <w:rPr>
          <w:lang w:val="en-US"/>
        </w:rPr>
        <w:fldChar w:fldCharType="end"/>
      </w:r>
      <w:r w:rsidR="0062092B" w:rsidRPr="00C92335">
        <w:rPr>
          <w:lang w:val="en-US"/>
        </w:rPr>
        <w:t xml:space="preserve">, </w:t>
      </w:r>
      <w:r w:rsidR="00451B15" w:rsidRPr="00C92335">
        <w:rPr>
          <w:lang w:val="en-US"/>
        </w:rPr>
        <w:t xml:space="preserve">using the OCB status as a proxy of the dissemination in time, </w:t>
      </w:r>
      <w:r w:rsidR="00AF6493">
        <w:rPr>
          <w:lang w:val="en-US"/>
        </w:rPr>
        <w:t xml:space="preserve">(2) </w:t>
      </w:r>
      <w:r w:rsidR="004A33FB" w:rsidRPr="00C92335">
        <w:rPr>
          <w:lang w:val="en-US"/>
        </w:rPr>
        <w:t>knowing the high prevalence of OCBs in MS patients</w:t>
      </w:r>
      <w:r w:rsidR="00C914D8">
        <w:rPr>
          <w:lang w:val="en-US"/>
        </w:rPr>
        <w:t xml:space="preserve"> (95%) </w:t>
      </w:r>
      <w:r w:rsidR="00C914D8">
        <w:rPr>
          <w:lang w:val="en-US"/>
        </w:rPr>
        <w:fldChar w:fldCharType="begin"/>
      </w:r>
      <w:r w:rsidR="00EF32A6">
        <w:rPr>
          <w:lang w:val="en-US"/>
        </w:rPr>
        <w:instrText xml:space="preserve"> ADDIN ZOTERO_ITEM CSL_CITATION {"citationID":"gETQqXUy","properties":{"formattedCitation":"\\super 3\\nosupersub{}","plainCitation":"3","noteIndex":0},"citationItems":[{"id":10248,"uris":["http://zotero.org/users/1835812/items/IRSC93NJ"],"itemData":{"id":10248,"type":"article-journal","abstract":"Two or more oligoclonal IgG bands (OB) detected by separation of cerebrospinal fluid (CSF) proteins while not demonstrable in corresponding serum reflect a local B-cell response accompanying central nervous system (CNS) inflammation. Using optimized, standardized methodology, preferentially protein separation by isoelectric focusing followed by immunoblotting, more than 95% of patients with multiple sclerosis (MS) have CSF OB of IgG class not detectable in serum, thereby providing powerful evidence for the diagnosis of MS. Once present, CSF OB persists in the individual patient irrespective of MS course or therapy. Because of the high sensitivity of CSF OB in MS as well as its high specificity in the appropriate clinical setting, examination of CSF for OB of IgG class can be strongly recommended to obtain support for the diagnosis of MS and identify patients with clinically isolated syndrome (CIS) at increased risk of developing MS. The IgG index equal to CSF/serum IgG:CSF/serum albumin is elevated in about 70% of MS patients, but rarely in CSF OB-negative MS. Because of lower diagnostic sensitivity, IgG index cannot be recommended as replacement of CSF OB in the diagnosis of MS but, when elevated, as additional evidence for an augmented B-cell response within the CNS that is compatible with MS. Although the clinical picture as well as findings from magnetic resonance imaging of the brain and spinal cord are essential for an MS diagnosis, this should be re-evaluated in CSF OB-negative patients, keeping in mind the many disease entities imitating MS. Recommended diagnostic criteria for MS must include definitions of the role of lumbar puncture and of clearly specified, optimized and standardized routine CSF investigations including for the presence of CSF IgG OB. There is a need for concerted long-term follow-up studies of the subgroup of MS patients without CSF OB regarding e.g. prognostic and immunologic features. For inclusion in trials of disease-modulating drugs, it is recommended that patients with MS or CIS are selected regarding presence vs. absence of CSF OB. Development and evaluation of new technologies to define local vs. systemic B-cell responses in patients with MS or CIS vs. patients with other inflammatory neurological diseases should shed new light on the role of CSF OB, which remains enigmatic.","container-title":"Journal of Neuroimmunology","DOI":"10.1016/j.jneuroim.2006.07.006","ISSN":"0165-5728","issue":"1-2","journalAbbreviation":"J Neuroimmunol","language":"eng","note":"PMID: 16945427","page":"17-28","source":"PubMed","title":"Oligoclonal bands in multiple sclerosis cerebrospinal fluid: an update on methodology and clinical usefulness","title-short":"Oligoclonal bands in multiple sclerosis cerebrospinal fluid","volume":"180","author":[{"family":"Link","given":"Hans"},{"family":"Huang","given":"Yu-Min"}],"issued":{"date-parts":[["2006",11]]}}}],"schema":"https://github.com/citation-style-language/schema/raw/master/csl-citation.json"} </w:instrText>
      </w:r>
      <w:r w:rsidR="00C914D8">
        <w:rPr>
          <w:lang w:val="en-US"/>
        </w:rPr>
        <w:fldChar w:fldCharType="separate"/>
      </w:r>
      <w:r w:rsidR="00EF32A6" w:rsidRPr="00EF32A6">
        <w:rPr>
          <w:rFonts w:cs="Times New Roman"/>
          <w:kern w:val="0"/>
          <w:vertAlign w:val="superscript"/>
          <w:lang w:val="en-US"/>
        </w:rPr>
        <w:t>3</w:t>
      </w:r>
      <w:r w:rsidR="00C914D8">
        <w:rPr>
          <w:lang w:val="en-US"/>
        </w:rPr>
        <w:fldChar w:fldCharType="end"/>
      </w:r>
      <w:r w:rsidR="004A33FB" w:rsidRPr="00C92335">
        <w:rPr>
          <w:lang w:val="en-US"/>
        </w:rPr>
        <w:t>,</w:t>
      </w:r>
      <w:r w:rsidR="00AF6493">
        <w:rPr>
          <w:lang w:val="en-US"/>
        </w:rPr>
        <w:t xml:space="preserve"> and (3) the primary context of usage of PRIMUS being clinical decision support for treatment selection rather than computer-aided diagnosis</w:t>
      </w:r>
      <w:r w:rsidR="004A33FB" w:rsidRPr="00C92335">
        <w:rPr>
          <w:lang w:val="en-US"/>
        </w:rPr>
        <w:t xml:space="preserve">. As a consequence, we neglected the </w:t>
      </w:r>
      <w:r w:rsidR="00574407" w:rsidRPr="00C92335">
        <w:rPr>
          <w:lang w:val="en-US"/>
        </w:rPr>
        <w:t xml:space="preserve">clinically isolated syndrome (CIS) </w:t>
      </w:r>
      <w:r w:rsidR="004A33FB" w:rsidRPr="00C92335">
        <w:rPr>
          <w:lang w:val="en-US"/>
        </w:rPr>
        <w:t xml:space="preserve">stage, even </w:t>
      </w:r>
      <w:r w:rsidR="00587C20" w:rsidRPr="00C92335">
        <w:rPr>
          <w:lang w:val="en-US"/>
        </w:rPr>
        <w:t xml:space="preserve">in the </w:t>
      </w:r>
      <w:r w:rsidR="00AF6493">
        <w:rPr>
          <w:lang w:val="en-US"/>
        </w:rPr>
        <w:t>RCTs recruiting patients after their first relapse</w:t>
      </w:r>
      <w:r w:rsidR="00587C20" w:rsidRPr="00C92335">
        <w:rPr>
          <w:lang w:val="en-US"/>
        </w:rPr>
        <w:t xml:space="preserve"> to consider all patients who experience one relapse as </w:t>
      </w:r>
      <w:r w:rsidR="00574407" w:rsidRPr="00C92335">
        <w:rPr>
          <w:lang w:val="en-US"/>
        </w:rPr>
        <w:t>relapsing</w:t>
      </w:r>
      <w:r w:rsidR="00574407" w:rsidRPr="053194B4">
        <w:rPr>
          <w:lang w:val="en-US"/>
        </w:rPr>
        <w:t>-remitting MS (RR-MS)</w:t>
      </w:r>
      <w:r w:rsidR="00587C20">
        <w:rPr>
          <w:lang w:val="en-US"/>
        </w:rPr>
        <w:t>.</w:t>
      </w:r>
      <w:r w:rsidR="00574407" w:rsidRPr="053194B4">
        <w:rPr>
          <w:lang w:val="en-US"/>
        </w:rPr>
        <w:t xml:space="preserve"> </w:t>
      </w:r>
      <w:r w:rsidR="00587C20">
        <w:rPr>
          <w:lang w:val="en-US"/>
        </w:rPr>
        <w:t>We used a</w:t>
      </w:r>
      <w:r w:rsidR="00574407" w:rsidRPr="053194B4">
        <w:rPr>
          <w:lang w:val="en-US"/>
        </w:rPr>
        <w:t xml:space="preserve"> modified version of the Lorscheider criteria to define the transition between RR-MS and secondary progressive MS (SP-MS) </w:t>
      </w:r>
      <w:r w:rsidR="00574407" w:rsidRPr="053194B4">
        <w:rPr>
          <w:lang w:val="en-US"/>
        </w:rPr>
        <w:fldChar w:fldCharType="begin"/>
      </w:r>
      <w:r w:rsidR="00EF32A6">
        <w:rPr>
          <w:lang w:val="en-US"/>
        </w:rPr>
        <w:instrText xml:space="preserve"> ADDIN ZOTERO_ITEM CSL_CITATION {"citationID":"wuv4OaNK","properties":{"formattedCitation":"\\super 1\\nosupersub{}","plainCitation":"1","noteIndex":0},"citationItems":[{"id":7641,"uris":["http://zotero.org/users/1835812/items/VMENBFP6"],"itemData":{"id":7641,"type":"article-journal","abstract":"A number of studies have been conducted with the onset of secondary progressive multiple sclerosis as an inclusion criterion or an outcome of interest. However, a standardized objective definition of secondary progressive multiple sclerosis has been lacking. The aim of this work was to evaluate the accuracy and feasibility of an objective definition for secondary progressive multiple sclerosis, to enable comparability of future research studies. Using MSBase, a large, prospectively acquired, global cohort study, we analysed the accuracy of 576 data-derived onset definitions for secondary progressive multiple sclerosis and first compared these to a consensus opinion of three neurologists. All definitions were then evaluated against 5-year disease outcomes post-assignment of secondary progressive multiple sclerosis: sustained disability, subsequent sustained progression, positive disability trajectory, and accumulation of severe disability. The five best performing definitions were further investigated for their timeliness and overall disability burden. A total of 17 356 patients were analysed. The best definition included a 3-strata progression magnitude in the absence of a relapse, confirmed after 3 months within the leading Functional System and required an Expanded Disability Status Scale step ≥4 and pyramidal score ≥2. It reached an accuracy of 87% compared to the consensus diagnosis. Seventy-eight per cent of the identified patients showed a positive disability trajectory and 70% reached significant disability after 5 years. The time until half of all patients were diagnosed was 32.6 years (95% confidence interval 32–33.6) after disease onset compared with the physicians’ diagnosis at 36 (35–39) years. The identified patients experienced a greater disease burden [median annualized area under the disability-time curve 4.7 (quartiles 3.6, 6.0)] versus non-progressive patients [1.8 (1.2, 1.9)]. This objective definition of secondary progressive multiple sclerosis based on the Expanded Disability Status Scale and information about preceding relapses provides a tool for a reproducible, accurate and timely diagnosis that requires a very short confirmation period. If applied broadly, the definition has the potential to strengthen the design and improve comparability of clinical trials and observational studies in secondary progressive multiple sclerosis.","container-title":"Brain","DOI":"10.1093/brain/aww173","ISSN":"0006-8950","issue":"9","journalAbbreviation":"Brain","page":"2395-2405","source":"Silverchair","title":"Defining secondary progressive multiple sclerosis","volume":"139","author":[{"family":"Lorscheider","given":"Johannes"},{"family":"Buzzard","given":"Katherine"},{"family":"Jokubaitis","given":"Vilija"},{"family":"Spelman","given":"Tim"},{"family":"Havrdova","given":"Eva"},{"family":"Horakova","given":"Dana"},{"family":"Trojano","given":"Maria"},{"family":"Izquierdo","given":"Guillermo"},{"family":"Girard","given":"Marc"},{"family":"Duquette","given":"Pierre"},{"family":"Prat","given":"Alexandre"},{"family":"Lugaresi","given":"Alessandra"},{"family":"Grand'Maison","given":"François"},{"family":"Grammond","given":"Pierre"},{"family":"Hupperts","given":"Raymond"},{"family":"Alroughani","given":"Raed"},{"family":"Sola","given":"Patrizia"},{"family":"Boz","given":"Cavit"},{"family":"Pucci","given":"Eugenio"},{"family":"Lechner-Scott","given":"Jeanette"},{"family":"Bergamaschi","given":"Roberto"},{"family":"Oreja-Guevara","given":"Celia"},{"family":"Iuliano","given":"Gerardo"},{"family":"Van Pesch","given":"Vincent"},{"family":"Granella","given":"Franco"},{"family":"Ramo-Tello","given":"Cristina"},{"family":"Spitaleri","given":"Daniele"},{"family":"Petersen","given":"Thor"},{"family":"Slee","given":"Mark"},{"family":"Verheul","given":"Freek"},{"family":"Ampapa","given":"Radek"},{"family":"Amato","given":"Maria Pia"},{"family":"McCombe","given":"Pamela"},{"family":"Vucic","given":"Steve"},{"family":"Sánchez Menoyo","given":"José Luis"},{"family":"Cristiano","given":"Edgardo"},{"family":"Barnett","given":"Michael H."},{"family":"Hodgkinson","given":"Suzanne"},{"family":"Olascoaga","given":"Javier"},{"family":"Saladino","given":"Maria Laura"},{"family":"Gray","given":"Orla"},{"family":"Shaw","given":"Cameron"},{"family":"Moore","given":"Fraser"},{"family":"Butzkueven","given":"Helmut"},{"family":"Kalincik","given":"Tomas"},{"literal":"on behalf of the MSBase Study Group"}],"issued":{"date-parts":[["2016",9,1]]}}}],"schema":"https://github.com/citation-style-language/schema/raw/master/csl-citation.json"} </w:instrText>
      </w:r>
      <w:r w:rsidR="00574407" w:rsidRPr="053194B4">
        <w:rPr>
          <w:lang w:val="en-US"/>
        </w:rPr>
        <w:fldChar w:fldCharType="separate"/>
      </w:r>
      <w:r w:rsidR="00EF32A6" w:rsidRPr="00EF32A6">
        <w:rPr>
          <w:rFonts w:ascii="Calibri" w:hAnsi="Calibri" w:cs="Calibri"/>
          <w:kern w:val="0"/>
          <w:sz w:val="22"/>
          <w:vertAlign w:val="superscript"/>
        </w:rPr>
        <w:t>1</w:t>
      </w:r>
      <w:r w:rsidR="00574407" w:rsidRPr="053194B4">
        <w:rPr>
          <w:lang w:val="en-US"/>
        </w:rPr>
        <w:fldChar w:fldCharType="end"/>
      </w:r>
      <w:r w:rsidR="00574407">
        <w:rPr>
          <w:lang w:val="en-US"/>
        </w:rPr>
        <w:t>.</w:t>
      </w:r>
      <w:r w:rsidR="00C92335">
        <w:rPr>
          <w:lang w:val="en-US"/>
        </w:rPr>
        <w:t xml:space="preserve"> </w:t>
      </w:r>
      <w:r w:rsidR="00574407" w:rsidRPr="053194B4">
        <w:rPr>
          <w:lang w:val="en-US"/>
        </w:rPr>
        <w:t>Pyramidal functional system scores were not available in all batches to apply the original Lorscheider criteria</w:t>
      </w:r>
      <w:r w:rsidR="00B60E41">
        <w:rPr>
          <w:lang w:val="en-US"/>
        </w:rPr>
        <w:t xml:space="preserve">. </w:t>
      </w:r>
      <w:r w:rsidR="00276CAD">
        <w:rPr>
          <w:lang w:val="en-US"/>
        </w:rPr>
        <w:t>W</w:t>
      </w:r>
      <w:r w:rsidR="00276CAD" w:rsidRPr="053194B4">
        <w:rPr>
          <w:lang w:val="en-US"/>
        </w:rPr>
        <w:t xml:space="preserve">e interpreted disability worsening </w:t>
      </w:r>
      <w:r w:rsidR="00276CAD">
        <w:rPr>
          <w:lang w:val="en-US"/>
        </w:rPr>
        <w:t>as punctual events</w:t>
      </w:r>
      <w:r w:rsidR="00276CAD" w:rsidRPr="053194B4">
        <w:rPr>
          <w:lang w:val="en-US"/>
        </w:rPr>
        <w:t xml:space="preserve"> of confirmed disability worsening (CDW)</w:t>
      </w:r>
      <w:r w:rsidR="00276CAD">
        <w:rPr>
          <w:lang w:val="en-US"/>
        </w:rPr>
        <w:t xml:space="preserve">. </w:t>
      </w:r>
      <w:r w:rsidR="00812F0D">
        <w:rPr>
          <w:lang w:val="en-US"/>
        </w:rPr>
        <w:t xml:space="preserve">CDW was defined as a significant </w:t>
      </w:r>
      <w:r w:rsidR="00812F0D" w:rsidRPr="053194B4">
        <w:rPr>
          <w:lang w:val="en-US"/>
        </w:rPr>
        <w:t>EDSS worsening</w:t>
      </w:r>
      <w:r w:rsidR="00812F0D">
        <w:rPr>
          <w:lang w:val="en-US"/>
        </w:rPr>
        <w:t xml:space="preserve"> (supplementary </w:t>
      </w:r>
      <w:r w:rsidR="00812F0D" w:rsidRPr="00764B36">
        <w:rPr>
          <w:lang w:val="en-US"/>
        </w:rPr>
        <w:t>Figure 2):</w:t>
      </w:r>
      <w:r w:rsidR="00812F0D" w:rsidRPr="053194B4">
        <w:rPr>
          <w:lang w:val="en-US"/>
        </w:rPr>
        <w:t xml:space="preserve"> 1.5 points if the index EDSS was 0; 1 point if the it was between 1 and 5.5; 0.5 point if it was 6 or higher. </w:t>
      </w:r>
      <w:r w:rsidR="00812F0D">
        <w:rPr>
          <w:lang w:val="en-US"/>
        </w:rPr>
        <w:t xml:space="preserve">To be confirmed, the EDSS value had to remain above this threshold for at least 6-months. </w:t>
      </w:r>
      <w:r w:rsidR="00AF6493">
        <w:rPr>
          <w:lang w:val="en-US"/>
        </w:rPr>
        <w:t xml:space="preserve">In </w:t>
      </w:r>
      <w:r w:rsidR="00812F0D">
        <w:rPr>
          <w:lang w:val="en-US"/>
        </w:rPr>
        <w:t>observational studies data</w:t>
      </w:r>
      <w:r w:rsidR="00AF6493">
        <w:rPr>
          <w:lang w:val="en-US"/>
        </w:rPr>
        <w:t>,</w:t>
      </w:r>
      <w:r w:rsidR="00574407" w:rsidRPr="053194B4">
        <w:rPr>
          <w:lang w:val="en-US"/>
        </w:rPr>
        <w:t xml:space="preserve"> 6-months or more confirmation, rather than 3 months, showed more relevant results at individual timelines inspection.</w:t>
      </w:r>
      <w:r w:rsidR="00B60E41">
        <w:rPr>
          <w:lang w:val="en-US"/>
        </w:rPr>
        <w:t xml:space="preserve"> </w:t>
      </w:r>
      <w:r w:rsidR="00AF6493">
        <w:rPr>
          <w:lang w:val="en-US"/>
        </w:rPr>
        <w:t>In the end, we defined the transition to SP-MS as</w:t>
      </w:r>
      <w:r w:rsidR="00AF6493" w:rsidRPr="053194B4">
        <w:rPr>
          <w:lang w:val="en-US"/>
        </w:rPr>
        <w:t xml:space="preserve"> the first </w:t>
      </w:r>
      <w:r w:rsidR="00AF6493">
        <w:rPr>
          <w:lang w:val="en-US"/>
        </w:rPr>
        <w:t xml:space="preserve">6-months </w:t>
      </w:r>
      <w:r w:rsidR="00AF6493" w:rsidRPr="053194B4">
        <w:rPr>
          <w:lang w:val="en-US"/>
        </w:rPr>
        <w:t xml:space="preserve">CDW event </w:t>
      </w:r>
      <w:r w:rsidR="00AF6493">
        <w:rPr>
          <w:lang w:val="en-US"/>
        </w:rPr>
        <w:t xml:space="preserve">independent of relapse activity </w:t>
      </w:r>
      <w:r w:rsidR="00AF6493" w:rsidRPr="053194B4">
        <w:rPr>
          <w:lang w:val="en-US"/>
        </w:rPr>
        <w:t>above an EDSS 4</w:t>
      </w:r>
      <w:r w:rsidR="00AF6493">
        <w:rPr>
          <w:lang w:val="en-US"/>
        </w:rPr>
        <w:t>.</w:t>
      </w:r>
      <w:r w:rsidR="00AF6493" w:rsidRPr="053194B4">
        <w:rPr>
          <w:lang w:val="en-US"/>
        </w:rPr>
        <w:t xml:space="preserve"> </w:t>
      </w:r>
      <w:r w:rsidR="00B60E41">
        <w:rPr>
          <w:lang w:val="en-US"/>
        </w:rPr>
        <w:t xml:space="preserve">Patients with primary-progressive MS (PP-MS) were labelled so at OS </w:t>
      </w:r>
      <w:r w:rsidR="007E468D">
        <w:rPr>
          <w:lang w:val="en-US"/>
        </w:rPr>
        <w:t xml:space="preserve">dataset </w:t>
      </w:r>
      <w:r w:rsidR="00B60E41">
        <w:rPr>
          <w:lang w:val="en-US"/>
        </w:rPr>
        <w:t>baseline.</w:t>
      </w:r>
      <w:r w:rsidR="007E468D">
        <w:rPr>
          <w:lang w:val="en-US"/>
        </w:rPr>
        <w:t xml:space="preserve"> No RCT dataset investigated PP-MS.</w:t>
      </w:r>
    </w:p>
    <w:p w14:paraId="0B310B01" w14:textId="24393DE2" w:rsidR="00CA2A1B" w:rsidRDefault="00CA2A1B" w:rsidP="00AF7E00">
      <w:pPr>
        <w:pStyle w:val="Titre3"/>
        <w:rPr>
          <w:lang w:val="en-US"/>
        </w:rPr>
      </w:pPr>
      <w:r>
        <w:rPr>
          <w:lang w:val="en-US"/>
        </w:rPr>
        <w:t>T2 lesion activity:</w:t>
      </w:r>
    </w:p>
    <w:p w14:paraId="6097E269" w14:textId="77777777" w:rsidR="00755375" w:rsidRDefault="00CA2A1B" w:rsidP="00ED2203">
      <w:pPr>
        <w:rPr>
          <w:lang w:val="en-US"/>
        </w:rPr>
      </w:pPr>
      <w:r>
        <w:rPr>
          <w:lang w:val="en-US"/>
        </w:rPr>
        <w:t xml:space="preserve">There </w:t>
      </w:r>
      <w:r w:rsidRPr="053194B4">
        <w:rPr>
          <w:lang w:val="en-US"/>
        </w:rPr>
        <w:t>were inconsisten</w:t>
      </w:r>
      <w:r w:rsidR="00EF6CF7">
        <w:rPr>
          <w:lang w:val="en-US"/>
        </w:rPr>
        <w:t>cies in MRI data</w:t>
      </w:r>
      <w:r w:rsidR="00AF6493">
        <w:rPr>
          <w:lang w:val="en-US"/>
        </w:rPr>
        <w:t xml:space="preserve"> collection</w:t>
      </w:r>
      <w:r w:rsidRPr="053194B4">
        <w:rPr>
          <w:lang w:val="en-US"/>
        </w:rPr>
        <w:t xml:space="preserve"> across the batches, especially for the assessment of T2 lesions activity. Studies could record the longitudinal </w:t>
      </w:r>
      <w:r w:rsidR="00AF6493">
        <w:rPr>
          <w:lang w:val="en-US"/>
        </w:rPr>
        <w:t>features</w:t>
      </w:r>
      <w:r w:rsidRPr="053194B4">
        <w:rPr>
          <w:lang w:val="en-US"/>
        </w:rPr>
        <w:t xml:space="preserve"> of T2 lesion </w:t>
      </w:r>
      <w:r w:rsidRPr="053194B4">
        <w:rPr>
          <w:lang w:val="en-US"/>
        </w:rPr>
        <w:lastRenderedPageBreak/>
        <w:t xml:space="preserve">activity either in two separated variables (new T2 lesions and growing T2 lesions), or aggregated in one, even in the SDTM table. To overcome this discrepancy, we adjudicated to neglect growing T2 lesions in the batches where both counts were aggregated. </w:t>
      </w:r>
    </w:p>
    <w:p w14:paraId="19ECE8F7" w14:textId="180B2786" w:rsidR="00755375" w:rsidRDefault="00755375" w:rsidP="00AF7E00">
      <w:pPr>
        <w:pStyle w:val="Titre3"/>
        <w:rPr>
          <w:lang w:val="en-US"/>
        </w:rPr>
      </w:pPr>
      <w:r>
        <w:rPr>
          <w:lang w:val="en-US"/>
        </w:rPr>
        <w:t>T2 lesion load:</w:t>
      </w:r>
    </w:p>
    <w:p w14:paraId="3EC12CA3" w14:textId="5E1E577F" w:rsidR="00CA2A1B" w:rsidRDefault="00534ADD" w:rsidP="00ED2203">
      <w:pPr>
        <w:rPr>
          <w:lang w:val="en-US"/>
        </w:rPr>
      </w:pPr>
      <w:r>
        <w:rPr>
          <w:lang w:val="en-US"/>
        </w:rPr>
        <w:t>In RCTs, t</w:t>
      </w:r>
      <w:r w:rsidR="00AF6493">
        <w:rPr>
          <w:lang w:val="en-US"/>
        </w:rPr>
        <w:t xml:space="preserve">he cross-sectional count of T2 lesions was </w:t>
      </w:r>
      <w:r>
        <w:rPr>
          <w:lang w:val="en-US"/>
        </w:rPr>
        <w:t xml:space="preserve">only collected at </w:t>
      </w:r>
      <w:r w:rsidR="00764B36">
        <w:rPr>
          <w:lang w:val="en-US"/>
        </w:rPr>
        <w:t xml:space="preserve">the </w:t>
      </w:r>
      <w:r>
        <w:rPr>
          <w:lang w:val="en-US"/>
        </w:rPr>
        <w:t>baseline</w:t>
      </w:r>
      <w:r w:rsidR="00764B36">
        <w:rPr>
          <w:lang w:val="en-US"/>
        </w:rPr>
        <w:t xml:space="preserve"> MRI</w:t>
      </w:r>
      <w:r>
        <w:rPr>
          <w:lang w:val="en-US"/>
        </w:rPr>
        <w:t>, except in</w:t>
      </w:r>
      <w:r w:rsidR="00AF6493">
        <w:rPr>
          <w:lang w:val="en-US"/>
        </w:rPr>
        <w:t xml:space="preserve"> RCTs </w:t>
      </w:r>
      <w:r>
        <w:rPr>
          <w:lang w:val="en-US"/>
        </w:rPr>
        <w:t xml:space="preserve">where the completion of McDonald criteria was a time-to-event endpoint. We therefore made an approximation by considering that new T2 lesions do not disappear, which enabled us to compute follow-up cross-sectional T2 lesions count by adding the longitudinal count of new T2 lesions to the baseline cross-sectional count. </w:t>
      </w:r>
      <w:r w:rsidR="00CA2A1B" w:rsidRPr="053194B4">
        <w:rPr>
          <w:lang w:val="en-US"/>
        </w:rPr>
        <w:t xml:space="preserve">This shows how RCT data </w:t>
      </w:r>
      <w:r w:rsidR="00CA2A1B">
        <w:rPr>
          <w:lang w:val="en-US"/>
        </w:rPr>
        <w:t xml:space="preserve">collections </w:t>
      </w:r>
      <w:r w:rsidR="00CA2A1B" w:rsidRPr="053194B4">
        <w:rPr>
          <w:lang w:val="en-US"/>
        </w:rPr>
        <w:t>are</w:t>
      </w:r>
      <w:r w:rsidR="00CA2A1B">
        <w:rPr>
          <w:lang w:val="en-US"/>
        </w:rPr>
        <w:t xml:space="preserve"> focused </w:t>
      </w:r>
      <w:r>
        <w:rPr>
          <w:lang w:val="en-US"/>
        </w:rPr>
        <w:t>on</w:t>
      </w:r>
      <w:r w:rsidR="00CA2A1B" w:rsidRPr="053194B4">
        <w:rPr>
          <w:lang w:val="en-US"/>
        </w:rPr>
        <w:t xml:space="preserve"> the pre-defined analysis.</w:t>
      </w:r>
    </w:p>
    <w:p w14:paraId="134A66B0" w14:textId="77777777" w:rsidR="00195C32" w:rsidRDefault="00195C32" w:rsidP="00ED2203">
      <w:pPr>
        <w:rPr>
          <w:lang w:val="en-US"/>
        </w:rPr>
      </w:pPr>
    </w:p>
    <w:p w14:paraId="4C73F7DB" w14:textId="0A3BEA70" w:rsidR="00E14D92" w:rsidRDefault="00E14D92" w:rsidP="00E14D92">
      <w:pPr>
        <w:pStyle w:val="Titre1"/>
        <w:rPr>
          <w:lang w:val="en-US"/>
        </w:rPr>
      </w:pPr>
      <w:r>
        <w:rPr>
          <w:lang w:val="en-US"/>
        </w:rPr>
        <w:t>References</w:t>
      </w:r>
    </w:p>
    <w:p w14:paraId="1D3B4042" w14:textId="77777777" w:rsidR="00195C32" w:rsidRDefault="00195C32" w:rsidP="00ED2203">
      <w:pPr>
        <w:rPr>
          <w:lang w:val="en-US"/>
        </w:rPr>
      </w:pPr>
    </w:p>
    <w:p w14:paraId="58E1380C" w14:textId="77777777" w:rsidR="00EF32A6" w:rsidRPr="00EF32A6" w:rsidRDefault="00E14D92" w:rsidP="00EF32A6">
      <w:pPr>
        <w:pStyle w:val="Bibliographie"/>
        <w:rPr>
          <w:rFonts w:cs="Times New Roman"/>
          <w:lang w:val="en-US"/>
        </w:rPr>
      </w:pPr>
      <w:r>
        <w:rPr>
          <w:lang w:val="en-US"/>
        </w:rPr>
        <w:fldChar w:fldCharType="begin"/>
      </w:r>
      <w:r w:rsidR="00EF32A6">
        <w:rPr>
          <w:lang w:val="en-US"/>
        </w:rPr>
        <w:instrText xml:space="preserve"> ADDIN ZOTERO_BIBL {"uncited":[],"omitted":[],"custom":[]} CSL_BIBLIOGRAPHY </w:instrText>
      </w:r>
      <w:r>
        <w:rPr>
          <w:lang w:val="en-US"/>
        </w:rPr>
        <w:fldChar w:fldCharType="separate"/>
      </w:r>
      <w:r w:rsidR="00EF32A6" w:rsidRPr="00EF32A6">
        <w:rPr>
          <w:rFonts w:cs="Times New Roman"/>
          <w:lang w:val="en-US"/>
        </w:rPr>
        <w:t xml:space="preserve">1. </w:t>
      </w:r>
      <w:r w:rsidR="00EF32A6" w:rsidRPr="00EF32A6">
        <w:rPr>
          <w:rFonts w:cs="Times New Roman"/>
          <w:lang w:val="en-US"/>
        </w:rPr>
        <w:tab/>
        <w:t xml:space="preserve">Lorscheider J, Buzzard K, </w:t>
      </w:r>
      <w:proofErr w:type="spellStart"/>
      <w:r w:rsidR="00EF32A6" w:rsidRPr="00EF32A6">
        <w:rPr>
          <w:rFonts w:cs="Times New Roman"/>
          <w:lang w:val="en-US"/>
        </w:rPr>
        <w:t>Jokubaitis</w:t>
      </w:r>
      <w:proofErr w:type="spellEnd"/>
      <w:r w:rsidR="00EF32A6" w:rsidRPr="00EF32A6">
        <w:rPr>
          <w:rFonts w:cs="Times New Roman"/>
          <w:lang w:val="en-US"/>
        </w:rPr>
        <w:t xml:space="preserve"> V, et al. Defining secondary progressive multiple sclerosis. Brain 2016;139(9):2395–2405.</w:t>
      </w:r>
    </w:p>
    <w:p w14:paraId="533018DF" w14:textId="77777777" w:rsidR="00EF32A6" w:rsidRPr="00EF32A6" w:rsidRDefault="00EF32A6" w:rsidP="00EF32A6">
      <w:pPr>
        <w:pStyle w:val="Bibliographie"/>
        <w:rPr>
          <w:rFonts w:cs="Times New Roman"/>
          <w:lang w:val="en-US"/>
        </w:rPr>
      </w:pPr>
      <w:r w:rsidRPr="00EF32A6">
        <w:rPr>
          <w:rFonts w:cs="Times New Roman"/>
          <w:lang w:val="en-US"/>
        </w:rPr>
        <w:t xml:space="preserve">2. </w:t>
      </w:r>
      <w:r w:rsidRPr="00EF32A6">
        <w:rPr>
          <w:rFonts w:cs="Times New Roman"/>
          <w:lang w:val="en-US"/>
        </w:rPr>
        <w:tab/>
        <w:t xml:space="preserve">Thompson AJ, Banwell BL, </w:t>
      </w:r>
      <w:proofErr w:type="spellStart"/>
      <w:r w:rsidRPr="00EF32A6">
        <w:rPr>
          <w:rFonts w:cs="Times New Roman"/>
          <w:lang w:val="en-US"/>
        </w:rPr>
        <w:t>Barkhof</w:t>
      </w:r>
      <w:proofErr w:type="spellEnd"/>
      <w:r w:rsidRPr="00EF32A6">
        <w:rPr>
          <w:rFonts w:cs="Times New Roman"/>
          <w:lang w:val="en-US"/>
        </w:rPr>
        <w:t xml:space="preserve"> F, et al. Diagnosis of multiple sclerosis: 2017 revisions of the McDonald criteria. The Lancet Neurology 2018;17(2):162–173.</w:t>
      </w:r>
    </w:p>
    <w:p w14:paraId="77370E28" w14:textId="77777777" w:rsidR="00EF32A6" w:rsidRPr="00EF32A6" w:rsidRDefault="00EF32A6" w:rsidP="00EF32A6">
      <w:pPr>
        <w:pStyle w:val="Bibliographie"/>
        <w:rPr>
          <w:rFonts w:cs="Times New Roman"/>
        </w:rPr>
      </w:pPr>
      <w:r w:rsidRPr="00EF32A6">
        <w:rPr>
          <w:rFonts w:cs="Times New Roman"/>
          <w:lang w:val="en-US"/>
        </w:rPr>
        <w:t xml:space="preserve">3. </w:t>
      </w:r>
      <w:r w:rsidRPr="00EF32A6">
        <w:rPr>
          <w:rFonts w:cs="Times New Roman"/>
          <w:lang w:val="en-US"/>
        </w:rPr>
        <w:tab/>
        <w:t xml:space="preserve">Link H, Huang Y-M. Oligoclonal bands in multiple sclerosis cerebrospinal fluid: an update on methodology and clinical usefulness. </w:t>
      </w:r>
      <w:r w:rsidRPr="00EF32A6">
        <w:rPr>
          <w:rFonts w:cs="Times New Roman"/>
        </w:rPr>
        <w:t xml:space="preserve">J </w:t>
      </w:r>
      <w:proofErr w:type="spellStart"/>
      <w:r w:rsidRPr="00EF32A6">
        <w:rPr>
          <w:rFonts w:cs="Times New Roman"/>
        </w:rPr>
        <w:t>Neuroimmunol</w:t>
      </w:r>
      <w:proofErr w:type="spellEnd"/>
      <w:r w:rsidRPr="00EF32A6">
        <w:rPr>
          <w:rFonts w:cs="Times New Roman"/>
        </w:rPr>
        <w:t xml:space="preserve"> 2006;180(1–2):17–28.</w:t>
      </w:r>
    </w:p>
    <w:p w14:paraId="086867C3" w14:textId="1910B686" w:rsidR="00E14D92" w:rsidRDefault="00E14D92" w:rsidP="00ED2203">
      <w:pPr>
        <w:rPr>
          <w:lang w:val="en-US"/>
        </w:rPr>
      </w:pPr>
      <w:r>
        <w:rPr>
          <w:lang w:val="en-US"/>
        </w:rPr>
        <w:fldChar w:fldCharType="end"/>
      </w:r>
    </w:p>
    <w:sectPr w:rsidR="00E14D92" w:rsidSect="00F669CC">
      <w:headerReference w:type="default" r:id="rId13"/>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B8AF66" w14:textId="77777777" w:rsidR="00654CBF" w:rsidRDefault="00654CBF" w:rsidP="00A82B27">
      <w:pPr>
        <w:spacing w:after="0" w:line="240" w:lineRule="auto"/>
      </w:pPr>
      <w:r>
        <w:separator/>
      </w:r>
    </w:p>
  </w:endnote>
  <w:endnote w:type="continuationSeparator" w:id="0">
    <w:p w14:paraId="703E0B2D" w14:textId="77777777" w:rsidR="00654CBF" w:rsidRDefault="00654CBF" w:rsidP="00A82B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816D4B" w14:textId="77777777" w:rsidR="00654CBF" w:rsidRDefault="00654CBF" w:rsidP="00A82B27">
      <w:pPr>
        <w:spacing w:after="0" w:line="240" w:lineRule="auto"/>
      </w:pPr>
      <w:r>
        <w:separator/>
      </w:r>
    </w:p>
  </w:footnote>
  <w:footnote w:type="continuationSeparator" w:id="0">
    <w:p w14:paraId="1DEEF60F" w14:textId="77777777" w:rsidR="00654CBF" w:rsidRDefault="00654CBF" w:rsidP="00A82B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21984266"/>
      <w:docPartObj>
        <w:docPartGallery w:val="Page Numbers (Top of Page)"/>
        <w:docPartUnique/>
      </w:docPartObj>
    </w:sdtPr>
    <w:sdtEndPr/>
    <w:sdtContent>
      <w:p w14:paraId="14F908B7" w14:textId="3BBF0648" w:rsidR="00A82B27" w:rsidRDefault="00A82B27">
        <w:pPr>
          <w:pStyle w:val="En-tte"/>
          <w:jc w:val="right"/>
        </w:pPr>
        <w:r>
          <w:fldChar w:fldCharType="begin"/>
        </w:r>
        <w:r>
          <w:instrText>PAGE   \* MERGEFORMAT</w:instrText>
        </w:r>
        <w:r>
          <w:fldChar w:fldCharType="separate"/>
        </w:r>
        <w:r>
          <w:t>2</w:t>
        </w:r>
        <w:r>
          <w:fldChar w:fldCharType="end"/>
        </w:r>
      </w:p>
    </w:sdtContent>
  </w:sdt>
  <w:p w14:paraId="2805B1A8" w14:textId="77777777" w:rsidR="00A82B27" w:rsidRDefault="00A82B27">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224F6F"/>
    <w:multiLevelType w:val="hybridMultilevel"/>
    <w:tmpl w:val="17E04E3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C084936"/>
    <w:multiLevelType w:val="multilevel"/>
    <w:tmpl w:val="BC4A1AE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2D82D3A"/>
    <w:multiLevelType w:val="hybridMultilevel"/>
    <w:tmpl w:val="9062925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40F3A69"/>
    <w:multiLevelType w:val="hybridMultilevel"/>
    <w:tmpl w:val="7FEE48D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D405A43"/>
    <w:multiLevelType w:val="hybridMultilevel"/>
    <w:tmpl w:val="E690AE4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25131254"/>
    <w:multiLevelType w:val="hybridMultilevel"/>
    <w:tmpl w:val="035AF1EA"/>
    <w:lvl w:ilvl="0" w:tplc="8A0C86FC">
      <w:start w:val="3"/>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377D04A1"/>
    <w:multiLevelType w:val="hybridMultilevel"/>
    <w:tmpl w:val="C602DCF6"/>
    <w:lvl w:ilvl="0" w:tplc="05748C9C">
      <w:start w:val="7"/>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3BFA197E"/>
    <w:multiLevelType w:val="multilevel"/>
    <w:tmpl w:val="393293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CA22460"/>
    <w:multiLevelType w:val="hybridMultilevel"/>
    <w:tmpl w:val="FFFFFFFF"/>
    <w:lvl w:ilvl="0" w:tplc="D92C2950">
      <w:start w:val="1"/>
      <w:numFmt w:val="decimal"/>
      <w:lvlText w:val="%1-"/>
      <w:lvlJc w:val="left"/>
      <w:pPr>
        <w:ind w:left="720" w:hanging="360"/>
      </w:pPr>
    </w:lvl>
    <w:lvl w:ilvl="1" w:tplc="44668320">
      <w:start w:val="1"/>
      <w:numFmt w:val="lowerLetter"/>
      <w:lvlText w:val="%2."/>
      <w:lvlJc w:val="left"/>
      <w:pPr>
        <w:ind w:left="1440" w:hanging="360"/>
      </w:pPr>
    </w:lvl>
    <w:lvl w:ilvl="2" w:tplc="0A246EEC">
      <w:start w:val="1"/>
      <w:numFmt w:val="lowerRoman"/>
      <w:lvlText w:val="%3."/>
      <w:lvlJc w:val="right"/>
      <w:pPr>
        <w:ind w:left="2160" w:hanging="180"/>
      </w:pPr>
    </w:lvl>
    <w:lvl w:ilvl="3" w:tplc="E7683AE2">
      <w:start w:val="1"/>
      <w:numFmt w:val="decimal"/>
      <w:lvlText w:val="%4."/>
      <w:lvlJc w:val="left"/>
      <w:pPr>
        <w:ind w:left="2880" w:hanging="360"/>
      </w:pPr>
    </w:lvl>
    <w:lvl w:ilvl="4" w:tplc="7E3C2736">
      <w:start w:val="1"/>
      <w:numFmt w:val="lowerLetter"/>
      <w:lvlText w:val="%5."/>
      <w:lvlJc w:val="left"/>
      <w:pPr>
        <w:ind w:left="3600" w:hanging="360"/>
      </w:pPr>
    </w:lvl>
    <w:lvl w:ilvl="5" w:tplc="A514708E">
      <w:start w:val="1"/>
      <w:numFmt w:val="lowerRoman"/>
      <w:lvlText w:val="%6."/>
      <w:lvlJc w:val="right"/>
      <w:pPr>
        <w:ind w:left="4320" w:hanging="180"/>
      </w:pPr>
    </w:lvl>
    <w:lvl w:ilvl="6" w:tplc="79D4279E">
      <w:start w:val="1"/>
      <w:numFmt w:val="decimal"/>
      <w:lvlText w:val="%7."/>
      <w:lvlJc w:val="left"/>
      <w:pPr>
        <w:ind w:left="5040" w:hanging="360"/>
      </w:pPr>
    </w:lvl>
    <w:lvl w:ilvl="7" w:tplc="4CF231D0">
      <w:start w:val="1"/>
      <w:numFmt w:val="lowerLetter"/>
      <w:lvlText w:val="%8."/>
      <w:lvlJc w:val="left"/>
      <w:pPr>
        <w:ind w:left="5760" w:hanging="360"/>
      </w:pPr>
    </w:lvl>
    <w:lvl w:ilvl="8" w:tplc="70669BEA">
      <w:start w:val="1"/>
      <w:numFmt w:val="lowerRoman"/>
      <w:lvlText w:val="%9."/>
      <w:lvlJc w:val="right"/>
      <w:pPr>
        <w:ind w:left="6480" w:hanging="180"/>
      </w:pPr>
    </w:lvl>
  </w:abstractNum>
  <w:abstractNum w:abstractNumId="9" w15:restartNumberingAfterBreak="0">
    <w:nsid w:val="4B442E43"/>
    <w:multiLevelType w:val="hybridMultilevel"/>
    <w:tmpl w:val="FC4E026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629123B1"/>
    <w:multiLevelType w:val="hybridMultilevel"/>
    <w:tmpl w:val="FFF882D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6F351EAD"/>
    <w:multiLevelType w:val="multilevel"/>
    <w:tmpl w:val="F73675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C017B23"/>
    <w:multiLevelType w:val="hybridMultilevel"/>
    <w:tmpl w:val="9F6C638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514659145">
    <w:abstractNumId w:val="8"/>
  </w:num>
  <w:num w:numId="2" w16cid:durableId="1900439787">
    <w:abstractNumId w:val="0"/>
  </w:num>
  <w:num w:numId="3" w16cid:durableId="673075349">
    <w:abstractNumId w:val="4"/>
  </w:num>
  <w:num w:numId="4" w16cid:durableId="1575168093">
    <w:abstractNumId w:val="6"/>
  </w:num>
  <w:num w:numId="5" w16cid:durableId="365761193">
    <w:abstractNumId w:val="2"/>
  </w:num>
  <w:num w:numId="6" w16cid:durableId="1357150179">
    <w:abstractNumId w:val="3"/>
  </w:num>
  <w:num w:numId="7" w16cid:durableId="1500853779">
    <w:abstractNumId w:val="12"/>
  </w:num>
  <w:num w:numId="8" w16cid:durableId="415637040">
    <w:abstractNumId w:val="10"/>
  </w:num>
  <w:num w:numId="9" w16cid:durableId="887183346">
    <w:abstractNumId w:val="5"/>
  </w:num>
  <w:num w:numId="10" w16cid:durableId="1731423820">
    <w:abstractNumId w:val="1"/>
  </w:num>
  <w:num w:numId="11" w16cid:durableId="1921526886">
    <w:abstractNumId w:val="11"/>
  </w:num>
  <w:num w:numId="12" w16cid:durableId="34888548">
    <w:abstractNumId w:val="9"/>
  </w:num>
  <w:num w:numId="13" w16cid:durableId="8966515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7"/>
  <w:hideSpellingErrors/>
  <w:hideGrammaticalErrors/>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6BCD"/>
    <w:rsid w:val="00000B59"/>
    <w:rsid w:val="00000BA1"/>
    <w:rsid w:val="00000CC2"/>
    <w:rsid w:val="00000D67"/>
    <w:rsid w:val="00000FEA"/>
    <w:rsid w:val="00000FEC"/>
    <w:rsid w:val="00001063"/>
    <w:rsid w:val="000015F1"/>
    <w:rsid w:val="00001C54"/>
    <w:rsid w:val="0000258F"/>
    <w:rsid w:val="000026F8"/>
    <w:rsid w:val="000028AF"/>
    <w:rsid w:val="00003538"/>
    <w:rsid w:val="00004734"/>
    <w:rsid w:val="000048B7"/>
    <w:rsid w:val="0000510B"/>
    <w:rsid w:val="0000521E"/>
    <w:rsid w:val="0000548F"/>
    <w:rsid w:val="000058B1"/>
    <w:rsid w:val="00005DF0"/>
    <w:rsid w:val="00005EEC"/>
    <w:rsid w:val="00006600"/>
    <w:rsid w:val="00006609"/>
    <w:rsid w:val="0000679E"/>
    <w:rsid w:val="00006884"/>
    <w:rsid w:val="00006888"/>
    <w:rsid w:val="00006C53"/>
    <w:rsid w:val="000074E0"/>
    <w:rsid w:val="00007744"/>
    <w:rsid w:val="00007B0E"/>
    <w:rsid w:val="00007D7D"/>
    <w:rsid w:val="00007EBB"/>
    <w:rsid w:val="0001041D"/>
    <w:rsid w:val="000106EE"/>
    <w:rsid w:val="00010DB5"/>
    <w:rsid w:val="00010F3D"/>
    <w:rsid w:val="00011283"/>
    <w:rsid w:val="00011368"/>
    <w:rsid w:val="00011B00"/>
    <w:rsid w:val="00011DAA"/>
    <w:rsid w:val="0001217E"/>
    <w:rsid w:val="00012307"/>
    <w:rsid w:val="0001248F"/>
    <w:rsid w:val="000126A7"/>
    <w:rsid w:val="00012959"/>
    <w:rsid w:val="00013080"/>
    <w:rsid w:val="00013127"/>
    <w:rsid w:val="0001388A"/>
    <w:rsid w:val="00015373"/>
    <w:rsid w:val="0001575A"/>
    <w:rsid w:val="00015ED7"/>
    <w:rsid w:val="00016623"/>
    <w:rsid w:val="00016644"/>
    <w:rsid w:val="0001692F"/>
    <w:rsid w:val="000176D6"/>
    <w:rsid w:val="00017922"/>
    <w:rsid w:val="00017F58"/>
    <w:rsid w:val="00017F7A"/>
    <w:rsid w:val="00020035"/>
    <w:rsid w:val="0002007D"/>
    <w:rsid w:val="00020359"/>
    <w:rsid w:val="0002047C"/>
    <w:rsid w:val="000208F0"/>
    <w:rsid w:val="00021391"/>
    <w:rsid w:val="000213D6"/>
    <w:rsid w:val="00021400"/>
    <w:rsid w:val="00021B9E"/>
    <w:rsid w:val="00022162"/>
    <w:rsid w:val="00022A75"/>
    <w:rsid w:val="00022AA0"/>
    <w:rsid w:val="00022E80"/>
    <w:rsid w:val="00023C85"/>
    <w:rsid w:val="000241EE"/>
    <w:rsid w:val="00024808"/>
    <w:rsid w:val="00024C5B"/>
    <w:rsid w:val="00024FF9"/>
    <w:rsid w:val="000250B8"/>
    <w:rsid w:val="00025D08"/>
    <w:rsid w:val="000264D8"/>
    <w:rsid w:val="00026611"/>
    <w:rsid w:val="0002694E"/>
    <w:rsid w:val="00026AF2"/>
    <w:rsid w:val="00026C72"/>
    <w:rsid w:val="0002708F"/>
    <w:rsid w:val="000276E5"/>
    <w:rsid w:val="00027839"/>
    <w:rsid w:val="00027861"/>
    <w:rsid w:val="00030166"/>
    <w:rsid w:val="000304FF"/>
    <w:rsid w:val="00030748"/>
    <w:rsid w:val="000309FE"/>
    <w:rsid w:val="00030F99"/>
    <w:rsid w:val="00031312"/>
    <w:rsid w:val="00031410"/>
    <w:rsid w:val="00031901"/>
    <w:rsid w:val="00031FCE"/>
    <w:rsid w:val="000320E0"/>
    <w:rsid w:val="00032316"/>
    <w:rsid w:val="00032669"/>
    <w:rsid w:val="000326D0"/>
    <w:rsid w:val="000327F1"/>
    <w:rsid w:val="00033900"/>
    <w:rsid w:val="00033B9E"/>
    <w:rsid w:val="00033FAA"/>
    <w:rsid w:val="0003423E"/>
    <w:rsid w:val="000343FB"/>
    <w:rsid w:val="00034AC1"/>
    <w:rsid w:val="00034B83"/>
    <w:rsid w:val="000354D6"/>
    <w:rsid w:val="00035B29"/>
    <w:rsid w:val="00035FEA"/>
    <w:rsid w:val="0003650E"/>
    <w:rsid w:val="00037177"/>
    <w:rsid w:val="0003739F"/>
    <w:rsid w:val="000379CD"/>
    <w:rsid w:val="00037B5C"/>
    <w:rsid w:val="00037EA1"/>
    <w:rsid w:val="000406BB"/>
    <w:rsid w:val="00040A90"/>
    <w:rsid w:val="000410D4"/>
    <w:rsid w:val="0004149F"/>
    <w:rsid w:val="000415BF"/>
    <w:rsid w:val="0004177F"/>
    <w:rsid w:val="00041A89"/>
    <w:rsid w:val="0004232C"/>
    <w:rsid w:val="000423C7"/>
    <w:rsid w:val="00042849"/>
    <w:rsid w:val="00042D8D"/>
    <w:rsid w:val="000432D2"/>
    <w:rsid w:val="00043B3A"/>
    <w:rsid w:val="00043C88"/>
    <w:rsid w:val="00043D15"/>
    <w:rsid w:val="00044091"/>
    <w:rsid w:val="0004430F"/>
    <w:rsid w:val="000443C7"/>
    <w:rsid w:val="0004498C"/>
    <w:rsid w:val="00044BC3"/>
    <w:rsid w:val="00044C40"/>
    <w:rsid w:val="00044C85"/>
    <w:rsid w:val="00044D4F"/>
    <w:rsid w:val="00045241"/>
    <w:rsid w:val="00045663"/>
    <w:rsid w:val="0004571D"/>
    <w:rsid w:val="00045C72"/>
    <w:rsid w:val="00045DE2"/>
    <w:rsid w:val="00046400"/>
    <w:rsid w:val="00046425"/>
    <w:rsid w:val="000468D4"/>
    <w:rsid w:val="00046FDB"/>
    <w:rsid w:val="000474F2"/>
    <w:rsid w:val="00047559"/>
    <w:rsid w:val="00047AB7"/>
    <w:rsid w:val="00050094"/>
    <w:rsid w:val="00050176"/>
    <w:rsid w:val="000501AA"/>
    <w:rsid w:val="0005028F"/>
    <w:rsid w:val="00050652"/>
    <w:rsid w:val="00050880"/>
    <w:rsid w:val="00050A5D"/>
    <w:rsid w:val="00050D5C"/>
    <w:rsid w:val="00050FCA"/>
    <w:rsid w:val="000510A7"/>
    <w:rsid w:val="000515C0"/>
    <w:rsid w:val="000519E1"/>
    <w:rsid w:val="00051A0D"/>
    <w:rsid w:val="00051AB4"/>
    <w:rsid w:val="00051B01"/>
    <w:rsid w:val="0005232D"/>
    <w:rsid w:val="000524B0"/>
    <w:rsid w:val="00052AB0"/>
    <w:rsid w:val="00052C17"/>
    <w:rsid w:val="000532CB"/>
    <w:rsid w:val="00053AD5"/>
    <w:rsid w:val="00053B61"/>
    <w:rsid w:val="00053BDA"/>
    <w:rsid w:val="00053ED7"/>
    <w:rsid w:val="00053F81"/>
    <w:rsid w:val="0005416C"/>
    <w:rsid w:val="0005430C"/>
    <w:rsid w:val="0005439C"/>
    <w:rsid w:val="000546CC"/>
    <w:rsid w:val="000548F1"/>
    <w:rsid w:val="00054A00"/>
    <w:rsid w:val="00054BDE"/>
    <w:rsid w:val="00055182"/>
    <w:rsid w:val="00055C53"/>
    <w:rsid w:val="00055CC7"/>
    <w:rsid w:val="000561B6"/>
    <w:rsid w:val="00056605"/>
    <w:rsid w:val="00056AA6"/>
    <w:rsid w:val="00056D73"/>
    <w:rsid w:val="00057010"/>
    <w:rsid w:val="000571DE"/>
    <w:rsid w:val="000571E1"/>
    <w:rsid w:val="0005741B"/>
    <w:rsid w:val="00057C71"/>
    <w:rsid w:val="000601D6"/>
    <w:rsid w:val="000604BC"/>
    <w:rsid w:val="00060861"/>
    <w:rsid w:val="00060E61"/>
    <w:rsid w:val="000610B4"/>
    <w:rsid w:val="000612C3"/>
    <w:rsid w:val="00061468"/>
    <w:rsid w:val="0006185C"/>
    <w:rsid w:val="00061CD9"/>
    <w:rsid w:val="00061F78"/>
    <w:rsid w:val="00063365"/>
    <w:rsid w:val="00063849"/>
    <w:rsid w:val="00063AC1"/>
    <w:rsid w:val="00063AEB"/>
    <w:rsid w:val="00063EDA"/>
    <w:rsid w:val="00063F79"/>
    <w:rsid w:val="00064226"/>
    <w:rsid w:val="00064512"/>
    <w:rsid w:val="00064AF4"/>
    <w:rsid w:val="00064E2F"/>
    <w:rsid w:val="00064E89"/>
    <w:rsid w:val="00064ED5"/>
    <w:rsid w:val="00065739"/>
    <w:rsid w:val="00065790"/>
    <w:rsid w:val="000660D7"/>
    <w:rsid w:val="00066345"/>
    <w:rsid w:val="000668A5"/>
    <w:rsid w:val="00066C9C"/>
    <w:rsid w:val="000670DF"/>
    <w:rsid w:val="000676C6"/>
    <w:rsid w:val="00067975"/>
    <w:rsid w:val="00067CA9"/>
    <w:rsid w:val="00067FDF"/>
    <w:rsid w:val="0007066C"/>
    <w:rsid w:val="0007077A"/>
    <w:rsid w:val="00070F51"/>
    <w:rsid w:val="00070FB2"/>
    <w:rsid w:val="00071AAD"/>
    <w:rsid w:val="00071D89"/>
    <w:rsid w:val="0007241C"/>
    <w:rsid w:val="000725E8"/>
    <w:rsid w:val="000727CE"/>
    <w:rsid w:val="00072C2B"/>
    <w:rsid w:val="00072CFB"/>
    <w:rsid w:val="00072F59"/>
    <w:rsid w:val="00073A51"/>
    <w:rsid w:val="00073DB7"/>
    <w:rsid w:val="00074063"/>
    <w:rsid w:val="000743B0"/>
    <w:rsid w:val="00074577"/>
    <w:rsid w:val="00074AEE"/>
    <w:rsid w:val="00074E2E"/>
    <w:rsid w:val="00075278"/>
    <w:rsid w:val="0007577A"/>
    <w:rsid w:val="00075795"/>
    <w:rsid w:val="00075BD3"/>
    <w:rsid w:val="00075FD8"/>
    <w:rsid w:val="00076124"/>
    <w:rsid w:val="00076183"/>
    <w:rsid w:val="00076423"/>
    <w:rsid w:val="00076B43"/>
    <w:rsid w:val="0007788D"/>
    <w:rsid w:val="00077FD2"/>
    <w:rsid w:val="00080002"/>
    <w:rsid w:val="0008036F"/>
    <w:rsid w:val="00080559"/>
    <w:rsid w:val="0008070C"/>
    <w:rsid w:val="0008098F"/>
    <w:rsid w:val="0008129E"/>
    <w:rsid w:val="000812C5"/>
    <w:rsid w:val="00081A46"/>
    <w:rsid w:val="00081F9A"/>
    <w:rsid w:val="0008216A"/>
    <w:rsid w:val="0008285F"/>
    <w:rsid w:val="00082A44"/>
    <w:rsid w:val="00082C94"/>
    <w:rsid w:val="00083A38"/>
    <w:rsid w:val="00084247"/>
    <w:rsid w:val="000845A7"/>
    <w:rsid w:val="000848C4"/>
    <w:rsid w:val="00084B4E"/>
    <w:rsid w:val="00084C02"/>
    <w:rsid w:val="00084D48"/>
    <w:rsid w:val="00084E1F"/>
    <w:rsid w:val="00084E8A"/>
    <w:rsid w:val="00085146"/>
    <w:rsid w:val="00085473"/>
    <w:rsid w:val="000854BC"/>
    <w:rsid w:val="000854F7"/>
    <w:rsid w:val="000855EB"/>
    <w:rsid w:val="00085BB1"/>
    <w:rsid w:val="00085BB6"/>
    <w:rsid w:val="00085F62"/>
    <w:rsid w:val="000861F6"/>
    <w:rsid w:val="00086727"/>
    <w:rsid w:val="000867BD"/>
    <w:rsid w:val="000867CF"/>
    <w:rsid w:val="00087596"/>
    <w:rsid w:val="00087743"/>
    <w:rsid w:val="0008776A"/>
    <w:rsid w:val="000878CD"/>
    <w:rsid w:val="00087DE0"/>
    <w:rsid w:val="00090270"/>
    <w:rsid w:val="0009046D"/>
    <w:rsid w:val="000907A4"/>
    <w:rsid w:val="00090A57"/>
    <w:rsid w:val="00090BCC"/>
    <w:rsid w:val="00090F23"/>
    <w:rsid w:val="00090F97"/>
    <w:rsid w:val="00091058"/>
    <w:rsid w:val="0009149A"/>
    <w:rsid w:val="00091AEE"/>
    <w:rsid w:val="00091C29"/>
    <w:rsid w:val="00091CC8"/>
    <w:rsid w:val="000921DC"/>
    <w:rsid w:val="00092363"/>
    <w:rsid w:val="0009242F"/>
    <w:rsid w:val="000924AB"/>
    <w:rsid w:val="000935E8"/>
    <w:rsid w:val="000935FA"/>
    <w:rsid w:val="00093F20"/>
    <w:rsid w:val="0009420F"/>
    <w:rsid w:val="000944BA"/>
    <w:rsid w:val="000947FF"/>
    <w:rsid w:val="0009595F"/>
    <w:rsid w:val="00095C8B"/>
    <w:rsid w:val="00096367"/>
    <w:rsid w:val="00096CC7"/>
    <w:rsid w:val="00096F58"/>
    <w:rsid w:val="000978CB"/>
    <w:rsid w:val="000A01A6"/>
    <w:rsid w:val="000A05FF"/>
    <w:rsid w:val="000A0822"/>
    <w:rsid w:val="000A0F4E"/>
    <w:rsid w:val="000A1F9C"/>
    <w:rsid w:val="000A2167"/>
    <w:rsid w:val="000A2247"/>
    <w:rsid w:val="000A274F"/>
    <w:rsid w:val="000A2815"/>
    <w:rsid w:val="000A2E3A"/>
    <w:rsid w:val="000A30C4"/>
    <w:rsid w:val="000A38F9"/>
    <w:rsid w:val="000A3910"/>
    <w:rsid w:val="000A394C"/>
    <w:rsid w:val="000A3B61"/>
    <w:rsid w:val="000A40A2"/>
    <w:rsid w:val="000A4AF3"/>
    <w:rsid w:val="000A54E2"/>
    <w:rsid w:val="000A5565"/>
    <w:rsid w:val="000A5F00"/>
    <w:rsid w:val="000A6122"/>
    <w:rsid w:val="000A62B4"/>
    <w:rsid w:val="000A6734"/>
    <w:rsid w:val="000A6A8D"/>
    <w:rsid w:val="000A6ACA"/>
    <w:rsid w:val="000A702A"/>
    <w:rsid w:val="000A79B7"/>
    <w:rsid w:val="000A7DE7"/>
    <w:rsid w:val="000B0010"/>
    <w:rsid w:val="000B033D"/>
    <w:rsid w:val="000B064D"/>
    <w:rsid w:val="000B083A"/>
    <w:rsid w:val="000B0D38"/>
    <w:rsid w:val="000B100B"/>
    <w:rsid w:val="000B1236"/>
    <w:rsid w:val="000B187F"/>
    <w:rsid w:val="000B1B95"/>
    <w:rsid w:val="000B1F19"/>
    <w:rsid w:val="000B1F1D"/>
    <w:rsid w:val="000B3ADB"/>
    <w:rsid w:val="000B3AFF"/>
    <w:rsid w:val="000B47B2"/>
    <w:rsid w:val="000B4AF5"/>
    <w:rsid w:val="000B4E68"/>
    <w:rsid w:val="000B4EED"/>
    <w:rsid w:val="000B5272"/>
    <w:rsid w:val="000B5542"/>
    <w:rsid w:val="000B555A"/>
    <w:rsid w:val="000B5BE4"/>
    <w:rsid w:val="000B5E30"/>
    <w:rsid w:val="000B62F1"/>
    <w:rsid w:val="000B6ABA"/>
    <w:rsid w:val="000B7261"/>
    <w:rsid w:val="000B7AFC"/>
    <w:rsid w:val="000B7D89"/>
    <w:rsid w:val="000C02A0"/>
    <w:rsid w:val="000C125A"/>
    <w:rsid w:val="000C16D2"/>
    <w:rsid w:val="000C1FF7"/>
    <w:rsid w:val="000C2222"/>
    <w:rsid w:val="000C2E3D"/>
    <w:rsid w:val="000C327D"/>
    <w:rsid w:val="000C331B"/>
    <w:rsid w:val="000C33D1"/>
    <w:rsid w:val="000C399B"/>
    <w:rsid w:val="000C3AAD"/>
    <w:rsid w:val="000C43CA"/>
    <w:rsid w:val="000C4BB3"/>
    <w:rsid w:val="000C4DF9"/>
    <w:rsid w:val="000C4EA5"/>
    <w:rsid w:val="000C5136"/>
    <w:rsid w:val="000C5831"/>
    <w:rsid w:val="000C6640"/>
    <w:rsid w:val="000C67A0"/>
    <w:rsid w:val="000C733B"/>
    <w:rsid w:val="000C738D"/>
    <w:rsid w:val="000C78C3"/>
    <w:rsid w:val="000C7A08"/>
    <w:rsid w:val="000C7B6F"/>
    <w:rsid w:val="000D03A1"/>
    <w:rsid w:val="000D0591"/>
    <w:rsid w:val="000D0908"/>
    <w:rsid w:val="000D09C4"/>
    <w:rsid w:val="000D0A42"/>
    <w:rsid w:val="000D0B23"/>
    <w:rsid w:val="000D0E42"/>
    <w:rsid w:val="000D1378"/>
    <w:rsid w:val="000D1D00"/>
    <w:rsid w:val="000D20DE"/>
    <w:rsid w:val="000D31A4"/>
    <w:rsid w:val="000D32F5"/>
    <w:rsid w:val="000D3826"/>
    <w:rsid w:val="000D471F"/>
    <w:rsid w:val="000D4FA3"/>
    <w:rsid w:val="000D5695"/>
    <w:rsid w:val="000D59DD"/>
    <w:rsid w:val="000D5FFA"/>
    <w:rsid w:val="000D6270"/>
    <w:rsid w:val="000D6C99"/>
    <w:rsid w:val="000D700B"/>
    <w:rsid w:val="000D7104"/>
    <w:rsid w:val="000D7281"/>
    <w:rsid w:val="000D78AD"/>
    <w:rsid w:val="000D7A56"/>
    <w:rsid w:val="000D7B73"/>
    <w:rsid w:val="000D7E5C"/>
    <w:rsid w:val="000E03BD"/>
    <w:rsid w:val="000E0630"/>
    <w:rsid w:val="000E06CA"/>
    <w:rsid w:val="000E1307"/>
    <w:rsid w:val="000E1403"/>
    <w:rsid w:val="000E203A"/>
    <w:rsid w:val="000E207E"/>
    <w:rsid w:val="000E26B0"/>
    <w:rsid w:val="000E320F"/>
    <w:rsid w:val="000E3792"/>
    <w:rsid w:val="000E3D04"/>
    <w:rsid w:val="000E4C50"/>
    <w:rsid w:val="000E4FA1"/>
    <w:rsid w:val="000E51A8"/>
    <w:rsid w:val="000E51DE"/>
    <w:rsid w:val="000E52D9"/>
    <w:rsid w:val="000E5701"/>
    <w:rsid w:val="000E5B42"/>
    <w:rsid w:val="000E5FFB"/>
    <w:rsid w:val="000E6347"/>
    <w:rsid w:val="000E6385"/>
    <w:rsid w:val="000E6579"/>
    <w:rsid w:val="000E65B8"/>
    <w:rsid w:val="000E67C8"/>
    <w:rsid w:val="000E792F"/>
    <w:rsid w:val="000E7D40"/>
    <w:rsid w:val="000F0045"/>
    <w:rsid w:val="000F03EE"/>
    <w:rsid w:val="000F074F"/>
    <w:rsid w:val="000F07A6"/>
    <w:rsid w:val="000F0A37"/>
    <w:rsid w:val="000F10E2"/>
    <w:rsid w:val="000F1247"/>
    <w:rsid w:val="000F1263"/>
    <w:rsid w:val="000F15C4"/>
    <w:rsid w:val="000F1D8D"/>
    <w:rsid w:val="000F1F2D"/>
    <w:rsid w:val="000F1FF8"/>
    <w:rsid w:val="000F277B"/>
    <w:rsid w:val="000F2855"/>
    <w:rsid w:val="000F33B5"/>
    <w:rsid w:val="000F399D"/>
    <w:rsid w:val="000F3BDD"/>
    <w:rsid w:val="000F3E79"/>
    <w:rsid w:val="000F4321"/>
    <w:rsid w:val="000F4CB8"/>
    <w:rsid w:val="000F5133"/>
    <w:rsid w:val="000F5190"/>
    <w:rsid w:val="000F5595"/>
    <w:rsid w:val="000F5B67"/>
    <w:rsid w:val="000F5EF2"/>
    <w:rsid w:val="000F5FC4"/>
    <w:rsid w:val="000F64BB"/>
    <w:rsid w:val="000F6D7E"/>
    <w:rsid w:val="000F7098"/>
    <w:rsid w:val="000F7203"/>
    <w:rsid w:val="000F74B7"/>
    <w:rsid w:val="000F7D92"/>
    <w:rsid w:val="001000FE"/>
    <w:rsid w:val="00100557"/>
    <w:rsid w:val="00100876"/>
    <w:rsid w:val="001009D4"/>
    <w:rsid w:val="00100F1C"/>
    <w:rsid w:val="00101E08"/>
    <w:rsid w:val="00102147"/>
    <w:rsid w:val="0010244B"/>
    <w:rsid w:val="00102851"/>
    <w:rsid w:val="00102C6D"/>
    <w:rsid w:val="00102DE4"/>
    <w:rsid w:val="00103B69"/>
    <w:rsid w:val="00104567"/>
    <w:rsid w:val="00105326"/>
    <w:rsid w:val="00105402"/>
    <w:rsid w:val="00105656"/>
    <w:rsid w:val="001057C7"/>
    <w:rsid w:val="00105D32"/>
    <w:rsid w:val="00105DC8"/>
    <w:rsid w:val="00106260"/>
    <w:rsid w:val="001069E7"/>
    <w:rsid w:val="001069F1"/>
    <w:rsid w:val="001070E2"/>
    <w:rsid w:val="001072E0"/>
    <w:rsid w:val="00107992"/>
    <w:rsid w:val="00107BCC"/>
    <w:rsid w:val="00107CEA"/>
    <w:rsid w:val="00107FE3"/>
    <w:rsid w:val="001100A8"/>
    <w:rsid w:val="001103D6"/>
    <w:rsid w:val="00110890"/>
    <w:rsid w:val="00110A07"/>
    <w:rsid w:val="00110C48"/>
    <w:rsid w:val="0011146D"/>
    <w:rsid w:val="00111C5D"/>
    <w:rsid w:val="001124E7"/>
    <w:rsid w:val="00112715"/>
    <w:rsid w:val="001129AF"/>
    <w:rsid w:val="00113251"/>
    <w:rsid w:val="00113CF3"/>
    <w:rsid w:val="00113E57"/>
    <w:rsid w:val="00113F89"/>
    <w:rsid w:val="00114112"/>
    <w:rsid w:val="0011446A"/>
    <w:rsid w:val="0011454C"/>
    <w:rsid w:val="00114F24"/>
    <w:rsid w:val="00114FBA"/>
    <w:rsid w:val="00115648"/>
    <w:rsid w:val="0011577A"/>
    <w:rsid w:val="00115D15"/>
    <w:rsid w:val="00115E9A"/>
    <w:rsid w:val="001167A4"/>
    <w:rsid w:val="00116D12"/>
    <w:rsid w:val="00116D16"/>
    <w:rsid w:val="00116F6C"/>
    <w:rsid w:val="00116F9E"/>
    <w:rsid w:val="00117483"/>
    <w:rsid w:val="001176E2"/>
    <w:rsid w:val="00117B71"/>
    <w:rsid w:val="00117C43"/>
    <w:rsid w:val="00117CA0"/>
    <w:rsid w:val="00120251"/>
    <w:rsid w:val="0012042D"/>
    <w:rsid w:val="001206F9"/>
    <w:rsid w:val="00120710"/>
    <w:rsid w:val="001209A1"/>
    <w:rsid w:val="001209B7"/>
    <w:rsid w:val="00121071"/>
    <w:rsid w:val="001213B5"/>
    <w:rsid w:val="001213C0"/>
    <w:rsid w:val="001215C9"/>
    <w:rsid w:val="00121DAF"/>
    <w:rsid w:val="0012200F"/>
    <w:rsid w:val="0012216A"/>
    <w:rsid w:val="00122389"/>
    <w:rsid w:val="00122398"/>
    <w:rsid w:val="00122C71"/>
    <w:rsid w:val="0012347E"/>
    <w:rsid w:val="001235C3"/>
    <w:rsid w:val="001236D6"/>
    <w:rsid w:val="0012384F"/>
    <w:rsid w:val="00123EE6"/>
    <w:rsid w:val="0012492C"/>
    <w:rsid w:val="00124F93"/>
    <w:rsid w:val="001250CF"/>
    <w:rsid w:val="001252E3"/>
    <w:rsid w:val="0012575D"/>
    <w:rsid w:val="00125876"/>
    <w:rsid w:val="00125883"/>
    <w:rsid w:val="0012595D"/>
    <w:rsid w:val="00125EE9"/>
    <w:rsid w:val="00126279"/>
    <w:rsid w:val="001262FD"/>
    <w:rsid w:val="001265EE"/>
    <w:rsid w:val="00127445"/>
    <w:rsid w:val="00127712"/>
    <w:rsid w:val="00127788"/>
    <w:rsid w:val="00127958"/>
    <w:rsid w:val="0012797F"/>
    <w:rsid w:val="001279E7"/>
    <w:rsid w:val="00127AD1"/>
    <w:rsid w:val="001301D9"/>
    <w:rsid w:val="00130211"/>
    <w:rsid w:val="0013028A"/>
    <w:rsid w:val="0013045F"/>
    <w:rsid w:val="001307F9"/>
    <w:rsid w:val="001309A1"/>
    <w:rsid w:val="00130C49"/>
    <w:rsid w:val="00130DA8"/>
    <w:rsid w:val="0013145E"/>
    <w:rsid w:val="00131853"/>
    <w:rsid w:val="00131D56"/>
    <w:rsid w:val="00131D62"/>
    <w:rsid w:val="00131F49"/>
    <w:rsid w:val="00132137"/>
    <w:rsid w:val="0013213A"/>
    <w:rsid w:val="001322B8"/>
    <w:rsid w:val="00132409"/>
    <w:rsid w:val="0013280E"/>
    <w:rsid w:val="00132E18"/>
    <w:rsid w:val="00132FB9"/>
    <w:rsid w:val="001331E3"/>
    <w:rsid w:val="00133533"/>
    <w:rsid w:val="001339F5"/>
    <w:rsid w:val="00133A9D"/>
    <w:rsid w:val="00133DAF"/>
    <w:rsid w:val="0013460E"/>
    <w:rsid w:val="0013469E"/>
    <w:rsid w:val="00134858"/>
    <w:rsid w:val="00134921"/>
    <w:rsid w:val="00134EE3"/>
    <w:rsid w:val="001357FF"/>
    <w:rsid w:val="00135FCE"/>
    <w:rsid w:val="0013610C"/>
    <w:rsid w:val="0013693A"/>
    <w:rsid w:val="0013694B"/>
    <w:rsid w:val="00136EB5"/>
    <w:rsid w:val="001371D7"/>
    <w:rsid w:val="001374DD"/>
    <w:rsid w:val="001375D3"/>
    <w:rsid w:val="0013790C"/>
    <w:rsid w:val="00137EF8"/>
    <w:rsid w:val="00140A65"/>
    <w:rsid w:val="001412A4"/>
    <w:rsid w:val="00141474"/>
    <w:rsid w:val="0014156A"/>
    <w:rsid w:val="0014157F"/>
    <w:rsid w:val="001416EB"/>
    <w:rsid w:val="00141A7D"/>
    <w:rsid w:val="00141AC2"/>
    <w:rsid w:val="00141D5F"/>
    <w:rsid w:val="00141FA0"/>
    <w:rsid w:val="00142813"/>
    <w:rsid w:val="00142E50"/>
    <w:rsid w:val="00142E98"/>
    <w:rsid w:val="001438A2"/>
    <w:rsid w:val="00143C27"/>
    <w:rsid w:val="00144132"/>
    <w:rsid w:val="00144384"/>
    <w:rsid w:val="001443D7"/>
    <w:rsid w:val="00145517"/>
    <w:rsid w:val="00146F88"/>
    <w:rsid w:val="001471D3"/>
    <w:rsid w:val="001501ED"/>
    <w:rsid w:val="001504E9"/>
    <w:rsid w:val="001506F3"/>
    <w:rsid w:val="00151904"/>
    <w:rsid w:val="00151AF0"/>
    <w:rsid w:val="00151E14"/>
    <w:rsid w:val="00151EC0"/>
    <w:rsid w:val="00152172"/>
    <w:rsid w:val="001531D1"/>
    <w:rsid w:val="0015349B"/>
    <w:rsid w:val="001538EE"/>
    <w:rsid w:val="00153E28"/>
    <w:rsid w:val="00154064"/>
    <w:rsid w:val="00154843"/>
    <w:rsid w:val="00154FFA"/>
    <w:rsid w:val="001553F4"/>
    <w:rsid w:val="001554EC"/>
    <w:rsid w:val="001555D9"/>
    <w:rsid w:val="00156285"/>
    <w:rsid w:val="00156812"/>
    <w:rsid w:val="00156C1D"/>
    <w:rsid w:val="00157E95"/>
    <w:rsid w:val="0016002D"/>
    <w:rsid w:val="0016064E"/>
    <w:rsid w:val="0016065A"/>
    <w:rsid w:val="001615FC"/>
    <w:rsid w:val="00161826"/>
    <w:rsid w:val="00162451"/>
    <w:rsid w:val="001624C4"/>
    <w:rsid w:val="00162707"/>
    <w:rsid w:val="001627B8"/>
    <w:rsid w:val="0016299E"/>
    <w:rsid w:val="00162C1E"/>
    <w:rsid w:val="00163445"/>
    <w:rsid w:val="00163513"/>
    <w:rsid w:val="00163747"/>
    <w:rsid w:val="001638CD"/>
    <w:rsid w:val="00163A7B"/>
    <w:rsid w:val="00163E5D"/>
    <w:rsid w:val="001642F4"/>
    <w:rsid w:val="001644FD"/>
    <w:rsid w:val="001646D7"/>
    <w:rsid w:val="00164832"/>
    <w:rsid w:val="00164A33"/>
    <w:rsid w:val="00164A91"/>
    <w:rsid w:val="00164B42"/>
    <w:rsid w:val="00164D10"/>
    <w:rsid w:val="00165005"/>
    <w:rsid w:val="00165163"/>
    <w:rsid w:val="00165A0F"/>
    <w:rsid w:val="00166192"/>
    <w:rsid w:val="001661E2"/>
    <w:rsid w:val="001668DA"/>
    <w:rsid w:val="00166D33"/>
    <w:rsid w:val="00166D39"/>
    <w:rsid w:val="001670F3"/>
    <w:rsid w:val="00167124"/>
    <w:rsid w:val="0016753F"/>
    <w:rsid w:val="0016756B"/>
    <w:rsid w:val="001677F7"/>
    <w:rsid w:val="00167B72"/>
    <w:rsid w:val="00167BD8"/>
    <w:rsid w:val="00167D10"/>
    <w:rsid w:val="0017035B"/>
    <w:rsid w:val="00170524"/>
    <w:rsid w:val="00170740"/>
    <w:rsid w:val="00170DE4"/>
    <w:rsid w:val="00170F59"/>
    <w:rsid w:val="001717BB"/>
    <w:rsid w:val="0017182F"/>
    <w:rsid w:val="00171A72"/>
    <w:rsid w:val="00171E33"/>
    <w:rsid w:val="00171EEB"/>
    <w:rsid w:val="0017208C"/>
    <w:rsid w:val="001731A7"/>
    <w:rsid w:val="001734F7"/>
    <w:rsid w:val="00173831"/>
    <w:rsid w:val="00173EBF"/>
    <w:rsid w:val="00173F82"/>
    <w:rsid w:val="001742CD"/>
    <w:rsid w:val="001745EB"/>
    <w:rsid w:val="001748B4"/>
    <w:rsid w:val="001748D4"/>
    <w:rsid w:val="00174AD5"/>
    <w:rsid w:val="00174C2A"/>
    <w:rsid w:val="0017541E"/>
    <w:rsid w:val="00175649"/>
    <w:rsid w:val="00175CFE"/>
    <w:rsid w:val="001769D4"/>
    <w:rsid w:val="00176AA8"/>
    <w:rsid w:val="00176C2A"/>
    <w:rsid w:val="00176D43"/>
    <w:rsid w:val="00176F44"/>
    <w:rsid w:val="001771B0"/>
    <w:rsid w:val="00177770"/>
    <w:rsid w:val="001801CC"/>
    <w:rsid w:val="001804A7"/>
    <w:rsid w:val="001806BC"/>
    <w:rsid w:val="0018076F"/>
    <w:rsid w:val="00180967"/>
    <w:rsid w:val="00180BA6"/>
    <w:rsid w:val="0018137B"/>
    <w:rsid w:val="001813E5"/>
    <w:rsid w:val="001816FB"/>
    <w:rsid w:val="00181E53"/>
    <w:rsid w:val="0018229D"/>
    <w:rsid w:val="00182B5F"/>
    <w:rsid w:val="00182C56"/>
    <w:rsid w:val="00182EEB"/>
    <w:rsid w:val="00183025"/>
    <w:rsid w:val="00183148"/>
    <w:rsid w:val="0018345F"/>
    <w:rsid w:val="001836FD"/>
    <w:rsid w:val="001839C7"/>
    <w:rsid w:val="00184397"/>
    <w:rsid w:val="0018456C"/>
    <w:rsid w:val="0018478C"/>
    <w:rsid w:val="0018514B"/>
    <w:rsid w:val="00185310"/>
    <w:rsid w:val="0018593C"/>
    <w:rsid w:val="00185B06"/>
    <w:rsid w:val="00186166"/>
    <w:rsid w:val="00186242"/>
    <w:rsid w:val="0018646E"/>
    <w:rsid w:val="0018667C"/>
    <w:rsid w:val="0018670A"/>
    <w:rsid w:val="001869BD"/>
    <w:rsid w:val="00186E0A"/>
    <w:rsid w:val="00187093"/>
    <w:rsid w:val="001875C0"/>
    <w:rsid w:val="00187C37"/>
    <w:rsid w:val="001903C3"/>
    <w:rsid w:val="001906B1"/>
    <w:rsid w:val="001908EE"/>
    <w:rsid w:val="001910F2"/>
    <w:rsid w:val="001913FE"/>
    <w:rsid w:val="00191793"/>
    <w:rsid w:val="0019184F"/>
    <w:rsid w:val="00191994"/>
    <w:rsid w:val="00192043"/>
    <w:rsid w:val="001926FD"/>
    <w:rsid w:val="001927BD"/>
    <w:rsid w:val="00192A79"/>
    <w:rsid w:val="00192DBE"/>
    <w:rsid w:val="00193050"/>
    <w:rsid w:val="001939B8"/>
    <w:rsid w:val="001946B6"/>
    <w:rsid w:val="0019511A"/>
    <w:rsid w:val="001954E9"/>
    <w:rsid w:val="00195C32"/>
    <w:rsid w:val="001962C8"/>
    <w:rsid w:val="00196538"/>
    <w:rsid w:val="00196629"/>
    <w:rsid w:val="001969A6"/>
    <w:rsid w:val="00196A05"/>
    <w:rsid w:val="00196D44"/>
    <w:rsid w:val="00197020"/>
    <w:rsid w:val="001971E4"/>
    <w:rsid w:val="001977F8"/>
    <w:rsid w:val="00197A07"/>
    <w:rsid w:val="001A00FC"/>
    <w:rsid w:val="001A0135"/>
    <w:rsid w:val="001A04F5"/>
    <w:rsid w:val="001A058E"/>
    <w:rsid w:val="001A0EC3"/>
    <w:rsid w:val="001A0F42"/>
    <w:rsid w:val="001A1024"/>
    <w:rsid w:val="001A1DB4"/>
    <w:rsid w:val="001A24F7"/>
    <w:rsid w:val="001A2AE8"/>
    <w:rsid w:val="001A3177"/>
    <w:rsid w:val="001A339B"/>
    <w:rsid w:val="001A33DC"/>
    <w:rsid w:val="001A38C7"/>
    <w:rsid w:val="001A39CF"/>
    <w:rsid w:val="001A3C4B"/>
    <w:rsid w:val="001A3CFE"/>
    <w:rsid w:val="001A3DD1"/>
    <w:rsid w:val="001A47CC"/>
    <w:rsid w:val="001A56F0"/>
    <w:rsid w:val="001A5CDE"/>
    <w:rsid w:val="001A60BC"/>
    <w:rsid w:val="001A6354"/>
    <w:rsid w:val="001A65B3"/>
    <w:rsid w:val="001A6A2F"/>
    <w:rsid w:val="001A79C6"/>
    <w:rsid w:val="001B01DA"/>
    <w:rsid w:val="001B0306"/>
    <w:rsid w:val="001B077C"/>
    <w:rsid w:val="001B0B83"/>
    <w:rsid w:val="001B1145"/>
    <w:rsid w:val="001B15A0"/>
    <w:rsid w:val="001B20A4"/>
    <w:rsid w:val="001B2307"/>
    <w:rsid w:val="001B2C17"/>
    <w:rsid w:val="001B2FAF"/>
    <w:rsid w:val="001B3060"/>
    <w:rsid w:val="001B367B"/>
    <w:rsid w:val="001B3728"/>
    <w:rsid w:val="001B38DD"/>
    <w:rsid w:val="001B393A"/>
    <w:rsid w:val="001B3ABA"/>
    <w:rsid w:val="001B4029"/>
    <w:rsid w:val="001B4615"/>
    <w:rsid w:val="001B4A39"/>
    <w:rsid w:val="001B529A"/>
    <w:rsid w:val="001B55A7"/>
    <w:rsid w:val="001B585D"/>
    <w:rsid w:val="001B5987"/>
    <w:rsid w:val="001B6166"/>
    <w:rsid w:val="001B6490"/>
    <w:rsid w:val="001B64F1"/>
    <w:rsid w:val="001B663E"/>
    <w:rsid w:val="001B6CEC"/>
    <w:rsid w:val="001B72B9"/>
    <w:rsid w:val="001B77D2"/>
    <w:rsid w:val="001B7A60"/>
    <w:rsid w:val="001B7F5E"/>
    <w:rsid w:val="001C0780"/>
    <w:rsid w:val="001C200A"/>
    <w:rsid w:val="001C2613"/>
    <w:rsid w:val="001C29B2"/>
    <w:rsid w:val="001C2EBA"/>
    <w:rsid w:val="001C2F7F"/>
    <w:rsid w:val="001C335D"/>
    <w:rsid w:val="001C37DA"/>
    <w:rsid w:val="001C3BA0"/>
    <w:rsid w:val="001C3F23"/>
    <w:rsid w:val="001C4185"/>
    <w:rsid w:val="001C4600"/>
    <w:rsid w:val="001C4DB8"/>
    <w:rsid w:val="001C5548"/>
    <w:rsid w:val="001C5B69"/>
    <w:rsid w:val="001C5E83"/>
    <w:rsid w:val="001C619E"/>
    <w:rsid w:val="001C61DC"/>
    <w:rsid w:val="001C61E4"/>
    <w:rsid w:val="001C655E"/>
    <w:rsid w:val="001C67C3"/>
    <w:rsid w:val="001C685B"/>
    <w:rsid w:val="001C6ACD"/>
    <w:rsid w:val="001C7110"/>
    <w:rsid w:val="001C72CB"/>
    <w:rsid w:val="001C736B"/>
    <w:rsid w:val="001D019B"/>
    <w:rsid w:val="001D03E6"/>
    <w:rsid w:val="001D0983"/>
    <w:rsid w:val="001D0A1D"/>
    <w:rsid w:val="001D0E31"/>
    <w:rsid w:val="001D110D"/>
    <w:rsid w:val="001D1124"/>
    <w:rsid w:val="001D1336"/>
    <w:rsid w:val="001D1B46"/>
    <w:rsid w:val="001D1D0E"/>
    <w:rsid w:val="001D25FC"/>
    <w:rsid w:val="001D28FA"/>
    <w:rsid w:val="001D2AAF"/>
    <w:rsid w:val="001D361D"/>
    <w:rsid w:val="001D3646"/>
    <w:rsid w:val="001D3B2B"/>
    <w:rsid w:val="001D3EB4"/>
    <w:rsid w:val="001D47DC"/>
    <w:rsid w:val="001D4CDE"/>
    <w:rsid w:val="001D4E24"/>
    <w:rsid w:val="001D53D0"/>
    <w:rsid w:val="001D5489"/>
    <w:rsid w:val="001D54E3"/>
    <w:rsid w:val="001D5983"/>
    <w:rsid w:val="001D60A3"/>
    <w:rsid w:val="001D63EF"/>
    <w:rsid w:val="001D6652"/>
    <w:rsid w:val="001D6C3F"/>
    <w:rsid w:val="001D6F9A"/>
    <w:rsid w:val="001D7271"/>
    <w:rsid w:val="001D7461"/>
    <w:rsid w:val="001E034B"/>
    <w:rsid w:val="001E070F"/>
    <w:rsid w:val="001E09B7"/>
    <w:rsid w:val="001E09E5"/>
    <w:rsid w:val="001E11B9"/>
    <w:rsid w:val="001E16DE"/>
    <w:rsid w:val="001E1C3F"/>
    <w:rsid w:val="001E1DFD"/>
    <w:rsid w:val="001E1FE7"/>
    <w:rsid w:val="001E29F0"/>
    <w:rsid w:val="001E2A17"/>
    <w:rsid w:val="001E2A5B"/>
    <w:rsid w:val="001E2A98"/>
    <w:rsid w:val="001E2DE1"/>
    <w:rsid w:val="001E2EF1"/>
    <w:rsid w:val="001E2F8E"/>
    <w:rsid w:val="001E381C"/>
    <w:rsid w:val="001E4341"/>
    <w:rsid w:val="001E4421"/>
    <w:rsid w:val="001E4635"/>
    <w:rsid w:val="001E4825"/>
    <w:rsid w:val="001E4841"/>
    <w:rsid w:val="001E49EC"/>
    <w:rsid w:val="001E4C8E"/>
    <w:rsid w:val="001E5291"/>
    <w:rsid w:val="001E5387"/>
    <w:rsid w:val="001E60B0"/>
    <w:rsid w:val="001E6B13"/>
    <w:rsid w:val="001E6E04"/>
    <w:rsid w:val="001E6F93"/>
    <w:rsid w:val="001E6F94"/>
    <w:rsid w:val="001E6FD3"/>
    <w:rsid w:val="001E7412"/>
    <w:rsid w:val="001E7DDD"/>
    <w:rsid w:val="001F0182"/>
    <w:rsid w:val="001F0B62"/>
    <w:rsid w:val="001F13A2"/>
    <w:rsid w:val="001F14B2"/>
    <w:rsid w:val="001F17CE"/>
    <w:rsid w:val="001F17FA"/>
    <w:rsid w:val="001F1CC4"/>
    <w:rsid w:val="001F3097"/>
    <w:rsid w:val="001F3768"/>
    <w:rsid w:val="001F3ACD"/>
    <w:rsid w:val="001F43CD"/>
    <w:rsid w:val="001F4927"/>
    <w:rsid w:val="001F4987"/>
    <w:rsid w:val="001F5A7F"/>
    <w:rsid w:val="001F5AD4"/>
    <w:rsid w:val="001F5C55"/>
    <w:rsid w:val="001F5CAA"/>
    <w:rsid w:val="001F6173"/>
    <w:rsid w:val="001F635E"/>
    <w:rsid w:val="001F6F86"/>
    <w:rsid w:val="001F7437"/>
    <w:rsid w:val="001F7705"/>
    <w:rsid w:val="001F7AC7"/>
    <w:rsid w:val="001F7B9A"/>
    <w:rsid w:val="001F7BB8"/>
    <w:rsid w:val="001F7F65"/>
    <w:rsid w:val="00200A9A"/>
    <w:rsid w:val="00200E97"/>
    <w:rsid w:val="00200EEE"/>
    <w:rsid w:val="0020100D"/>
    <w:rsid w:val="002014FB"/>
    <w:rsid w:val="00201A60"/>
    <w:rsid w:val="00201E61"/>
    <w:rsid w:val="00202161"/>
    <w:rsid w:val="0020290E"/>
    <w:rsid w:val="002030DD"/>
    <w:rsid w:val="00203625"/>
    <w:rsid w:val="00203AE4"/>
    <w:rsid w:val="00204478"/>
    <w:rsid w:val="00204DCB"/>
    <w:rsid w:val="0020500A"/>
    <w:rsid w:val="002050D5"/>
    <w:rsid w:val="00205222"/>
    <w:rsid w:val="002053FB"/>
    <w:rsid w:val="00206160"/>
    <w:rsid w:val="002066F4"/>
    <w:rsid w:val="00206FA3"/>
    <w:rsid w:val="00207540"/>
    <w:rsid w:val="00207B3F"/>
    <w:rsid w:val="0021074B"/>
    <w:rsid w:val="00211231"/>
    <w:rsid w:val="00211CFB"/>
    <w:rsid w:val="0021208F"/>
    <w:rsid w:val="00212618"/>
    <w:rsid w:val="00212702"/>
    <w:rsid w:val="00212AA6"/>
    <w:rsid w:val="00212C53"/>
    <w:rsid w:val="00212D76"/>
    <w:rsid w:val="00212DAE"/>
    <w:rsid w:val="002131BC"/>
    <w:rsid w:val="0021413B"/>
    <w:rsid w:val="002143A3"/>
    <w:rsid w:val="00214479"/>
    <w:rsid w:val="0021447F"/>
    <w:rsid w:val="002148B7"/>
    <w:rsid w:val="002148BF"/>
    <w:rsid w:val="0021491B"/>
    <w:rsid w:val="00214AA2"/>
    <w:rsid w:val="00214AC0"/>
    <w:rsid w:val="00214B21"/>
    <w:rsid w:val="00214E96"/>
    <w:rsid w:val="002150BC"/>
    <w:rsid w:val="002156FA"/>
    <w:rsid w:val="00215808"/>
    <w:rsid w:val="00216346"/>
    <w:rsid w:val="00216AC2"/>
    <w:rsid w:val="00216D56"/>
    <w:rsid w:val="00216E2E"/>
    <w:rsid w:val="002179AB"/>
    <w:rsid w:val="00217F43"/>
    <w:rsid w:val="002200FE"/>
    <w:rsid w:val="002206CC"/>
    <w:rsid w:val="00220785"/>
    <w:rsid w:val="00220A2B"/>
    <w:rsid w:val="00220B79"/>
    <w:rsid w:val="00220C00"/>
    <w:rsid w:val="00220D12"/>
    <w:rsid w:val="00222095"/>
    <w:rsid w:val="002220B6"/>
    <w:rsid w:val="002220FF"/>
    <w:rsid w:val="00222263"/>
    <w:rsid w:val="002228AB"/>
    <w:rsid w:val="00222AA7"/>
    <w:rsid w:val="00222B54"/>
    <w:rsid w:val="00222C08"/>
    <w:rsid w:val="00222DA0"/>
    <w:rsid w:val="0022321D"/>
    <w:rsid w:val="002238AA"/>
    <w:rsid w:val="0022394A"/>
    <w:rsid w:val="00223B23"/>
    <w:rsid w:val="00223BE6"/>
    <w:rsid w:val="002243E0"/>
    <w:rsid w:val="00224703"/>
    <w:rsid w:val="002247F7"/>
    <w:rsid w:val="00224A7C"/>
    <w:rsid w:val="00225154"/>
    <w:rsid w:val="00225539"/>
    <w:rsid w:val="00225E23"/>
    <w:rsid w:val="00225F8E"/>
    <w:rsid w:val="0022603C"/>
    <w:rsid w:val="0022642A"/>
    <w:rsid w:val="00226679"/>
    <w:rsid w:val="002266E4"/>
    <w:rsid w:val="002267F9"/>
    <w:rsid w:val="00226E19"/>
    <w:rsid w:val="00226FE0"/>
    <w:rsid w:val="00227728"/>
    <w:rsid w:val="00227970"/>
    <w:rsid w:val="002279B5"/>
    <w:rsid w:val="00230119"/>
    <w:rsid w:val="00230400"/>
    <w:rsid w:val="00230596"/>
    <w:rsid w:val="002305F2"/>
    <w:rsid w:val="0023063B"/>
    <w:rsid w:val="00230811"/>
    <w:rsid w:val="00230EB5"/>
    <w:rsid w:val="002312E9"/>
    <w:rsid w:val="002314F7"/>
    <w:rsid w:val="00231608"/>
    <w:rsid w:val="00231B9E"/>
    <w:rsid w:val="00232A66"/>
    <w:rsid w:val="0023311B"/>
    <w:rsid w:val="00233456"/>
    <w:rsid w:val="00233738"/>
    <w:rsid w:val="00233DE5"/>
    <w:rsid w:val="00233E9D"/>
    <w:rsid w:val="002343CA"/>
    <w:rsid w:val="00234510"/>
    <w:rsid w:val="00234D22"/>
    <w:rsid w:val="00234FFF"/>
    <w:rsid w:val="0023566D"/>
    <w:rsid w:val="002359FF"/>
    <w:rsid w:val="00235CA0"/>
    <w:rsid w:val="00236165"/>
    <w:rsid w:val="00236D3A"/>
    <w:rsid w:val="002373C6"/>
    <w:rsid w:val="00237BDF"/>
    <w:rsid w:val="00240368"/>
    <w:rsid w:val="00240DAC"/>
    <w:rsid w:val="00240F56"/>
    <w:rsid w:val="00241862"/>
    <w:rsid w:val="00241AB4"/>
    <w:rsid w:val="00242A2A"/>
    <w:rsid w:val="00242B89"/>
    <w:rsid w:val="00243248"/>
    <w:rsid w:val="0024327D"/>
    <w:rsid w:val="002439B0"/>
    <w:rsid w:val="002439CA"/>
    <w:rsid w:val="00243B84"/>
    <w:rsid w:val="00243CA0"/>
    <w:rsid w:val="00244491"/>
    <w:rsid w:val="002448FD"/>
    <w:rsid w:val="00244C35"/>
    <w:rsid w:val="00244D76"/>
    <w:rsid w:val="00244F4F"/>
    <w:rsid w:val="00245757"/>
    <w:rsid w:val="00245C11"/>
    <w:rsid w:val="00245F6F"/>
    <w:rsid w:val="00245F9C"/>
    <w:rsid w:val="0024627E"/>
    <w:rsid w:val="0024654D"/>
    <w:rsid w:val="0024678C"/>
    <w:rsid w:val="00246968"/>
    <w:rsid w:val="00246A7E"/>
    <w:rsid w:val="0024700B"/>
    <w:rsid w:val="002473E0"/>
    <w:rsid w:val="00247DD8"/>
    <w:rsid w:val="00250191"/>
    <w:rsid w:val="00250E27"/>
    <w:rsid w:val="0025139E"/>
    <w:rsid w:val="00251743"/>
    <w:rsid w:val="00251D15"/>
    <w:rsid w:val="00251DF3"/>
    <w:rsid w:val="00251ECD"/>
    <w:rsid w:val="0025211A"/>
    <w:rsid w:val="0025244C"/>
    <w:rsid w:val="002527D0"/>
    <w:rsid w:val="0025310A"/>
    <w:rsid w:val="002532E8"/>
    <w:rsid w:val="0025356E"/>
    <w:rsid w:val="002538A3"/>
    <w:rsid w:val="00253DB3"/>
    <w:rsid w:val="00253DE8"/>
    <w:rsid w:val="0025410D"/>
    <w:rsid w:val="00254BBA"/>
    <w:rsid w:val="0025570E"/>
    <w:rsid w:val="002564D4"/>
    <w:rsid w:val="00256557"/>
    <w:rsid w:val="00256667"/>
    <w:rsid w:val="00256701"/>
    <w:rsid w:val="00256759"/>
    <w:rsid w:val="00256F28"/>
    <w:rsid w:val="0025701F"/>
    <w:rsid w:val="002571AF"/>
    <w:rsid w:val="002574C0"/>
    <w:rsid w:val="00257534"/>
    <w:rsid w:val="002577EC"/>
    <w:rsid w:val="002622C7"/>
    <w:rsid w:val="002624AC"/>
    <w:rsid w:val="002625CB"/>
    <w:rsid w:val="00262F53"/>
    <w:rsid w:val="00263A54"/>
    <w:rsid w:val="00263BA7"/>
    <w:rsid w:val="002642E3"/>
    <w:rsid w:val="002643F5"/>
    <w:rsid w:val="00264583"/>
    <w:rsid w:val="00264599"/>
    <w:rsid w:val="002647F2"/>
    <w:rsid w:val="0026483D"/>
    <w:rsid w:val="00264945"/>
    <w:rsid w:val="00264E73"/>
    <w:rsid w:val="00265D78"/>
    <w:rsid w:val="002662DC"/>
    <w:rsid w:val="0026635C"/>
    <w:rsid w:val="0026655C"/>
    <w:rsid w:val="00266B91"/>
    <w:rsid w:val="00266DDB"/>
    <w:rsid w:val="00266EAB"/>
    <w:rsid w:val="00266F4D"/>
    <w:rsid w:val="002677E2"/>
    <w:rsid w:val="00267B3B"/>
    <w:rsid w:val="00267C5A"/>
    <w:rsid w:val="0027016B"/>
    <w:rsid w:val="002701EF"/>
    <w:rsid w:val="002702D9"/>
    <w:rsid w:val="0027066B"/>
    <w:rsid w:val="0027070D"/>
    <w:rsid w:val="002709C2"/>
    <w:rsid w:val="00271314"/>
    <w:rsid w:val="002714B2"/>
    <w:rsid w:val="00271512"/>
    <w:rsid w:val="0027170C"/>
    <w:rsid w:val="00271B4B"/>
    <w:rsid w:val="002724F5"/>
    <w:rsid w:val="00272DA8"/>
    <w:rsid w:val="0027311F"/>
    <w:rsid w:val="0027358D"/>
    <w:rsid w:val="00273CA0"/>
    <w:rsid w:val="0027442D"/>
    <w:rsid w:val="00274DC6"/>
    <w:rsid w:val="00275103"/>
    <w:rsid w:val="0027539B"/>
    <w:rsid w:val="00275505"/>
    <w:rsid w:val="002757C5"/>
    <w:rsid w:val="00275A70"/>
    <w:rsid w:val="00275DCF"/>
    <w:rsid w:val="00275FF4"/>
    <w:rsid w:val="002765CD"/>
    <w:rsid w:val="00276CAD"/>
    <w:rsid w:val="00277A45"/>
    <w:rsid w:val="00277D01"/>
    <w:rsid w:val="00277D1A"/>
    <w:rsid w:val="00277DF4"/>
    <w:rsid w:val="00280D9C"/>
    <w:rsid w:val="002811E9"/>
    <w:rsid w:val="002818FA"/>
    <w:rsid w:val="002819B6"/>
    <w:rsid w:val="00282658"/>
    <w:rsid w:val="00282701"/>
    <w:rsid w:val="0028329B"/>
    <w:rsid w:val="0028331A"/>
    <w:rsid w:val="00283854"/>
    <w:rsid w:val="002838A0"/>
    <w:rsid w:val="002839DD"/>
    <w:rsid w:val="00283E03"/>
    <w:rsid w:val="0028415B"/>
    <w:rsid w:val="00284320"/>
    <w:rsid w:val="00284A7E"/>
    <w:rsid w:val="00285455"/>
    <w:rsid w:val="0028561E"/>
    <w:rsid w:val="00285DA2"/>
    <w:rsid w:val="00285F8C"/>
    <w:rsid w:val="002860E2"/>
    <w:rsid w:val="0028612E"/>
    <w:rsid w:val="0028640D"/>
    <w:rsid w:val="00286B12"/>
    <w:rsid w:val="00286B9E"/>
    <w:rsid w:val="00286CBC"/>
    <w:rsid w:val="00286EC3"/>
    <w:rsid w:val="00287029"/>
    <w:rsid w:val="002871CC"/>
    <w:rsid w:val="002872AB"/>
    <w:rsid w:val="0028750A"/>
    <w:rsid w:val="00287510"/>
    <w:rsid w:val="00287562"/>
    <w:rsid w:val="00287B36"/>
    <w:rsid w:val="00290653"/>
    <w:rsid w:val="00290A05"/>
    <w:rsid w:val="00291729"/>
    <w:rsid w:val="00291769"/>
    <w:rsid w:val="002918EC"/>
    <w:rsid w:val="002918F9"/>
    <w:rsid w:val="00291ABE"/>
    <w:rsid w:val="00291E53"/>
    <w:rsid w:val="00292729"/>
    <w:rsid w:val="00293531"/>
    <w:rsid w:val="00293624"/>
    <w:rsid w:val="00293C61"/>
    <w:rsid w:val="00293DED"/>
    <w:rsid w:val="00293E2F"/>
    <w:rsid w:val="0029455F"/>
    <w:rsid w:val="002950EF"/>
    <w:rsid w:val="00295E33"/>
    <w:rsid w:val="00296947"/>
    <w:rsid w:val="00296BE4"/>
    <w:rsid w:val="00296D85"/>
    <w:rsid w:val="002970ED"/>
    <w:rsid w:val="0029751D"/>
    <w:rsid w:val="00297665"/>
    <w:rsid w:val="00297BA2"/>
    <w:rsid w:val="00297C0C"/>
    <w:rsid w:val="002A01F2"/>
    <w:rsid w:val="002A10F0"/>
    <w:rsid w:val="002A1144"/>
    <w:rsid w:val="002A11A0"/>
    <w:rsid w:val="002A133A"/>
    <w:rsid w:val="002A15E5"/>
    <w:rsid w:val="002A1B18"/>
    <w:rsid w:val="002A23AF"/>
    <w:rsid w:val="002A2663"/>
    <w:rsid w:val="002A2B2A"/>
    <w:rsid w:val="002A2C04"/>
    <w:rsid w:val="002A38E2"/>
    <w:rsid w:val="002A39F2"/>
    <w:rsid w:val="002A3FEE"/>
    <w:rsid w:val="002A3FF0"/>
    <w:rsid w:val="002A40CC"/>
    <w:rsid w:val="002A4577"/>
    <w:rsid w:val="002A4B95"/>
    <w:rsid w:val="002A4F7B"/>
    <w:rsid w:val="002A559B"/>
    <w:rsid w:val="002A5929"/>
    <w:rsid w:val="002A63C5"/>
    <w:rsid w:val="002A67E2"/>
    <w:rsid w:val="002A68E2"/>
    <w:rsid w:val="002A6BA4"/>
    <w:rsid w:val="002A6F08"/>
    <w:rsid w:val="002A6F2A"/>
    <w:rsid w:val="002A6F71"/>
    <w:rsid w:val="002A7298"/>
    <w:rsid w:val="002A72D0"/>
    <w:rsid w:val="002A76BC"/>
    <w:rsid w:val="002A7950"/>
    <w:rsid w:val="002A7CFC"/>
    <w:rsid w:val="002B06C7"/>
    <w:rsid w:val="002B0975"/>
    <w:rsid w:val="002B0FB1"/>
    <w:rsid w:val="002B107F"/>
    <w:rsid w:val="002B111B"/>
    <w:rsid w:val="002B11B6"/>
    <w:rsid w:val="002B12BB"/>
    <w:rsid w:val="002B239A"/>
    <w:rsid w:val="002B24FB"/>
    <w:rsid w:val="002B2901"/>
    <w:rsid w:val="002B2DA2"/>
    <w:rsid w:val="002B39FF"/>
    <w:rsid w:val="002B3B8D"/>
    <w:rsid w:val="002B4342"/>
    <w:rsid w:val="002B4A9B"/>
    <w:rsid w:val="002B4AAC"/>
    <w:rsid w:val="002B4D44"/>
    <w:rsid w:val="002B51AB"/>
    <w:rsid w:val="002B51F2"/>
    <w:rsid w:val="002B5623"/>
    <w:rsid w:val="002B5815"/>
    <w:rsid w:val="002B5CB1"/>
    <w:rsid w:val="002B5E0C"/>
    <w:rsid w:val="002B63AC"/>
    <w:rsid w:val="002B652F"/>
    <w:rsid w:val="002B6B87"/>
    <w:rsid w:val="002B6E3F"/>
    <w:rsid w:val="002B7247"/>
    <w:rsid w:val="002B74D8"/>
    <w:rsid w:val="002B767E"/>
    <w:rsid w:val="002B7BFA"/>
    <w:rsid w:val="002B7C7E"/>
    <w:rsid w:val="002B7D05"/>
    <w:rsid w:val="002C016D"/>
    <w:rsid w:val="002C0231"/>
    <w:rsid w:val="002C0459"/>
    <w:rsid w:val="002C088B"/>
    <w:rsid w:val="002C11DE"/>
    <w:rsid w:val="002C11F2"/>
    <w:rsid w:val="002C1630"/>
    <w:rsid w:val="002C1937"/>
    <w:rsid w:val="002C1C57"/>
    <w:rsid w:val="002C26D6"/>
    <w:rsid w:val="002C2730"/>
    <w:rsid w:val="002C2798"/>
    <w:rsid w:val="002C2D00"/>
    <w:rsid w:val="002C3400"/>
    <w:rsid w:val="002C379B"/>
    <w:rsid w:val="002C4356"/>
    <w:rsid w:val="002C44EB"/>
    <w:rsid w:val="002C48EA"/>
    <w:rsid w:val="002C4A83"/>
    <w:rsid w:val="002C4C1E"/>
    <w:rsid w:val="002C4CFD"/>
    <w:rsid w:val="002C5454"/>
    <w:rsid w:val="002C54B4"/>
    <w:rsid w:val="002C5AC5"/>
    <w:rsid w:val="002C5AEC"/>
    <w:rsid w:val="002C5B57"/>
    <w:rsid w:val="002C5C88"/>
    <w:rsid w:val="002C5CDD"/>
    <w:rsid w:val="002C602F"/>
    <w:rsid w:val="002C60AF"/>
    <w:rsid w:val="002C6685"/>
    <w:rsid w:val="002C69FA"/>
    <w:rsid w:val="002C6BC0"/>
    <w:rsid w:val="002C6D6C"/>
    <w:rsid w:val="002C6E29"/>
    <w:rsid w:val="002C6F7A"/>
    <w:rsid w:val="002C72FB"/>
    <w:rsid w:val="002C7FC1"/>
    <w:rsid w:val="002D0A0F"/>
    <w:rsid w:val="002D0DDF"/>
    <w:rsid w:val="002D0FAA"/>
    <w:rsid w:val="002D0FE0"/>
    <w:rsid w:val="002D10AB"/>
    <w:rsid w:val="002D22C5"/>
    <w:rsid w:val="002D33CC"/>
    <w:rsid w:val="002D34B4"/>
    <w:rsid w:val="002D34C0"/>
    <w:rsid w:val="002D3511"/>
    <w:rsid w:val="002D358F"/>
    <w:rsid w:val="002D3751"/>
    <w:rsid w:val="002D375E"/>
    <w:rsid w:val="002D3A8E"/>
    <w:rsid w:val="002D3E02"/>
    <w:rsid w:val="002D479D"/>
    <w:rsid w:val="002D4916"/>
    <w:rsid w:val="002D4B8D"/>
    <w:rsid w:val="002D5272"/>
    <w:rsid w:val="002D592F"/>
    <w:rsid w:val="002D6353"/>
    <w:rsid w:val="002D68A3"/>
    <w:rsid w:val="002D6A97"/>
    <w:rsid w:val="002D70C0"/>
    <w:rsid w:val="002D73FC"/>
    <w:rsid w:val="002D73FF"/>
    <w:rsid w:val="002D74A2"/>
    <w:rsid w:val="002D7698"/>
    <w:rsid w:val="002D79AD"/>
    <w:rsid w:val="002D7BE7"/>
    <w:rsid w:val="002D7CDF"/>
    <w:rsid w:val="002E07C6"/>
    <w:rsid w:val="002E0C5C"/>
    <w:rsid w:val="002E0E27"/>
    <w:rsid w:val="002E1973"/>
    <w:rsid w:val="002E1BF5"/>
    <w:rsid w:val="002E23E3"/>
    <w:rsid w:val="002E24C1"/>
    <w:rsid w:val="002E257E"/>
    <w:rsid w:val="002E25D5"/>
    <w:rsid w:val="002E27D2"/>
    <w:rsid w:val="002E2A8C"/>
    <w:rsid w:val="002E2CBA"/>
    <w:rsid w:val="002E2F42"/>
    <w:rsid w:val="002E2FE2"/>
    <w:rsid w:val="002E33E6"/>
    <w:rsid w:val="002E3A06"/>
    <w:rsid w:val="002E3FB9"/>
    <w:rsid w:val="002E415E"/>
    <w:rsid w:val="002E4875"/>
    <w:rsid w:val="002E4F3C"/>
    <w:rsid w:val="002E5477"/>
    <w:rsid w:val="002E551F"/>
    <w:rsid w:val="002E5535"/>
    <w:rsid w:val="002E56BC"/>
    <w:rsid w:val="002E6020"/>
    <w:rsid w:val="002E65E1"/>
    <w:rsid w:val="002E67BC"/>
    <w:rsid w:val="002E6FFB"/>
    <w:rsid w:val="002E749B"/>
    <w:rsid w:val="002E7EED"/>
    <w:rsid w:val="002E7F70"/>
    <w:rsid w:val="002F0574"/>
    <w:rsid w:val="002F0C02"/>
    <w:rsid w:val="002F0CD7"/>
    <w:rsid w:val="002F1565"/>
    <w:rsid w:val="002F178F"/>
    <w:rsid w:val="002F212E"/>
    <w:rsid w:val="002F2289"/>
    <w:rsid w:val="002F269F"/>
    <w:rsid w:val="002F2AED"/>
    <w:rsid w:val="002F2EEF"/>
    <w:rsid w:val="002F3270"/>
    <w:rsid w:val="002F33FF"/>
    <w:rsid w:val="002F34BB"/>
    <w:rsid w:val="002F373E"/>
    <w:rsid w:val="002F3DDD"/>
    <w:rsid w:val="002F409C"/>
    <w:rsid w:val="002F527F"/>
    <w:rsid w:val="002F5568"/>
    <w:rsid w:val="002F5712"/>
    <w:rsid w:val="002F5A63"/>
    <w:rsid w:val="002F6D3F"/>
    <w:rsid w:val="002F70BF"/>
    <w:rsid w:val="002F7475"/>
    <w:rsid w:val="002F7C61"/>
    <w:rsid w:val="003003C8"/>
    <w:rsid w:val="00300447"/>
    <w:rsid w:val="003005D6"/>
    <w:rsid w:val="003005F0"/>
    <w:rsid w:val="00300A12"/>
    <w:rsid w:val="0030153A"/>
    <w:rsid w:val="00301618"/>
    <w:rsid w:val="003016E6"/>
    <w:rsid w:val="0030178A"/>
    <w:rsid w:val="003017B1"/>
    <w:rsid w:val="00302786"/>
    <w:rsid w:val="00302ECE"/>
    <w:rsid w:val="0030372A"/>
    <w:rsid w:val="00303A16"/>
    <w:rsid w:val="00303B76"/>
    <w:rsid w:val="0030402E"/>
    <w:rsid w:val="00304A38"/>
    <w:rsid w:val="00304E41"/>
    <w:rsid w:val="00305027"/>
    <w:rsid w:val="00305054"/>
    <w:rsid w:val="003053CA"/>
    <w:rsid w:val="003057B5"/>
    <w:rsid w:val="00305870"/>
    <w:rsid w:val="00306616"/>
    <w:rsid w:val="003069CD"/>
    <w:rsid w:val="00306DBD"/>
    <w:rsid w:val="0030727F"/>
    <w:rsid w:val="0030728C"/>
    <w:rsid w:val="00307A47"/>
    <w:rsid w:val="00307EE9"/>
    <w:rsid w:val="003100FC"/>
    <w:rsid w:val="00310545"/>
    <w:rsid w:val="0031078A"/>
    <w:rsid w:val="00310962"/>
    <w:rsid w:val="00310966"/>
    <w:rsid w:val="00310A4D"/>
    <w:rsid w:val="00310ABD"/>
    <w:rsid w:val="00310B32"/>
    <w:rsid w:val="0031128C"/>
    <w:rsid w:val="0031145A"/>
    <w:rsid w:val="00311A7F"/>
    <w:rsid w:val="00311D0F"/>
    <w:rsid w:val="00311F6B"/>
    <w:rsid w:val="00312D65"/>
    <w:rsid w:val="00312D84"/>
    <w:rsid w:val="003135EE"/>
    <w:rsid w:val="00313CBC"/>
    <w:rsid w:val="00313FA4"/>
    <w:rsid w:val="00314235"/>
    <w:rsid w:val="0031445D"/>
    <w:rsid w:val="00314881"/>
    <w:rsid w:val="00314EB5"/>
    <w:rsid w:val="00315133"/>
    <w:rsid w:val="003152D6"/>
    <w:rsid w:val="003154C7"/>
    <w:rsid w:val="00315AD2"/>
    <w:rsid w:val="003164E9"/>
    <w:rsid w:val="00316853"/>
    <w:rsid w:val="0031685B"/>
    <w:rsid w:val="00317458"/>
    <w:rsid w:val="00317EC9"/>
    <w:rsid w:val="0032000B"/>
    <w:rsid w:val="00320345"/>
    <w:rsid w:val="00320977"/>
    <w:rsid w:val="00320A8B"/>
    <w:rsid w:val="0032162A"/>
    <w:rsid w:val="003216AE"/>
    <w:rsid w:val="0032196C"/>
    <w:rsid w:val="00321EA4"/>
    <w:rsid w:val="003225A0"/>
    <w:rsid w:val="0032275E"/>
    <w:rsid w:val="00322C47"/>
    <w:rsid w:val="00322D90"/>
    <w:rsid w:val="00322FC8"/>
    <w:rsid w:val="003233CA"/>
    <w:rsid w:val="00324A85"/>
    <w:rsid w:val="00324F2C"/>
    <w:rsid w:val="00325F89"/>
    <w:rsid w:val="003263EC"/>
    <w:rsid w:val="00326C49"/>
    <w:rsid w:val="00327183"/>
    <w:rsid w:val="003271C9"/>
    <w:rsid w:val="003271F0"/>
    <w:rsid w:val="00327712"/>
    <w:rsid w:val="00327AFA"/>
    <w:rsid w:val="00327B4F"/>
    <w:rsid w:val="00330625"/>
    <w:rsid w:val="00330937"/>
    <w:rsid w:val="00330999"/>
    <w:rsid w:val="00330CEC"/>
    <w:rsid w:val="0033166F"/>
    <w:rsid w:val="00331849"/>
    <w:rsid w:val="003318B5"/>
    <w:rsid w:val="00331D3E"/>
    <w:rsid w:val="00332007"/>
    <w:rsid w:val="00332266"/>
    <w:rsid w:val="00332331"/>
    <w:rsid w:val="00332703"/>
    <w:rsid w:val="00332C81"/>
    <w:rsid w:val="00332E3E"/>
    <w:rsid w:val="00333039"/>
    <w:rsid w:val="0033342B"/>
    <w:rsid w:val="00333779"/>
    <w:rsid w:val="00333BE4"/>
    <w:rsid w:val="00333D73"/>
    <w:rsid w:val="00333FF7"/>
    <w:rsid w:val="0033426D"/>
    <w:rsid w:val="003343A1"/>
    <w:rsid w:val="00334E77"/>
    <w:rsid w:val="00335302"/>
    <w:rsid w:val="0033548F"/>
    <w:rsid w:val="00335CEA"/>
    <w:rsid w:val="003360D2"/>
    <w:rsid w:val="0033656F"/>
    <w:rsid w:val="00336B04"/>
    <w:rsid w:val="00336F07"/>
    <w:rsid w:val="00337CAB"/>
    <w:rsid w:val="00340052"/>
    <w:rsid w:val="0034037B"/>
    <w:rsid w:val="00340726"/>
    <w:rsid w:val="003409A1"/>
    <w:rsid w:val="003411C7"/>
    <w:rsid w:val="003413C2"/>
    <w:rsid w:val="00341809"/>
    <w:rsid w:val="00341D75"/>
    <w:rsid w:val="00342AA0"/>
    <w:rsid w:val="00343467"/>
    <w:rsid w:val="003434B7"/>
    <w:rsid w:val="003435A5"/>
    <w:rsid w:val="003435D8"/>
    <w:rsid w:val="0034397A"/>
    <w:rsid w:val="00343D2C"/>
    <w:rsid w:val="00343DA7"/>
    <w:rsid w:val="003441BF"/>
    <w:rsid w:val="003442C3"/>
    <w:rsid w:val="00344306"/>
    <w:rsid w:val="003444CA"/>
    <w:rsid w:val="00344CE3"/>
    <w:rsid w:val="00344D89"/>
    <w:rsid w:val="00345076"/>
    <w:rsid w:val="0034509F"/>
    <w:rsid w:val="00345593"/>
    <w:rsid w:val="00345A09"/>
    <w:rsid w:val="00345C18"/>
    <w:rsid w:val="00345C4E"/>
    <w:rsid w:val="00345DD9"/>
    <w:rsid w:val="00345E46"/>
    <w:rsid w:val="003462CF"/>
    <w:rsid w:val="003464AC"/>
    <w:rsid w:val="003466FC"/>
    <w:rsid w:val="00346D5B"/>
    <w:rsid w:val="00347419"/>
    <w:rsid w:val="00347A1D"/>
    <w:rsid w:val="0035079B"/>
    <w:rsid w:val="00350E9F"/>
    <w:rsid w:val="003510CB"/>
    <w:rsid w:val="00351263"/>
    <w:rsid w:val="003517A6"/>
    <w:rsid w:val="00351935"/>
    <w:rsid w:val="00351A11"/>
    <w:rsid w:val="00351A59"/>
    <w:rsid w:val="00351E65"/>
    <w:rsid w:val="00351F0E"/>
    <w:rsid w:val="00352027"/>
    <w:rsid w:val="003522CE"/>
    <w:rsid w:val="003522ED"/>
    <w:rsid w:val="0035239C"/>
    <w:rsid w:val="0035239D"/>
    <w:rsid w:val="003523B9"/>
    <w:rsid w:val="00353301"/>
    <w:rsid w:val="0035398A"/>
    <w:rsid w:val="00353AD9"/>
    <w:rsid w:val="003547A5"/>
    <w:rsid w:val="00354AE2"/>
    <w:rsid w:val="00354CA6"/>
    <w:rsid w:val="003552FE"/>
    <w:rsid w:val="00355EA6"/>
    <w:rsid w:val="003562FD"/>
    <w:rsid w:val="00356369"/>
    <w:rsid w:val="00356E11"/>
    <w:rsid w:val="00356E79"/>
    <w:rsid w:val="003571B3"/>
    <w:rsid w:val="0035768C"/>
    <w:rsid w:val="00357719"/>
    <w:rsid w:val="00357B80"/>
    <w:rsid w:val="00357BFB"/>
    <w:rsid w:val="00357E5D"/>
    <w:rsid w:val="00357E95"/>
    <w:rsid w:val="0036022E"/>
    <w:rsid w:val="003602B1"/>
    <w:rsid w:val="00360563"/>
    <w:rsid w:val="00362015"/>
    <w:rsid w:val="00362454"/>
    <w:rsid w:val="00362476"/>
    <w:rsid w:val="0036274D"/>
    <w:rsid w:val="00362775"/>
    <w:rsid w:val="00363305"/>
    <w:rsid w:val="00363D68"/>
    <w:rsid w:val="0036433E"/>
    <w:rsid w:val="00364386"/>
    <w:rsid w:val="00364A26"/>
    <w:rsid w:val="00364A89"/>
    <w:rsid w:val="00364D7D"/>
    <w:rsid w:val="00365374"/>
    <w:rsid w:val="003655A2"/>
    <w:rsid w:val="0036578A"/>
    <w:rsid w:val="00365F5F"/>
    <w:rsid w:val="003660B3"/>
    <w:rsid w:val="00366314"/>
    <w:rsid w:val="00366599"/>
    <w:rsid w:val="003674A5"/>
    <w:rsid w:val="003679A9"/>
    <w:rsid w:val="00367FB5"/>
    <w:rsid w:val="003702D1"/>
    <w:rsid w:val="00370E0C"/>
    <w:rsid w:val="00370EBE"/>
    <w:rsid w:val="00370F14"/>
    <w:rsid w:val="0037120F"/>
    <w:rsid w:val="003715A7"/>
    <w:rsid w:val="00371610"/>
    <w:rsid w:val="00371C6F"/>
    <w:rsid w:val="00372431"/>
    <w:rsid w:val="00372606"/>
    <w:rsid w:val="0037305E"/>
    <w:rsid w:val="0037378D"/>
    <w:rsid w:val="003737AA"/>
    <w:rsid w:val="003743FF"/>
    <w:rsid w:val="00374A53"/>
    <w:rsid w:val="00374E7C"/>
    <w:rsid w:val="00375261"/>
    <w:rsid w:val="003757B1"/>
    <w:rsid w:val="00375932"/>
    <w:rsid w:val="00376294"/>
    <w:rsid w:val="003771A5"/>
    <w:rsid w:val="003777E2"/>
    <w:rsid w:val="00377B24"/>
    <w:rsid w:val="00377B51"/>
    <w:rsid w:val="00377BEE"/>
    <w:rsid w:val="00377F7C"/>
    <w:rsid w:val="00380051"/>
    <w:rsid w:val="0038061B"/>
    <w:rsid w:val="00380A0E"/>
    <w:rsid w:val="00380F16"/>
    <w:rsid w:val="00380F2D"/>
    <w:rsid w:val="00381958"/>
    <w:rsid w:val="00381A06"/>
    <w:rsid w:val="00381CFA"/>
    <w:rsid w:val="00381D81"/>
    <w:rsid w:val="00381FAF"/>
    <w:rsid w:val="0038218B"/>
    <w:rsid w:val="00382532"/>
    <w:rsid w:val="003827A0"/>
    <w:rsid w:val="00382E3C"/>
    <w:rsid w:val="00382E47"/>
    <w:rsid w:val="0038322D"/>
    <w:rsid w:val="003836AB"/>
    <w:rsid w:val="00383750"/>
    <w:rsid w:val="00383B50"/>
    <w:rsid w:val="003841DE"/>
    <w:rsid w:val="00384FC9"/>
    <w:rsid w:val="00385066"/>
    <w:rsid w:val="0038529B"/>
    <w:rsid w:val="003854D8"/>
    <w:rsid w:val="00385731"/>
    <w:rsid w:val="0038582F"/>
    <w:rsid w:val="003859FC"/>
    <w:rsid w:val="003860D6"/>
    <w:rsid w:val="00386174"/>
    <w:rsid w:val="00386219"/>
    <w:rsid w:val="003864CE"/>
    <w:rsid w:val="0038684D"/>
    <w:rsid w:val="00386AE8"/>
    <w:rsid w:val="00386B72"/>
    <w:rsid w:val="00386EEE"/>
    <w:rsid w:val="00387B9E"/>
    <w:rsid w:val="00390180"/>
    <w:rsid w:val="00390A3A"/>
    <w:rsid w:val="00390DCF"/>
    <w:rsid w:val="00390F52"/>
    <w:rsid w:val="003917E9"/>
    <w:rsid w:val="0039198D"/>
    <w:rsid w:val="00391D45"/>
    <w:rsid w:val="00392372"/>
    <w:rsid w:val="00392730"/>
    <w:rsid w:val="00392818"/>
    <w:rsid w:val="003929D2"/>
    <w:rsid w:val="00392BD4"/>
    <w:rsid w:val="00392F1E"/>
    <w:rsid w:val="00393110"/>
    <w:rsid w:val="00393E7A"/>
    <w:rsid w:val="00394779"/>
    <w:rsid w:val="00394BA2"/>
    <w:rsid w:val="00395000"/>
    <w:rsid w:val="00395544"/>
    <w:rsid w:val="003955C4"/>
    <w:rsid w:val="0039573A"/>
    <w:rsid w:val="00395EE1"/>
    <w:rsid w:val="003963E1"/>
    <w:rsid w:val="003964DC"/>
    <w:rsid w:val="003967FE"/>
    <w:rsid w:val="00396C61"/>
    <w:rsid w:val="00396DD2"/>
    <w:rsid w:val="00396DE4"/>
    <w:rsid w:val="0039754D"/>
    <w:rsid w:val="003976A3"/>
    <w:rsid w:val="003A012E"/>
    <w:rsid w:val="003A091D"/>
    <w:rsid w:val="003A0E4A"/>
    <w:rsid w:val="003A15DC"/>
    <w:rsid w:val="003A195C"/>
    <w:rsid w:val="003A19B2"/>
    <w:rsid w:val="003A19B6"/>
    <w:rsid w:val="003A27F7"/>
    <w:rsid w:val="003A2AA5"/>
    <w:rsid w:val="003A2D60"/>
    <w:rsid w:val="003A2FB9"/>
    <w:rsid w:val="003A335A"/>
    <w:rsid w:val="003A34FD"/>
    <w:rsid w:val="003A3637"/>
    <w:rsid w:val="003A3B71"/>
    <w:rsid w:val="003A3C04"/>
    <w:rsid w:val="003A3D9F"/>
    <w:rsid w:val="003A3F40"/>
    <w:rsid w:val="003A4416"/>
    <w:rsid w:val="003A489F"/>
    <w:rsid w:val="003A49D9"/>
    <w:rsid w:val="003A505C"/>
    <w:rsid w:val="003A5362"/>
    <w:rsid w:val="003A5CEF"/>
    <w:rsid w:val="003A5E24"/>
    <w:rsid w:val="003A64B1"/>
    <w:rsid w:val="003A6871"/>
    <w:rsid w:val="003A69D0"/>
    <w:rsid w:val="003A69D7"/>
    <w:rsid w:val="003A7370"/>
    <w:rsid w:val="003A772C"/>
    <w:rsid w:val="003A7797"/>
    <w:rsid w:val="003A78D6"/>
    <w:rsid w:val="003A7F1F"/>
    <w:rsid w:val="003A7F8D"/>
    <w:rsid w:val="003B01A6"/>
    <w:rsid w:val="003B0FB1"/>
    <w:rsid w:val="003B123B"/>
    <w:rsid w:val="003B143A"/>
    <w:rsid w:val="003B1834"/>
    <w:rsid w:val="003B1D7A"/>
    <w:rsid w:val="003B217E"/>
    <w:rsid w:val="003B288B"/>
    <w:rsid w:val="003B2949"/>
    <w:rsid w:val="003B29AA"/>
    <w:rsid w:val="003B2AD4"/>
    <w:rsid w:val="003B2B0F"/>
    <w:rsid w:val="003B3345"/>
    <w:rsid w:val="003B38C0"/>
    <w:rsid w:val="003B4290"/>
    <w:rsid w:val="003B4795"/>
    <w:rsid w:val="003B4941"/>
    <w:rsid w:val="003B586E"/>
    <w:rsid w:val="003B5A38"/>
    <w:rsid w:val="003B5FF3"/>
    <w:rsid w:val="003B6280"/>
    <w:rsid w:val="003B63C6"/>
    <w:rsid w:val="003B6CEB"/>
    <w:rsid w:val="003B70C8"/>
    <w:rsid w:val="003B7BE9"/>
    <w:rsid w:val="003B7F48"/>
    <w:rsid w:val="003C00D8"/>
    <w:rsid w:val="003C0B6B"/>
    <w:rsid w:val="003C0F84"/>
    <w:rsid w:val="003C0FF6"/>
    <w:rsid w:val="003C10AC"/>
    <w:rsid w:val="003C10C6"/>
    <w:rsid w:val="003C1461"/>
    <w:rsid w:val="003C1842"/>
    <w:rsid w:val="003C1A0F"/>
    <w:rsid w:val="003C1ADA"/>
    <w:rsid w:val="003C1F6F"/>
    <w:rsid w:val="003C2078"/>
    <w:rsid w:val="003C2675"/>
    <w:rsid w:val="003C2919"/>
    <w:rsid w:val="003C33BC"/>
    <w:rsid w:val="003C35E8"/>
    <w:rsid w:val="003C40CF"/>
    <w:rsid w:val="003C43F2"/>
    <w:rsid w:val="003C4733"/>
    <w:rsid w:val="003C47FB"/>
    <w:rsid w:val="003C482B"/>
    <w:rsid w:val="003C5514"/>
    <w:rsid w:val="003C593C"/>
    <w:rsid w:val="003C598B"/>
    <w:rsid w:val="003C5C19"/>
    <w:rsid w:val="003C5C5A"/>
    <w:rsid w:val="003C62AF"/>
    <w:rsid w:val="003C6707"/>
    <w:rsid w:val="003C6769"/>
    <w:rsid w:val="003C6C29"/>
    <w:rsid w:val="003C6EBE"/>
    <w:rsid w:val="003C6F8C"/>
    <w:rsid w:val="003C7601"/>
    <w:rsid w:val="003C77F2"/>
    <w:rsid w:val="003C7CAE"/>
    <w:rsid w:val="003C7DEB"/>
    <w:rsid w:val="003C7FB5"/>
    <w:rsid w:val="003D00EE"/>
    <w:rsid w:val="003D0266"/>
    <w:rsid w:val="003D0853"/>
    <w:rsid w:val="003D08E5"/>
    <w:rsid w:val="003D0AB0"/>
    <w:rsid w:val="003D0B04"/>
    <w:rsid w:val="003D0B36"/>
    <w:rsid w:val="003D0C97"/>
    <w:rsid w:val="003D14CD"/>
    <w:rsid w:val="003D16EE"/>
    <w:rsid w:val="003D1977"/>
    <w:rsid w:val="003D1D02"/>
    <w:rsid w:val="003D2003"/>
    <w:rsid w:val="003D20E8"/>
    <w:rsid w:val="003D2271"/>
    <w:rsid w:val="003D3349"/>
    <w:rsid w:val="003D38AC"/>
    <w:rsid w:val="003D3CAE"/>
    <w:rsid w:val="003D423A"/>
    <w:rsid w:val="003D4C02"/>
    <w:rsid w:val="003D5439"/>
    <w:rsid w:val="003D55E6"/>
    <w:rsid w:val="003D5A98"/>
    <w:rsid w:val="003D5C74"/>
    <w:rsid w:val="003D5DC2"/>
    <w:rsid w:val="003D674C"/>
    <w:rsid w:val="003D68E0"/>
    <w:rsid w:val="003D6A50"/>
    <w:rsid w:val="003D6C23"/>
    <w:rsid w:val="003D7126"/>
    <w:rsid w:val="003D7526"/>
    <w:rsid w:val="003D7CA2"/>
    <w:rsid w:val="003D7CA9"/>
    <w:rsid w:val="003E011F"/>
    <w:rsid w:val="003E01C9"/>
    <w:rsid w:val="003E0730"/>
    <w:rsid w:val="003E0741"/>
    <w:rsid w:val="003E0822"/>
    <w:rsid w:val="003E0995"/>
    <w:rsid w:val="003E1E6D"/>
    <w:rsid w:val="003E2270"/>
    <w:rsid w:val="003E28C2"/>
    <w:rsid w:val="003E2AB6"/>
    <w:rsid w:val="003E30C7"/>
    <w:rsid w:val="003E328E"/>
    <w:rsid w:val="003E3648"/>
    <w:rsid w:val="003E3650"/>
    <w:rsid w:val="003E373F"/>
    <w:rsid w:val="003E3C55"/>
    <w:rsid w:val="003E3E9C"/>
    <w:rsid w:val="003E42D5"/>
    <w:rsid w:val="003E42EF"/>
    <w:rsid w:val="003E4429"/>
    <w:rsid w:val="003E4FF2"/>
    <w:rsid w:val="003E50B5"/>
    <w:rsid w:val="003E50E7"/>
    <w:rsid w:val="003E54E8"/>
    <w:rsid w:val="003E56CA"/>
    <w:rsid w:val="003E5C73"/>
    <w:rsid w:val="003E60B2"/>
    <w:rsid w:val="003E66E1"/>
    <w:rsid w:val="003E6946"/>
    <w:rsid w:val="003E6F4C"/>
    <w:rsid w:val="003E70C1"/>
    <w:rsid w:val="003E73F7"/>
    <w:rsid w:val="003E7417"/>
    <w:rsid w:val="003E758D"/>
    <w:rsid w:val="003E7AAC"/>
    <w:rsid w:val="003E7C07"/>
    <w:rsid w:val="003F00C2"/>
    <w:rsid w:val="003F0524"/>
    <w:rsid w:val="003F06E0"/>
    <w:rsid w:val="003F10F5"/>
    <w:rsid w:val="003F14A1"/>
    <w:rsid w:val="003F1829"/>
    <w:rsid w:val="003F1C27"/>
    <w:rsid w:val="003F223F"/>
    <w:rsid w:val="003F2903"/>
    <w:rsid w:val="003F29B6"/>
    <w:rsid w:val="003F2E23"/>
    <w:rsid w:val="003F3614"/>
    <w:rsid w:val="003F3975"/>
    <w:rsid w:val="003F3C9C"/>
    <w:rsid w:val="003F3CBA"/>
    <w:rsid w:val="003F3DBF"/>
    <w:rsid w:val="003F3E3D"/>
    <w:rsid w:val="003F412A"/>
    <w:rsid w:val="003F4984"/>
    <w:rsid w:val="003F4C51"/>
    <w:rsid w:val="003F58C9"/>
    <w:rsid w:val="003F5962"/>
    <w:rsid w:val="003F5AC3"/>
    <w:rsid w:val="003F5B40"/>
    <w:rsid w:val="003F6E70"/>
    <w:rsid w:val="003F6F3A"/>
    <w:rsid w:val="003F6F4A"/>
    <w:rsid w:val="003F6FBF"/>
    <w:rsid w:val="003F7401"/>
    <w:rsid w:val="003F7B0F"/>
    <w:rsid w:val="003F7CE0"/>
    <w:rsid w:val="003F7EB5"/>
    <w:rsid w:val="00400520"/>
    <w:rsid w:val="004015F9"/>
    <w:rsid w:val="00401D24"/>
    <w:rsid w:val="00401F00"/>
    <w:rsid w:val="0040246F"/>
    <w:rsid w:val="0040257F"/>
    <w:rsid w:val="004026EB"/>
    <w:rsid w:val="0040333E"/>
    <w:rsid w:val="0040394C"/>
    <w:rsid w:val="004039EA"/>
    <w:rsid w:val="00403C1C"/>
    <w:rsid w:val="00404304"/>
    <w:rsid w:val="00404495"/>
    <w:rsid w:val="004044A5"/>
    <w:rsid w:val="00404745"/>
    <w:rsid w:val="00404B6E"/>
    <w:rsid w:val="00404E71"/>
    <w:rsid w:val="00406004"/>
    <w:rsid w:val="00406118"/>
    <w:rsid w:val="0040634F"/>
    <w:rsid w:val="00406369"/>
    <w:rsid w:val="00406DDC"/>
    <w:rsid w:val="00406FF6"/>
    <w:rsid w:val="00407996"/>
    <w:rsid w:val="00407E30"/>
    <w:rsid w:val="00407FBB"/>
    <w:rsid w:val="004107E2"/>
    <w:rsid w:val="00410F0B"/>
    <w:rsid w:val="004117EC"/>
    <w:rsid w:val="0041241B"/>
    <w:rsid w:val="0041253D"/>
    <w:rsid w:val="004126C7"/>
    <w:rsid w:val="00412828"/>
    <w:rsid w:val="004128E9"/>
    <w:rsid w:val="00412B24"/>
    <w:rsid w:val="00413163"/>
    <w:rsid w:val="00413277"/>
    <w:rsid w:val="0041330C"/>
    <w:rsid w:val="00414096"/>
    <w:rsid w:val="004140CD"/>
    <w:rsid w:val="004141C3"/>
    <w:rsid w:val="004151BC"/>
    <w:rsid w:val="0041568B"/>
    <w:rsid w:val="00416280"/>
    <w:rsid w:val="00416BEC"/>
    <w:rsid w:val="00416CF1"/>
    <w:rsid w:val="00416D47"/>
    <w:rsid w:val="00416E83"/>
    <w:rsid w:val="004170C4"/>
    <w:rsid w:val="004173B5"/>
    <w:rsid w:val="00417FBA"/>
    <w:rsid w:val="004202B5"/>
    <w:rsid w:val="004205F4"/>
    <w:rsid w:val="00420680"/>
    <w:rsid w:val="00420A2D"/>
    <w:rsid w:val="0042110B"/>
    <w:rsid w:val="0042190B"/>
    <w:rsid w:val="00421E1C"/>
    <w:rsid w:val="0042206A"/>
    <w:rsid w:val="00422778"/>
    <w:rsid w:val="00422DFB"/>
    <w:rsid w:val="0042319D"/>
    <w:rsid w:val="0042323D"/>
    <w:rsid w:val="00423550"/>
    <w:rsid w:val="004238B2"/>
    <w:rsid w:val="004239B3"/>
    <w:rsid w:val="004239C9"/>
    <w:rsid w:val="00423A2D"/>
    <w:rsid w:val="00424A50"/>
    <w:rsid w:val="00424F52"/>
    <w:rsid w:val="004255A4"/>
    <w:rsid w:val="004268D7"/>
    <w:rsid w:val="00427148"/>
    <w:rsid w:val="00427439"/>
    <w:rsid w:val="0042786E"/>
    <w:rsid w:val="0042788B"/>
    <w:rsid w:val="00427F32"/>
    <w:rsid w:val="00430C3F"/>
    <w:rsid w:val="00431195"/>
    <w:rsid w:val="004313A5"/>
    <w:rsid w:val="00431680"/>
    <w:rsid w:val="00431812"/>
    <w:rsid w:val="0043262D"/>
    <w:rsid w:val="00432635"/>
    <w:rsid w:val="00432A36"/>
    <w:rsid w:val="00432DF0"/>
    <w:rsid w:val="00432EAF"/>
    <w:rsid w:val="00433128"/>
    <w:rsid w:val="00433791"/>
    <w:rsid w:val="004337DA"/>
    <w:rsid w:val="0043393F"/>
    <w:rsid w:val="004339B7"/>
    <w:rsid w:val="00433B1A"/>
    <w:rsid w:val="00433DA6"/>
    <w:rsid w:val="0043447F"/>
    <w:rsid w:val="00435158"/>
    <w:rsid w:val="004353DC"/>
    <w:rsid w:val="004355A6"/>
    <w:rsid w:val="00435A13"/>
    <w:rsid w:val="00435DB7"/>
    <w:rsid w:val="00435DEB"/>
    <w:rsid w:val="00435FB3"/>
    <w:rsid w:val="0043630F"/>
    <w:rsid w:val="00436686"/>
    <w:rsid w:val="004366A5"/>
    <w:rsid w:val="004366EC"/>
    <w:rsid w:val="00436955"/>
    <w:rsid w:val="00436B04"/>
    <w:rsid w:val="004372A6"/>
    <w:rsid w:val="004373F8"/>
    <w:rsid w:val="0043749E"/>
    <w:rsid w:val="004377A2"/>
    <w:rsid w:val="004377ED"/>
    <w:rsid w:val="004379F3"/>
    <w:rsid w:val="00437D77"/>
    <w:rsid w:val="004406B6"/>
    <w:rsid w:val="0044091F"/>
    <w:rsid w:val="00440D1E"/>
    <w:rsid w:val="00441157"/>
    <w:rsid w:val="004413CA"/>
    <w:rsid w:val="00441C0D"/>
    <w:rsid w:val="0044209C"/>
    <w:rsid w:val="004423A4"/>
    <w:rsid w:val="004425FA"/>
    <w:rsid w:val="0044268B"/>
    <w:rsid w:val="00442A87"/>
    <w:rsid w:val="0044305D"/>
    <w:rsid w:val="00443129"/>
    <w:rsid w:val="00443327"/>
    <w:rsid w:val="004437D6"/>
    <w:rsid w:val="004443FE"/>
    <w:rsid w:val="00444DB2"/>
    <w:rsid w:val="00444F67"/>
    <w:rsid w:val="00444F8E"/>
    <w:rsid w:val="00445021"/>
    <w:rsid w:val="00445239"/>
    <w:rsid w:val="00445BC9"/>
    <w:rsid w:val="0044656D"/>
    <w:rsid w:val="00446C9C"/>
    <w:rsid w:val="00446EB7"/>
    <w:rsid w:val="00446FA8"/>
    <w:rsid w:val="0044714E"/>
    <w:rsid w:val="00447377"/>
    <w:rsid w:val="004473D3"/>
    <w:rsid w:val="004477AE"/>
    <w:rsid w:val="00447987"/>
    <w:rsid w:val="00447D01"/>
    <w:rsid w:val="00450509"/>
    <w:rsid w:val="00450B54"/>
    <w:rsid w:val="004512D9"/>
    <w:rsid w:val="00451697"/>
    <w:rsid w:val="004519F3"/>
    <w:rsid w:val="00451B0F"/>
    <w:rsid w:val="00451B15"/>
    <w:rsid w:val="00452E2B"/>
    <w:rsid w:val="00452EBA"/>
    <w:rsid w:val="00452FB1"/>
    <w:rsid w:val="00452FB7"/>
    <w:rsid w:val="00453279"/>
    <w:rsid w:val="00453440"/>
    <w:rsid w:val="0045396E"/>
    <w:rsid w:val="004545AD"/>
    <w:rsid w:val="0045474F"/>
    <w:rsid w:val="004547A0"/>
    <w:rsid w:val="004548EA"/>
    <w:rsid w:val="00454DBC"/>
    <w:rsid w:val="00454EDA"/>
    <w:rsid w:val="0045556B"/>
    <w:rsid w:val="004556F1"/>
    <w:rsid w:val="00455933"/>
    <w:rsid w:val="00455B10"/>
    <w:rsid w:val="00455CD2"/>
    <w:rsid w:val="00455DF6"/>
    <w:rsid w:val="00455ECF"/>
    <w:rsid w:val="004561D4"/>
    <w:rsid w:val="0045673B"/>
    <w:rsid w:val="00456A47"/>
    <w:rsid w:val="00456BFA"/>
    <w:rsid w:val="004571B4"/>
    <w:rsid w:val="004575CC"/>
    <w:rsid w:val="0045776A"/>
    <w:rsid w:val="004579FA"/>
    <w:rsid w:val="00457F10"/>
    <w:rsid w:val="0046025E"/>
    <w:rsid w:val="00460331"/>
    <w:rsid w:val="0046034D"/>
    <w:rsid w:val="00460478"/>
    <w:rsid w:val="0046053C"/>
    <w:rsid w:val="00460B9B"/>
    <w:rsid w:val="00460BC6"/>
    <w:rsid w:val="00460C81"/>
    <w:rsid w:val="00460CA4"/>
    <w:rsid w:val="00461B97"/>
    <w:rsid w:val="00461E0D"/>
    <w:rsid w:val="0046210B"/>
    <w:rsid w:val="00462865"/>
    <w:rsid w:val="00462C20"/>
    <w:rsid w:val="00463954"/>
    <w:rsid w:val="00463AB0"/>
    <w:rsid w:val="00463BB8"/>
    <w:rsid w:val="00463D62"/>
    <w:rsid w:val="00463F72"/>
    <w:rsid w:val="00464BF2"/>
    <w:rsid w:val="00464C2A"/>
    <w:rsid w:val="00465287"/>
    <w:rsid w:val="004653CE"/>
    <w:rsid w:val="004653E3"/>
    <w:rsid w:val="004659B0"/>
    <w:rsid w:val="004659D2"/>
    <w:rsid w:val="00465C40"/>
    <w:rsid w:val="00465CB0"/>
    <w:rsid w:val="00465F25"/>
    <w:rsid w:val="0046688E"/>
    <w:rsid w:val="00466FDD"/>
    <w:rsid w:val="004670A5"/>
    <w:rsid w:val="00470595"/>
    <w:rsid w:val="00470A2D"/>
    <w:rsid w:val="004710CA"/>
    <w:rsid w:val="004710CC"/>
    <w:rsid w:val="004710FF"/>
    <w:rsid w:val="0047115F"/>
    <w:rsid w:val="00471181"/>
    <w:rsid w:val="004713AA"/>
    <w:rsid w:val="004714E9"/>
    <w:rsid w:val="00471538"/>
    <w:rsid w:val="004717A2"/>
    <w:rsid w:val="00471988"/>
    <w:rsid w:val="00472770"/>
    <w:rsid w:val="00472EE4"/>
    <w:rsid w:val="00472FCE"/>
    <w:rsid w:val="00473592"/>
    <w:rsid w:val="004735F9"/>
    <w:rsid w:val="004739D2"/>
    <w:rsid w:val="004739F8"/>
    <w:rsid w:val="0047454F"/>
    <w:rsid w:val="00474658"/>
    <w:rsid w:val="00474759"/>
    <w:rsid w:val="004747C7"/>
    <w:rsid w:val="004748CB"/>
    <w:rsid w:val="00474F2D"/>
    <w:rsid w:val="004755E8"/>
    <w:rsid w:val="00475B4C"/>
    <w:rsid w:val="00475CB1"/>
    <w:rsid w:val="00475FDC"/>
    <w:rsid w:val="00476025"/>
    <w:rsid w:val="00476672"/>
    <w:rsid w:val="00476715"/>
    <w:rsid w:val="00476B89"/>
    <w:rsid w:val="00476DFD"/>
    <w:rsid w:val="00477BDB"/>
    <w:rsid w:val="0048045C"/>
    <w:rsid w:val="00480A1F"/>
    <w:rsid w:val="00481AD3"/>
    <w:rsid w:val="00481BA3"/>
    <w:rsid w:val="004824EA"/>
    <w:rsid w:val="00482519"/>
    <w:rsid w:val="004826A2"/>
    <w:rsid w:val="0048278F"/>
    <w:rsid w:val="00482969"/>
    <w:rsid w:val="00482C8D"/>
    <w:rsid w:val="00482D17"/>
    <w:rsid w:val="004831E9"/>
    <w:rsid w:val="0048362F"/>
    <w:rsid w:val="004840E7"/>
    <w:rsid w:val="0048410F"/>
    <w:rsid w:val="00484180"/>
    <w:rsid w:val="00484505"/>
    <w:rsid w:val="004845E4"/>
    <w:rsid w:val="00484799"/>
    <w:rsid w:val="00484C1F"/>
    <w:rsid w:val="00484DC4"/>
    <w:rsid w:val="00486B23"/>
    <w:rsid w:val="0048746D"/>
    <w:rsid w:val="00487923"/>
    <w:rsid w:val="00490074"/>
    <w:rsid w:val="0049012B"/>
    <w:rsid w:val="00490572"/>
    <w:rsid w:val="00490A79"/>
    <w:rsid w:val="00492770"/>
    <w:rsid w:val="004937E2"/>
    <w:rsid w:val="004939C6"/>
    <w:rsid w:val="00493C26"/>
    <w:rsid w:val="0049496D"/>
    <w:rsid w:val="00494C5D"/>
    <w:rsid w:val="00494E7A"/>
    <w:rsid w:val="00495016"/>
    <w:rsid w:val="004950C3"/>
    <w:rsid w:val="00495B18"/>
    <w:rsid w:val="00495B73"/>
    <w:rsid w:val="00495D6D"/>
    <w:rsid w:val="00495EA9"/>
    <w:rsid w:val="00496056"/>
    <w:rsid w:val="00496350"/>
    <w:rsid w:val="004964F6"/>
    <w:rsid w:val="00496B10"/>
    <w:rsid w:val="004971C8"/>
    <w:rsid w:val="0049723D"/>
    <w:rsid w:val="0049739F"/>
    <w:rsid w:val="004976CB"/>
    <w:rsid w:val="00497AA1"/>
    <w:rsid w:val="00497B01"/>
    <w:rsid w:val="00497CE4"/>
    <w:rsid w:val="00497DEA"/>
    <w:rsid w:val="004A00E5"/>
    <w:rsid w:val="004A013E"/>
    <w:rsid w:val="004A0797"/>
    <w:rsid w:val="004A0DF3"/>
    <w:rsid w:val="004A1F42"/>
    <w:rsid w:val="004A28FE"/>
    <w:rsid w:val="004A2B0D"/>
    <w:rsid w:val="004A2D59"/>
    <w:rsid w:val="004A2F05"/>
    <w:rsid w:val="004A3204"/>
    <w:rsid w:val="004A33B7"/>
    <w:rsid w:val="004A33FB"/>
    <w:rsid w:val="004A37AA"/>
    <w:rsid w:val="004A3A55"/>
    <w:rsid w:val="004A4073"/>
    <w:rsid w:val="004A4081"/>
    <w:rsid w:val="004A4820"/>
    <w:rsid w:val="004A4A7C"/>
    <w:rsid w:val="004A5856"/>
    <w:rsid w:val="004A6A96"/>
    <w:rsid w:val="004A6BC8"/>
    <w:rsid w:val="004A6CF8"/>
    <w:rsid w:val="004A6D76"/>
    <w:rsid w:val="004A7132"/>
    <w:rsid w:val="004A7133"/>
    <w:rsid w:val="004A74EE"/>
    <w:rsid w:val="004A778F"/>
    <w:rsid w:val="004A7A65"/>
    <w:rsid w:val="004A7F1C"/>
    <w:rsid w:val="004B004E"/>
    <w:rsid w:val="004B0323"/>
    <w:rsid w:val="004B036E"/>
    <w:rsid w:val="004B08AC"/>
    <w:rsid w:val="004B1046"/>
    <w:rsid w:val="004B150C"/>
    <w:rsid w:val="004B164C"/>
    <w:rsid w:val="004B172A"/>
    <w:rsid w:val="004B1B11"/>
    <w:rsid w:val="004B2285"/>
    <w:rsid w:val="004B23DD"/>
    <w:rsid w:val="004B2704"/>
    <w:rsid w:val="004B2707"/>
    <w:rsid w:val="004B27CA"/>
    <w:rsid w:val="004B287C"/>
    <w:rsid w:val="004B2B26"/>
    <w:rsid w:val="004B3057"/>
    <w:rsid w:val="004B3364"/>
    <w:rsid w:val="004B345D"/>
    <w:rsid w:val="004B3779"/>
    <w:rsid w:val="004B37AD"/>
    <w:rsid w:val="004B37B6"/>
    <w:rsid w:val="004B38EC"/>
    <w:rsid w:val="004B420D"/>
    <w:rsid w:val="004B456E"/>
    <w:rsid w:val="004B4633"/>
    <w:rsid w:val="004B4962"/>
    <w:rsid w:val="004B4AE4"/>
    <w:rsid w:val="004B4B08"/>
    <w:rsid w:val="004B4BBA"/>
    <w:rsid w:val="004B51D1"/>
    <w:rsid w:val="004B56E1"/>
    <w:rsid w:val="004B56F4"/>
    <w:rsid w:val="004B584D"/>
    <w:rsid w:val="004B6BF3"/>
    <w:rsid w:val="004B7495"/>
    <w:rsid w:val="004B755E"/>
    <w:rsid w:val="004B7883"/>
    <w:rsid w:val="004B7A38"/>
    <w:rsid w:val="004B7EC2"/>
    <w:rsid w:val="004C012E"/>
    <w:rsid w:val="004C014C"/>
    <w:rsid w:val="004C0235"/>
    <w:rsid w:val="004C0683"/>
    <w:rsid w:val="004C0818"/>
    <w:rsid w:val="004C0935"/>
    <w:rsid w:val="004C0C26"/>
    <w:rsid w:val="004C0DB3"/>
    <w:rsid w:val="004C1621"/>
    <w:rsid w:val="004C19CC"/>
    <w:rsid w:val="004C1DB6"/>
    <w:rsid w:val="004C1E6E"/>
    <w:rsid w:val="004C31BB"/>
    <w:rsid w:val="004C3589"/>
    <w:rsid w:val="004C3B35"/>
    <w:rsid w:val="004C3F9C"/>
    <w:rsid w:val="004C462A"/>
    <w:rsid w:val="004C47C9"/>
    <w:rsid w:val="004C4999"/>
    <w:rsid w:val="004C4A87"/>
    <w:rsid w:val="004C55A3"/>
    <w:rsid w:val="004C56D5"/>
    <w:rsid w:val="004C598A"/>
    <w:rsid w:val="004C5E2C"/>
    <w:rsid w:val="004C60C5"/>
    <w:rsid w:val="004C671A"/>
    <w:rsid w:val="004C6C95"/>
    <w:rsid w:val="004C7095"/>
    <w:rsid w:val="004C7155"/>
    <w:rsid w:val="004C7309"/>
    <w:rsid w:val="004C7556"/>
    <w:rsid w:val="004C7E82"/>
    <w:rsid w:val="004C7EC2"/>
    <w:rsid w:val="004D0866"/>
    <w:rsid w:val="004D0FE1"/>
    <w:rsid w:val="004D1066"/>
    <w:rsid w:val="004D2080"/>
    <w:rsid w:val="004D2842"/>
    <w:rsid w:val="004D2F3F"/>
    <w:rsid w:val="004D3200"/>
    <w:rsid w:val="004D32F5"/>
    <w:rsid w:val="004D3412"/>
    <w:rsid w:val="004D45E5"/>
    <w:rsid w:val="004D484E"/>
    <w:rsid w:val="004D487F"/>
    <w:rsid w:val="004D48D2"/>
    <w:rsid w:val="004D4944"/>
    <w:rsid w:val="004D4949"/>
    <w:rsid w:val="004D4E3D"/>
    <w:rsid w:val="004D4E63"/>
    <w:rsid w:val="004D565D"/>
    <w:rsid w:val="004D56D5"/>
    <w:rsid w:val="004D5A00"/>
    <w:rsid w:val="004D5C09"/>
    <w:rsid w:val="004D5F6F"/>
    <w:rsid w:val="004D6198"/>
    <w:rsid w:val="004D70CF"/>
    <w:rsid w:val="004D75A2"/>
    <w:rsid w:val="004D794C"/>
    <w:rsid w:val="004D7D25"/>
    <w:rsid w:val="004D7D86"/>
    <w:rsid w:val="004E0045"/>
    <w:rsid w:val="004E0B47"/>
    <w:rsid w:val="004E14D5"/>
    <w:rsid w:val="004E153C"/>
    <w:rsid w:val="004E1AB9"/>
    <w:rsid w:val="004E1B48"/>
    <w:rsid w:val="004E1D1B"/>
    <w:rsid w:val="004E29E2"/>
    <w:rsid w:val="004E2CBA"/>
    <w:rsid w:val="004E2E0F"/>
    <w:rsid w:val="004E34BD"/>
    <w:rsid w:val="004E3830"/>
    <w:rsid w:val="004E3901"/>
    <w:rsid w:val="004E440A"/>
    <w:rsid w:val="004E4BB1"/>
    <w:rsid w:val="004E4FCC"/>
    <w:rsid w:val="004E508E"/>
    <w:rsid w:val="004E527E"/>
    <w:rsid w:val="004E53AD"/>
    <w:rsid w:val="004E555C"/>
    <w:rsid w:val="004E57F1"/>
    <w:rsid w:val="004E5BD6"/>
    <w:rsid w:val="004E6BF1"/>
    <w:rsid w:val="004E6EE6"/>
    <w:rsid w:val="004E6FBC"/>
    <w:rsid w:val="004E755D"/>
    <w:rsid w:val="004E7B4F"/>
    <w:rsid w:val="004E7CFF"/>
    <w:rsid w:val="004E7D16"/>
    <w:rsid w:val="004E7F4E"/>
    <w:rsid w:val="004F013A"/>
    <w:rsid w:val="004F048D"/>
    <w:rsid w:val="004F0790"/>
    <w:rsid w:val="004F0BE5"/>
    <w:rsid w:val="004F0DCE"/>
    <w:rsid w:val="004F149B"/>
    <w:rsid w:val="004F18AF"/>
    <w:rsid w:val="004F1AA7"/>
    <w:rsid w:val="004F1AB3"/>
    <w:rsid w:val="004F213D"/>
    <w:rsid w:val="004F2335"/>
    <w:rsid w:val="004F280F"/>
    <w:rsid w:val="004F3FAC"/>
    <w:rsid w:val="004F3FD6"/>
    <w:rsid w:val="004F40B5"/>
    <w:rsid w:val="004F40C9"/>
    <w:rsid w:val="004F413A"/>
    <w:rsid w:val="004F427C"/>
    <w:rsid w:val="004F42CA"/>
    <w:rsid w:val="004F4358"/>
    <w:rsid w:val="004F4880"/>
    <w:rsid w:val="004F497E"/>
    <w:rsid w:val="004F4CF0"/>
    <w:rsid w:val="004F4E0A"/>
    <w:rsid w:val="004F5C4B"/>
    <w:rsid w:val="004F5C80"/>
    <w:rsid w:val="004F5D66"/>
    <w:rsid w:val="004F5F02"/>
    <w:rsid w:val="004F667E"/>
    <w:rsid w:val="004F6C55"/>
    <w:rsid w:val="004F6D84"/>
    <w:rsid w:val="004F6FBC"/>
    <w:rsid w:val="004F7112"/>
    <w:rsid w:val="004F75F4"/>
    <w:rsid w:val="004F7FF6"/>
    <w:rsid w:val="0050055C"/>
    <w:rsid w:val="00500807"/>
    <w:rsid w:val="005010EE"/>
    <w:rsid w:val="005011E7"/>
    <w:rsid w:val="00501355"/>
    <w:rsid w:val="00501A26"/>
    <w:rsid w:val="00501D68"/>
    <w:rsid w:val="005028D6"/>
    <w:rsid w:val="0050340F"/>
    <w:rsid w:val="00503A50"/>
    <w:rsid w:val="00503AA2"/>
    <w:rsid w:val="00503E1A"/>
    <w:rsid w:val="00503F61"/>
    <w:rsid w:val="005040D9"/>
    <w:rsid w:val="00504247"/>
    <w:rsid w:val="00504BC8"/>
    <w:rsid w:val="00504E40"/>
    <w:rsid w:val="00504F04"/>
    <w:rsid w:val="005054ED"/>
    <w:rsid w:val="00505BBB"/>
    <w:rsid w:val="00505E28"/>
    <w:rsid w:val="00505FDF"/>
    <w:rsid w:val="0050621E"/>
    <w:rsid w:val="00506277"/>
    <w:rsid w:val="00506319"/>
    <w:rsid w:val="005064C9"/>
    <w:rsid w:val="00506996"/>
    <w:rsid w:val="00506A7B"/>
    <w:rsid w:val="00506C30"/>
    <w:rsid w:val="00506CB0"/>
    <w:rsid w:val="00506E8A"/>
    <w:rsid w:val="005071D8"/>
    <w:rsid w:val="005075DF"/>
    <w:rsid w:val="00507CAA"/>
    <w:rsid w:val="00510307"/>
    <w:rsid w:val="00510615"/>
    <w:rsid w:val="00510C6B"/>
    <w:rsid w:val="00510D6C"/>
    <w:rsid w:val="005111B3"/>
    <w:rsid w:val="0051133F"/>
    <w:rsid w:val="00511457"/>
    <w:rsid w:val="005123AA"/>
    <w:rsid w:val="005123AF"/>
    <w:rsid w:val="00512658"/>
    <w:rsid w:val="005129C0"/>
    <w:rsid w:val="00512D1E"/>
    <w:rsid w:val="00513E58"/>
    <w:rsid w:val="00514036"/>
    <w:rsid w:val="0051460D"/>
    <w:rsid w:val="00514921"/>
    <w:rsid w:val="00514E08"/>
    <w:rsid w:val="0051506E"/>
    <w:rsid w:val="0051632C"/>
    <w:rsid w:val="00516675"/>
    <w:rsid w:val="00516D92"/>
    <w:rsid w:val="00516DB7"/>
    <w:rsid w:val="00516F08"/>
    <w:rsid w:val="005171CC"/>
    <w:rsid w:val="00517427"/>
    <w:rsid w:val="005174A6"/>
    <w:rsid w:val="00517687"/>
    <w:rsid w:val="00517BAF"/>
    <w:rsid w:val="0052006E"/>
    <w:rsid w:val="00520084"/>
    <w:rsid w:val="00520522"/>
    <w:rsid w:val="00520591"/>
    <w:rsid w:val="00520CC1"/>
    <w:rsid w:val="005210D1"/>
    <w:rsid w:val="005212F2"/>
    <w:rsid w:val="00521999"/>
    <w:rsid w:val="00521BB5"/>
    <w:rsid w:val="00521FAC"/>
    <w:rsid w:val="00522203"/>
    <w:rsid w:val="00522242"/>
    <w:rsid w:val="00522384"/>
    <w:rsid w:val="00522465"/>
    <w:rsid w:val="00522710"/>
    <w:rsid w:val="00522933"/>
    <w:rsid w:val="005230D9"/>
    <w:rsid w:val="00523487"/>
    <w:rsid w:val="0052376C"/>
    <w:rsid w:val="00523D61"/>
    <w:rsid w:val="005240EB"/>
    <w:rsid w:val="00525461"/>
    <w:rsid w:val="00525C8C"/>
    <w:rsid w:val="00525EFD"/>
    <w:rsid w:val="00526170"/>
    <w:rsid w:val="00526273"/>
    <w:rsid w:val="005267BD"/>
    <w:rsid w:val="00526C15"/>
    <w:rsid w:val="00526E99"/>
    <w:rsid w:val="00527523"/>
    <w:rsid w:val="00527537"/>
    <w:rsid w:val="0052772E"/>
    <w:rsid w:val="00527AE6"/>
    <w:rsid w:val="005301CB"/>
    <w:rsid w:val="00530995"/>
    <w:rsid w:val="00530F28"/>
    <w:rsid w:val="00530F3D"/>
    <w:rsid w:val="00531081"/>
    <w:rsid w:val="0053151A"/>
    <w:rsid w:val="0053177B"/>
    <w:rsid w:val="005317B0"/>
    <w:rsid w:val="00531B51"/>
    <w:rsid w:val="00531BFE"/>
    <w:rsid w:val="00532045"/>
    <w:rsid w:val="00532F0A"/>
    <w:rsid w:val="005337E1"/>
    <w:rsid w:val="00533E88"/>
    <w:rsid w:val="0053423D"/>
    <w:rsid w:val="00534470"/>
    <w:rsid w:val="00534ADD"/>
    <w:rsid w:val="0053526B"/>
    <w:rsid w:val="005352DD"/>
    <w:rsid w:val="00535647"/>
    <w:rsid w:val="00536BC2"/>
    <w:rsid w:val="005370B2"/>
    <w:rsid w:val="00537450"/>
    <w:rsid w:val="005375A4"/>
    <w:rsid w:val="0053794E"/>
    <w:rsid w:val="00537BBC"/>
    <w:rsid w:val="0054074D"/>
    <w:rsid w:val="00540926"/>
    <w:rsid w:val="00540FC0"/>
    <w:rsid w:val="00541337"/>
    <w:rsid w:val="00541639"/>
    <w:rsid w:val="005417B4"/>
    <w:rsid w:val="00541864"/>
    <w:rsid w:val="005418EB"/>
    <w:rsid w:val="00541DD8"/>
    <w:rsid w:val="00542306"/>
    <w:rsid w:val="0054296A"/>
    <w:rsid w:val="00542A76"/>
    <w:rsid w:val="00542EAD"/>
    <w:rsid w:val="00543806"/>
    <w:rsid w:val="00543D39"/>
    <w:rsid w:val="00543FBE"/>
    <w:rsid w:val="0054553C"/>
    <w:rsid w:val="005457AF"/>
    <w:rsid w:val="00545F58"/>
    <w:rsid w:val="005465D4"/>
    <w:rsid w:val="00546A70"/>
    <w:rsid w:val="00546B50"/>
    <w:rsid w:val="00546BF5"/>
    <w:rsid w:val="00546F0C"/>
    <w:rsid w:val="00546F24"/>
    <w:rsid w:val="00547042"/>
    <w:rsid w:val="00547C78"/>
    <w:rsid w:val="00547CBC"/>
    <w:rsid w:val="005506DF"/>
    <w:rsid w:val="00550BE0"/>
    <w:rsid w:val="00550C9E"/>
    <w:rsid w:val="00550CF8"/>
    <w:rsid w:val="00551160"/>
    <w:rsid w:val="00551688"/>
    <w:rsid w:val="00551CAF"/>
    <w:rsid w:val="00551F23"/>
    <w:rsid w:val="00551F83"/>
    <w:rsid w:val="0055233D"/>
    <w:rsid w:val="005524D9"/>
    <w:rsid w:val="005526D2"/>
    <w:rsid w:val="00552768"/>
    <w:rsid w:val="00552F8B"/>
    <w:rsid w:val="00553C35"/>
    <w:rsid w:val="005543B8"/>
    <w:rsid w:val="0055482F"/>
    <w:rsid w:val="0055513E"/>
    <w:rsid w:val="0055523C"/>
    <w:rsid w:val="00555918"/>
    <w:rsid w:val="00555E89"/>
    <w:rsid w:val="00555F5F"/>
    <w:rsid w:val="0055600D"/>
    <w:rsid w:val="0055612E"/>
    <w:rsid w:val="00556AA6"/>
    <w:rsid w:val="00556CFE"/>
    <w:rsid w:val="005571D9"/>
    <w:rsid w:val="0055742D"/>
    <w:rsid w:val="005577B8"/>
    <w:rsid w:val="00557C2C"/>
    <w:rsid w:val="00557E9C"/>
    <w:rsid w:val="0056033F"/>
    <w:rsid w:val="00560457"/>
    <w:rsid w:val="005605D0"/>
    <w:rsid w:val="00560EFC"/>
    <w:rsid w:val="00561169"/>
    <w:rsid w:val="005618F2"/>
    <w:rsid w:val="00561A34"/>
    <w:rsid w:val="005620A4"/>
    <w:rsid w:val="00562B89"/>
    <w:rsid w:val="00563A1F"/>
    <w:rsid w:val="00563CF8"/>
    <w:rsid w:val="00564394"/>
    <w:rsid w:val="005645E8"/>
    <w:rsid w:val="005648B5"/>
    <w:rsid w:val="005649BE"/>
    <w:rsid w:val="00564AE1"/>
    <w:rsid w:val="00564D99"/>
    <w:rsid w:val="00565F57"/>
    <w:rsid w:val="005661C0"/>
    <w:rsid w:val="005662E1"/>
    <w:rsid w:val="0056651F"/>
    <w:rsid w:val="00566E1E"/>
    <w:rsid w:val="005670F3"/>
    <w:rsid w:val="005672A9"/>
    <w:rsid w:val="00567350"/>
    <w:rsid w:val="00567A04"/>
    <w:rsid w:val="00567A51"/>
    <w:rsid w:val="0057042D"/>
    <w:rsid w:val="0057056E"/>
    <w:rsid w:val="005706C4"/>
    <w:rsid w:val="0057084A"/>
    <w:rsid w:val="0057115E"/>
    <w:rsid w:val="005712B6"/>
    <w:rsid w:val="00571AEC"/>
    <w:rsid w:val="00571B27"/>
    <w:rsid w:val="00571B2F"/>
    <w:rsid w:val="00571E52"/>
    <w:rsid w:val="00571F2F"/>
    <w:rsid w:val="00571F44"/>
    <w:rsid w:val="0057208B"/>
    <w:rsid w:val="00572326"/>
    <w:rsid w:val="00572AE3"/>
    <w:rsid w:val="00573333"/>
    <w:rsid w:val="00573392"/>
    <w:rsid w:val="005738E9"/>
    <w:rsid w:val="00573CE9"/>
    <w:rsid w:val="00573F67"/>
    <w:rsid w:val="00574242"/>
    <w:rsid w:val="00574407"/>
    <w:rsid w:val="00574B97"/>
    <w:rsid w:val="005755F4"/>
    <w:rsid w:val="00575E45"/>
    <w:rsid w:val="005769D8"/>
    <w:rsid w:val="005772FD"/>
    <w:rsid w:val="00577443"/>
    <w:rsid w:val="00577768"/>
    <w:rsid w:val="00577829"/>
    <w:rsid w:val="0057790D"/>
    <w:rsid w:val="005779C1"/>
    <w:rsid w:val="005803BE"/>
    <w:rsid w:val="00580D13"/>
    <w:rsid w:val="005815C3"/>
    <w:rsid w:val="0058187F"/>
    <w:rsid w:val="00581A1D"/>
    <w:rsid w:val="00581A5A"/>
    <w:rsid w:val="0058216C"/>
    <w:rsid w:val="00582210"/>
    <w:rsid w:val="0058238B"/>
    <w:rsid w:val="0058306A"/>
    <w:rsid w:val="00583175"/>
    <w:rsid w:val="0058384A"/>
    <w:rsid w:val="00583A18"/>
    <w:rsid w:val="00583E17"/>
    <w:rsid w:val="00584256"/>
    <w:rsid w:val="00584CF8"/>
    <w:rsid w:val="00585677"/>
    <w:rsid w:val="00585B70"/>
    <w:rsid w:val="00585C52"/>
    <w:rsid w:val="00586773"/>
    <w:rsid w:val="00586C46"/>
    <w:rsid w:val="00586D65"/>
    <w:rsid w:val="00587A21"/>
    <w:rsid w:val="00587C20"/>
    <w:rsid w:val="0059003D"/>
    <w:rsid w:val="00590278"/>
    <w:rsid w:val="005908C0"/>
    <w:rsid w:val="005908F7"/>
    <w:rsid w:val="00590D24"/>
    <w:rsid w:val="00591BF7"/>
    <w:rsid w:val="00592693"/>
    <w:rsid w:val="0059293D"/>
    <w:rsid w:val="00592DDF"/>
    <w:rsid w:val="00592E73"/>
    <w:rsid w:val="005933FE"/>
    <w:rsid w:val="0059345C"/>
    <w:rsid w:val="005934DF"/>
    <w:rsid w:val="00593F51"/>
    <w:rsid w:val="00594B47"/>
    <w:rsid w:val="00594EBD"/>
    <w:rsid w:val="005954A6"/>
    <w:rsid w:val="00595BBD"/>
    <w:rsid w:val="00595DD7"/>
    <w:rsid w:val="005960C5"/>
    <w:rsid w:val="005961E3"/>
    <w:rsid w:val="0059643A"/>
    <w:rsid w:val="0059661A"/>
    <w:rsid w:val="005968AA"/>
    <w:rsid w:val="00596A79"/>
    <w:rsid w:val="00596B0E"/>
    <w:rsid w:val="00596D06"/>
    <w:rsid w:val="00596E9E"/>
    <w:rsid w:val="00597281"/>
    <w:rsid w:val="005976A0"/>
    <w:rsid w:val="00597F72"/>
    <w:rsid w:val="005A0423"/>
    <w:rsid w:val="005A097D"/>
    <w:rsid w:val="005A0F34"/>
    <w:rsid w:val="005A1422"/>
    <w:rsid w:val="005A14C3"/>
    <w:rsid w:val="005A1595"/>
    <w:rsid w:val="005A162C"/>
    <w:rsid w:val="005A1D01"/>
    <w:rsid w:val="005A227F"/>
    <w:rsid w:val="005A2BF6"/>
    <w:rsid w:val="005A2FF4"/>
    <w:rsid w:val="005A3500"/>
    <w:rsid w:val="005A41C4"/>
    <w:rsid w:val="005A4273"/>
    <w:rsid w:val="005A4874"/>
    <w:rsid w:val="005A498F"/>
    <w:rsid w:val="005A50AF"/>
    <w:rsid w:val="005A5488"/>
    <w:rsid w:val="005A5688"/>
    <w:rsid w:val="005A57D4"/>
    <w:rsid w:val="005A59FB"/>
    <w:rsid w:val="005A5D76"/>
    <w:rsid w:val="005A6177"/>
    <w:rsid w:val="005A639C"/>
    <w:rsid w:val="005A6A53"/>
    <w:rsid w:val="005A6CA2"/>
    <w:rsid w:val="005A6D60"/>
    <w:rsid w:val="005A6E7E"/>
    <w:rsid w:val="005A706B"/>
    <w:rsid w:val="005A71A6"/>
    <w:rsid w:val="005A71CD"/>
    <w:rsid w:val="005A71D8"/>
    <w:rsid w:val="005A722C"/>
    <w:rsid w:val="005A763F"/>
    <w:rsid w:val="005A76ED"/>
    <w:rsid w:val="005A7BBC"/>
    <w:rsid w:val="005A7FCA"/>
    <w:rsid w:val="005A7FD1"/>
    <w:rsid w:val="005B038D"/>
    <w:rsid w:val="005B04E3"/>
    <w:rsid w:val="005B06E2"/>
    <w:rsid w:val="005B073C"/>
    <w:rsid w:val="005B091F"/>
    <w:rsid w:val="005B0A6A"/>
    <w:rsid w:val="005B1829"/>
    <w:rsid w:val="005B1A91"/>
    <w:rsid w:val="005B2619"/>
    <w:rsid w:val="005B2660"/>
    <w:rsid w:val="005B2E3F"/>
    <w:rsid w:val="005B2F44"/>
    <w:rsid w:val="005B338C"/>
    <w:rsid w:val="005B3F32"/>
    <w:rsid w:val="005B47D6"/>
    <w:rsid w:val="005B481F"/>
    <w:rsid w:val="005B482C"/>
    <w:rsid w:val="005B4CB9"/>
    <w:rsid w:val="005B4D32"/>
    <w:rsid w:val="005B5129"/>
    <w:rsid w:val="005B517D"/>
    <w:rsid w:val="005B55F6"/>
    <w:rsid w:val="005B5603"/>
    <w:rsid w:val="005B61FF"/>
    <w:rsid w:val="005B6462"/>
    <w:rsid w:val="005B6A02"/>
    <w:rsid w:val="005B6B02"/>
    <w:rsid w:val="005B6B54"/>
    <w:rsid w:val="005B6B56"/>
    <w:rsid w:val="005B7181"/>
    <w:rsid w:val="005B7276"/>
    <w:rsid w:val="005B731E"/>
    <w:rsid w:val="005B7E3D"/>
    <w:rsid w:val="005C0325"/>
    <w:rsid w:val="005C03AB"/>
    <w:rsid w:val="005C0A7B"/>
    <w:rsid w:val="005C104E"/>
    <w:rsid w:val="005C13A4"/>
    <w:rsid w:val="005C15DE"/>
    <w:rsid w:val="005C1628"/>
    <w:rsid w:val="005C1D11"/>
    <w:rsid w:val="005C2264"/>
    <w:rsid w:val="005C2866"/>
    <w:rsid w:val="005C2EAE"/>
    <w:rsid w:val="005C329E"/>
    <w:rsid w:val="005C3AD2"/>
    <w:rsid w:val="005C4B74"/>
    <w:rsid w:val="005C4C14"/>
    <w:rsid w:val="005C4C22"/>
    <w:rsid w:val="005C50C1"/>
    <w:rsid w:val="005C5773"/>
    <w:rsid w:val="005C5A5B"/>
    <w:rsid w:val="005C6EB2"/>
    <w:rsid w:val="005C7780"/>
    <w:rsid w:val="005C7861"/>
    <w:rsid w:val="005C798E"/>
    <w:rsid w:val="005C7B31"/>
    <w:rsid w:val="005C7B94"/>
    <w:rsid w:val="005C7FE0"/>
    <w:rsid w:val="005D0053"/>
    <w:rsid w:val="005D09AB"/>
    <w:rsid w:val="005D15C2"/>
    <w:rsid w:val="005D1CBC"/>
    <w:rsid w:val="005D1FB7"/>
    <w:rsid w:val="005D1FD7"/>
    <w:rsid w:val="005D2E5F"/>
    <w:rsid w:val="005D303B"/>
    <w:rsid w:val="005D3343"/>
    <w:rsid w:val="005D37CB"/>
    <w:rsid w:val="005D3974"/>
    <w:rsid w:val="005D40B3"/>
    <w:rsid w:val="005D438A"/>
    <w:rsid w:val="005D4461"/>
    <w:rsid w:val="005D4A6A"/>
    <w:rsid w:val="005D546F"/>
    <w:rsid w:val="005D5650"/>
    <w:rsid w:val="005D5C38"/>
    <w:rsid w:val="005D6673"/>
    <w:rsid w:val="005D6A74"/>
    <w:rsid w:val="005D6E63"/>
    <w:rsid w:val="005D70FA"/>
    <w:rsid w:val="005D76CD"/>
    <w:rsid w:val="005D7947"/>
    <w:rsid w:val="005D7A7F"/>
    <w:rsid w:val="005D7AF4"/>
    <w:rsid w:val="005D7C79"/>
    <w:rsid w:val="005D7CF9"/>
    <w:rsid w:val="005E0034"/>
    <w:rsid w:val="005E0386"/>
    <w:rsid w:val="005E0406"/>
    <w:rsid w:val="005E0426"/>
    <w:rsid w:val="005E0778"/>
    <w:rsid w:val="005E0A14"/>
    <w:rsid w:val="005E0C99"/>
    <w:rsid w:val="005E0D79"/>
    <w:rsid w:val="005E14A0"/>
    <w:rsid w:val="005E171A"/>
    <w:rsid w:val="005E18CF"/>
    <w:rsid w:val="005E23ED"/>
    <w:rsid w:val="005E27C1"/>
    <w:rsid w:val="005E2A26"/>
    <w:rsid w:val="005E2A5E"/>
    <w:rsid w:val="005E3310"/>
    <w:rsid w:val="005E3739"/>
    <w:rsid w:val="005E3D90"/>
    <w:rsid w:val="005E412B"/>
    <w:rsid w:val="005E4270"/>
    <w:rsid w:val="005E4291"/>
    <w:rsid w:val="005E445C"/>
    <w:rsid w:val="005E4753"/>
    <w:rsid w:val="005E50C4"/>
    <w:rsid w:val="005E51EE"/>
    <w:rsid w:val="005E534D"/>
    <w:rsid w:val="005E5884"/>
    <w:rsid w:val="005E590C"/>
    <w:rsid w:val="005E5F84"/>
    <w:rsid w:val="005E60F4"/>
    <w:rsid w:val="005E6782"/>
    <w:rsid w:val="005E6831"/>
    <w:rsid w:val="005E693E"/>
    <w:rsid w:val="005E6A80"/>
    <w:rsid w:val="005E7560"/>
    <w:rsid w:val="005E7B78"/>
    <w:rsid w:val="005E7DEA"/>
    <w:rsid w:val="005F01F6"/>
    <w:rsid w:val="005F07DC"/>
    <w:rsid w:val="005F0842"/>
    <w:rsid w:val="005F0F41"/>
    <w:rsid w:val="005F105D"/>
    <w:rsid w:val="005F1647"/>
    <w:rsid w:val="005F18CC"/>
    <w:rsid w:val="005F1E53"/>
    <w:rsid w:val="005F1E8A"/>
    <w:rsid w:val="005F1FFC"/>
    <w:rsid w:val="005F22A8"/>
    <w:rsid w:val="005F22F2"/>
    <w:rsid w:val="005F2439"/>
    <w:rsid w:val="005F28B0"/>
    <w:rsid w:val="005F2E05"/>
    <w:rsid w:val="005F3003"/>
    <w:rsid w:val="005F3139"/>
    <w:rsid w:val="005F338E"/>
    <w:rsid w:val="005F3679"/>
    <w:rsid w:val="005F36F2"/>
    <w:rsid w:val="005F3743"/>
    <w:rsid w:val="005F3C23"/>
    <w:rsid w:val="005F43B4"/>
    <w:rsid w:val="005F446B"/>
    <w:rsid w:val="005F45C5"/>
    <w:rsid w:val="005F4672"/>
    <w:rsid w:val="005F5AAE"/>
    <w:rsid w:val="005F5D56"/>
    <w:rsid w:val="005F663C"/>
    <w:rsid w:val="005F67D5"/>
    <w:rsid w:val="005F6DCC"/>
    <w:rsid w:val="005F6E17"/>
    <w:rsid w:val="005F725F"/>
    <w:rsid w:val="005F75C3"/>
    <w:rsid w:val="005F7822"/>
    <w:rsid w:val="005F7F0A"/>
    <w:rsid w:val="006002B0"/>
    <w:rsid w:val="00600ED3"/>
    <w:rsid w:val="00601062"/>
    <w:rsid w:val="006019D9"/>
    <w:rsid w:val="00601AB2"/>
    <w:rsid w:val="00601B8F"/>
    <w:rsid w:val="00601F42"/>
    <w:rsid w:val="00602FA8"/>
    <w:rsid w:val="006030C4"/>
    <w:rsid w:val="0060347E"/>
    <w:rsid w:val="006034A2"/>
    <w:rsid w:val="00603E22"/>
    <w:rsid w:val="00603E36"/>
    <w:rsid w:val="00604135"/>
    <w:rsid w:val="006043B7"/>
    <w:rsid w:val="006047F6"/>
    <w:rsid w:val="00604886"/>
    <w:rsid w:val="00604C33"/>
    <w:rsid w:val="00605B5C"/>
    <w:rsid w:val="00605DED"/>
    <w:rsid w:val="00605EC7"/>
    <w:rsid w:val="0060634A"/>
    <w:rsid w:val="00606399"/>
    <w:rsid w:val="0060640E"/>
    <w:rsid w:val="00606583"/>
    <w:rsid w:val="0060667E"/>
    <w:rsid w:val="00606883"/>
    <w:rsid w:val="00607284"/>
    <w:rsid w:val="00607314"/>
    <w:rsid w:val="006074BE"/>
    <w:rsid w:val="006074E4"/>
    <w:rsid w:val="00607611"/>
    <w:rsid w:val="0060772E"/>
    <w:rsid w:val="00607914"/>
    <w:rsid w:val="0060798B"/>
    <w:rsid w:val="00607D55"/>
    <w:rsid w:val="00610C74"/>
    <w:rsid w:val="00610CAA"/>
    <w:rsid w:val="00610FA5"/>
    <w:rsid w:val="00611022"/>
    <w:rsid w:val="00611104"/>
    <w:rsid w:val="006114AA"/>
    <w:rsid w:val="00611954"/>
    <w:rsid w:val="00611DB3"/>
    <w:rsid w:val="00612052"/>
    <w:rsid w:val="006121C2"/>
    <w:rsid w:val="0061275E"/>
    <w:rsid w:val="006127FC"/>
    <w:rsid w:val="006130F3"/>
    <w:rsid w:val="00613258"/>
    <w:rsid w:val="00613440"/>
    <w:rsid w:val="0061382C"/>
    <w:rsid w:val="00613A04"/>
    <w:rsid w:val="00613B50"/>
    <w:rsid w:val="006140CE"/>
    <w:rsid w:val="0061436D"/>
    <w:rsid w:val="00614807"/>
    <w:rsid w:val="00614A85"/>
    <w:rsid w:val="00614E4F"/>
    <w:rsid w:val="00614FF5"/>
    <w:rsid w:val="00615858"/>
    <w:rsid w:val="00616407"/>
    <w:rsid w:val="0061651A"/>
    <w:rsid w:val="0061701F"/>
    <w:rsid w:val="00617470"/>
    <w:rsid w:val="0061768B"/>
    <w:rsid w:val="00617A20"/>
    <w:rsid w:val="00620801"/>
    <w:rsid w:val="0062092B"/>
    <w:rsid w:val="00620A93"/>
    <w:rsid w:val="00620C90"/>
    <w:rsid w:val="00620CE0"/>
    <w:rsid w:val="00621358"/>
    <w:rsid w:val="00621460"/>
    <w:rsid w:val="006214F5"/>
    <w:rsid w:val="00621D0C"/>
    <w:rsid w:val="00622120"/>
    <w:rsid w:val="0062234D"/>
    <w:rsid w:val="0062287B"/>
    <w:rsid w:val="00622EEB"/>
    <w:rsid w:val="00623249"/>
    <w:rsid w:val="006241D7"/>
    <w:rsid w:val="0062472A"/>
    <w:rsid w:val="00624822"/>
    <w:rsid w:val="006249C5"/>
    <w:rsid w:val="00624F64"/>
    <w:rsid w:val="0062528F"/>
    <w:rsid w:val="00625D19"/>
    <w:rsid w:val="00625D5D"/>
    <w:rsid w:val="0062647C"/>
    <w:rsid w:val="00626CEB"/>
    <w:rsid w:val="00626D8E"/>
    <w:rsid w:val="00627098"/>
    <w:rsid w:val="00627822"/>
    <w:rsid w:val="006279B3"/>
    <w:rsid w:val="006279CF"/>
    <w:rsid w:val="00627B21"/>
    <w:rsid w:val="00627B42"/>
    <w:rsid w:val="00630264"/>
    <w:rsid w:val="00630673"/>
    <w:rsid w:val="00630C41"/>
    <w:rsid w:val="00630F78"/>
    <w:rsid w:val="006311D1"/>
    <w:rsid w:val="00631610"/>
    <w:rsid w:val="00631A85"/>
    <w:rsid w:val="0063248B"/>
    <w:rsid w:val="0063281A"/>
    <w:rsid w:val="00632867"/>
    <w:rsid w:val="00632CEB"/>
    <w:rsid w:val="00632DB2"/>
    <w:rsid w:val="00632ED5"/>
    <w:rsid w:val="006331BB"/>
    <w:rsid w:val="006335CC"/>
    <w:rsid w:val="0063393D"/>
    <w:rsid w:val="00633999"/>
    <w:rsid w:val="006339B0"/>
    <w:rsid w:val="00633A2E"/>
    <w:rsid w:val="006347BC"/>
    <w:rsid w:val="006348CB"/>
    <w:rsid w:val="00634BFC"/>
    <w:rsid w:val="006350E6"/>
    <w:rsid w:val="0063544D"/>
    <w:rsid w:val="006354C2"/>
    <w:rsid w:val="00636292"/>
    <w:rsid w:val="0063635B"/>
    <w:rsid w:val="006363CF"/>
    <w:rsid w:val="006363E8"/>
    <w:rsid w:val="006365C0"/>
    <w:rsid w:val="0063687A"/>
    <w:rsid w:val="00636E90"/>
    <w:rsid w:val="006372EE"/>
    <w:rsid w:val="00637AF3"/>
    <w:rsid w:val="00637D05"/>
    <w:rsid w:val="00640079"/>
    <w:rsid w:val="00640372"/>
    <w:rsid w:val="0064044A"/>
    <w:rsid w:val="00640D39"/>
    <w:rsid w:val="0064162C"/>
    <w:rsid w:val="006416A2"/>
    <w:rsid w:val="00641881"/>
    <w:rsid w:val="006418D8"/>
    <w:rsid w:val="00642AE9"/>
    <w:rsid w:val="00642B31"/>
    <w:rsid w:val="0064314F"/>
    <w:rsid w:val="00643650"/>
    <w:rsid w:val="0064406E"/>
    <w:rsid w:val="00644D98"/>
    <w:rsid w:val="00644EFD"/>
    <w:rsid w:val="00645483"/>
    <w:rsid w:val="00645AA1"/>
    <w:rsid w:val="00646054"/>
    <w:rsid w:val="006465D2"/>
    <w:rsid w:val="00646688"/>
    <w:rsid w:val="00646A0B"/>
    <w:rsid w:val="00646D30"/>
    <w:rsid w:val="00646D82"/>
    <w:rsid w:val="00646E31"/>
    <w:rsid w:val="0064747C"/>
    <w:rsid w:val="006477F7"/>
    <w:rsid w:val="00647C2E"/>
    <w:rsid w:val="00647C54"/>
    <w:rsid w:val="00647FA1"/>
    <w:rsid w:val="00650326"/>
    <w:rsid w:val="00650945"/>
    <w:rsid w:val="0065135F"/>
    <w:rsid w:val="00651A73"/>
    <w:rsid w:val="00651E05"/>
    <w:rsid w:val="00651E58"/>
    <w:rsid w:val="00651F83"/>
    <w:rsid w:val="00651F99"/>
    <w:rsid w:val="00652511"/>
    <w:rsid w:val="00652EF8"/>
    <w:rsid w:val="00653335"/>
    <w:rsid w:val="00653C45"/>
    <w:rsid w:val="0065412F"/>
    <w:rsid w:val="0065427D"/>
    <w:rsid w:val="00654675"/>
    <w:rsid w:val="006546FB"/>
    <w:rsid w:val="00654823"/>
    <w:rsid w:val="00654BE5"/>
    <w:rsid w:val="00654CBF"/>
    <w:rsid w:val="0065562C"/>
    <w:rsid w:val="006556BE"/>
    <w:rsid w:val="00655C47"/>
    <w:rsid w:val="00655CD7"/>
    <w:rsid w:val="00656513"/>
    <w:rsid w:val="006566E1"/>
    <w:rsid w:val="00656770"/>
    <w:rsid w:val="00657071"/>
    <w:rsid w:val="0065707A"/>
    <w:rsid w:val="00657483"/>
    <w:rsid w:val="00657523"/>
    <w:rsid w:val="00657FD3"/>
    <w:rsid w:val="00660132"/>
    <w:rsid w:val="006601CD"/>
    <w:rsid w:val="00660312"/>
    <w:rsid w:val="0066044E"/>
    <w:rsid w:val="00660562"/>
    <w:rsid w:val="0066078C"/>
    <w:rsid w:val="0066093C"/>
    <w:rsid w:val="00660E48"/>
    <w:rsid w:val="0066140D"/>
    <w:rsid w:val="006615D5"/>
    <w:rsid w:val="00661F6F"/>
    <w:rsid w:val="006620C9"/>
    <w:rsid w:val="0066230E"/>
    <w:rsid w:val="006625F5"/>
    <w:rsid w:val="00662E6A"/>
    <w:rsid w:val="00663360"/>
    <w:rsid w:val="006639D5"/>
    <w:rsid w:val="00663B86"/>
    <w:rsid w:val="00663EE5"/>
    <w:rsid w:val="00664262"/>
    <w:rsid w:val="006642B4"/>
    <w:rsid w:val="0066438D"/>
    <w:rsid w:val="00664B9C"/>
    <w:rsid w:val="006658FE"/>
    <w:rsid w:val="00666F14"/>
    <w:rsid w:val="00667947"/>
    <w:rsid w:val="00667D8D"/>
    <w:rsid w:val="00667DBF"/>
    <w:rsid w:val="00670328"/>
    <w:rsid w:val="0067049C"/>
    <w:rsid w:val="006707CE"/>
    <w:rsid w:val="00670BF3"/>
    <w:rsid w:val="0067182E"/>
    <w:rsid w:val="0067182F"/>
    <w:rsid w:val="00671BA9"/>
    <w:rsid w:val="00671E3E"/>
    <w:rsid w:val="00672056"/>
    <w:rsid w:val="00672AB2"/>
    <w:rsid w:val="00673164"/>
    <w:rsid w:val="006738AA"/>
    <w:rsid w:val="00673E9F"/>
    <w:rsid w:val="0067440F"/>
    <w:rsid w:val="0067493C"/>
    <w:rsid w:val="00674A9F"/>
    <w:rsid w:val="00674BB3"/>
    <w:rsid w:val="00674D28"/>
    <w:rsid w:val="00674F81"/>
    <w:rsid w:val="0067510C"/>
    <w:rsid w:val="00675490"/>
    <w:rsid w:val="00675842"/>
    <w:rsid w:val="00675C77"/>
    <w:rsid w:val="0067648A"/>
    <w:rsid w:val="00676829"/>
    <w:rsid w:val="006768A2"/>
    <w:rsid w:val="00676A59"/>
    <w:rsid w:val="00676EA5"/>
    <w:rsid w:val="00676EE8"/>
    <w:rsid w:val="00676F87"/>
    <w:rsid w:val="00677FE3"/>
    <w:rsid w:val="00680285"/>
    <w:rsid w:val="00680308"/>
    <w:rsid w:val="00680547"/>
    <w:rsid w:val="0068055B"/>
    <w:rsid w:val="0068055E"/>
    <w:rsid w:val="00680655"/>
    <w:rsid w:val="00680793"/>
    <w:rsid w:val="006807E1"/>
    <w:rsid w:val="006809CE"/>
    <w:rsid w:val="00681457"/>
    <w:rsid w:val="006816A6"/>
    <w:rsid w:val="00681D5E"/>
    <w:rsid w:val="006827CF"/>
    <w:rsid w:val="00682843"/>
    <w:rsid w:val="006829FD"/>
    <w:rsid w:val="00682A7C"/>
    <w:rsid w:val="00682AFF"/>
    <w:rsid w:val="00683C19"/>
    <w:rsid w:val="00683F48"/>
    <w:rsid w:val="0068415E"/>
    <w:rsid w:val="00684232"/>
    <w:rsid w:val="00684295"/>
    <w:rsid w:val="006842CE"/>
    <w:rsid w:val="00684411"/>
    <w:rsid w:val="00684584"/>
    <w:rsid w:val="0068490C"/>
    <w:rsid w:val="00684BBA"/>
    <w:rsid w:val="00684D73"/>
    <w:rsid w:val="00684DD7"/>
    <w:rsid w:val="00685D0D"/>
    <w:rsid w:val="00685E39"/>
    <w:rsid w:val="006860C1"/>
    <w:rsid w:val="006863B5"/>
    <w:rsid w:val="006864F0"/>
    <w:rsid w:val="0068658A"/>
    <w:rsid w:val="00686A3C"/>
    <w:rsid w:val="00687162"/>
    <w:rsid w:val="006875F9"/>
    <w:rsid w:val="00687C1E"/>
    <w:rsid w:val="00690154"/>
    <w:rsid w:val="006904D2"/>
    <w:rsid w:val="00690999"/>
    <w:rsid w:val="00691319"/>
    <w:rsid w:val="006914FB"/>
    <w:rsid w:val="006915A7"/>
    <w:rsid w:val="006924B3"/>
    <w:rsid w:val="0069292D"/>
    <w:rsid w:val="00692A43"/>
    <w:rsid w:val="0069371B"/>
    <w:rsid w:val="00693B7B"/>
    <w:rsid w:val="00693FE6"/>
    <w:rsid w:val="00694306"/>
    <w:rsid w:val="0069454B"/>
    <w:rsid w:val="0069476A"/>
    <w:rsid w:val="00694B8C"/>
    <w:rsid w:val="00694D8C"/>
    <w:rsid w:val="00694DB0"/>
    <w:rsid w:val="00694E8A"/>
    <w:rsid w:val="00695333"/>
    <w:rsid w:val="00695511"/>
    <w:rsid w:val="00695755"/>
    <w:rsid w:val="00695AF0"/>
    <w:rsid w:val="0069664F"/>
    <w:rsid w:val="006966AD"/>
    <w:rsid w:val="006970DD"/>
    <w:rsid w:val="006971C0"/>
    <w:rsid w:val="0069723A"/>
    <w:rsid w:val="006972B0"/>
    <w:rsid w:val="006978AC"/>
    <w:rsid w:val="00697C5E"/>
    <w:rsid w:val="006A0367"/>
    <w:rsid w:val="006A0622"/>
    <w:rsid w:val="006A073D"/>
    <w:rsid w:val="006A0C9B"/>
    <w:rsid w:val="006A1B8F"/>
    <w:rsid w:val="006A1EE4"/>
    <w:rsid w:val="006A1EFF"/>
    <w:rsid w:val="006A2792"/>
    <w:rsid w:val="006A2D3B"/>
    <w:rsid w:val="006A34DF"/>
    <w:rsid w:val="006A35A1"/>
    <w:rsid w:val="006A367E"/>
    <w:rsid w:val="006A378E"/>
    <w:rsid w:val="006A388F"/>
    <w:rsid w:val="006A3B24"/>
    <w:rsid w:val="006A4619"/>
    <w:rsid w:val="006A47C7"/>
    <w:rsid w:val="006A47DF"/>
    <w:rsid w:val="006A49E2"/>
    <w:rsid w:val="006A4A2D"/>
    <w:rsid w:val="006A4A87"/>
    <w:rsid w:val="006A5167"/>
    <w:rsid w:val="006A54CF"/>
    <w:rsid w:val="006A579B"/>
    <w:rsid w:val="006A64C0"/>
    <w:rsid w:val="006A6B81"/>
    <w:rsid w:val="006A7360"/>
    <w:rsid w:val="006B00FE"/>
    <w:rsid w:val="006B0590"/>
    <w:rsid w:val="006B0622"/>
    <w:rsid w:val="006B0F3F"/>
    <w:rsid w:val="006B1933"/>
    <w:rsid w:val="006B1ABF"/>
    <w:rsid w:val="006B1B90"/>
    <w:rsid w:val="006B2090"/>
    <w:rsid w:val="006B254C"/>
    <w:rsid w:val="006B25C3"/>
    <w:rsid w:val="006B3204"/>
    <w:rsid w:val="006B36FF"/>
    <w:rsid w:val="006B3999"/>
    <w:rsid w:val="006B3F4E"/>
    <w:rsid w:val="006B4085"/>
    <w:rsid w:val="006B41AB"/>
    <w:rsid w:val="006B42B4"/>
    <w:rsid w:val="006B4F0C"/>
    <w:rsid w:val="006B5148"/>
    <w:rsid w:val="006B635F"/>
    <w:rsid w:val="006B7820"/>
    <w:rsid w:val="006C00EB"/>
    <w:rsid w:val="006C02E8"/>
    <w:rsid w:val="006C075F"/>
    <w:rsid w:val="006C1027"/>
    <w:rsid w:val="006C113A"/>
    <w:rsid w:val="006C130E"/>
    <w:rsid w:val="006C1AB1"/>
    <w:rsid w:val="006C1BD4"/>
    <w:rsid w:val="006C1F92"/>
    <w:rsid w:val="006C21C6"/>
    <w:rsid w:val="006C22FD"/>
    <w:rsid w:val="006C2479"/>
    <w:rsid w:val="006C2AC1"/>
    <w:rsid w:val="006C2E23"/>
    <w:rsid w:val="006C2EA3"/>
    <w:rsid w:val="006C3263"/>
    <w:rsid w:val="006C3665"/>
    <w:rsid w:val="006C372A"/>
    <w:rsid w:val="006C378F"/>
    <w:rsid w:val="006C3826"/>
    <w:rsid w:val="006C3BEB"/>
    <w:rsid w:val="006C3F6E"/>
    <w:rsid w:val="006C4244"/>
    <w:rsid w:val="006C439C"/>
    <w:rsid w:val="006C49FE"/>
    <w:rsid w:val="006C501C"/>
    <w:rsid w:val="006C6528"/>
    <w:rsid w:val="006C660C"/>
    <w:rsid w:val="006C6BB7"/>
    <w:rsid w:val="006C6DCC"/>
    <w:rsid w:val="006C708A"/>
    <w:rsid w:val="006C76CD"/>
    <w:rsid w:val="006C7A7F"/>
    <w:rsid w:val="006C7DD5"/>
    <w:rsid w:val="006D05C2"/>
    <w:rsid w:val="006D09FE"/>
    <w:rsid w:val="006D0F38"/>
    <w:rsid w:val="006D12B4"/>
    <w:rsid w:val="006D169C"/>
    <w:rsid w:val="006D1CA6"/>
    <w:rsid w:val="006D1CB5"/>
    <w:rsid w:val="006D1D77"/>
    <w:rsid w:val="006D1E8D"/>
    <w:rsid w:val="006D1EEA"/>
    <w:rsid w:val="006D2566"/>
    <w:rsid w:val="006D3222"/>
    <w:rsid w:val="006D3397"/>
    <w:rsid w:val="006D35EA"/>
    <w:rsid w:val="006D3A9B"/>
    <w:rsid w:val="006D3E5F"/>
    <w:rsid w:val="006D3E92"/>
    <w:rsid w:val="006D4111"/>
    <w:rsid w:val="006D4242"/>
    <w:rsid w:val="006D5884"/>
    <w:rsid w:val="006D5A4A"/>
    <w:rsid w:val="006D6436"/>
    <w:rsid w:val="006D66C6"/>
    <w:rsid w:val="006D67DF"/>
    <w:rsid w:val="006D6861"/>
    <w:rsid w:val="006D6FA0"/>
    <w:rsid w:val="006D739D"/>
    <w:rsid w:val="006D75AE"/>
    <w:rsid w:val="006D75B7"/>
    <w:rsid w:val="006D7922"/>
    <w:rsid w:val="006E083B"/>
    <w:rsid w:val="006E0D9B"/>
    <w:rsid w:val="006E119C"/>
    <w:rsid w:val="006E174D"/>
    <w:rsid w:val="006E1D89"/>
    <w:rsid w:val="006E2848"/>
    <w:rsid w:val="006E2AD4"/>
    <w:rsid w:val="006E398E"/>
    <w:rsid w:val="006E39C0"/>
    <w:rsid w:val="006E3A88"/>
    <w:rsid w:val="006E3CA6"/>
    <w:rsid w:val="006E3FA8"/>
    <w:rsid w:val="006E4650"/>
    <w:rsid w:val="006E534D"/>
    <w:rsid w:val="006E5BCF"/>
    <w:rsid w:val="006E5D71"/>
    <w:rsid w:val="006E6287"/>
    <w:rsid w:val="006E6444"/>
    <w:rsid w:val="006E6E06"/>
    <w:rsid w:val="006E6F2C"/>
    <w:rsid w:val="006E6F31"/>
    <w:rsid w:val="006E746B"/>
    <w:rsid w:val="006E74CD"/>
    <w:rsid w:val="006E7631"/>
    <w:rsid w:val="006E76C9"/>
    <w:rsid w:val="006E795A"/>
    <w:rsid w:val="006E7C8C"/>
    <w:rsid w:val="006F0039"/>
    <w:rsid w:val="006F0142"/>
    <w:rsid w:val="006F06EE"/>
    <w:rsid w:val="006F0907"/>
    <w:rsid w:val="006F0D50"/>
    <w:rsid w:val="006F0EC4"/>
    <w:rsid w:val="006F1253"/>
    <w:rsid w:val="006F1459"/>
    <w:rsid w:val="006F162E"/>
    <w:rsid w:val="006F188A"/>
    <w:rsid w:val="006F1A84"/>
    <w:rsid w:val="006F1AB7"/>
    <w:rsid w:val="006F1AE3"/>
    <w:rsid w:val="006F1D00"/>
    <w:rsid w:val="006F1D4D"/>
    <w:rsid w:val="006F1E62"/>
    <w:rsid w:val="006F3777"/>
    <w:rsid w:val="006F3F43"/>
    <w:rsid w:val="006F40CB"/>
    <w:rsid w:val="006F41F0"/>
    <w:rsid w:val="006F420A"/>
    <w:rsid w:val="006F47B9"/>
    <w:rsid w:val="006F517B"/>
    <w:rsid w:val="006F59B7"/>
    <w:rsid w:val="006F5C52"/>
    <w:rsid w:val="006F5CFF"/>
    <w:rsid w:val="006F5DB3"/>
    <w:rsid w:val="006F67AB"/>
    <w:rsid w:val="006F6CEF"/>
    <w:rsid w:val="006F76D6"/>
    <w:rsid w:val="006F7A51"/>
    <w:rsid w:val="006F7A69"/>
    <w:rsid w:val="006F7BF4"/>
    <w:rsid w:val="006F7C3D"/>
    <w:rsid w:val="006F7D71"/>
    <w:rsid w:val="007004A2"/>
    <w:rsid w:val="00700647"/>
    <w:rsid w:val="00701064"/>
    <w:rsid w:val="00701811"/>
    <w:rsid w:val="00701D24"/>
    <w:rsid w:val="00702251"/>
    <w:rsid w:val="007030F9"/>
    <w:rsid w:val="0070360A"/>
    <w:rsid w:val="00703842"/>
    <w:rsid w:val="00703A07"/>
    <w:rsid w:val="0070415F"/>
    <w:rsid w:val="007043DF"/>
    <w:rsid w:val="007043F3"/>
    <w:rsid w:val="00704A6F"/>
    <w:rsid w:val="00704EA2"/>
    <w:rsid w:val="007053A5"/>
    <w:rsid w:val="0070545A"/>
    <w:rsid w:val="0070564F"/>
    <w:rsid w:val="007058F7"/>
    <w:rsid w:val="0070668F"/>
    <w:rsid w:val="00706C43"/>
    <w:rsid w:val="007070A4"/>
    <w:rsid w:val="00707447"/>
    <w:rsid w:val="00707657"/>
    <w:rsid w:val="00707776"/>
    <w:rsid w:val="00707DA4"/>
    <w:rsid w:val="00707FB5"/>
    <w:rsid w:val="00710637"/>
    <w:rsid w:val="00710D45"/>
    <w:rsid w:val="00711103"/>
    <w:rsid w:val="00711484"/>
    <w:rsid w:val="007122F1"/>
    <w:rsid w:val="00712429"/>
    <w:rsid w:val="007127DC"/>
    <w:rsid w:val="007127F3"/>
    <w:rsid w:val="00712CD7"/>
    <w:rsid w:val="00713441"/>
    <w:rsid w:val="00713511"/>
    <w:rsid w:val="00713A1F"/>
    <w:rsid w:val="00713DF8"/>
    <w:rsid w:val="0071485A"/>
    <w:rsid w:val="007148D0"/>
    <w:rsid w:val="00714A27"/>
    <w:rsid w:val="00714A37"/>
    <w:rsid w:val="00714C40"/>
    <w:rsid w:val="00714EA6"/>
    <w:rsid w:val="0071558A"/>
    <w:rsid w:val="007159B3"/>
    <w:rsid w:val="0071600E"/>
    <w:rsid w:val="0071655C"/>
    <w:rsid w:val="0071708D"/>
    <w:rsid w:val="00717126"/>
    <w:rsid w:val="00717689"/>
    <w:rsid w:val="0071777A"/>
    <w:rsid w:val="0072012B"/>
    <w:rsid w:val="007208F0"/>
    <w:rsid w:val="007216AF"/>
    <w:rsid w:val="0072174E"/>
    <w:rsid w:val="00722466"/>
    <w:rsid w:val="00722593"/>
    <w:rsid w:val="00722AE6"/>
    <w:rsid w:val="00722C23"/>
    <w:rsid w:val="00722FAE"/>
    <w:rsid w:val="0072303A"/>
    <w:rsid w:val="007233E2"/>
    <w:rsid w:val="00724476"/>
    <w:rsid w:val="007244D3"/>
    <w:rsid w:val="0072490E"/>
    <w:rsid w:val="0072499A"/>
    <w:rsid w:val="00724CBE"/>
    <w:rsid w:val="00724E7D"/>
    <w:rsid w:val="007257F9"/>
    <w:rsid w:val="007263CC"/>
    <w:rsid w:val="00726C6A"/>
    <w:rsid w:val="0072775C"/>
    <w:rsid w:val="00727A1F"/>
    <w:rsid w:val="00727EFC"/>
    <w:rsid w:val="00730340"/>
    <w:rsid w:val="00730907"/>
    <w:rsid w:val="00730B62"/>
    <w:rsid w:val="007311B5"/>
    <w:rsid w:val="00731D16"/>
    <w:rsid w:val="00732066"/>
    <w:rsid w:val="00732113"/>
    <w:rsid w:val="0073231B"/>
    <w:rsid w:val="007323C3"/>
    <w:rsid w:val="007327C5"/>
    <w:rsid w:val="0073281B"/>
    <w:rsid w:val="0073306B"/>
    <w:rsid w:val="007338D1"/>
    <w:rsid w:val="007339EC"/>
    <w:rsid w:val="0073454B"/>
    <w:rsid w:val="00734D1F"/>
    <w:rsid w:val="00734DF7"/>
    <w:rsid w:val="00734FE5"/>
    <w:rsid w:val="007353AB"/>
    <w:rsid w:val="00735D9E"/>
    <w:rsid w:val="00735F57"/>
    <w:rsid w:val="00736A6C"/>
    <w:rsid w:val="00736D25"/>
    <w:rsid w:val="00736EB6"/>
    <w:rsid w:val="007371C2"/>
    <w:rsid w:val="00737214"/>
    <w:rsid w:val="00737702"/>
    <w:rsid w:val="00737780"/>
    <w:rsid w:val="007379A2"/>
    <w:rsid w:val="00737A05"/>
    <w:rsid w:val="00737E53"/>
    <w:rsid w:val="007403EE"/>
    <w:rsid w:val="007405A1"/>
    <w:rsid w:val="00740601"/>
    <w:rsid w:val="00740BDD"/>
    <w:rsid w:val="00740D47"/>
    <w:rsid w:val="0074126D"/>
    <w:rsid w:val="00741438"/>
    <w:rsid w:val="0074167E"/>
    <w:rsid w:val="00741773"/>
    <w:rsid w:val="0074213D"/>
    <w:rsid w:val="007423B9"/>
    <w:rsid w:val="0074242E"/>
    <w:rsid w:val="007426FB"/>
    <w:rsid w:val="007427A7"/>
    <w:rsid w:val="007429AF"/>
    <w:rsid w:val="007430DA"/>
    <w:rsid w:val="00743248"/>
    <w:rsid w:val="00743D0D"/>
    <w:rsid w:val="00743D13"/>
    <w:rsid w:val="007441AB"/>
    <w:rsid w:val="00744279"/>
    <w:rsid w:val="00744333"/>
    <w:rsid w:val="007447C2"/>
    <w:rsid w:val="00744D27"/>
    <w:rsid w:val="00745618"/>
    <w:rsid w:val="00745683"/>
    <w:rsid w:val="007457AE"/>
    <w:rsid w:val="00745E5A"/>
    <w:rsid w:val="00746097"/>
    <w:rsid w:val="007461BF"/>
    <w:rsid w:val="00746236"/>
    <w:rsid w:val="007468C3"/>
    <w:rsid w:val="00746AAC"/>
    <w:rsid w:val="00746CC5"/>
    <w:rsid w:val="007473D6"/>
    <w:rsid w:val="00747964"/>
    <w:rsid w:val="00747A0A"/>
    <w:rsid w:val="00747C60"/>
    <w:rsid w:val="00747DD6"/>
    <w:rsid w:val="007500FA"/>
    <w:rsid w:val="007505AF"/>
    <w:rsid w:val="0075098B"/>
    <w:rsid w:val="007516E0"/>
    <w:rsid w:val="00752446"/>
    <w:rsid w:val="00752475"/>
    <w:rsid w:val="00752555"/>
    <w:rsid w:val="007526A1"/>
    <w:rsid w:val="0075277F"/>
    <w:rsid w:val="007528A6"/>
    <w:rsid w:val="00752B70"/>
    <w:rsid w:val="00752CD5"/>
    <w:rsid w:val="00752F4A"/>
    <w:rsid w:val="0075313A"/>
    <w:rsid w:val="0075373C"/>
    <w:rsid w:val="00753D29"/>
    <w:rsid w:val="00753D3E"/>
    <w:rsid w:val="00753E00"/>
    <w:rsid w:val="0075441D"/>
    <w:rsid w:val="00754596"/>
    <w:rsid w:val="00754E17"/>
    <w:rsid w:val="00755032"/>
    <w:rsid w:val="00755175"/>
    <w:rsid w:val="00755375"/>
    <w:rsid w:val="0075560C"/>
    <w:rsid w:val="00755C96"/>
    <w:rsid w:val="00756343"/>
    <w:rsid w:val="00756536"/>
    <w:rsid w:val="007565B4"/>
    <w:rsid w:val="007569BA"/>
    <w:rsid w:val="00757148"/>
    <w:rsid w:val="00757273"/>
    <w:rsid w:val="007573EC"/>
    <w:rsid w:val="007603EA"/>
    <w:rsid w:val="007604A5"/>
    <w:rsid w:val="007606F5"/>
    <w:rsid w:val="00760E69"/>
    <w:rsid w:val="0076130F"/>
    <w:rsid w:val="0076133E"/>
    <w:rsid w:val="0076154B"/>
    <w:rsid w:val="0076169F"/>
    <w:rsid w:val="007616C0"/>
    <w:rsid w:val="00761809"/>
    <w:rsid w:val="00761D06"/>
    <w:rsid w:val="00761EF8"/>
    <w:rsid w:val="00762A54"/>
    <w:rsid w:val="0076306F"/>
    <w:rsid w:val="007630A6"/>
    <w:rsid w:val="0076339A"/>
    <w:rsid w:val="007639F1"/>
    <w:rsid w:val="00763B5D"/>
    <w:rsid w:val="00763DFB"/>
    <w:rsid w:val="00763F46"/>
    <w:rsid w:val="00764030"/>
    <w:rsid w:val="0076432C"/>
    <w:rsid w:val="00764691"/>
    <w:rsid w:val="00764AD2"/>
    <w:rsid w:val="00764B36"/>
    <w:rsid w:val="00764DC4"/>
    <w:rsid w:val="00764DF9"/>
    <w:rsid w:val="00764FFD"/>
    <w:rsid w:val="007652B6"/>
    <w:rsid w:val="0076589D"/>
    <w:rsid w:val="00765FBF"/>
    <w:rsid w:val="0076641E"/>
    <w:rsid w:val="00766868"/>
    <w:rsid w:val="00766B54"/>
    <w:rsid w:val="00767791"/>
    <w:rsid w:val="007677FC"/>
    <w:rsid w:val="00767BE2"/>
    <w:rsid w:val="00767D96"/>
    <w:rsid w:val="00770025"/>
    <w:rsid w:val="007707D2"/>
    <w:rsid w:val="00770A90"/>
    <w:rsid w:val="007712F6"/>
    <w:rsid w:val="00771589"/>
    <w:rsid w:val="007715F2"/>
    <w:rsid w:val="00771E5B"/>
    <w:rsid w:val="00772704"/>
    <w:rsid w:val="00772C7B"/>
    <w:rsid w:val="00772E16"/>
    <w:rsid w:val="00773248"/>
    <w:rsid w:val="00773675"/>
    <w:rsid w:val="0077392E"/>
    <w:rsid w:val="0077399F"/>
    <w:rsid w:val="0077416E"/>
    <w:rsid w:val="007746E0"/>
    <w:rsid w:val="00774A3F"/>
    <w:rsid w:val="00775734"/>
    <w:rsid w:val="00775922"/>
    <w:rsid w:val="00776727"/>
    <w:rsid w:val="007768F3"/>
    <w:rsid w:val="007769B3"/>
    <w:rsid w:val="0077707A"/>
    <w:rsid w:val="0077711F"/>
    <w:rsid w:val="007778BB"/>
    <w:rsid w:val="0077796B"/>
    <w:rsid w:val="00777AC6"/>
    <w:rsid w:val="00777D1E"/>
    <w:rsid w:val="00780199"/>
    <w:rsid w:val="0078047A"/>
    <w:rsid w:val="00780607"/>
    <w:rsid w:val="00780818"/>
    <w:rsid w:val="00780DED"/>
    <w:rsid w:val="0078114B"/>
    <w:rsid w:val="007811CC"/>
    <w:rsid w:val="007812FB"/>
    <w:rsid w:val="00781677"/>
    <w:rsid w:val="007817C2"/>
    <w:rsid w:val="007818D0"/>
    <w:rsid w:val="00781B23"/>
    <w:rsid w:val="007825AA"/>
    <w:rsid w:val="00782F95"/>
    <w:rsid w:val="00783808"/>
    <w:rsid w:val="00783864"/>
    <w:rsid w:val="007838DA"/>
    <w:rsid w:val="00784DBC"/>
    <w:rsid w:val="0078545D"/>
    <w:rsid w:val="007855F1"/>
    <w:rsid w:val="007859BF"/>
    <w:rsid w:val="00785CFD"/>
    <w:rsid w:val="00786585"/>
    <w:rsid w:val="007869BB"/>
    <w:rsid w:val="00786B9D"/>
    <w:rsid w:val="00786EB0"/>
    <w:rsid w:val="0078724E"/>
    <w:rsid w:val="0078726E"/>
    <w:rsid w:val="00787802"/>
    <w:rsid w:val="00787875"/>
    <w:rsid w:val="007878A5"/>
    <w:rsid w:val="00787A8A"/>
    <w:rsid w:val="00790008"/>
    <w:rsid w:val="00790114"/>
    <w:rsid w:val="007901EA"/>
    <w:rsid w:val="0079025B"/>
    <w:rsid w:val="0079044C"/>
    <w:rsid w:val="0079061C"/>
    <w:rsid w:val="0079068F"/>
    <w:rsid w:val="0079083A"/>
    <w:rsid w:val="007915F6"/>
    <w:rsid w:val="00791613"/>
    <w:rsid w:val="00791B3D"/>
    <w:rsid w:val="0079247F"/>
    <w:rsid w:val="007924B9"/>
    <w:rsid w:val="00792D25"/>
    <w:rsid w:val="00793B1E"/>
    <w:rsid w:val="00793F2A"/>
    <w:rsid w:val="007945A4"/>
    <w:rsid w:val="00794C64"/>
    <w:rsid w:val="00794C75"/>
    <w:rsid w:val="007950A7"/>
    <w:rsid w:val="007951AD"/>
    <w:rsid w:val="007953F7"/>
    <w:rsid w:val="00795830"/>
    <w:rsid w:val="00795AC7"/>
    <w:rsid w:val="00795C61"/>
    <w:rsid w:val="00795CB4"/>
    <w:rsid w:val="00795E22"/>
    <w:rsid w:val="0079646E"/>
    <w:rsid w:val="00796D7C"/>
    <w:rsid w:val="007975DE"/>
    <w:rsid w:val="00797CE8"/>
    <w:rsid w:val="00797F73"/>
    <w:rsid w:val="007A020F"/>
    <w:rsid w:val="007A0E7B"/>
    <w:rsid w:val="007A1057"/>
    <w:rsid w:val="007A1894"/>
    <w:rsid w:val="007A1E62"/>
    <w:rsid w:val="007A1E9C"/>
    <w:rsid w:val="007A1EE8"/>
    <w:rsid w:val="007A214C"/>
    <w:rsid w:val="007A221B"/>
    <w:rsid w:val="007A259F"/>
    <w:rsid w:val="007A2BE8"/>
    <w:rsid w:val="007A2F4E"/>
    <w:rsid w:val="007A307B"/>
    <w:rsid w:val="007A3AB3"/>
    <w:rsid w:val="007A4152"/>
    <w:rsid w:val="007A444B"/>
    <w:rsid w:val="007A45B6"/>
    <w:rsid w:val="007A4A6E"/>
    <w:rsid w:val="007A57BB"/>
    <w:rsid w:val="007A59AB"/>
    <w:rsid w:val="007A5D9B"/>
    <w:rsid w:val="007A5F2C"/>
    <w:rsid w:val="007A64EA"/>
    <w:rsid w:val="007A6D77"/>
    <w:rsid w:val="007A6DE2"/>
    <w:rsid w:val="007A709E"/>
    <w:rsid w:val="007A75AC"/>
    <w:rsid w:val="007A75EF"/>
    <w:rsid w:val="007A77FF"/>
    <w:rsid w:val="007A7C6E"/>
    <w:rsid w:val="007A7ECA"/>
    <w:rsid w:val="007A7F40"/>
    <w:rsid w:val="007B0083"/>
    <w:rsid w:val="007B0101"/>
    <w:rsid w:val="007B021F"/>
    <w:rsid w:val="007B0636"/>
    <w:rsid w:val="007B0AE3"/>
    <w:rsid w:val="007B0BA6"/>
    <w:rsid w:val="007B0D5D"/>
    <w:rsid w:val="007B1924"/>
    <w:rsid w:val="007B1A96"/>
    <w:rsid w:val="007B1F5B"/>
    <w:rsid w:val="007B200B"/>
    <w:rsid w:val="007B20CE"/>
    <w:rsid w:val="007B2280"/>
    <w:rsid w:val="007B2D83"/>
    <w:rsid w:val="007B2FD5"/>
    <w:rsid w:val="007B3138"/>
    <w:rsid w:val="007B39AF"/>
    <w:rsid w:val="007B3DD2"/>
    <w:rsid w:val="007B4D77"/>
    <w:rsid w:val="007B5945"/>
    <w:rsid w:val="007B602C"/>
    <w:rsid w:val="007B6127"/>
    <w:rsid w:val="007B67E1"/>
    <w:rsid w:val="007B6E95"/>
    <w:rsid w:val="007B6ED3"/>
    <w:rsid w:val="007B6FEF"/>
    <w:rsid w:val="007B7175"/>
    <w:rsid w:val="007B71CD"/>
    <w:rsid w:val="007B7613"/>
    <w:rsid w:val="007B7745"/>
    <w:rsid w:val="007B7748"/>
    <w:rsid w:val="007B7CE5"/>
    <w:rsid w:val="007C0001"/>
    <w:rsid w:val="007C001F"/>
    <w:rsid w:val="007C003D"/>
    <w:rsid w:val="007C019A"/>
    <w:rsid w:val="007C0299"/>
    <w:rsid w:val="007C05E4"/>
    <w:rsid w:val="007C07E5"/>
    <w:rsid w:val="007C1B02"/>
    <w:rsid w:val="007C1B5B"/>
    <w:rsid w:val="007C228C"/>
    <w:rsid w:val="007C2536"/>
    <w:rsid w:val="007C29CB"/>
    <w:rsid w:val="007C2C17"/>
    <w:rsid w:val="007C2DF5"/>
    <w:rsid w:val="007C35AF"/>
    <w:rsid w:val="007C37E5"/>
    <w:rsid w:val="007C3855"/>
    <w:rsid w:val="007C471E"/>
    <w:rsid w:val="007C475F"/>
    <w:rsid w:val="007C489E"/>
    <w:rsid w:val="007C48E0"/>
    <w:rsid w:val="007C492B"/>
    <w:rsid w:val="007C49A7"/>
    <w:rsid w:val="007C5029"/>
    <w:rsid w:val="007C50C3"/>
    <w:rsid w:val="007C51B0"/>
    <w:rsid w:val="007C522B"/>
    <w:rsid w:val="007C54AC"/>
    <w:rsid w:val="007C5929"/>
    <w:rsid w:val="007C5AC8"/>
    <w:rsid w:val="007C776C"/>
    <w:rsid w:val="007C7E0B"/>
    <w:rsid w:val="007D007F"/>
    <w:rsid w:val="007D00F4"/>
    <w:rsid w:val="007D1530"/>
    <w:rsid w:val="007D15E0"/>
    <w:rsid w:val="007D16E9"/>
    <w:rsid w:val="007D2073"/>
    <w:rsid w:val="007D2410"/>
    <w:rsid w:val="007D2955"/>
    <w:rsid w:val="007D29C5"/>
    <w:rsid w:val="007D375F"/>
    <w:rsid w:val="007D3A97"/>
    <w:rsid w:val="007D3AD3"/>
    <w:rsid w:val="007D402F"/>
    <w:rsid w:val="007D42D6"/>
    <w:rsid w:val="007D4422"/>
    <w:rsid w:val="007D54D1"/>
    <w:rsid w:val="007D5538"/>
    <w:rsid w:val="007D555C"/>
    <w:rsid w:val="007D57F8"/>
    <w:rsid w:val="007D5910"/>
    <w:rsid w:val="007D646F"/>
    <w:rsid w:val="007D6762"/>
    <w:rsid w:val="007D67B5"/>
    <w:rsid w:val="007D705A"/>
    <w:rsid w:val="007D708D"/>
    <w:rsid w:val="007D76F2"/>
    <w:rsid w:val="007D77E3"/>
    <w:rsid w:val="007D7A7A"/>
    <w:rsid w:val="007D7AEF"/>
    <w:rsid w:val="007D7B5D"/>
    <w:rsid w:val="007D7B7F"/>
    <w:rsid w:val="007D7F48"/>
    <w:rsid w:val="007E0139"/>
    <w:rsid w:val="007E0875"/>
    <w:rsid w:val="007E0A18"/>
    <w:rsid w:val="007E0E0A"/>
    <w:rsid w:val="007E1327"/>
    <w:rsid w:val="007E1388"/>
    <w:rsid w:val="007E19AC"/>
    <w:rsid w:val="007E21FB"/>
    <w:rsid w:val="007E2630"/>
    <w:rsid w:val="007E266A"/>
    <w:rsid w:val="007E2904"/>
    <w:rsid w:val="007E297B"/>
    <w:rsid w:val="007E301B"/>
    <w:rsid w:val="007E3348"/>
    <w:rsid w:val="007E3409"/>
    <w:rsid w:val="007E38D4"/>
    <w:rsid w:val="007E3917"/>
    <w:rsid w:val="007E3950"/>
    <w:rsid w:val="007E40C9"/>
    <w:rsid w:val="007E4535"/>
    <w:rsid w:val="007E468D"/>
    <w:rsid w:val="007E48D8"/>
    <w:rsid w:val="007E4B20"/>
    <w:rsid w:val="007E4E22"/>
    <w:rsid w:val="007E4E4C"/>
    <w:rsid w:val="007E58F9"/>
    <w:rsid w:val="007E6843"/>
    <w:rsid w:val="007E6DE4"/>
    <w:rsid w:val="007E6F02"/>
    <w:rsid w:val="007F024C"/>
    <w:rsid w:val="007F0A70"/>
    <w:rsid w:val="007F13D9"/>
    <w:rsid w:val="007F1701"/>
    <w:rsid w:val="007F1E06"/>
    <w:rsid w:val="007F1EFE"/>
    <w:rsid w:val="007F205B"/>
    <w:rsid w:val="007F2822"/>
    <w:rsid w:val="007F2BAB"/>
    <w:rsid w:val="007F2F11"/>
    <w:rsid w:val="007F3699"/>
    <w:rsid w:val="007F38DA"/>
    <w:rsid w:val="007F3B5D"/>
    <w:rsid w:val="007F42C1"/>
    <w:rsid w:val="007F434C"/>
    <w:rsid w:val="007F486D"/>
    <w:rsid w:val="007F4BBE"/>
    <w:rsid w:val="007F571E"/>
    <w:rsid w:val="007F5885"/>
    <w:rsid w:val="007F5EE0"/>
    <w:rsid w:val="007F6368"/>
    <w:rsid w:val="007F659E"/>
    <w:rsid w:val="007F669E"/>
    <w:rsid w:val="007F6D25"/>
    <w:rsid w:val="007F6D83"/>
    <w:rsid w:val="007F6D8E"/>
    <w:rsid w:val="007F6FBB"/>
    <w:rsid w:val="007F726D"/>
    <w:rsid w:val="007F73F4"/>
    <w:rsid w:val="00800113"/>
    <w:rsid w:val="00800859"/>
    <w:rsid w:val="00800C7B"/>
    <w:rsid w:val="008012FE"/>
    <w:rsid w:val="008014A1"/>
    <w:rsid w:val="008021DA"/>
    <w:rsid w:val="0080308F"/>
    <w:rsid w:val="008031BC"/>
    <w:rsid w:val="00803285"/>
    <w:rsid w:val="008032A2"/>
    <w:rsid w:val="00803864"/>
    <w:rsid w:val="00803AA0"/>
    <w:rsid w:val="008040A6"/>
    <w:rsid w:val="008046F4"/>
    <w:rsid w:val="008048F7"/>
    <w:rsid w:val="00804C06"/>
    <w:rsid w:val="0080521D"/>
    <w:rsid w:val="00805441"/>
    <w:rsid w:val="00805916"/>
    <w:rsid w:val="008068FF"/>
    <w:rsid w:val="008069F6"/>
    <w:rsid w:val="008071A3"/>
    <w:rsid w:val="00807EAB"/>
    <w:rsid w:val="00807FE5"/>
    <w:rsid w:val="0081060D"/>
    <w:rsid w:val="00810CB7"/>
    <w:rsid w:val="00811EF4"/>
    <w:rsid w:val="00811FAA"/>
    <w:rsid w:val="00812320"/>
    <w:rsid w:val="00812370"/>
    <w:rsid w:val="008123BF"/>
    <w:rsid w:val="008125AC"/>
    <w:rsid w:val="00812C12"/>
    <w:rsid w:val="00812F0D"/>
    <w:rsid w:val="00813964"/>
    <w:rsid w:val="00813A74"/>
    <w:rsid w:val="00814473"/>
    <w:rsid w:val="008146AD"/>
    <w:rsid w:val="00814CE3"/>
    <w:rsid w:val="00815121"/>
    <w:rsid w:val="0081524C"/>
    <w:rsid w:val="008153D1"/>
    <w:rsid w:val="00815840"/>
    <w:rsid w:val="00815E79"/>
    <w:rsid w:val="00815E9F"/>
    <w:rsid w:val="00816228"/>
    <w:rsid w:val="0081623F"/>
    <w:rsid w:val="008163FB"/>
    <w:rsid w:val="008164E9"/>
    <w:rsid w:val="00816B29"/>
    <w:rsid w:val="00816F8B"/>
    <w:rsid w:val="00817013"/>
    <w:rsid w:val="00817439"/>
    <w:rsid w:val="008176AE"/>
    <w:rsid w:val="0081799F"/>
    <w:rsid w:val="00817B1D"/>
    <w:rsid w:val="00817EFE"/>
    <w:rsid w:val="00817F76"/>
    <w:rsid w:val="008201F1"/>
    <w:rsid w:val="00820483"/>
    <w:rsid w:val="008215AA"/>
    <w:rsid w:val="00821648"/>
    <w:rsid w:val="00821AD4"/>
    <w:rsid w:val="008223B6"/>
    <w:rsid w:val="0082246C"/>
    <w:rsid w:val="00822593"/>
    <w:rsid w:val="00822D3F"/>
    <w:rsid w:val="00823394"/>
    <w:rsid w:val="00823B3A"/>
    <w:rsid w:val="00824029"/>
    <w:rsid w:val="00824276"/>
    <w:rsid w:val="00824928"/>
    <w:rsid w:val="008253A8"/>
    <w:rsid w:val="00826118"/>
    <w:rsid w:val="0082634C"/>
    <w:rsid w:val="00826979"/>
    <w:rsid w:val="00826A9E"/>
    <w:rsid w:val="00826C8A"/>
    <w:rsid w:val="008277DD"/>
    <w:rsid w:val="00827846"/>
    <w:rsid w:val="0082788A"/>
    <w:rsid w:val="00827A07"/>
    <w:rsid w:val="00827C89"/>
    <w:rsid w:val="00830026"/>
    <w:rsid w:val="008302A9"/>
    <w:rsid w:val="00830516"/>
    <w:rsid w:val="00830A76"/>
    <w:rsid w:val="00830CAC"/>
    <w:rsid w:val="00830D10"/>
    <w:rsid w:val="00830D24"/>
    <w:rsid w:val="0083101F"/>
    <w:rsid w:val="00831084"/>
    <w:rsid w:val="008317F4"/>
    <w:rsid w:val="00831951"/>
    <w:rsid w:val="00831C9B"/>
    <w:rsid w:val="00831F83"/>
    <w:rsid w:val="0083256F"/>
    <w:rsid w:val="008326B8"/>
    <w:rsid w:val="008326D9"/>
    <w:rsid w:val="0083279B"/>
    <w:rsid w:val="00832C70"/>
    <w:rsid w:val="00832CAB"/>
    <w:rsid w:val="00832D3C"/>
    <w:rsid w:val="00832D95"/>
    <w:rsid w:val="00832E39"/>
    <w:rsid w:val="0083305B"/>
    <w:rsid w:val="00833354"/>
    <w:rsid w:val="008341B2"/>
    <w:rsid w:val="00834FA6"/>
    <w:rsid w:val="0083534B"/>
    <w:rsid w:val="008359E6"/>
    <w:rsid w:val="00835DFA"/>
    <w:rsid w:val="00835EE2"/>
    <w:rsid w:val="00835FC4"/>
    <w:rsid w:val="00836153"/>
    <w:rsid w:val="008361D1"/>
    <w:rsid w:val="00836C7F"/>
    <w:rsid w:val="00836C99"/>
    <w:rsid w:val="00836D5F"/>
    <w:rsid w:val="00836D95"/>
    <w:rsid w:val="00837954"/>
    <w:rsid w:val="008379BD"/>
    <w:rsid w:val="00837AC2"/>
    <w:rsid w:val="0084002A"/>
    <w:rsid w:val="008405D4"/>
    <w:rsid w:val="00840632"/>
    <w:rsid w:val="008410E5"/>
    <w:rsid w:val="008414FE"/>
    <w:rsid w:val="0084153E"/>
    <w:rsid w:val="00841825"/>
    <w:rsid w:val="00841B3D"/>
    <w:rsid w:val="00841B4A"/>
    <w:rsid w:val="00841D25"/>
    <w:rsid w:val="00841EA8"/>
    <w:rsid w:val="0084203D"/>
    <w:rsid w:val="00842364"/>
    <w:rsid w:val="00842416"/>
    <w:rsid w:val="008425CB"/>
    <w:rsid w:val="008428D2"/>
    <w:rsid w:val="008428F9"/>
    <w:rsid w:val="008429B4"/>
    <w:rsid w:val="00842DEE"/>
    <w:rsid w:val="00843108"/>
    <w:rsid w:val="00843A21"/>
    <w:rsid w:val="00843CC0"/>
    <w:rsid w:val="0084433D"/>
    <w:rsid w:val="00844CBA"/>
    <w:rsid w:val="00844EE9"/>
    <w:rsid w:val="0084554D"/>
    <w:rsid w:val="00845575"/>
    <w:rsid w:val="008455E4"/>
    <w:rsid w:val="00845779"/>
    <w:rsid w:val="00845CD2"/>
    <w:rsid w:val="00845D6F"/>
    <w:rsid w:val="00846E51"/>
    <w:rsid w:val="00846EF1"/>
    <w:rsid w:val="008473CF"/>
    <w:rsid w:val="008474F4"/>
    <w:rsid w:val="008474F8"/>
    <w:rsid w:val="00847654"/>
    <w:rsid w:val="00847770"/>
    <w:rsid w:val="0084781D"/>
    <w:rsid w:val="00847BFB"/>
    <w:rsid w:val="00850089"/>
    <w:rsid w:val="0085081E"/>
    <w:rsid w:val="00851764"/>
    <w:rsid w:val="00851F1A"/>
    <w:rsid w:val="008523B7"/>
    <w:rsid w:val="00852C74"/>
    <w:rsid w:val="0085317E"/>
    <w:rsid w:val="00853940"/>
    <w:rsid w:val="00854170"/>
    <w:rsid w:val="00854C9D"/>
    <w:rsid w:val="008551EB"/>
    <w:rsid w:val="008552AF"/>
    <w:rsid w:val="00855323"/>
    <w:rsid w:val="008553D1"/>
    <w:rsid w:val="00855415"/>
    <w:rsid w:val="00855544"/>
    <w:rsid w:val="0085565E"/>
    <w:rsid w:val="008558BA"/>
    <w:rsid w:val="00855ADC"/>
    <w:rsid w:val="00855EE3"/>
    <w:rsid w:val="00855F09"/>
    <w:rsid w:val="008563B8"/>
    <w:rsid w:val="00856916"/>
    <w:rsid w:val="00856C02"/>
    <w:rsid w:val="00856E82"/>
    <w:rsid w:val="00856F05"/>
    <w:rsid w:val="00857226"/>
    <w:rsid w:val="00857265"/>
    <w:rsid w:val="00857827"/>
    <w:rsid w:val="00860AA5"/>
    <w:rsid w:val="00860BDB"/>
    <w:rsid w:val="00861695"/>
    <w:rsid w:val="00861809"/>
    <w:rsid w:val="00861ED1"/>
    <w:rsid w:val="0086217D"/>
    <w:rsid w:val="00862242"/>
    <w:rsid w:val="00862BA8"/>
    <w:rsid w:val="00862C6B"/>
    <w:rsid w:val="00863822"/>
    <w:rsid w:val="0086449F"/>
    <w:rsid w:val="00864787"/>
    <w:rsid w:val="00864A40"/>
    <w:rsid w:val="00864B29"/>
    <w:rsid w:val="00864E67"/>
    <w:rsid w:val="00865046"/>
    <w:rsid w:val="008654A1"/>
    <w:rsid w:val="008655E3"/>
    <w:rsid w:val="00865EC1"/>
    <w:rsid w:val="00866799"/>
    <w:rsid w:val="008668EA"/>
    <w:rsid w:val="00866AE4"/>
    <w:rsid w:val="00866BA3"/>
    <w:rsid w:val="00866EEC"/>
    <w:rsid w:val="00866F44"/>
    <w:rsid w:val="00867750"/>
    <w:rsid w:val="008700D8"/>
    <w:rsid w:val="008705BB"/>
    <w:rsid w:val="00870CA8"/>
    <w:rsid w:val="00870D95"/>
    <w:rsid w:val="00870F60"/>
    <w:rsid w:val="008710CB"/>
    <w:rsid w:val="00871893"/>
    <w:rsid w:val="00871C33"/>
    <w:rsid w:val="00871F57"/>
    <w:rsid w:val="008722CC"/>
    <w:rsid w:val="008723FC"/>
    <w:rsid w:val="008725B9"/>
    <w:rsid w:val="00872C2C"/>
    <w:rsid w:val="00873204"/>
    <w:rsid w:val="00873C7B"/>
    <w:rsid w:val="008747C9"/>
    <w:rsid w:val="0087493C"/>
    <w:rsid w:val="00875108"/>
    <w:rsid w:val="008755C5"/>
    <w:rsid w:val="0087596A"/>
    <w:rsid w:val="008762F7"/>
    <w:rsid w:val="008763B8"/>
    <w:rsid w:val="00876791"/>
    <w:rsid w:val="0087699A"/>
    <w:rsid w:val="00877B0C"/>
    <w:rsid w:val="00877BF1"/>
    <w:rsid w:val="00880437"/>
    <w:rsid w:val="008807D9"/>
    <w:rsid w:val="00881047"/>
    <w:rsid w:val="0088132A"/>
    <w:rsid w:val="00881B4F"/>
    <w:rsid w:val="00881C71"/>
    <w:rsid w:val="00881E17"/>
    <w:rsid w:val="00882598"/>
    <w:rsid w:val="00882A20"/>
    <w:rsid w:val="00882AB3"/>
    <w:rsid w:val="00883465"/>
    <w:rsid w:val="00884506"/>
    <w:rsid w:val="00884EEA"/>
    <w:rsid w:val="00885055"/>
    <w:rsid w:val="008851F2"/>
    <w:rsid w:val="0088537E"/>
    <w:rsid w:val="00885788"/>
    <w:rsid w:val="0088587E"/>
    <w:rsid w:val="0088612D"/>
    <w:rsid w:val="00886637"/>
    <w:rsid w:val="00886921"/>
    <w:rsid w:val="00886F47"/>
    <w:rsid w:val="008871D1"/>
    <w:rsid w:val="008879A5"/>
    <w:rsid w:val="00890307"/>
    <w:rsid w:val="00890335"/>
    <w:rsid w:val="0089053B"/>
    <w:rsid w:val="008905DF"/>
    <w:rsid w:val="00890A07"/>
    <w:rsid w:val="00890AC4"/>
    <w:rsid w:val="00890C55"/>
    <w:rsid w:val="00890CDE"/>
    <w:rsid w:val="00890EA1"/>
    <w:rsid w:val="00890F65"/>
    <w:rsid w:val="0089100E"/>
    <w:rsid w:val="0089185B"/>
    <w:rsid w:val="00891D50"/>
    <w:rsid w:val="00892611"/>
    <w:rsid w:val="008926A5"/>
    <w:rsid w:val="0089277B"/>
    <w:rsid w:val="00892790"/>
    <w:rsid w:val="008928AD"/>
    <w:rsid w:val="00893A6A"/>
    <w:rsid w:val="00893C98"/>
    <w:rsid w:val="00893E06"/>
    <w:rsid w:val="008940CD"/>
    <w:rsid w:val="00894796"/>
    <w:rsid w:val="00894AEF"/>
    <w:rsid w:val="00894C29"/>
    <w:rsid w:val="008953F9"/>
    <w:rsid w:val="00896026"/>
    <w:rsid w:val="0089654D"/>
    <w:rsid w:val="00896631"/>
    <w:rsid w:val="008968DF"/>
    <w:rsid w:val="008969AC"/>
    <w:rsid w:val="00896B2E"/>
    <w:rsid w:val="00896B62"/>
    <w:rsid w:val="00896C5D"/>
    <w:rsid w:val="00896D1A"/>
    <w:rsid w:val="008970BD"/>
    <w:rsid w:val="008973BE"/>
    <w:rsid w:val="00897475"/>
    <w:rsid w:val="0089783D"/>
    <w:rsid w:val="00897952"/>
    <w:rsid w:val="00897971"/>
    <w:rsid w:val="008A03FE"/>
    <w:rsid w:val="008A0538"/>
    <w:rsid w:val="008A0777"/>
    <w:rsid w:val="008A0C0E"/>
    <w:rsid w:val="008A0C60"/>
    <w:rsid w:val="008A0D5F"/>
    <w:rsid w:val="008A0EB8"/>
    <w:rsid w:val="008A0FF6"/>
    <w:rsid w:val="008A11C7"/>
    <w:rsid w:val="008A17FC"/>
    <w:rsid w:val="008A1A1F"/>
    <w:rsid w:val="008A202D"/>
    <w:rsid w:val="008A2EC2"/>
    <w:rsid w:val="008A3715"/>
    <w:rsid w:val="008A37C8"/>
    <w:rsid w:val="008A3804"/>
    <w:rsid w:val="008A3B2E"/>
    <w:rsid w:val="008A3B39"/>
    <w:rsid w:val="008A3B6A"/>
    <w:rsid w:val="008A3DC0"/>
    <w:rsid w:val="008A3FDB"/>
    <w:rsid w:val="008A4640"/>
    <w:rsid w:val="008A53BE"/>
    <w:rsid w:val="008A5BEF"/>
    <w:rsid w:val="008A5C09"/>
    <w:rsid w:val="008A6503"/>
    <w:rsid w:val="008A6C1C"/>
    <w:rsid w:val="008A6CA1"/>
    <w:rsid w:val="008A70F5"/>
    <w:rsid w:val="008A737A"/>
    <w:rsid w:val="008A7413"/>
    <w:rsid w:val="008A7437"/>
    <w:rsid w:val="008A754D"/>
    <w:rsid w:val="008A77AD"/>
    <w:rsid w:val="008A7F08"/>
    <w:rsid w:val="008B010C"/>
    <w:rsid w:val="008B0416"/>
    <w:rsid w:val="008B08A5"/>
    <w:rsid w:val="008B0AB0"/>
    <w:rsid w:val="008B0C4E"/>
    <w:rsid w:val="008B13F4"/>
    <w:rsid w:val="008B1601"/>
    <w:rsid w:val="008B1B65"/>
    <w:rsid w:val="008B1C1A"/>
    <w:rsid w:val="008B1C83"/>
    <w:rsid w:val="008B22AE"/>
    <w:rsid w:val="008B244C"/>
    <w:rsid w:val="008B26DB"/>
    <w:rsid w:val="008B2C4C"/>
    <w:rsid w:val="008B2D93"/>
    <w:rsid w:val="008B2FB6"/>
    <w:rsid w:val="008B3089"/>
    <w:rsid w:val="008B3159"/>
    <w:rsid w:val="008B3284"/>
    <w:rsid w:val="008B356C"/>
    <w:rsid w:val="008B367D"/>
    <w:rsid w:val="008B3AB0"/>
    <w:rsid w:val="008B3B7B"/>
    <w:rsid w:val="008B4954"/>
    <w:rsid w:val="008B49B1"/>
    <w:rsid w:val="008B4E6E"/>
    <w:rsid w:val="008B50FF"/>
    <w:rsid w:val="008B56B4"/>
    <w:rsid w:val="008B56CD"/>
    <w:rsid w:val="008B5941"/>
    <w:rsid w:val="008B5BCA"/>
    <w:rsid w:val="008B5E4E"/>
    <w:rsid w:val="008B68B4"/>
    <w:rsid w:val="008B6926"/>
    <w:rsid w:val="008B6B65"/>
    <w:rsid w:val="008B7495"/>
    <w:rsid w:val="008B7559"/>
    <w:rsid w:val="008B76E8"/>
    <w:rsid w:val="008C008A"/>
    <w:rsid w:val="008C05E8"/>
    <w:rsid w:val="008C0F58"/>
    <w:rsid w:val="008C10F8"/>
    <w:rsid w:val="008C12D3"/>
    <w:rsid w:val="008C1494"/>
    <w:rsid w:val="008C17D9"/>
    <w:rsid w:val="008C2221"/>
    <w:rsid w:val="008C27C5"/>
    <w:rsid w:val="008C2A73"/>
    <w:rsid w:val="008C3059"/>
    <w:rsid w:val="008C33C0"/>
    <w:rsid w:val="008C3737"/>
    <w:rsid w:val="008C397A"/>
    <w:rsid w:val="008C3F4D"/>
    <w:rsid w:val="008C452A"/>
    <w:rsid w:val="008C45E2"/>
    <w:rsid w:val="008C47A8"/>
    <w:rsid w:val="008C5241"/>
    <w:rsid w:val="008C56A6"/>
    <w:rsid w:val="008C5BB0"/>
    <w:rsid w:val="008C6F27"/>
    <w:rsid w:val="008C72BC"/>
    <w:rsid w:val="008C7428"/>
    <w:rsid w:val="008D0465"/>
    <w:rsid w:val="008D0B2D"/>
    <w:rsid w:val="008D1A78"/>
    <w:rsid w:val="008D1CF8"/>
    <w:rsid w:val="008D21A1"/>
    <w:rsid w:val="008D22EC"/>
    <w:rsid w:val="008D2526"/>
    <w:rsid w:val="008D2909"/>
    <w:rsid w:val="008D2B26"/>
    <w:rsid w:val="008D312F"/>
    <w:rsid w:val="008D3605"/>
    <w:rsid w:val="008D38A0"/>
    <w:rsid w:val="008D38FF"/>
    <w:rsid w:val="008D3A66"/>
    <w:rsid w:val="008D41EB"/>
    <w:rsid w:val="008D45F3"/>
    <w:rsid w:val="008D4C0F"/>
    <w:rsid w:val="008D4EA2"/>
    <w:rsid w:val="008D4ECC"/>
    <w:rsid w:val="008D52F2"/>
    <w:rsid w:val="008D545F"/>
    <w:rsid w:val="008D54AD"/>
    <w:rsid w:val="008D5913"/>
    <w:rsid w:val="008D5B46"/>
    <w:rsid w:val="008D66B0"/>
    <w:rsid w:val="008D69F3"/>
    <w:rsid w:val="008D6CDF"/>
    <w:rsid w:val="008D6D1E"/>
    <w:rsid w:val="008D6E50"/>
    <w:rsid w:val="008D6FA9"/>
    <w:rsid w:val="008D7265"/>
    <w:rsid w:val="008D796A"/>
    <w:rsid w:val="008D7CAD"/>
    <w:rsid w:val="008E018A"/>
    <w:rsid w:val="008E0469"/>
    <w:rsid w:val="008E0A65"/>
    <w:rsid w:val="008E0B4D"/>
    <w:rsid w:val="008E0BB7"/>
    <w:rsid w:val="008E0D6B"/>
    <w:rsid w:val="008E0F82"/>
    <w:rsid w:val="008E1532"/>
    <w:rsid w:val="008E2126"/>
    <w:rsid w:val="008E238C"/>
    <w:rsid w:val="008E32DB"/>
    <w:rsid w:val="008E392E"/>
    <w:rsid w:val="008E4130"/>
    <w:rsid w:val="008E4666"/>
    <w:rsid w:val="008E47F3"/>
    <w:rsid w:val="008E4B80"/>
    <w:rsid w:val="008E4D41"/>
    <w:rsid w:val="008E4E5A"/>
    <w:rsid w:val="008E4F40"/>
    <w:rsid w:val="008E50E9"/>
    <w:rsid w:val="008E5286"/>
    <w:rsid w:val="008E532E"/>
    <w:rsid w:val="008E53D4"/>
    <w:rsid w:val="008E53F7"/>
    <w:rsid w:val="008E557D"/>
    <w:rsid w:val="008E59AA"/>
    <w:rsid w:val="008E5BB8"/>
    <w:rsid w:val="008E5C3A"/>
    <w:rsid w:val="008E67DD"/>
    <w:rsid w:val="008E6B4D"/>
    <w:rsid w:val="008E6FDB"/>
    <w:rsid w:val="008E7066"/>
    <w:rsid w:val="008E72AA"/>
    <w:rsid w:val="008E7880"/>
    <w:rsid w:val="008E79FC"/>
    <w:rsid w:val="008E7A8A"/>
    <w:rsid w:val="008E7B99"/>
    <w:rsid w:val="008E7E01"/>
    <w:rsid w:val="008E7FF8"/>
    <w:rsid w:val="008F0520"/>
    <w:rsid w:val="008F0A18"/>
    <w:rsid w:val="008F0BE0"/>
    <w:rsid w:val="008F15D7"/>
    <w:rsid w:val="008F268F"/>
    <w:rsid w:val="008F29F2"/>
    <w:rsid w:val="008F2C5A"/>
    <w:rsid w:val="008F37A4"/>
    <w:rsid w:val="008F38FC"/>
    <w:rsid w:val="008F3ADE"/>
    <w:rsid w:val="008F440E"/>
    <w:rsid w:val="008F44CE"/>
    <w:rsid w:val="008F4624"/>
    <w:rsid w:val="008F4F1D"/>
    <w:rsid w:val="008F51F2"/>
    <w:rsid w:val="008F54FB"/>
    <w:rsid w:val="008F56DF"/>
    <w:rsid w:val="008F58F7"/>
    <w:rsid w:val="008F5914"/>
    <w:rsid w:val="008F5AEB"/>
    <w:rsid w:val="008F6556"/>
    <w:rsid w:val="008F6897"/>
    <w:rsid w:val="008F701E"/>
    <w:rsid w:val="008F72DA"/>
    <w:rsid w:val="008F73D6"/>
    <w:rsid w:val="008F77DB"/>
    <w:rsid w:val="008F79AE"/>
    <w:rsid w:val="00900A64"/>
    <w:rsid w:val="00901660"/>
    <w:rsid w:val="00901685"/>
    <w:rsid w:val="00901760"/>
    <w:rsid w:val="0090182F"/>
    <w:rsid w:val="00901887"/>
    <w:rsid w:val="00901A3E"/>
    <w:rsid w:val="00902261"/>
    <w:rsid w:val="009023D5"/>
    <w:rsid w:val="009034F9"/>
    <w:rsid w:val="00903796"/>
    <w:rsid w:val="00903AD9"/>
    <w:rsid w:val="00903BB4"/>
    <w:rsid w:val="00903BEC"/>
    <w:rsid w:val="00903C2D"/>
    <w:rsid w:val="00903D61"/>
    <w:rsid w:val="00903E96"/>
    <w:rsid w:val="009041F8"/>
    <w:rsid w:val="00904692"/>
    <w:rsid w:val="00904922"/>
    <w:rsid w:val="00905812"/>
    <w:rsid w:val="00905A78"/>
    <w:rsid w:val="00905ABB"/>
    <w:rsid w:val="00905F59"/>
    <w:rsid w:val="00906111"/>
    <w:rsid w:val="0090626C"/>
    <w:rsid w:val="009070DA"/>
    <w:rsid w:val="00907B3C"/>
    <w:rsid w:val="009100C5"/>
    <w:rsid w:val="009100C9"/>
    <w:rsid w:val="009103AC"/>
    <w:rsid w:val="009107F4"/>
    <w:rsid w:val="0091096C"/>
    <w:rsid w:val="009124A9"/>
    <w:rsid w:val="00912656"/>
    <w:rsid w:val="00912BCE"/>
    <w:rsid w:val="00913165"/>
    <w:rsid w:val="00913268"/>
    <w:rsid w:val="00913333"/>
    <w:rsid w:val="00913A63"/>
    <w:rsid w:val="00913C55"/>
    <w:rsid w:val="009140B5"/>
    <w:rsid w:val="009145BF"/>
    <w:rsid w:val="00914A96"/>
    <w:rsid w:val="0091517F"/>
    <w:rsid w:val="00915462"/>
    <w:rsid w:val="0091567E"/>
    <w:rsid w:val="00916476"/>
    <w:rsid w:val="009165DF"/>
    <w:rsid w:val="009173AF"/>
    <w:rsid w:val="0091741D"/>
    <w:rsid w:val="0091766B"/>
    <w:rsid w:val="009176B9"/>
    <w:rsid w:val="00917912"/>
    <w:rsid w:val="00920139"/>
    <w:rsid w:val="0092060E"/>
    <w:rsid w:val="00920792"/>
    <w:rsid w:val="00920CA0"/>
    <w:rsid w:val="0092128C"/>
    <w:rsid w:val="00921C2D"/>
    <w:rsid w:val="00921CB0"/>
    <w:rsid w:val="00921FFA"/>
    <w:rsid w:val="00922137"/>
    <w:rsid w:val="00922198"/>
    <w:rsid w:val="00922445"/>
    <w:rsid w:val="00922703"/>
    <w:rsid w:val="00922797"/>
    <w:rsid w:val="00922A7F"/>
    <w:rsid w:val="00922B3A"/>
    <w:rsid w:val="009230E5"/>
    <w:rsid w:val="009231F9"/>
    <w:rsid w:val="009234CB"/>
    <w:rsid w:val="00923A07"/>
    <w:rsid w:val="00923BDB"/>
    <w:rsid w:val="00923FB8"/>
    <w:rsid w:val="009242D6"/>
    <w:rsid w:val="009247C1"/>
    <w:rsid w:val="0092480C"/>
    <w:rsid w:val="00924D9B"/>
    <w:rsid w:val="009258D3"/>
    <w:rsid w:val="00925C4C"/>
    <w:rsid w:val="00926217"/>
    <w:rsid w:val="009265EC"/>
    <w:rsid w:val="00926894"/>
    <w:rsid w:val="00926C7B"/>
    <w:rsid w:val="00927097"/>
    <w:rsid w:val="0092723A"/>
    <w:rsid w:val="0092796B"/>
    <w:rsid w:val="009279BC"/>
    <w:rsid w:val="00927C58"/>
    <w:rsid w:val="00927E03"/>
    <w:rsid w:val="00930099"/>
    <w:rsid w:val="009301AA"/>
    <w:rsid w:val="0093034B"/>
    <w:rsid w:val="00930DE3"/>
    <w:rsid w:val="0093169E"/>
    <w:rsid w:val="0093173F"/>
    <w:rsid w:val="009318FD"/>
    <w:rsid w:val="00931948"/>
    <w:rsid w:val="00931ED2"/>
    <w:rsid w:val="00932028"/>
    <w:rsid w:val="00932370"/>
    <w:rsid w:val="009328CC"/>
    <w:rsid w:val="00932C05"/>
    <w:rsid w:val="00933141"/>
    <w:rsid w:val="0093331E"/>
    <w:rsid w:val="00933F5E"/>
    <w:rsid w:val="00933FDF"/>
    <w:rsid w:val="00934073"/>
    <w:rsid w:val="009343AB"/>
    <w:rsid w:val="00934480"/>
    <w:rsid w:val="009344C6"/>
    <w:rsid w:val="00934E55"/>
    <w:rsid w:val="00934F04"/>
    <w:rsid w:val="00934F09"/>
    <w:rsid w:val="009356BA"/>
    <w:rsid w:val="0093575F"/>
    <w:rsid w:val="00935987"/>
    <w:rsid w:val="00935A86"/>
    <w:rsid w:val="009366F7"/>
    <w:rsid w:val="00936AAE"/>
    <w:rsid w:val="00936BDE"/>
    <w:rsid w:val="00936BF3"/>
    <w:rsid w:val="00936C7B"/>
    <w:rsid w:val="0093737D"/>
    <w:rsid w:val="0093748F"/>
    <w:rsid w:val="0093755F"/>
    <w:rsid w:val="00937616"/>
    <w:rsid w:val="00937647"/>
    <w:rsid w:val="009377A9"/>
    <w:rsid w:val="0094006A"/>
    <w:rsid w:val="00940887"/>
    <w:rsid w:val="00940B9C"/>
    <w:rsid w:val="00941033"/>
    <w:rsid w:val="00941C12"/>
    <w:rsid w:val="009429D1"/>
    <w:rsid w:val="00942AEA"/>
    <w:rsid w:val="00942DA8"/>
    <w:rsid w:val="00942DF9"/>
    <w:rsid w:val="00943487"/>
    <w:rsid w:val="00943783"/>
    <w:rsid w:val="009438E1"/>
    <w:rsid w:val="00943FAF"/>
    <w:rsid w:val="0094439A"/>
    <w:rsid w:val="009450AD"/>
    <w:rsid w:val="009453E3"/>
    <w:rsid w:val="009454A2"/>
    <w:rsid w:val="009454F3"/>
    <w:rsid w:val="00945DCF"/>
    <w:rsid w:val="00945DE5"/>
    <w:rsid w:val="00946040"/>
    <w:rsid w:val="0094653A"/>
    <w:rsid w:val="00946628"/>
    <w:rsid w:val="00946DC5"/>
    <w:rsid w:val="00946E4A"/>
    <w:rsid w:val="00947359"/>
    <w:rsid w:val="00947D9B"/>
    <w:rsid w:val="00950354"/>
    <w:rsid w:val="00950816"/>
    <w:rsid w:val="00950A7C"/>
    <w:rsid w:val="00950BCA"/>
    <w:rsid w:val="009511FB"/>
    <w:rsid w:val="00952091"/>
    <w:rsid w:val="00952649"/>
    <w:rsid w:val="00952835"/>
    <w:rsid w:val="0095321F"/>
    <w:rsid w:val="009532FA"/>
    <w:rsid w:val="0095338F"/>
    <w:rsid w:val="009534B8"/>
    <w:rsid w:val="0095392D"/>
    <w:rsid w:val="00953ED1"/>
    <w:rsid w:val="009541B7"/>
    <w:rsid w:val="00954200"/>
    <w:rsid w:val="009543FB"/>
    <w:rsid w:val="009544F6"/>
    <w:rsid w:val="00954588"/>
    <w:rsid w:val="00954B92"/>
    <w:rsid w:val="00954F06"/>
    <w:rsid w:val="00955407"/>
    <w:rsid w:val="0095549F"/>
    <w:rsid w:val="009555DF"/>
    <w:rsid w:val="00955724"/>
    <w:rsid w:val="00955B5E"/>
    <w:rsid w:val="00955E36"/>
    <w:rsid w:val="00955EE6"/>
    <w:rsid w:val="009564C3"/>
    <w:rsid w:val="009573A0"/>
    <w:rsid w:val="0096093A"/>
    <w:rsid w:val="00960AD9"/>
    <w:rsid w:val="00960D2A"/>
    <w:rsid w:val="00961579"/>
    <w:rsid w:val="00961697"/>
    <w:rsid w:val="00961D37"/>
    <w:rsid w:val="009620E6"/>
    <w:rsid w:val="0096227D"/>
    <w:rsid w:val="0096255B"/>
    <w:rsid w:val="0096281A"/>
    <w:rsid w:val="00962941"/>
    <w:rsid w:val="00962A25"/>
    <w:rsid w:val="00962B69"/>
    <w:rsid w:val="0096324E"/>
    <w:rsid w:val="00963AFB"/>
    <w:rsid w:val="00964507"/>
    <w:rsid w:val="00964976"/>
    <w:rsid w:val="00964CA8"/>
    <w:rsid w:val="00964EEC"/>
    <w:rsid w:val="0096514D"/>
    <w:rsid w:val="009651FB"/>
    <w:rsid w:val="0096543F"/>
    <w:rsid w:val="0096560F"/>
    <w:rsid w:val="00965803"/>
    <w:rsid w:val="00965BD9"/>
    <w:rsid w:val="00965F0F"/>
    <w:rsid w:val="00966240"/>
    <w:rsid w:val="0096655D"/>
    <w:rsid w:val="00966908"/>
    <w:rsid w:val="009669EF"/>
    <w:rsid w:val="00966BB6"/>
    <w:rsid w:val="00966E04"/>
    <w:rsid w:val="00966FF2"/>
    <w:rsid w:val="00967050"/>
    <w:rsid w:val="009671FC"/>
    <w:rsid w:val="0096725A"/>
    <w:rsid w:val="009676E5"/>
    <w:rsid w:val="00967A99"/>
    <w:rsid w:val="00967C56"/>
    <w:rsid w:val="0097015E"/>
    <w:rsid w:val="009706BE"/>
    <w:rsid w:val="00970B18"/>
    <w:rsid w:val="0097120F"/>
    <w:rsid w:val="009712F4"/>
    <w:rsid w:val="00971459"/>
    <w:rsid w:val="00971473"/>
    <w:rsid w:val="0097180B"/>
    <w:rsid w:val="009719DC"/>
    <w:rsid w:val="00973448"/>
    <w:rsid w:val="00973548"/>
    <w:rsid w:val="00973ACD"/>
    <w:rsid w:val="009741C8"/>
    <w:rsid w:val="00974437"/>
    <w:rsid w:val="009744F0"/>
    <w:rsid w:val="009745AC"/>
    <w:rsid w:val="00974A46"/>
    <w:rsid w:val="0097539D"/>
    <w:rsid w:val="009755D4"/>
    <w:rsid w:val="009760A4"/>
    <w:rsid w:val="00976131"/>
    <w:rsid w:val="0097678E"/>
    <w:rsid w:val="009768BD"/>
    <w:rsid w:val="00976B79"/>
    <w:rsid w:val="00976B8A"/>
    <w:rsid w:val="00976EE0"/>
    <w:rsid w:val="009771ED"/>
    <w:rsid w:val="00977773"/>
    <w:rsid w:val="00977A97"/>
    <w:rsid w:val="00977DB9"/>
    <w:rsid w:val="0098039E"/>
    <w:rsid w:val="00980A4D"/>
    <w:rsid w:val="0098176F"/>
    <w:rsid w:val="00981DBF"/>
    <w:rsid w:val="00982059"/>
    <w:rsid w:val="00982318"/>
    <w:rsid w:val="00982429"/>
    <w:rsid w:val="00982778"/>
    <w:rsid w:val="00982B3E"/>
    <w:rsid w:val="00983621"/>
    <w:rsid w:val="009837B3"/>
    <w:rsid w:val="009837E3"/>
    <w:rsid w:val="0098419E"/>
    <w:rsid w:val="009843F8"/>
    <w:rsid w:val="00984460"/>
    <w:rsid w:val="00984CA6"/>
    <w:rsid w:val="00984D95"/>
    <w:rsid w:val="00984E5C"/>
    <w:rsid w:val="00985473"/>
    <w:rsid w:val="009854D5"/>
    <w:rsid w:val="0098580F"/>
    <w:rsid w:val="00985821"/>
    <w:rsid w:val="0098586A"/>
    <w:rsid w:val="009859B3"/>
    <w:rsid w:val="00985B9F"/>
    <w:rsid w:val="00985EDD"/>
    <w:rsid w:val="0098639C"/>
    <w:rsid w:val="009866C7"/>
    <w:rsid w:val="00986823"/>
    <w:rsid w:val="00986B9E"/>
    <w:rsid w:val="00987374"/>
    <w:rsid w:val="009876C1"/>
    <w:rsid w:val="00987795"/>
    <w:rsid w:val="00987878"/>
    <w:rsid w:val="00987C44"/>
    <w:rsid w:val="00987D2C"/>
    <w:rsid w:val="00990FE1"/>
    <w:rsid w:val="009913FB"/>
    <w:rsid w:val="00991BCE"/>
    <w:rsid w:val="00991FF4"/>
    <w:rsid w:val="009922A8"/>
    <w:rsid w:val="00992C81"/>
    <w:rsid w:val="00993184"/>
    <w:rsid w:val="009932F1"/>
    <w:rsid w:val="00993935"/>
    <w:rsid w:val="00993E9A"/>
    <w:rsid w:val="00994009"/>
    <w:rsid w:val="00994825"/>
    <w:rsid w:val="00994ED2"/>
    <w:rsid w:val="00995021"/>
    <w:rsid w:val="00995343"/>
    <w:rsid w:val="00995626"/>
    <w:rsid w:val="00995718"/>
    <w:rsid w:val="009957EF"/>
    <w:rsid w:val="009958CD"/>
    <w:rsid w:val="00995A68"/>
    <w:rsid w:val="00995D97"/>
    <w:rsid w:val="00995DD8"/>
    <w:rsid w:val="00996088"/>
    <w:rsid w:val="009961A8"/>
    <w:rsid w:val="009970FB"/>
    <w:rsid w:val="0099719E"/>
    <w:rsid w:val="00997418"/>
    <w:rsid w:val="009A0170"/>
    <w:rsid w:val="009A04A8"/>
    <w:rsid w:val="009A0B6B"/>
    <w:rsid w:val="009A11BF"/>
    <w:rsid w:val="009A12D1"/>
    <w:rsid w:val="009A1458"/>
    <w:rsid w:val="009A16E9"/>
    <w:rsid w:val="009A17F2"/>
    <w:rsid w:val="009A2387"/>
    <w:rsid w:val="009A25FE"/>
    <w:rsid w:val="009A28A6"/>
    <w:rsid w:val="009A31AB"/>
    <w:rsid w:val="009A3251"/>
    <w:rsid w:val="009A334B"/>
    <w:rsid w:val="009A3783"/>
    <w:rsid w:val="009A407D"/>
    <w:rsid w:val="009A43B5"/>
    <w:rsid w:val="009A4635"/>
    <w:rsid w:val="009A4967"/>
    <w:rsid w:val="009A52A9"/>
    <w:rsid w:val="009A547A"/>
    <w:rsid w:val="009A5762"/>
    <w:rsid w:val="009A5C3F"/>
    <w:rsid w:val="009A5CB6"/>
    <w:rsid w:val="009A658A"/>
    <w:rsid w:val="009A6795"/>
    <w:rsid w:val="009A6AE4"/>
    <w:rsid w:val="009A6DC0"/>
    <w:rsid w:val="009A755B"/>
    <w:rsid w:val="009A7729"/>
    <w:rsid w:val="009A78EE"/>
    <w:rsid w:val="009A7940"/>
    <w:rsid w:val="009A7D8B"/>
    <w:rsid w:val="009B02AB"/>
    <w:rsid w:val="009B0428"/>
    <w:rsid w:val="009B0A90"/>
    <w:rsid w:val="009B0E58"/>
    <w:rsid w:val="009B140D"/>
    <w:rsid w:val="009B222E"/>
    <w:rsid w:val="009B229F"/>
    <w:rsid w:val="009B26A8"/>
    <w:rsid w:val="009B2C77"/>
    <w:rsid w:val="009B2FDE"/>
    <w:rsid w:val="009B3405"/>
    <w:rsid w:val="009B3AFC"/>
    <w:rsid w:val="009B3B30"/>
    <w:rsid w:val="009B3E43"/>
    <w:rsid w:val="009B44CC"/>
    <w:rsid w:val="009B46C1"/>
    <w:rsid w:val="009B4A99"/>
    <w:rsid w:val="009B4B67"/>
    <w:rsid w:val="009B5456"/>
    <w:rsid w:val="009B6521"/>
    <w:rsid w:val="009B66F3"/>
    <w:rsid w:val="009B6A7B"/>
    <w:rsid w:val="009B70EF"/>
    <w:rsid w:val="009B789A"/>
    <w:rsid w:val="009B7AF2"/>
    <w:rsid w:val="009B7C51"/>
    <w:rsid w:val="009B7DB4"/>
    <w:rsid w:val="009B7E88"/>
    <w:rsid w:val="009C0062"/>
    <w:rsid w:val="009C05F6"/>
    <w:rsid w:val="009C065D"/>
    <w:rsid w:val="009C0A1A"/>
    <w:rsid w:val="009C0CC9"/>
    <w:rsid w:val="009C14A4"/>
    <w:rsid w:val="009C1803"/>
    <w:rsid w:val="009C1ED3"/>
    <w:rsid w:val="009C2043"/>
    <w:rsid w:val="009C2732"/>
    <w:rsid w:val="009C2E11"/>
    <w:rsid w:val="009C3059"/>
    <w:rsid w:val="009C38AA"/>
    <w:rsid w:val="009C3984"/>
    <w:rsid w:val="009C4038"/>
    <w:rsid w:val="009C416A"/>
    <w:rsid w:val="009C4175"/>
    <w:rsid w:val="009C4A3A"/>
    <w:rsid w:val="009C4C96"/>
    <w:rsid w:val="009C51E3"/>
    <w:rsid w:val="009C5380"/>
    <w:rsid w:val="009C5885"/>
    <w:rsid w:val="009C5905"/>
    <w:rsid w:val="009C59C3"/>
    <w:rsid w:val="009C5AD5"/>
    <w:rsid w:val="009C6014"/>
    <w:rsid w:val="009C631F"/>
    <w:rsid w:val="009C64E9"/>
    <w:rsid w:val="009C6520"/>
    <w:rsid w:val="009C6638"/>
    <w:rsid w:val="009C6778"/>
    <w:rsid w:val="009C6903"/>
    <w:rsid w:val="009C6A6F"/>
    <w:rsid w:val="009C6CAB"/>
    <w:rsid w:val="009C6D64"/>
    <w:rsid w:val="009C713B"/>
    <w:rsid w:val="009C720B"/>
    <w:rsid w:val="009C7363"/>
    <w:rsid w:val="009C7426"/>
    <w:rsid w:val="009D02A0"/>
    <w:rsid w:val="009D04D7"/>
    <w:rsid w:val="009D0CDA"/>
    <w:rsid w:val="009D0DE3"/>
    <w:rsid w:val="009D11C2"/>
    <w:rsid w:val="009D1340"/>
    <w:rsid w:val="009D24E1"/>
    <w:rsid w:val="009D3A1A"/>
    <w:rsid w:val="009D3B86"/>
    <w:rsid w:val="009D3FC0"/>
    <w:rsid w:val="009D485B"/>
    <w:rsid w:val="009D48FA"/>
    <w:rsid w:val="009D4F28"/>
    <w:rsid w:val="009D5564"/>
    <w:rsid w:val="009D60D9"/>
    <w:rsid w:val="009D6541"/>
    <w:rsid w:val="009D6678"/>
    <w:rsid w:val="009D68F2"/>
    <w:rsid w:val="009D6BBC"/>
    <w:rsid w:val="009D76D7"/>
    <w:rsid w:val="009E07DC"/>
    <w:rsid w:val="009E0962"/>
    <w:rsid w:val="009E0A53"/>
    <w:rsid w:val="009E0BC2"/>
    <w:rsid w:val="009E101E"/>
    <w:rsid w:val="009E12C9"/>
    <w:rsid w:val="009E19D3"/>
    <w:rsid w:val="009E1FE1"/>
    <w:rsid w:val="009E219A"/>
    <w:rsid w:val="009E2646"/>
    <w:rsid w:val="009E268C"/>
    <w:rsid w:val="009E304A"/>
    <w:rsid w:val="009E3266"/>
    <w:rsid w:val="009E361A"/>
    <w:rsid w:val="009E3A8F"/>
    <w:rsid w:val="009E4B54"/>
    <w:rsid w:val="009E4DC9"/>
    <w:rsid w:val="009E580A"/>
    <w:rsid w:val="009E5905"/>
    <w:rsid w:val="009E5B01"/>
    <w:rsid w:val="009E642E"/>
    <w:rsid w:val="009E653D"/>
    <w:rsid w:val="009E672D"/>
    <w:rsid w:val="009E67EF"/>
    <w:rsid w:val="009E68BC"/>
    <w:rsid w:val="009E68EE"/>
    <w:rsid w:val="009E6F8C"/>
    <w:rsid w:val="009E7319"/>
    <w:rsid w:val="009E7630"/>
    <w:rsid w:val="009E795F"/>
    <w:rsid w:val="009E7B02"/>
    <w:rsid w:val="009E7D17"/>
    <w:rsid w:val="009E7DED"/>
    <w:rsid w:val="009E7E31"/>
    <w:rsid w:val="009F0B25"/>
    <w:rsid w:val="009F0E32"/>
    <w:rsid w:val="009F1492"/>
    <w:rsid w:val="009F1F91"/>
    <w:rsid w:val="009F29C0"/>
    <w:rsid w:val="009F2B94"/>
    <w:rsid w:val="009F2C2F"/>
    <w:rsid w:val="009F2E68"/>
    <w:rsid w:val="009F3410"/>
    <w:rsid w:val="009F3D02"/>
    <w:rsid w:val="009F436B"/>
    <w:rsid w:val="009F44AD"/>
    <w:rsid w:val="009F460F"/>
    <w:rsid w:val="009F4C3C"/>
    <w:rsid w:val="009F4DEE"/>
    <w:rsid w:val="009F560F"/>
    <w:rsid w:val="009F566E"/>
    <w:rsid w:val="009F5921"/>
    <w:rsid w:val="009F5981"/>
    <w:rsid w:val="009F6C9D"/>
    <w:rsid w:val="009F6CC2"/>
    <w:rsid w:val="009F74E4"/>
    <w:rsid w:val="009F75BD"/>
    <w:rsid w:val="009F790E"/>
    <w:rsid w:val="009F7C7B"/>
    <w:rsid w:val="009F7D43"/>
    <w:rsid w:val="00A00134"/>
    <w:rsid w:val="00A0033B"/>
    <w:rsid w:val="00A0059D"/>
    <w:rsid w:val="00A00B78"/>
    <w:rsid w:val="00A0122D"/>
    <w:rsid w:val="00A014C6"/>
    <w:rsid w:val="00A0161D"/>
    <w:rsid w:val="00A0176E"/>
    <w:rsid w:val="00A0249E"/>
    <w:rsid w:val="00A0260A"/>
    <w:rsid w:val="00A03238"/>
    <w:rsid w:val="00A037C6"/>
    <w:rsid w:val="00A03B96"/>
    <w:rsid w:val="00A041F4"/>
    <w:rsid w:val="00A0423A"/>
    <w:rsid w:val="00A04287"/>
    <w:rsid w:val="00A04CF1"/>
    <w:rsid w:val="00A04F70"/>
    <w:rsid w:val="00A052D1"/>
    <w:rsid w:val="00A060F4"/>
    <w:rsid w:val="00A06AAC"/>
    <w:rsid w:val="00A07193"/>
    <w:rsid w:val="00A072F9"/>
    <w:rsid w:val="00A0773C"/>
    <w:rsid w:val="00A07939"/>
    <w:rsid w:val="00A07C37"/>
    <w:rsid w:val="00A07CAB"/>
    <w:rsid w:val="00A07E38"/>
    <w:rsid w:val="00A10016"/>
    <w:rsid w:val="00A1007E"/>
    <w:rsid w:val="00A10992"/>
    <w:rsid w:val="00A10B0F"/>
    <w:rsid w:val="00A114D7"/>
    <w:rsid w:val="00A1258A"/>
    <w:rsid w:val="00A12C00"/>
    <w:rsid w:val="00A1338A"/>
    <w:rsid w:val="00A134B0"/>
    <w:rsid w:val="00A13A5E"/>
    <w:rsid w:val="00A13BAA"/>
    <w:rsid w:val="00A13CFF"/>
    <w:rsid w:val="00A13EEA"/>
    <w:rsid w:val="00A1420F"/>
    <w:rsid w:val="00A14489"/>
    <w:rsid w:val="00A144C2"/>
    <w:rsid w:val="00A144D8"/>
    <w:rsid w:val="00A14DD2"/>
    <w:rsid w:val="00A1519F"/>
    <w:rsid w:val="00A15417"/>
    <w:rsid w:val="00A15459"/>
    <w:rsid w:val="00A155B6"/>
    <w:rsid w:val="00A15884"/>
    <w:rsid w:val="00A16052"/>
    <w:rsid w:val="00A160AB"/>
    <w:rsid w:val="00A16344"/>
    <w:rsid w:val="00A16400"/>
    <w:rsid w:val="00A1688B"/>
    <w:rsid w:val="00A16B88"/>
    <w:rsid w:val="00A16FE7"/>
    <w:rsid w:val="00A1764E"/>
    <w:rsid w:val="00A17A4C"/>
    <w:rsid w:val="00A2019C"/>
    <w:rsid w:val="00A20D47"/>
    <w:rsid w:val="00A20E28"/>
    <w:rsid w:val="00A20EF3"/>
    <w:rsid w:val="00A2119B"/>
    <w:rsid w:val="00A21A74"/>
    <w:rsid w:val="00A21C12"/>
    <w:rsid w:val="00A21E01"/>
    <w:rsid w:val="00A21E1A"/>
    <w:rsid w:val="00A21F3F"/>
    <w:rsid w:val="00A22617"/>
    <w:rsid w:val="00A22DDC"/>
    <w:rsid w:val="00A22EC9"/>
    <w:rsid w:val="00A23118"/>
    <w:rsid w:val="00A234A1"/>
    <w:rsid w:val="00A237C7"/>
    <w:rsid w:val="00A23D48"/>
    <w:rsid w:val="00A23FDD"/>
    <w:rsid w:val="00A246E0"/>
    <w:rsid w:val="00A253E0"/>
    <w:rsid w:val="00A25CEF"/>
    <w:rsid w:val="00A2656E"/>
    <w:rsid w:val="00A26769"/>
    <w:rsid w:val="00A26783"/>
    <w:rsid w:val="00A26909"/>
    <w:rsid w:val="00A269E5"/>
    <w:rsid w:val="00A27782"/>
    <w:rsid w:val="00A27B9C"/>
    <w:rsid w:val="00A27FF3"/>
    <w:rsid w:val="00A30088"/>
    <w:rsid w:val="00A30682"/>
    <w:rsid w:val="00A30D0E"/>
    <w:rsid w:val="00A30E03"/>
    <w:rsid w:val="00A30EF2"/>
    <w:rsid w:val="00A31426"/>
    <w:rsid w:val="00A31457"/>
    <w:rsid w:val="00A315B9"/>
    <w:rsid w:val="00A31A80"/>
    <w:rsid w:val="00A31C06"/>
    <w:rsid w:val="00A31E07"/>
    <w:rsid w:val="00A31E85"/>
    <w:rsid w:val="00A31F81"/>
    <w:rsid w:val="00A32BCB"/>
    <w:rsid w:val="00A32DBD"/>
    <w:rsid w:val="00A3353B"/>
    <w:rsid w:val="00A3353F"/>
    <w:rsid w:val="00A33B0B"/>
    <w:rsid w:val="00A34589"/>
    <w:rsid w:val="00A346ED"/>
    <w:rsid w:val="00A347D5"/>
    <w:rsid w:val="00A34925"/>
    <w:rsid w:val="00A34B93"/>
    <w:rsid w:val="00A350B4"/>
    <w:rsid w:val="00A35171"/>
    <w:rsid w:val="00A351DD"/>
    <w:rsid w:val="00A35264"/>
    <w:rsid w:val="00A3533F"/>
    <w:rsid w:val="00A35365"/>
    <w:rsid w:val="00A35B29"/>
    <w:rsid w:val="00A36652"/>
    <w:rsid w:val="00A36AFA"/>
    <w:rsid w:val="00A36CF0"/>
    <w:rsid w:val="00A37B14"/>
    <w:rsid w:val="00A37F80"/>
    <w:rsid w:val="00A40064"/>
    <w:rsid w:val="00A403B6"/>
    <w:rsid w:val="00A40831"/>
    <w:rsid w:val="00A408ED"/>
    <w:rsid w:val="00A40B4F"/>
    <w:rsid w:val="00A40FF3"/>
    <w:rsid w:val="00A41183"/>
    <w:rsid w:val="00A412D0"/>
    <w:rsid w:val="00A41581"/>
    <w:rsid w:val="00A41681"/>
    <w:rsid w:val="00A41F35"/>
    <w:rsid w:val="00A4233C"/>
    <w:rsid w:val="00A4265C"/>
    <w:rsid w:val="00A427E7"/>
    <w:rsid w:val="00A42B64"/>
    <w:rsid w:val="00A43226"/>
    <w:rsid w:val="00A43C54"/>
    <w:rsid w:val="00A443B1"/>
    <w:rsid w:val="00A4551B"/>
    <w:rsid w:val="00A4593C"/>
    <w:rsid w:val="00A45E94"/>
    <w:rsid w:val="00A469F5"/>
    <w:rsid w:val="00A46BED"/>
    <w:rsid w:val="00A46C53"/>
    <w:rsid w:val="00A47DD5"/>
    <w:rsid w:val="00A47F32"/>
    <w:rsid w:val="00A50BA7"/>
    <w:rsid w:val="00A50BEC"/>
    <w:rsid w:val="00A50CE5"/>
    <w:rsid w:val="00A51616"/>
    <w:rsid w:val="00A51F63"/>
    <w:rsid w:val="00A52342"/>
    <w:rsid w:val="00A5248D"/>
    <w:rsid w:val="00A534EE"/>
    <w:rsid w:val="00A53E23"/>
    <w:rsid w:val="00A54330"/>
    <w:rsid w:val="00A543BD"/>
    <w:rsid w:val="00A54478"/>
    <w:rsid w:val="00A550FC"/>
    <w:rsid w:val="00A553BA"/>
    <w:rsid w:val="00A55B3C"/>
    <w:rsid w:val="00A55CB4"/>
    <w:rsid w:val="00A56353"/>
    <w:rsid w:val="00A5649C"/>
    <w:rsid w:val="00A56631"/>
    <w:rsid w:val="00A56736"/>
    <w:rsid w:val="00A56B75"/>
    <w:rsid w:val="00A5725C"/>
    <w:rsid w:val="00A57A08"/>
    <w:rsid w:val="00A60419"/>
    <w:rsid w:val="00A6074D"/>
    <w:rsid w:val="00A60830"/>
    <w:rsid w:val="00A61481"/>
    <w:rsid w:val="00A61E4F"/>
    <w:rsid w:val="00A625BD"/>
    <w:rsid w:val="00A62704"/>
    <w:rsid w:val="00A62950"/>
    <w:rsid w:val="00A62E8F"/>
    <w:rsid w:val="00A62F08"/>
    <w:rsid w:val="00A63F9E"/>
    <w:rsid w:val="00A64200"/>
    <w:rsid w:val="00A64C7A"/>
    <w:rsid w:val="00A6541E"/>
    <w:rsid w:val="00A65EB9"/>
    <w:rsid w:val="00A660A3"/>
    <w:rsid w:val="00A665AE"/>
    <w:rsid w:val="00A66A80"/>
    <w:rsid w:val="00A66AB0"/>
    <w:rsid w:val="00A66AF4"/>
    <w:rsid w:val="00A66B13"/>
    <w:rsid w:val="00A67053"/>
    <w:rsid w:val="00A6777A"/>
    <w:rsid w:val="00A70350"/>
    <w:rsid w:val="00A706A7"/>
    <w:rsid w:val="00A70F1C"/>
    <w:rsid w:val="00A71047"/>
    <w:rsid w:val="00A71324"/>
    <w:rsid w:val="00A714C9"/>
    <w:rsid w:val="00A715FD"/>
    <w:rsid w:val="00A71A27"/>
    <w:rsid w:val="00A72199"/>
    <w:rsid w:val="00A721BD"/>
    <w:rsid w:val="00A722C6"/>
    <w:rsid w:val="00A728C2"/>
    <w:rsid w:val="00A72AA1"/>
    <w:rsid w:val="00A72AB1"/>
    <w:rsid w:val="00A737ED"/>
    <w:rsid w:val="00A73A17"/>
    <w:rsid w:val="00A73DA8"/>
    <w:rsid w:val="00A73EDD"/>
    <w:rsid w:val="00A74657"/>
    <w:rsid w:val="00A746A0"/>
    <w:rsid w:val="00A74C93"/>
    <w:rsid w:val="00A74EA0"/>
    <w:rsid w:val="00A74F25"/>
    <w:rsid w:val="00A751BA"/>
    <w:rsid w:val="00A75EE3"/>
    <w:rsid w:val="00A760E4"/>
    <w:rsid w:val="00A763E4"/>
    <w:rsid w:val="00A76496"/>
    <w:rsid w:val="00A7691B"/>
    <w:rsid w:val="00A76C6D"/>
    <w:rsid w:val="00A76EF0"/>
    <w:rsid w:val="00A77041"/>
    <w:rsid w:val="00A770F6"/>
    <w:rsid w:val="00A77317"/>
    <w:rsid w:val="00A77710"/>
    <w:rsid w:val="00A77A2F"/>
    <w:rsid w:val="00A802F6"/>
    <w:rsid w:val="00A80537"/>
    <w:rsid w:val="00A80CFD"/>
    <w:rsid w:val="00A813D4"/>
    <w:rsid w:val="00A819B2"/>
    <w:rsid w:val="00A81B44"/>
    <w:rsid w:val="00A81C15"/>
    <w:rsid w:val="00A81E9F"/>
    <w:rsid w:val="00A8244D"/>
    <w:rsid w:val="00A8273A"/>
    <w:rsid w:val="00A82B27"/>
    <w:rsid w:val="00A82CCF"/>
    <w:rsid w:val="00A82D52"/>
    <w:rsid w:val="00A82E0A"/>
    <w:rsid w:val="00A832E9"/>
    <w:rsid w:val="00A84373"/>
    <w:rsid w:val="00A84603"/>
    <w:rsid w:val="00A84697"/>
    <w:rsid w:val="00A84913"/>
    <w:rsid w:val="00A8502E"/>
    <w:rsid w:val="00A85101"/>
    <w:rsid w:val="00A85184"/>
    <w:rsid w:val="00A855AC"/>
    <w:rsid w:val="00A858CA"/>
    <w:rsid w:val="00A85B29"/>
    <w:rsid w:val="00A85D87"/>
    <w:rsid w:val="00A8649B"/>
    <w:rsid w:val="00A86591"/>
    <w:rsid w:val="00A86BCD"/>
    <w:rsid w:val="00A86E74"/>
    <w:rsid w:val="00A86EEB"/>
    <w:rsid w:val="00A8750E"/>
    <w:rsid w:val="00A876D7"/>
    <w:rsid w:val="00A877AF"/>
    <w:rsid w:val="00A878C6"/>
    <w:rsid w:val="00A8798A"/>
    <w:rsid w:val="00A87AC4"/>
    <w:rsid w:val="00A9015F"/>
    <w:rsid w:val="00A903F8"/>
    <w:rsid w:val="00A909E9"/>
    <w:rsid w:val="00A90B8E"/>
    <w:rsid w:val="00A90C97"/>
    <w:rsid w:val="00A90F0C"/>
    <w:rsid w:val="00A9102B"/>
    <w:rsid w:val="00A916AC"/>
    <w:rsid w:val="00A9183C"/>
    <w:rsid w:val="00A920BE"/>
    <w:rsid w:val="00A9210A"/>
    <w:rsid w:val="00A924AC"/>
    <w:rsid w:val="00A92B49"/>
    <w:rsid w:val="00A92C5E"/>
    <w:rsid w:val="00A930D0"/>
    <w:rsid w:val="00A9363F"/>
    <w:rsid w:val="00A937C3"/>
    <w:rsid w:val="00A93A31"/>
    <w:rsid w:val="00A93CBB"/>
    <w:rsid w:val="00A942D2"/>
    <w:rsid w:val="00A943C9"/>
    <w:rsid w:val="00A94447"/>
    <w:rsid w:val="00A948EC"/>
    <w:rsid w:val="00A9491B"/>
    <w:rsid w:val="00A954A6"/>
    <w:rsid w:val="00A957E6"/>
    <w:rsid w:val="00A95CB2"/>
    <w:rsid w:val="00A95D2F"/>
    <w:rsid w:val="00A95F21"/>
    <w:rsid w:val="00A95F44"/>
    <w:rsid w:val="00A968C6"/>
    <w:rsid w:val="00A976D4"/>
    <w:rsid w:val="00A97A22"/>
    <w:rsid w:val="00AA0077"/>
    <w:rsid w:val="00AA0733"/>
    <w:rsid w:val="00AA10A5"/>
    <w:rsid w:val="00AA19C9"/>
    <w:rsid w:val="00AA1DC1"/>
    <w:rsid w:val="00AA22D2"/>
    <w:rsid w:val="00AA38D5"/>
    <w:rsid w:val="00AA41EF"/>
    <w:rsid w:val="00AA43CD"/>
    <w:rsid w:val="00AA4B1A"/>
    <w:rsid w:val="00AA4B84"/>
    <w:rsid w:val="00AA5C16"/>
    <w:rsid w:val="00AA5D6E"/>
    <w:rsid w:val="00AA5EF8"/>
    <w:rsid w:val="00AA6007"/>
    <w:rsid w:val="00AA63A0"/>
    <w:rsid w:val="00AA645A"/>
    <w:rsid w:val="00AA647F"/>
    <w:rsid w:val="00AA69E8"/>
    <w:rsid w:val="00AA6B25"/>
    <w:rsid w:val="00AA74CE"/>
    <w:rsid w:val="00AA7509"/>
    <w:rsid w:val="00AA75CA"/>
    <w:rsid w:val="00AA7A76"/>
    <w:rsid w:val="00AB0068"/>
    <w:rsid w:val="00AB0947"/>
    <w:rsid w:val="00AB0B10"/>
    <w:rsid w:val="00AB129A"/>
    <w:rsid w:val="00AB12FC"/>
    <w:rsid w:val="00AB229B"/>
    <w:rsid w:val="00AB2687"/>
    <w:rsid w:val="00AB2AE2"/>
    <w:rsid w:val="00AB2DEC"/>
    <w:rsid w:val="00AB2E83"/>
    <w:rsid w:val="00AB32E9"/>
    <w:rsid w:val="00AB3607"/>
    <w:rsid w:val="00AB461B"/>
    <w:rsid w:val="00AB4C8F"/>
    <w:rsid w:val="00AB54CC"/>
    <w:rsid w:val="00AB5CC1"/>
    <w:rsid w:val="00AB600C"/>
    <w:rsid w:val="00AB62E3"/>
    <w:rsid w:val="00AB63E8"/>
    <w:rsid w:val="00AB64EA"/>
    <w:rsid w:val="00AB657D"/>
    <w:rsid w:val="00AB6BCB"/>
    <w:rsid w:val="00AB6D83"/>
    <w:rsid w:val="00AB7A23"/>
    <w:rsid w:val="00AB7AEC"/>
    <w:rsid w:val="00AB7C86"/>
    <w:rsid w:val="00AC0653"/>
    <w:rsid w:val="00AC0717"/>
    <w:rsid w:val="00AC087D"/>
    <w:rsid w:val="00AC0955"/>
    <w:rsid w:val="00AC0961"/>
    <w:rsid w:val="00AC096D"/>
    <w:rsid w:val="00AC1172"/>
    <w:rsid w:val="00AC1966"/>
    <w:rsid w:val="00AC1C9A"/>
    <w:rsid w:val="00AC1F82"/>
    <w:rsid w:val="00AC20CF"/>
    <w:rsid w:val="00AC23F9"/>
    <w:rsid w:val="00AC25D5"/>
    <w:rsid w:val="00AC2612"/>
    <w:rsid w:val="00AC3202"/>
    <w:rsid w:val="00AC33A6"/>
    <w:rsid w:val="00AC365D"/>
    <w:rsid w:val="00AC3893"/>
    <w:rsid w:val="00AC402E"/>
    <w:rsid w:val="00AC4157"/>
    <w:rsid w:val="00AC4194"/>
    <w:rsid w:val="00AC4500"/>
    <w:rsid w:val="00AC4702"/>
    <w:rsid w:val="00AC4717"/>
    <w:rsid w:val="00AC4736"/>
    <w:rsid w:val="00AC48C4"/>
    <w:rsid w:val="00AC503F"/>
    <w:rsid w:val="00AC598C"/>
    <w:rsid w:val="00AC5CBD"/>
    <w:rsid w:val="00AC5ED3"/>
    <w:rsid w:val="00AC607B"/>
    <w:rsid w:val="00AC6367"/>
    <w:rsid w:val="00AC636A"/>
    <w:rsid w:val="00AC6AE5"/>
    <w:rsid w:val="00AC6C7F"/>
    <w:rsid w:val="00AC6FB0"/>
    <w:rsid w:val="00AD00FF"/>
    <w:rsid w:val="00AD0394"/>
    <w:rsid w:val="00AD0AE1"/>
    <w:rsid w:val="00AD0B6E"/>
    <w:rsid w:val="00AD0D93"/>
    <w:rsid w:val="00AD12C2"/>
    <w:rsid w:val="00AD1780"/>
    <w:rsid w:val="00AD1A8C"/>
    <w:rsid w:val="00AD1DC2"/>
    <w:rsid w:val="00AD1DC3"/>
    <w:rsid w:val="00AD2551"/>
    <w:rsid w:val="00AD2745"/>
    <w:rsid w:val="00AD2FEB"/>
    <w:rsid w:val="00AD3319"/>
    <w:rsid w:val="00AD3846"/>
    <w:rsid w:val="00AD3A2D"/>
    <w:rsid w:val="00AD3B9B"/>
    <w:rsid w:val="00AD3DC1"/>
    <w:rsid w:val="00AD4472"/>
    <w:rsid w:val="00AD447E"/>
    <w:rsid w:val="00AD47BE"/>
    <w:rsid w:val="00AD4816"/>
    <w:rsid w:val="00AD486D"/>
    <w:rsid w:val="00AD4A1F"/>
    <w:rsid w:val="00AD5071"/>
    <w:rsid w:val="00AD53E4"/>
    <w:rsid w:val="00AD57E3"/>
    <w:rsid w:val="00AD59EF"/>
    <w:rsid w:val="00AD600E"/>
    <w:rsid w:val="00AD6068"/>
    <w:rsid w:val="00AD64E1"/>
    <w:rsid w:val="00AD6737"/>
    <w:rsid w:val="00AD6F28"/>
    <w:rsid w:val="00AD74AD"/>
    <w:rsid w:val="00AD7795"/>
    <w:rsid w:val="00AD7A79"/>
    <w:rsid w:val="00AD7E25"/>
    <w:rsid w:val="00AD7F1A"/>
    <w:rsid w:val="00AE021B"/>
    <w:rsid w:val="00AE078C"/>
    <w:rsid w:val="00AE0C1A"/>
    <w:rsid w:val="00AE15FA"/>
    <w:rsid w:val="00AE1A7B"/>
    <w:rsid w:val="00AE2010"/>
    <w:rsid w:val="00AE2828"/>
    <w:rsid w:val="00AE2DD7"/>
    <w:rsid w:val="00AE2E34"/>
    <w:rsid w:val="00AE3229"/>
    <w:rsid w:val="00AE383C"/>
    <w:rsid w:val="00AE391A"/>
    <w:rsid w:val="00AE3B4B"/>
    <w:rsid w:val="00AE3CFE"/>
    <w:rsid w:val="00AE4CEF"/>
    <w:rsid w:val="00AE4FC1"/>
    <w:rsid w:val="00AE519E"/>
    <w:rsid w:val="00AE531C"/>
    <w:rsid w:val="00AE5333"/>
    <w:rsid w:val="00AE5DA2"/>
    <w:rsid w:val="00AE5ED3"/>
    <w:rsid w:val="00AE6083"/>
    <w:rsid w:val="00AE63DF"/>
    <w:rsid w:val="00AE6831"/>
    <w:rsid w:val="00AE69B1"/>
    <w:rsid w:val="00AE6D1A"/>
    <w:rsid w:val="00AE6FD3"/>
    <w:rsid w:val="00AE703F"/>
    <w:rsid w:val="00AE70C8"/>
    <w:rsid w:val="00AE70D3"/>
    <w:rsid w:val="00AE7997"/>
    <w:rsid w:val="00AE79D8"/>
    <w:rsid w:val="00AE7CD7"/>
    <w:rsid w:val="00AE7DCA"/>
    <w:rsid w:val="00AF01E9"/>
    <w:rsid w:val="00AF060E"/>
    <w:rsid w:val="00AF07E7"/>
    <w:rsid w:val="00AF0AB6"/>
    <w:rsid w:val="00AF0D0E"/>
    <w:rsid w:val="00AF0DF1"/>
    <w:rsid w:val="00AF1059"/>
    <w:rsid w:val="00AF156B"/>
    <w:rsid w:val="00AF19B2"/>
    <w:rsid w:val="00AF3676"/>
    <w:rsid w:val="00AF3AAF"/>
    <w:rsid w:val="00AF44AB"/>
    <w:rsid w:val="00AF44D0"/>
    <w:rsid w:val="00AF452F"/>
    <w:rsid w:val="00AF46FF"/>
    <w:rsid w:val="00AF5971"/>
    <w:rsid w:val="00AF5A2E"/>
    <w:rsid w:val="00AF5C36"/>
    <w:rsid w:val="00AF5CB8"/>
    <w:rsid w:val="00AF5E32"/>
    <w:rsid w:val="00AF5EEC"/>
    <w:rsid w:val="00AF62F4"/>
    <w:rsid w:val="00AF6493"/>
    <w:rsid w:val="00AF6697"/>
    <w:rsid w:val="00AF6A32"/>
    <w:rsid w:val="00AF6F70"/>
    <w:rsid w:val="00AF6FEC"/>
    <w:rsid w:val="00AF758C"/>
    <w:rsid w:val="00AF7AED"/>
    <w:rsid w:val="00AF7E00"/>
    <w:rsid w:val="00B00460"/>
    <w:rsid w:val="00B00511"/>
    <w:rsid w:val="00B005A6"/>
    <w:rsid w:val="00B006F8"/>
    <w:rsid w:val="00B00743"/>
    <w:rsid w:val="00B00868"/>
    <w:rsid w:val="00B00938"/>
    <w:rsid w:val="00B01310"/>
    <w:rsid w:val="00B01893"/>
    <w:rsid w:val="00B0192F"/>
    <w:rsid w:val="00B0199E"/>
    <w:rsid w:val="00B01D39"/>
    <w:rsid w:val="00B01F3E"/>
    <w:rsid w:val="00B02127"/>
    <w:rsid w:val="00B0241F"/>
    <w:rsid w:val="00B026A9"/>
    <w:rsid w:val="00B028A8"/>
    <w:rsid w:val="00B036F3"/>
    <w:rsid w:val="00B03983"/>
    <w:rsid w:val="00B045EA"/>
    <w:rsid w:val="00B049CF"/>
    <w:rsid w:val="00B04ABD"/>
    <w:rsid w:val="00B04AF1"/>
    <w:rsid w:val="00B04BAC"/>
    <w:rsid w:val="00B04C37"/>
    <w:rsid w:val="00B052C8"/>
    <w:rsid w:val="00B0549C"/>
    <w:rsid w:val="00B05672"/>
    <w:rsid w:val="00B05954"/>
    <w:rsid w:val="00B05A42"/>
    <w:rsid w:val="00B05F79"/>
    <w:rsid w:val="00B0683D"/>
    <w:rsid w:val="00B06A51"/>
    <w:rsid w:val="00B0717F"/>
    <w:rsid w:val="00B071E5"/>
    <w:rsid w:val="00B072C8"/>
    <w:rsid w:val="00B07360"/>
    <w:rsid w:val="00B0760E"/>
    <w:rsid w:val="00B0796D"/>
    <w:rsid w:val="00B07995"/>
    <w:rsid w:val="00B07A1D"/>
    <w:rsid w:val="00B07B38"/>
    <w:rsid w:val="00B10210"/>
    <w:rsid w:val="00B1105B"/>
    <w:rsid w:val="00B111CE"/>
    <w:rsid w:val="00B11838"/>
    <w:rsid w:val="00B1189E"/>
    <w:rsid w:val="00B11CE0"/>
    <w:rsid w:val="00B11EC0"/>
    <w:rsid w:val="00B11FA6"/>
    <w:rsid w:val="00B12032"/>
    <w:rsid w:val="00B1229D"/>
    <w:rsid w:val="00B12679"/>
    <w:rsid w:val="00B12AEE"/>
    <w:rsid w:val="00B131D9"/>
    <w:rsid w:val="00B13494"/>
    <w:rsid w:val="00B13789"/>
    <w:rsid w:val="00B139BC"/>
    <w:rsid w:val="00B1403E"/>
    <w:rsid w:val="00B142E9"/>
    <w:rsid w:val="00B145AF"/>
    <w:rsid w:val="00B14608"/>
    <w:rsid w:val="00B14820"/>
    <w:rsid w:val="00B14919"/>
    <w:rsid w:val="00B15202"/>
    <w:rsid w:val="00B15496"/>
    <w:rsid w:val="00B15C72"/>
    <w:rsid w:val="00B15D72"/>
    <w:rsid w:val="00B16AC5"/>
    <w:rsid w:val="00B16B16"/>
    <w:rsid w:val="00B16C95"/>
    <w:rsid w:val="00B16FF5"/>
    <w:rsid w:val="00B17286"/>
    <w:rsid w:val="00B177EA"/>
    <w:rsid w:val="00B17B4A"/>
    <w:rsid w:val="00B20444"/>
    <w:rsid w:val="00B206CE"/>
    <w:rsid w:val="00B209A0"/>
    <w:rsid w:val="00B209B1"/>
    <w:rsid w:val="00B20EF7"/>
    <w:rsid w:val="00B2110E"/>
    <w:rsid w:val="00B21346"/>
    <w:rsid w:val="00B21519"/>
    <w:rsid w:val="00B215C4"/>
    <w:rsid w:val="00B218F9"/>
    <w:rsid w:val="00B21C23"/>
    <w:rsid w:val="00B21FA2"/>
    <w:rsid w:val="00B228E7"/>
    <w:rsid w:val="00B23104"/>
    <w:rsid w:val="00B2319E"/>
    <w:rsid w:val="00B23CA0"/>
    <w:rsid w:val="00B23ECA"/>
    <w:rsid w:val="00B24184"/>
    <w:rsid w:val="00B24479"/>
    <w:rsid w:val="00B254BE"/>
    <w:rsid w:val="00B254E6"/>
    <w:rsid w:val="00B2557E"/>
    <w:rsid w:val="00B25774"/>
    <w:rsid w:val="00B25A30"/>
    <w:rsid w:val="00B25AEC"/>
    <w:rsid w:val="00B25FD4"/>
    <w:rsid w:val="00B2600E"/>
    <w:rsid w:val="00B263D7"/>
    <w:rsid w:val="00B272DD"/>
    <w:rsid w:val="00B273EF"/>
    <w:rsid w:val="00B2771E"/>
    <w:rsid w:val="00B27D22"/>
    <w:rsid w:val="00B30539"/>
    <w:rsid w:val="00B3095E"/>
    <w:rsid w:val="00B30B3F"/>
    <w:rsid w:val="00B30BD2"/>
    <w:rsid w:val="00B30C64"/>
    <w:rsid w:val="00B30D5B"/>
    <w:rsid w:val="00B310E0"/>
    <w:rsid w:val="00B3116B"/>
    <w:rsid w:val="00B311A0"/>
    <w:rsid w:val="00B312A7"/>
    <w:rsid w:val="00B31432"/>
    <w:rsid w:val="00B31508"/>
    <w:rsid w:val="00B31E94"/>
    <w:rsid w:val="00B3263B"/>
    <w:rsid w:val="00B32841"/>
    <w:rsid w:val="00B32D20"/>
    <w:rsid w:val="00B334AF"/>
    <w:rsid w:val="00B3355C"/>
    <w:rsid w:val="00B336C3"/>
    <w:rsid w:val="00B33A9E"/>
    <w:rsid w:val="00B33B49"/>
    <w:rsid w:val="00B348B7"/>
    <w:rsid w:val="00B349F8"/>
    <w:rsid w:val="00B35410"/>
    <w:rsid w:val="00B360AE"/>
    <w:rsid w:val="00B36889"/>
    <w:rsid w:val="00B36ED3"/>
    <w:rsid w:val="00B37139"/>
    <w:rsid w:val="00B3779B"/>
    <w:rsid w:val="00B407F6"/>
    <w:rsid w:val="00B412FE"/>
    <w:rsid w:val="00B41501"/>
    <w:rsid w:val="00B41B01"/>
    <w:rsid w:val="00B41EBF"/>
    <w:rsid w:val="00B420F6"/>
    <w:rsid w:val="00B42809"/>
    <w:rsid w:val="00B42BDF"/>
    <w:rsid w:val="00B42DDF"/>
    <w:rsid w:val="00B42E14"/>
    <w:rsid w:val="00B4312A"/>
    <w:rsid w:val="00B43796"/>
    <w:rsid w:val="00B43833"/>
    <w:rsid w:val="00B44394"/>
    <w:rsid w:val="00B455E2"/>
    <w:rsid w:val="00B45C1D"/>
    <w:rsid w:val="00B45CF5"/>
    <w:rsid w:val="00B460C4"/>
    <w:rsid w:val="00B46BAB"/>
    <w:rsid w:val="00B46C67"/>
    <w:rsid w:val="00B46D45"/>
    <w:rsid w:val="00B50E97"/>
    <w:rsid w:val="00B5180A"/>
    <w:rsid w:val="00B518FC"/>
    <w:rsid w:val="00B51ADB"/>
    <w:rsid w:val="00B52433"/>
    <w:rsid w:val="00B52515"/>
    <w:rsid w:val="00B53089"/>
    <w:rsid w:val="00B53AA8"/>
    <w:rsid w:val="00B53D95"/>
    <w:rsid w:val="00B54144"/>
    <w:rsid w:val="00B54229"/>
    <w:rsid w:val="00B54457"/>
    <w:rsid w:val="00B54C24"/>
    <w:rsid w:val="00B54CF8"/>
    <w:rsid w:val="00B554FB"/>
    <w:rsid w:val="00B5565A"/>
    <w:rsid w:val="00B5586F"/>
    <w:rsid w:val="00B55A10"/>
    <w:rsid w:val="00B55A13"/>
    <w:rsid w:val="00B55AA5"/>
    <w:rsid w:val="00B56BE6"/>
    <w:rsid w:val="00B56FDC"/>
    <w:rsid w:val="00B5724A"/>
    <w:rsid w:val="00B57316"/>
    <w:rsid w:val="00B5788F"/>
    <w:rsid w:val="00B57D74"/>
    <w:rsid w:val="00B600AE"/>
    <w:rsid w:val="00B60325"/>
    <w:rsid w:val="00B60A39"/>
    <w:rsid w:val="00B60AB6"/>
    <w:rsid w:val="00B60C82"/>
    <w:rsid w:val="00B60E21"/>
    <w:rsid w:val="00B60E34"/>
    <w:rsid w:val="00B60E41"/>
    <w:rsid w:val="00B61934"/>
    <w:rsid w:val="00B619F3"/>
    <w:rsid w:val="00B61CFD"/>
    <w:rsid w:val="00B62451"/>
    <w:rsid w:val="00B63555"/>
    <w:rsid w:val="00B63761"/>
    <w:rsid w:val="00B63FFA"/>
    <w:rsid w:val="00B6459D"/>
    <w:rsid w:val="00B64B3C"/>
    <w:rsid w:val="00B64C7C"/>
    <w:rsid w:val="00B64E7E"/>
    <w:rsid w:val="00B65584"/>
    <w:rsid w:val="00B656F4"/>
    <w:rsid w:val="00B659ED"/>
    <w:rsid w:val="00B65A02"/>
    <w:rsid w:val="00B65A93"/>
    <w:rsid w:val="00B66199"/>
    <w:rsid w:val="00B66776"/>
    <w:rsid w:val="00B66811"/>
    <w:rsid w:val="00B6685E"/>
    <w:rsid w:val="00B66A97"/>
    <w:rsid w:val="00B66C66"/>
    <w:rsid w:val="00B676E2"/>
    <w:rsid w:val="00B70F23"/>
    <w:rsid w:val="00B70FFA"/>
    <w:rsid w:val="00B71825"/>
    <w:rsid w:val="00B718AA"/>
    <w:rsid w:val="00B7227F"/>
    <w:rsid w:val="00B727AC"/>
    <w:rsid w:val="00B72CE3"/>
    <w:rsid w:val="00B72D3D"/>
    <w:rsid w:val="00B739DC"/>
    <w:rsid w:val="00B73DF1"/>
    <w:rsid w:val="00B74006"/>
    <w:rsid w:val="00B7440F"/>
    <w:rsid w:val="00B74446"/>
    <w:rsid w:val="00B744E6"/>
    <w:rsid w:val="00B74FB3"/>
    <w:rsid w:val="00B75744"/>
    <w:rsid w:val="00B75C42"/>
    <w:rsid w:val="00B75FFA"/>
    <w:rsid w:val="00B76636"/>
    <w:rsid w:val="00B766C4"/>
    <w:rsid w:val="00B77549"/>
    <w:rsid w:val="00B77584"/>
    <w:rsid w:val="00B77865"/>
    <w:rsid w:val="00B77A8E"/>
    <w:rsid w:val="00B77B50"/>
    <w:rsid w:val="00B77FAF"/>
    <w:rsid w:val="00B80142"/>
    <w:rsid w:val="00B80798"/>
    <w:rsid w:val="00B80BBB"/>
    <w:rsid w:val="00B810AC"/>
    <w:rsid w:val="00B81172"/>
    <w:rsid w:val="00B814FD"/>
    <w:rsid w:val="00B81D37"/>
    <w:rsid w:val="00B824DB"/>
    <w:rsid w:val="00B82533"/>
    <w:rsid w:val="00B83398"/>
    <w:rsid w:val="00B834B2"/>
    <w:rsid w:val="00B837DA"/>
    <w:rsid w:val="00B838BA"/>
    <w:rsid w:val="00B8392E"/>
    <w:rsid w:val="00B83FB0"/>
    <w:rsid w:val="00B8407E"/>
    <w:rsid w:val="00B8426B"/>
    <w:rsid w:val="00B84D4A"/>
    <w:rsid w:val="00B84E2B"/>
    <w:rsid w:val="00B8558E"/>
    <w:rsid w:val="00B85BC4"/>
    <w:rsid w:val="00B85BD3"/>
    <w:rsid w:val="00B86180"/>
    <w:rsid w:val="00B8668D"/>
    <w:rsid w:val="00B86919"/>
    <w:rsid w:val="00B86948"/>
    <w:rsid w:val="00B86974"/>
    <w:rsid w:val="00B86E45"/>
    <w:rsid w:val="00B86EF9"/>
    <w:rsid w:val="00B86F83"/>
    <w:rsid w:val="00B87564"/>
    <w:rsid w:val="00B87929"/>
    <w:rsid w:val="00B879EF"/>
    <w:rsid w:val="00B87C04"/>
    <w:rsid w:val="00B87CAF"/>
    <w:rsid w:val="00B904B0"/>
    <w:rsid w:val="00B90F7A"/>
    <w:rsid w:val="00B910D9"/>
    <w:rsid w:val="00B916B7"/>
    <w:rsid w:val="00B91728"/>
    <w:rsid w:val="00B91C8F"/>
    <w:rsid w:val="00B91E70"/>
    <w:rsid w:val="00B922F3"/>
    <w:rsid w:val="00B9245A"/>
    <w:rsid w:val="00B92B91"/>
    <w:rsid w:val="00B92F50"/>
    <w:rsid w:val="00B93250"/>
    <w:rsid w:val="00B93541"/>
    <w:rsid w:val="00B93605"/>
    <w:rsid w:val="00B93721"/>
    <w:rsid w:val="00B94ADD"/>
    <w:rsid w:val="00B94DA6"/>
    <w:rsid w:val="00B94ED1"/>
    <w:rsid w:val="00B95007"/>
    <w:rsid w:val="00B95116"/>
    <w:rsid w:val="00B954D2"/>
    <w:rsid w:val="00B9583A"/>
    <w:rsid w:val="00B95ACC"/>
    <w:rsid w:val="00B95B43"/>
    <w:rsid w:val="00B95B67"/>
    <w:rsid w:val="00B95CD6"/>
    <w:rsid w:val="00B9636B"/>
    <w:rsid w:val="00B96639"/>
    <w:rsid w:val="00B96F38"/>
    <w:rsid w:val="00B9739F"/>
    <w:rsid w:val="00B97502"/>
    <w:rsid w:val="00B9795C"/>
    <w:rsid w:val="00B97C9A"/>
    <w:rsid w:val="00B97EEA"/>
    <w:rsid w:val="00BA0623"/>
    <w:rsid w:val="00BA0689"/>
    <w:rsid w:val="00BA0A17"/>
    <w:rsid w:val="00BA181D"/>
    <w:rsid w:val="00BA1C9B"/>
    <w:rsid w:val="00BA1CAB"/>
    <w:rsid w:val="00BA2005"/>
    <w:rsid w:val="00BA2361"/>
    <w:rsid w:val="00BA2ACC"/>
    <w:rsid w:val="00BA2B94"/>
    <w:rsid w:val="00BA2DF8"/>
    <w:rsid w:val="00BA37A2"/>
    <w:rsid w:val="00BA4495"/>
    <w:rsid w:val="00BA4785"/>
    <w:rsid w:val="00BA47BD"/>
    <w:rsid w:val="00BA4C09"/>
    <w:rsid w:val="00BA5018"/>
    <w:rsid w:val="00BA5208"/>
    <w:rsid w:val="00BA5868"/>
    <w:rsid w:val="00BA5A53"/>
    <w:rsid w:val="00BA5D54"/>
    <w:rsid w:val="00BA5ECE"/>
    <w:rsid w:val="00BA614C"/>
    <w:rsid w:val="00BA638B"/>
    <w:rsid w:val="00BA6443"/>
    <w:rsid w:val="00BA6629"/>
    <w:rsid w:val="00BA6788"/>
    <w:rsid w:val="00BA7AF7"/>
    <w:rsid w:val="00BA7B1E"/>
    <w:rsid w:val="00BA7FC6"/>
    <w:rsid w:val="00BB00EA"/>
    <w:rsid w:val="00BB017B"/>
    <w:rsid w:val="00BB0807"/>
    <w:rsid w:val="00BB0CBB"/>
    <w:rsid w:val="00BB1243"/>
    <w:rsid w:val="00BB18F1"/>
    <w:rsid w:val="00BB1CF7"/>
    <w:rsid w:val="00BB1DA3"/>
    <w:rsid w:val="00BB1E8B"/>
    <w:rsid w:val="00BB2463"/>
    <w:rsid w:val="00BB2672"/>
    <w:rsid w:val="00BB2755"/>
    <w:rsid w:val="00BB287C"/>
    <w:rsid w:val="00BB30CE"/>
    <w:rsid w:val="00BB3694"/>
    <w:rsid w:val="00BB3767"/>
    <w:rsid w:val="00BB37FE"/>
    <w:rsid w:val="00BB3C8F"/>
    <w:rsid w:val="00BB4784"/>
    <w:rsid w:val="00BB50CC"/>
    <w:rsid w:val="00BB577B"/>
    <w:rsid w:val="00BB5E3B"/>
    <w:rsid w:val="00BB5FE5"/>
    <w:rsid w:val="00BB675B"/>
    <w:rsid w:val="00BB68FD"/>
    <w:rsid w:val="00BB6A49"/>
    <w:rsid w:val="00BB6ADF"/>
    <w:rsid w:val="00BB6F64"/>
    <w:rsid w:val="00BB73D8"/>
    <w:rsid w:val="00BB7A4B"/>
    <w:rsid w:val="00BB7B1B"/>
    <w:rsid w:val="00BB7D9D"/>
    <w:rsid w:val="00BC0415"/>
    <w:rsid w:val="00BC0550"/>
    <w:rsid w:val="00BC0622"/>
    <w:rsid w:val="00BC083C"/>
    <w:rsid w:val="00BC0906"/>
    <w:rsid w:val="00BC0ABA"/>
    <w:rsid w:val="00BC0B38"/>
    <w:rsid w:val="00BC1280"/>
    <w:rsid w:val="00BC1878"/>
    <w:rsid w:val="00BC1916"/>
    <w:rsid w:val="00BC1DD8"/>
    <w:rsid w:val="00BC21BC"/>
    <w:rsid w:val="00BC2377"/>
    <w:rsid w:val="00BC2A98"/>
    <w:rsid w:val="00BC317D"/>
    <w:rsid w:val="00BC3840"/>
    <w:rsid w:val="00BC3D31"/>
    <w:rsid w:val="00BC3E97"/>
    <w:rsid w:val="00BC453E"/>
    <w:rsid w:val="00BC4737"/>
    <w:rsid w:val="00BC4DB8"/>
    <w:rsid w:val="00BC4FA1"/>
    <w:rsid w:val="00BC5568"/>
    <w:rsid w:val="00BC57F6"/>
    <w:rsid w:val="00BC5807"/>
    <w:rsid w:val="00BC5FDF"/>
    <w:rsid w:val="00BC64D8"/>
    <w:rsid w:val="00BC6874"/>
    <w:rsid w:val="00BC695A"/>
    <w:rsid w:val="00BC6AB1"/>
    <w:rsid w:val="00BC71E6"/>
    <w:rsid w:val="00BC7473"/>
    <w:rsid w:val="00BC76AE"/>
    <w:rsid w:val="00BC77EE"/>
    <w:rsid w:val="00BC7C43"/>
    <w:rsid w:val="00BD02A1"/>
    <w:rsid w:val="00BD0567"/>
    <w:rsid w:val="00BD0E25"/>
    <w:rsid w:val="00BD0F5B"/>
    <w:rsid w:val="00BD103E"/>
    <w:rsid w:val="00BD1119"/>
    <w:rsid w:val="00BD125C"/>
    <w:rsid w:val="00BD14DB"/>
    <w:rsid w:val="00BD15C2"/>
    <w:rsid w:val="00BD15F5"/>
    <w:rsid w:val="00BD1B5C"/>
    <w:rsid w:val="00BD1CF0"/>
    <w:rsid w:val="00BD2313"/>
    <w:rsid w:val="00BD269B"/>
    <w:rsid w:val="00BD27D1"/>
    <w:rsid w:val="00BD2B24"/>
    <w:rsid w:val="00BD3050"/>
    <w:rsid w:val="00BD36D3"/>
    <w:rsid w:val="00BD3B2C"/>
    <w:rsid w:val="00BD3C9A"/>
    <w:rsid w:val="00BD3DBC"/>
    <w:rsid w:val="00BD3E2D"/>
    <w:rsid w:val="00BD3FBD"/>
    <w:rsid w:val="00BD4467"/>
    <w:rsid w:val="00BD4B63"/>
    <w:rsid w:val="00BD533C"/>
    <w:rsid w:val="00BD615D"/>
    <w:rsid w:val="00BD622A"/>
    <w:rsid w:val="00BD6388"/>
    <w:rsid w:val="00BD6564"/>
    <w:rsid w:val="00BD6AAF"/>
    <w:rsid w:val="00BD6C62"/>
    <w:rsid w:val="00BD7278"/>
    <w:rsid w:val="00BD7635"/>
    <w:rsid w:val="00BD767C"/>
    <w:rsid w:val="00BD7813"/>
    <w:rsid w:val="00BD7DA3"/>
    <w:rsid w:val="00BD7ECE"/>
    <w:rsid w:val="00BE0055"/>
    <w:rsid w:val="00BE0061"/>
    <w:rsid w:val="00BE08F9"/>
    <w:rsid w:val="00BE0B24"/>
    <w:rsid w:val="00BE0C4C"/>
    <w:rsid w:val="00BE0D54"/>
    <w:rsid w:val="00BE1754"/>
    <w:rsid w:val="00BE1C77"/>
    <w:rsid w:val="00BE1D63"/>
    <w:rsid w:val="00BE1DAA"/>
    <w:rsid w:val="00BE1F1F"/>
    <w:rsid w:val="00BE251D"/>
    <w:rsid w:val="00BE256A"/>
    <w:rsid w:val="00BE25B4"/>
    <w:rsid w:val="00BE264E"/>
    <w:rsid w:val="00BE3086"/>
    <w:rsid w:val="00BE3A4B"/>
    <w:rsid w:val="00BE3A8D"/>
    <w:rsid w:val="00BE3AEE"/>
    <w:rsid w:val="00BE3E69"/>
    <w:rsid w:val="00BE42F0"/>
    <w:rsid w:val="00BE47CC"/>
    <w:rsid w:val="00BE47E5"/>
    <w:rsid w:val="00BE4934"/>
    <w:rsid w:val="00BE4AD5"/>
    <w:rsid w:val="00BE4AE8"/>
    <w:rsid w:val="00BE5064"/>
    <w:rsid w:val="00BE620F"/>
    <w:rsid w:val="00BE6548"/>
    <w:rsid w:val="00BE682B"/>
    <w:rsid w:val="00BE6AC9"/>
    <w:rsid w:val="00BE6C4C"/>
    <w:rsid w:val="00BE6DA4"/>
    <w:rsid w:val="00BE71BB"/>
    <w:rsid w:val="00BE75B8"/>
    <w:rsid w:val="00BE75CA"/>
    <w:rsid w:val="00BE77AF"/>
    <w:rsid w:val="00BE7C4D"/>
    <w:rsid w:val="00BE7DCD"/>
    <w:rsid w:val="00BF0424"/>
    <w:rsid w:val="00BF11EA"/>
    <w:rsid w:val="00BF1293"/>
    <w:rsid w:val="00BF12E5"/>
    <w:rsid w:val="00BF140D"/>
    <w:rsid w:val="00BF18C9"/>
    <w:rsid w:val="00BF21EB"/>
    <w:rsid w:val="00BF2296"/>
    <w:rsid w:val="00BF27F3"/>
    <w:rsid w:val="00BF28D7"/>
    <w:rsid w:val="00BF3028"/>
    <w:rsid w:val="00BF45D1"/>
    <w:rsid w:val="00BF48E9"/>
    <w:rsid w:val="00BF54B3"/>
    <w:rsid w:val="00BF5CDE"/>
    <w:rsid w:val="00BF5F92"/>
    <w:rsid w:val="00BF62B7"/>
    <w:rsid w:val="00BF650D"/>
    <w:rsid w:val="00BF6833"/>
    <w:rsid w:val="00BF6B0D"/>
    <w:rsid w:val="00BF731B"/>
    <w:rsid w:val="00BF7592"/>
    <w:rsid w:val="00BF7B23"/>
    <w:rsid w:val="00C00007"/>
    <w:rsid w:val="00C00074"/>
    <w:rsid w:val="00C00480"/>
    <w:rsid w:val="00C009F5"/>
    <w:rsid w:val="00C010C9"/>
    <w:rsid w:val="00C015E4"/>
    <w:rsid w:val="00C01B34"/>
    <w:rsid w:val="00C02226"/>
    <w:rsid w:val="00C025BA"/>
    <w:rsid w:val="00C02A73"/>
    <w:rsid w:val="00C02D87"/>
    <w:rsid w:val="00C031D9"/>
    <w:rsid w:val="00C034B9"/>
    <w:rsid w:val="00C035BC"/>
    <w:rsid w:val="00C03754"/>
    <w:rsid w:val="00C03A7B"/>
    <w:rsid w:val="00C03DA1"/>
    <w:rsid w:val="00C0413D"/>
    <w:rsid w:val="00C04229"/>
    <w:rsid w:val="00C04787"/>
    <w:rsid w:val="00C04851"/>
    <w:rsid w:val="00C05C61"/>
    <w:rsid w:val="00C05D79"/>
    <w:rsid w:val="00C06288"/>
    <w:rsid w:val="00C064E9"/>
    <w:rsid w:val="00C06AEC"/>
    <w:rsid w:val="00C07193"/>
    <w:rsid w:val="00C07968"/>
    <w:rsid w:val="00C07ABC"/>
    <w:rsid w:val="00C07B35"/>
    <w:rsid w:val="00C07C6A"/>
    <w:rsid w:val="00C07CFE"/>
    <w:rsid w:val="00C1067C"/>
    <w:rsid w:val="00C1078A"/>
    <w:rsid w:val="00C10D5E"/>
    <w:rsid w:val="00C111CB"/>
    <w:rsid w:val="00C11471"/>
    <w:rsid w:val="00C118D0"/>
    <w:rsid w:val="00C11988"/>
    <w:rsid w:val="00C11B7A"/>
    <w:rsid w:val="00C11DB1"/>
    <w:rsid w:val="00C11F06"/>
    <w:rsid w:val="00C11FEF"/>
    <w:rsid w:val="00C120DC"/>
    <w:rsid w:val="00C1241C"/>
    <w:rsid w:val="00C12553"/>
    <w:rsid w:val="00C12E09"/>
    <w:rsid w:val="00C1341E"/>
    <w:rsid w:val="00C13542"/>
    <w:rsid w:val="00C13753"/>
    <w:rsid w:val="00C13C47"/>
    <w:rsid w:val="00C13DD4"/>
    <w:rsid w:val="00C1409C"/>
    <w:rsid w:val="00C14587"/>
    <w:rsid w:val="00C14718"/>
    <w:rsid w:val="00C1480C"/>
    <w:rsid w:val="00C14BAD"/>
    <w:rsid w:val="00C14D0F"/>
    <w:rsid w:val="00C1506F"/>
    <w:rsid w:val="00C15D63"/>
    <w:rsid w:val="00C16153"/>
    <w:rsid w:val="00C16362"/>
    <w:rsid w:val="00C16494"/>
    <w:rsid w:val="00C16609"/>
    <w:rsid w:val="00C169BE"/>
    <w:rsid w:val="00C16C42"/>
    <w:rsid w:val="00C17C06"/>
    <w:rsid w:val="00C17C3A"/>
    <w:rsid w:val="00C206DC"/>
    <w:rsid w:val="00C206E1"/>
    <w:rsid w:val="00C20B72"/>
    <w:rsid w:val="00C20C72"/>
    <w:rsid w:val="00C21545"/>
    <w:rsid w:val="00C21607"/>
    <w:rsid w:val="00C21E8B"/>
    <w:rsid w:val="00C21FD6"/>
    <w:rsid w:val="00C221D1"/>
    <w:rsid w:val="00C227C2"/>
    <w:rsid w:val="00C2284C"/>
    <w:rsid w:val="00C22892"/>
    <w:rsid w:val="00C22A40"/>
    <w:rsid w:val="00C22BB2"/>
    <w:rsid w:val="00C22D34"/>
    <w:rsid w:val="00C2302B"/>
    <w:rsid w:val="00C23341"/>
    <w:rsid w:val="00C23BF2"/>
    <w:rsid w:val="00C24837"/>
    <w:rsid w:val="00C24846"/>
    <w:rsid w:val="00C24B05"/>
    <w:rsid w:val="00C24BBB"/>
    <w:rsid w:val="00C24BCA"/>
    <w:rsid w:val="00C251F8"/>
    <w:rsid w:val="00C25768"/>
    <w:rsid w:val="00C26003"/>
    <w:rsid w:val="00C2670B"/>
    <w:rsid w:val="00C26711"/>
    <w:rsid w:val="00C26887"/>
    <w:rsid w:val="00C26DBA"/>
    <w:rsid w:val="00C26F5D"/>
    <w:rsid w:val="00C27DD6"/>
    <w:rsid w:val="00C301CF"/>
    <w:rsid w:val="00C30B8E"/>
    <w:rsid w:val="00C30E94"/>
    <w:rsid w:val="00C31069"/>
    <w:rsid w:val="00C312C8"/>
    <w:rsid w:val="00C31554"/>
    <w:rsid w:val="00C31582"/>
    <w:rsid w:val="00C31584"/>
    <w:rsid w:val="00C3170D"/>
    <w:rsid w:val="00C31A9F"/>
    <w:rsid w:val="00C31C8C"/>
    <w:rsid w:val="00C31CC4"/>
    <w:rsid w:val="00C31DEA"/>
    <w:rsid w:val="00C321DC"/>
    <w:rsid w:val="00C32415"/>
    <w:rsid w:val="00C32619"/>
    <w:rsid w:val="00C32679"/>
    <w:rsid w:val="00C326DA"/>
    <w:rsid w:val="00C3327B"/>
    <w:rsid w:val="00C3328E"/>
    <w:rsid w:val="00C338EB"/>
    <w:rsid w:val="00C33B04"/>
    <w:rsid w:val="00C33B4E"/>
    <w:rsid w:val="00C33CD3"/>
    <w:rsid w:val="00C33F55"/>
    <w:rsid w:val="00C34569"/>
    <w:rsid w:val="00C34603"/>
    <w:rsid w:val="00C34FA0"/>
    <w:rsid w:val="00C352A5"/>
    <w:rsid w:val="00C354F0"/>
    <w:rsid w:val="00C360C7"/>
    <w:rsid w:val="00C3623D"/>
    <w:rsid w:val="00C36548"/>
    <w:rsid w:val="00C36F8A"/>
    <w:rsid w:val="00C36FD1"/>
    <w:rsid w:val="00C371DC"/>
    <w:rsid w:val="00C37204"/>
    <w:rsid w:val="00C3747F"/>
    <w:rsid w:val="00C3756D"/>
    <w:rsid w:val="00C376C3"/>
    <w:rsid w:val="00C37C25"/>
    <w:rsid w:val="00C40160"/>
    <w:rsid w:val="00C4093C"/>
    <w:rsid w:val="00C409D4"/>
    <w:rsid w:val="00C40C40"/>
    <w:rsid w:val="00C4149D"/>
    <w:rsid w:val="00C415AF"/>
    <w:rsid w:val="00C41625"/>
    <w:rsid w:val="00C42B3B"/>
    <w:rsid w:val="00C432E3"/>
    <w:rsid w:val="00C43380"/>
    <w:rsid w:val="00C434C9"/>
    <w:rsid w:val="00C440A0"/>
    <w:rsid w:val="00C44415"/>
    <w:rsid w:val="00C449CD"/>
    <w:rsid w:val="00C44ABB"/>
    <w:rsid w:val="00C44BFF"/>
    <w:rsid w:val="00C44C74"/>
    <w:rsid w:val="00C44DF8"/>
    <w:rsid w:val="00C44E63"/>
    <w:rsid w:val="00C4561F"/>
    <w:rsid w:val="00C45B61"/>
    <w:rsid w:val="00C4619F"/>
    <w:rsid w:val="00C4635B"/>
    <w:rsid w:val="00C46555"/>
    <w:rsid w:val="00C4667E"/>
    <w:rsid w:val="00C466B7"/>
    <w:rsid w:val="00C469CF"/>
    <w:rsid w:val="00C46B35"/>
    <w:rsid w:val="00C46DC9"/>
    <w:rsid w:val="00C474D4"/>
    <w:rsid w:val="00C476B6"/>
    <w:rsid w:val="00C47F92"/>
    <w:rsid w:val="00C5040E"/>
    <w:rsid w:val="00C506F1"/>
    <w:rsid w:val="00C508B4"/>
    <w:rsid w:val="00C5090D"/>
    <w:rsid w:val="00C50A57"/>
    <w:rsid w:val="00C50EC9"/>
    <w:rsid w:val="00C50EDE"/>
    <w:rsid w:val="00C5111B"/>
    <w:rsid w:val="00C52630"/>
    <w:rsid w:val="00C52924"/>
    <w:rsid w:val="00C52942"/>
    <w:rsid w:val="00C52A46"/>
    <w:rsid w:val="00C52E39"/>
    <w:rsid w:val="00C53774"/>
    <w:rsid w:val="00C53806"/>
    <w:rsid w:val="00C538E7"/>
    <w:rsid w:val="00C53D06"/>
    <w:rsid w:val="00C5403A"/>
    <w:rsid w:val="00C54564"/>
    <w:rsid w:val="00C54A05"/>
    <w:rsid w:val="00C553CE"/>
    <w:rsid w:val="00C5553B"/>
    <w:rsid w:val="00C557C0"/>
    <w:rsid w:val="00C55C44"/>
    <w:rsid w:val="00C55E4F"/>
    <w:rsid w:val="00C5662C"/>
    <w:rsid w:val="00C567D1"/>
    <w:rsid w:val="00C57854"/>
    <w:rsid w:val="00C578D5"/>
    <w:rsid w:val="00C57A75"/>
    <w:rsid w:val="00C60A9D"/>
    <w:rsid w:val="00C60BDC"/>
    <w:rsid w:val="00C610D6"/>
    <w:rsid w:val="00C61854"/>
    <w:rsid w:val="00C61AE3"/>
    <w:rsid w:val="00C61E9C"/>
    <w:rsid w:val="00C62517"/>
    <w:rsid w:val="00C62726"/>
    <w:rsid w:val="00C62874"/>
    <w:rsid w:val="00C62C24"/>
    <w:rsid w:val="00C63131"/>
    <w:rsid w:val="00C631C7"/>
    <w:rsid w:val="00C638C3"/>
    <w:rsid w:val="00C641C0"/>
    <w:rsid w:val="00C64217"/>
    <w:rsid w:val="00C643A4"/>
    <w:rsid w:val="00C6461F"/>
    <w:rsid w:val="00C64F55"/>
    <w:rsid w:val="00C65200"/>
    <w:rsid w:val="00C652D0"/>
    <w:rsid w:val="00C665F9"/>
    <w:rsid w:val="00C6749D"/>
    <w:rsid w:val="00C67581"/>
    <w:rsid w:val="00C67786"/>
    <w:rsid w:val="00C67A0F"/>
    <w:rsid w:val="00C67A84"/>
    <w:rsid w:val="00C7028C"/>
    <w:rsid w:val="00C70AE6"/>
    <w:rsid w:val="00C70BE9"/>
    <w:rsid w:val="00C70D83"/>
    <w:rsid w:val="00C7167F"/>
    <w:rsid w:val="00C71874"/>
    <w:rsid w:val="00C71B3B"/>
    <w:rsid w:val="00C71C7E"/>
    <w:rsid w:val="00C71F71"/>
    <w:rsid w:val="00C720ED"/>
    <w:rsid w:val="00C72449"/>
    <w:rsid w:val="00C72CBE"/>
    <w:rsid w:val="00C7350E"/>
    <w:rsid w:val="00C73B66"/>
    <w:rsid w:val="00C741B6"/>
    <w:rsid w:val="00C7454C"/>
    <w:rsid w:val="00C749B9"/>
    <w:rsid w:val="00C74BF3"/>
    <w:rsid w:val="00C74E90"/>
    <w:rsid w:val="00C7520D"/>
    <w:rsid w:val="00C759D0"/>
    <w:rsid w:val="00C75CE4"/>
    <w:rsid w:val="00C75E80"/>
    <w:rsid w:val="00C76058"/>
    <w:rsid w:val="00C765CE"/>
    <w:rsid w:val="00C765F4"/>
    <w:rsid w:val="00C7710B"/>
    <w:rsid w:val="00C77590"/>
    <w:rsid w:val="00C77910"/>
    <w:rsid w:val="00C77957"/>
    <w:rsid w:val="00C779A0"/>
    <w:rsid w:val="00C77C30"/>
    <w:rsid w:val="00C77C4E"/>
    <w:rsid w:val="00C77FB0"/>
    <w:rsid w:val="00C800EF"/>
    <w:rsid w:val="00C8013E"/>
    <w:rsid w:val="00C80E19"/>
    <w:rsid w:val="00C8135A"/>
    <w:rsid w:val="00C8180D"/>
    <w:rsid w:val="00C81F65"/>
    <w:rsid w:val="00C81F9D"/>
    <w:rsid w:val="00C820B1"/>
    <w:rsid w:val="00C82718"/>
    <w:rsid w:val="00C82837"/>
    <w:rsid w:val="00C82FD0"/>
    <w:rsid w:val="00C83156"/>
    <w:rsid w:val="00C8359D"/>
    <w:rsid w:val="00C83BC9"/>
    <w:rsid w:val="00C83E81"/>
    <w:rsid w:val="00C8445B"/>
    <w:rsid w:val="00C84CFB"/>
    <w:rsid w:val="00C85050"/>
    <w:rsid w:val="00C8551A"/>
    <w:rsid w:val="00C8586B"/>
    <w:rsid w:val="00C85DCF"/>
    <w:rsid w:val="00C86162"/>
    <w:rsid w:val="00C861E4"/>
    <w:rsid w:val="00C86239"/>
    <w:rsid w:val="00C863FB"/>
    <w:rsid w:val="00C86405"/>
    <w:rsid w:val="00C864A0"/>
    <w:rsid w:val="00C866DC"/>
    <w:rsid w:val="00C86989"/>
    <w:rsid w:val="00C86A3C"/>
    <w:rsid w:val="00C86BAD"/>
    <w:rsid w:val="00C87470"/>
    <w:rsid w:val="00C8785D"/>
    <w:rsid w:val="00C87925"/>
    <w:rsid w:val="00C87A67"/>
    <w:rsid w:val="00C87F02"/>
    <w:rsid w:val="00C87F83"/>
    <w:rsid w:val="00C87FEF"/>
    <w:rsid w:val="00C90A60"/>
    <w:rsid w:val="00C90EF2"/>
    <w:rsid w:val="00C914D8"/>
    <w:rsid w:val="00C918A4"/>
    <w:rsid w:val="00C918A7"/>
    <w:rsid w:val="00C91B21"/>
    <w:rsid w:val="00C91EB4"/>
    <w:rsid w:val="00C92335"/>
    <w:rsid w:val="00C9248A"/>
    <w:rsid w:val="00C92A34"/>
    <w:rsid w:val="00C92F24"/>
    <w:rsid w:val="00C930E4"/>
    <w:rsid w:val="00C93173"/>
    <w:rsid w:val="00C93610"/>
    <w:rsid w:val="00C937C0"/>
    <w:rsid w:val="00C9380C"/>
    <w:rsid w:val="00C93A4B"/>
    <w:rsid w:val="00C94A31"/>
    <w:rsid w:val="00C94B0C"/>
    <w:rsid w:val="00C94BBB"/>
    <w:rsid w:val="00C94CDC"/>
    <w:rsid w:val="00C94D3E"/>
    <w:rsid w:val="00C94ED0"/>
    <w:rsid w:val="00C95414"/>
    <w:rsid w:val="00C9541F"/>
    <w:rsid w:val="00C96281"/>
    <w:rsid w:val="00C96AF6"/>
    <w:rsid w:val="00C97126"/>
    <w:rsid w:val="00C9770E"/>
    <w:rsid w:val="00C97A4C"/>
    <w:rsid w:val="00C97B7A"/>
    <w:rsid w:val="00CA0042"/>
    <w:rsid w:val="00CA034D"/>
    <w:rsid w:val="00CA03CA"/>
    <w:rsid w:val="00CA09A4"/>
    <w:rsid w:val="00CA0EDB"/>
    <w:rsid w:val="00CA0F07"/>
    <w:rsid w:val="00CA1274"/>
    <w:rsid w:val="00CA1BD6"/>
    <w:rsid w:val="00CA1BDB"/>
    <w:rsid w:val="00CA1CA7"/>
    <w:rsid w:val="00CA2204"/>
    <w:rsid w:val="00CA2362"/>
    <w:rsid w:val="00CA2694"/>
    <w:rsid w:val="00CA26AC"/>
    <w:rsid w:val="00CA2A1B"/>
    <w:rsid w:val="00CA2CF8"/>
    <w:rsid w:val="00CA3D0C"/>
    <w:rsid w:val="00CA476C"/>
    <w:rsid w:val="00CA5078"/>
    <w:rsid w:val="00CA59F1"/>
    <w:rsid w:val="00CA5A91"/>
    <w:rsid w:val="00CA5C36"/>
    <w:rsid w:val="00CA5F5D"/>
    <w:rsid w:val="00CA61F3"/>
    <w:rsid w:val="00CA648A"/>
    <w:rsid w:val="00CA6888"/>
    <w:rsid w:val="00CA69A5"/>
    <w:rsid w:val="00CA6EEA"/>
    <w:rsid w:val="00CA6FB2"/>
    <w:rsid w:val="00CA7ADD"/>
    <w:rsid w:val="00CA7B3C"/>
    <w:rsid w:val="00CB0218"/>
    <w:rsid w:val="00CB036B"/>
    <w:rsid w:val="00CB087D"/>
    <w:rsid w:val="00CB08BB"/>
    <w:rsid w:val="00CB0EDD"/>
    <w:rsid w:val="00CB13E6"/>
    <w:rsid w:val="00CB1515"/>
    <w:rsid w:val="00CB1766"/>
    <w:rsid w:val="00CB18B9"/>
    <w:rsid w:val="00CB1CA8"/>
    <w:rsid w:val="00CB1E4B"/>
    <w:rsid w:val="00CB26F5"/>
    <w:rsid w:val="00CB2AC0"/>
    <w:rsid w:val="00CB2F76"/>
    <w:rsid w:val="00CB3A2D"/>
    <w:rsid w:val="00CB3D39"/>
    <w:rsid w:val="00CB40B7"/>
    <w:rsid w:val="00CB4252"/>
    <w:rsid w:val="00CB42B1"/>
    <w:rsid w:val="00CB49C3"/>
    <w:rsid w:val="00CB4AF5"/>
    <w:rsid w:val="00CB4E02"/>
    <w:rsid w:val="00CB541C"/>
    <w:rsid w:val="00CB5B04"/>
    <w:rsid w:val="00CB623B"/>
    <w:rsid w:val="00CB62E6"/>
    <w:rsid w:val="00CB6307"/>
    <w:rsid w:val="00CB71CC"/>
    <w:rsid w:val="00CC0651"/>
    <w:rsid w:val="00CC0B3C"/>
    <w:rsid w:val="00CC0C2A"/>
    <w:rsid w:val="00CC0DE2"/>
    <w:rsid w:val="00CC0F4B"/>
    <w:rsid w:val="00CC0F8C"/>
    <w:rsid w:val="00CC16E5"/>
    <w:rsid w:val="00CC1763"/>
    <w:rsid w:val="00CC1818"/>
    <w:rsid w:val="00CC1EA6"/>
    <w:rsid w:val="00CC2040"/>
    <w:rsid w:val="00CC226F"/>
    <w:rsid w:val="00CC228E"/>
    <w:rsid w:val="00CC228F"/>
    <w:rsid w:val="00CC2C07"/>
    <w:rsid w:val="00CC2F64"/>
    <w:rsid w:val="00CC34AB"/>
    <w:rsid w:val="00CC3B38"/>
    <w:rsid w:val="00CC3F3F"/>
    <w:rsid w:val="00CC44A1"/>
    <w:rsid w:val="00CC45DD"/>
    <w:rsid w:val="00CC5327"/>
    <w:rsid w:val="00CC53B7"/>
    <w:rsid w:val="00CC5FF1"/>
    <w:rsid w:val="00CC6B8C"/>
    <w:rsid w:val="00CC727D"/>
    <w:rsid w:val="00CC7B1C"/>
    <w:rsid w:val="00CC7CAB"/>
    <w:rsid w:val="00CC7EB5"/>
    <w:rsid w:val="00CD00A1"/>
    <w:rsid w:val="00CD00BA"/>
    <w:rsid w:val="00CD1260"/>
    <w:rsid w:val="00CD12BE"/>
    <w:rsid w:val="00CD13B8"/>
    <w:rsid w:val="00CD19CB"/>
    <w:rsid w:val="00CD1AE2"/>
    <w:rsid w:val="00CD1D17"/>
    <w:rsid w:val="00CD266F"/>
    <w:rsid w:val="00CD270B"/>
    <w:rsid w:val="00CD284E"/>
    <w:rsid w:val="00CD2B5E"/>
    <w:rsid w:val="00CD2C8F"/>
    <w:rsid w:val="00CD37CF"/>
    <w:rsid w:val="00CD3D0D"/>
    <w:rsid w:val="00CD3DDF"/>
    <w:rsid w:val="00CD45AB"/>
    <w:rsid w:val="00CD546B"/>
    <w:rsid w:val="00CD5793"/>
    <w:rsid w:val="00CD5D49"/>
    <w:rsid w:val="00CD5EE7"/>
    <w:rsid w:val="00CD60F0"/>
    <w:rsid w:val="00CD6441"/>
    <w:rsid w:val="00CD6D40"/>
    <w:rsid w:val="00CD6D88"/>
    <w:rsid w:val="00CD6D96"/>
    <w:rsid w:val="00CD7542"/>
    <w:rsid w:val="00CD7ACA"/>
    <w:rsid w:val="00CD7DE0"/>
    <w:rsid w:val="00CD7E6B"/>
    <w:rsid w:val="00CD7E80"/>
    <w:rsid w:val="00CE017C"/>
    <w:rsid w:val="00CE0515"/>
    <w:rsid w:val="00CE07E7"/>
    <w:rsid w:val="00CE0B2F"/>
    <w:rsid w:val="00CE14C9"/>
    <w:rsid w:val="00CE14CA"/>
    <w:rsid w:val="00CE1BA9"/>
    <w:rsid w:val="00CE221F"/>
    <w:rsid w:val="00CE382E"/>
    <w:rsid w:val="00CE38CE"/>
    <w:rsid w:val="00CE3A89"/>
    <w:rsid w:val="00CE41DB"/>
    <w:rsid w:val="00CE45B5"/>
    <w:rsid w:val="00CE519F"/>
    <w:rsid w:val="00CE5266"/>
    <w:rsid w:val="00CE53CC"/>
    <w:rsid w:val="00CE5433"/>
    <w:rsid w:val="00CE559A"/>
    <w:rsid w:val="00CE5E74"/>
    <w:rsid w:val="00CE60A5"/>
    <w:rsid w:val="00CE63C0"/>
    <w:rsid w:val="00CE69A4"/>
    <w:rsid w:val="00CE6D67"/>
    <w:rsid w:val="00CE7308"/>
    <w:rsid w:val="00CE730F"/>
    <w:rsid w:val="00CE754C"/>
    <w:rsid w:val="00CE79BC"/>
    <w:rsid w:val="00CE7A45"/>
    <w:rsid w:val="00CE7BC7"/>
    <w:rsid w:val="00CF00D5"/>
    <w:rsid w:val="00CF0164"/>
    <w:rsid w:val="00CF0422"/>
    <w:rsid w:val="00CF0537"/>
    <w:rsid w:val="00CF05F1"/>
    <w:rsid w:val="00CF0A83"/>
    <w:rsid w:val="00CF0BBA"/>
    <w:rsid w:val="00CF0C5C"/>
    <w:rsid w:val="00CF0C7F"/>
    <w:rsid w:val="00CF0C9A"/>
    <w:rsid w:val="00CF1424"/>
    <w:rsid w:val="00CF1458"/>
    <w:rsid w:val="00CF14CD"/>
    <w:rsid w:val="00CF1A3E"/>
    <w:rsid w:val="00CF236D"/>
    <w:rsid w:val="00CF2448"/>
    <w:rsid w:val="00CF2890"/>
    <w:rsid w:val="00CF2F43"/>
    <w:rsid w:val="00CF35A6"/>
    <w:rsid w:val="00CF35EC"/>
    <w:rsid w:val="00CF3903"/>
    <w:rsid w:val="00CF3CF7"/>
    <w:rsid w:val="00CF404F"/>
    <w:rsid w:val="00CF5844"/>
    <w:rsid w:val="00CF59CC"/>
    <w:rsid w:val="00CF5D7F"/>
    <w:rsid w:val="00CF5DA3"/>
    <w:rsid w:val="00CF5EC1"/>
    <w:rsid w:val="00CF5F8F"/>
    <w:rsid w:val="00CF606C"/>
    <w:rsid w:val="00CF62C8"/>
    <w:rsid w:val="00CF64FF"/>
    <w:rsid w:val="00CF6505"/>
    <w:rsid w:val="00CF690E"/>
    <w:rsid w:val="00CF6C5F"/>
    <w:rsid w:val="00CF74A3"/>
    <w:rsid w:val="00CF76EF"/>
    <w:rsid w:val="00D0052A"/>
    <w:rsid w:val="00D00972"/>
    <w:rsid w:val="00D009E0"/>
    <w:rsid w:val="00D01418"/>
    <w:rsid w:val="00D01E5C"/>
    <w:rsid w:val="00D02713"/>
    <w:rsid w:val="00D029F5"/>
    <w:rsid w:val="00D02A55"/>
    <w:rsid w:val="00D03402"/>
    <w:rsid w:val="00D037F3"/>
    <w:rsid w:val="00D038BC"/>
    <w:rsid w:val="00D03AB4"/>
    <w:rsid w:val="00D03DB2"/>
    <w:rsid w:val="00D0407C"/>
    <w:rsid w:val="00D0414A"/>
    <w:rsid w:val="00D04687"/>
    <w:rsid w:val="00D04819"/>
    <w:rsid w:val="00D049F6"/>
    <w:rsid w:val="00D04F44"/>
    <w:rsid w:val="00D059A6"/>
    <w:rsid w:val="00D05A53"/>
    <w:rsid w:val="00D06045"/>
    <w:rsid w:val="00D060C5"/>
    <w:rsid w:val="00D06273"/>
    <w:rsid w:val="00D062FB"/>
    <w:rsid w:val="00D0687D"/>
    <w:rsid w:val="00D0693F"/>
    <w:rsid w:val="00D06989"/>
    <w:rsid w:val="00D06D18"/>
    <w:rsid w:val="00D071CC"/>
    <w:rsid w:val="00D078F4"/>
    <w:rsid w:val="00D07BA7"/>
    <w:rsid w:val="00D07FF5"/>
    <w:rsid w:val="00D10449"/>
    <w:rsid w:val="00D10A68"/>
    <w:rsid w:val="00D10BFD"/>
    <w:rsid w:val="00D11568"/>
    <w:rsid w:val="00D1188C"/>
    <w:rsid w:val="00D119B2"/>
    <w:rsid w:val="00D11CCD"/>
    <w:rsid w:val="00D11D77"/>
    <w:rsid w:val="00D12387"/>
    <w:rsid w:val="00D12452"/>
    <w:rsid w:val="00D1264F"/>
    <w:rsid w:val="00D129A7"/>
    <w:rsid w:val="00D12D15"/>
    <w:rsid w:val="00D13061"/>
    <w:rsid w:val="00D13221"/>
    <w:rsid w:val="00D13AAA"/>
    <w:rsid w:val="00D13D83"/>
    <w:rsid w:val="00D14333"/>
    <w:rsid w:val="00D146A6"/>
    <w:rsid w:val="00D146E6"/>
    <w:rsid w:val="00D1482E"/>
    <w:rsid w:val="00D1496C"/>
    <w:rsid w:val="00D14F39"/>
    <w:rsid w:val="00D1502E"/>
    <w:rsid w:val="00D1526D"/>
    <w:rsid w:val="00D152E3"/>
    <w:rsid w:val="00D15573"/>
    <w:rsid w:val="00D15BF8"/>
    <w:rsid w:val="00D16125"/>
    <w:rsid w:val="00D16455"/>
    <w:rsid w:val="00D164AB"/>
    <w:rsid w:val="00D169EF"/>
    <w:rsid w:val="00D16B99"/>
    <w:rsid w:val="00D16D34"/>
    <w:rsid w:val="00D17C96"/>
    <w:rsid w:val="00D17DC3"/>
    <w:rsid w:val="00D20003"/>
    <w:rsid w:val="00D20698"/>
    <w:rsid w:val="00D20847"/>
    <w:rsid w:val="00D20C01"/>
    <w:rsid w:val="00D20CE5"/>
    <w:rsid w:val="00D210D0"/>
    <w:rsid w:val="00D211F5"/>
    <w:rsid w:val="00D2178D"/>
    <w:rsid w:val="00D21C43"/>
    <w:rsid w:val="00D23079"/>
    <w:rsid w:val="00D23A08"/>
    <w:rsid w:val="00D23CF7"/>
    <w:rsid w:val="00D24165"/>
    <w:rsid w:val="00D24435"/>
    <w:rsid w:val="00D244DD"/>
    <w:rsid w:val="00D2466F"/>
    <w:rsid w:val="00D24952"/>
    <w:rsid w:val="00D24EB6"/>
    <w:rsid w:val="00D250BE"/>
    <w:rsid w:val="00D2516C"/>
    <w:rsid w:val="00D25540"/>
    <w:rsid w:val="00D255C4"/>
    <w:rsid w:val="00D258DD"/>
    <w:rsid w:val="00D25EC9"/>
    <w:rsid w:val="00D26351"/>
    <w:rsid w:val="00D26B74"/>
    <w:rsid w:val="00D26FCE"/>
    <w:rsid w:val="00D308CF"/>
    <w:rsid w:val="00D30C5F"/>
    <w:rsid w:val="00D312E5"/>
    <w:rsid w:val="00D318F2"/>
    <w:rsid w:val="00D31D9C"/>
    <w:rsid w:val="00D31F6D"/>
    <w:rsid w:val="00D31FF6"/>
    <w:rsid w:val="00D3204C"/>
    <w:rsid w:val="00D322C2"/>
    <w:rsid w:val="00D322CC"/>
    <w:rsid w:val="00D325AF"/>
    <w:rsid w:val="00D32964"/>
    <w:rsid w:val="00D32F13"/>
    <w:rsid w:val="00D3323F"/>
    <w:rsid w:val="00D335FB"/>
    <w:rsid w:val="00D33852"/>
    <w:rsid w:val="00D33CBC"/>
    <w:rsid w:val="00D33D9A"/>
    <w:rsid w:val="00D33FEF"/>
    <w:rsid w:val="00D340F5"/>
    <w:rsid w:val="00D34883"/>
    <w:rsid w:val="00D348D6"/>
    <w:rsid w:val="00D34AA2"/>
    <w:rsid w:val="00D35D53"/>
    <w:rsid w:val="00D36934"/>
    <w:rsid w:val="00D36CB5"/>
    <w:rsid w:val="00D36D3E"/>
    <w:rsid w:val="00D372A9"/>
    <w:rsid w:val="00D37B33"/>
    <w:rsid w:val="00D37B8F"/>
    <w:rsid w:val="00D37CD0"/>
    <w:rsid w:val="00D40397"/>
    <w:rsid w:val="00D40439"/>
    <w:rsid w:val="00D40ADB"/>
    <w:rsid w:val="00D40D70"/>
    <w:rsid w:val="00D419F8"/>
    <w:rsid w:val="00D41A5D"/>
    <w:rsid w:val="00D41EF7"/>
    <w:rsid w:val="00D4201C"/>
    <w:rsid w:val="00D421BF"/>
    <w:rsid w:val="00D42767"/>
    <w:rsid w:val="00D431E3"/>
    <w:rsid w:val="00D432AD"/>
    <w:rsid w:val="00D43633"/>
    <w:rsid w:val="00D43E6F"/>
    <w:rsid w:val="00D44260"/>
    <w:rsid w:val="00D44ADB"/>
    <w:rsid w:val="00D454A8"/>
    <w:rsid w:val="00D45572"/>
    <w:rsid w:val="00D4579C"/>
    <w:rsid w:val="00D460F4"/>
    <w:rsid w:val="00D461A6"/>
    <w:rsid w:val="00D46782"/>
    <w:rsid w:val="00D467FF"/>
    <w:rsid w:val="00D46D7B"/>
    <w:rsid w:val="00D46DF8"/>
    <w:rsid w:val="00D47655"/>
    <w:rsid w:val="00D4786F"/>
    <w:rsid w:val="00D47A33"/>
    <w:rsid w:val="00D5007F"/>
    <w:rsid w:val="00D5008C"/>
    <w:rsid w:val="00D50558"/>
    <w:rsid w:val="00D50B55"/>
    <w:rsid w:val="00D50C52"/>
    <w:rsid w:val="00D50E89"/>
    <w:rsid w:val="00D510C5"/>
    <w:rsid w:val="00D51311"/>
    <w:rsid w:val="00D5135C"/>
    <w:rsid w:val="00D5193B"/>
    <w:rsid w:val="00D527E9"/>
    <w:rsid w:val="00D528F6"/>
    <w:rsid w:val="00D529F9"/>
    <w:rsid w:val="00D529FB"/>
    <w:rsid w:val="00D52C9B"/>
    <w:rsid w:val="00D534B7"/>
    <w:rsid w:val="00D54541"/>
    <w:rsid w:val="00D54D42"/>
    <w:rsid w:val="00D551F2"/>
    <w:rsid w:val="00D55256"/>
    <w:rsid w:val="00D5579B"/>
    <w:rsid w:val="00D55C6A"/>
    <w:rsid w:val="00D55DBF"/>
    <w:rsid w:val="00D56099"/>
    <w:rsid w:val="00D563D0"/>
    <w:rsid w:val="00D56CA6"/>
    <w:rsid w:val="00D56F87"/>
    <w:rsid w:val="00D56FFA"/>
    <w:rsid w:val="00D57858"/>
    <w:rsid w:val="00D578CF"/>
    <w:rsid w:val="00D57936"/>
    <w:rsid w:val="00D57CC8"/>
    <w:rsid w:val="00D57FDB"/>
    <w:rsid w:val="00D60146"/>
    <w:rsid w:val="00D60420"/>
    <w:rsid w:val="00D61188"/>
    <w:rsid w:val="00D616D6"/>
    <w:rsid w:val="00D61EB5"/>
    <w:rsid w:val="00D6280A"/>
    <w:rsid w:val="00D62AA4"/>
    <w:rsid w:val="00D62B7C"/>
    <w:rsid w:val="00D62E24"/>
    <w:rsid w:val="00D62ECA"/>
    <w:rsid w:val="00D6340E"/>
    <w:rsid w:val="00D63971"/>
    <w:rsid w:val="00D63C10"/>
    <w:rsid w:val="00D652F9"/>
    <w:rsid w:val="00D6540C"/>
    <w:rsid w:val="00D663D5"/>
    <w:rsid w:val="00D66539"/>
    <w:rsid w:val="00D66559"/>
    <w:rsid w:val="00D66D89"/>
    <w:rsid w:val="00D674D0"/>
    <w:rsid w:val="00D674EA"/>
    <w:rsid w:val="00D676EF"/>
    <w:rsid w:val="00D67C56"/>
    <w:rsid w:val="00D700C2"/>
    <w:rsid w:val="00D70113"/>
    <w:rsid w:val="00D70232"/>
    <w:rsid w:val="00D705A2"/>
    <w:rsid w:val="00D7133F"/>
    <w:rsid w:val="00D71369"/>
    <w:rsid w:val="00D71D1D"/>
    <w:rsid w:val="00D721F9"/>
    <w:rsid w:val="00D72706"/>
    <w:rsid w:val="00D7270C"/>
    <w:rsid w:val="00D72BF7"/>
    <w:rsid w:val="00D73259"/>
    <w:rsid w:val="00D732B3"/>
    <w:rsid w:val="00D732F5"/>
    <w:rsid w:val="00D733B4"/>
    <w:rsid w:val="00D735C0"/>
    <w:rsid w:val="00D7366C"/>
    <w:rsid w:val="00D737AE"/>
    <w:rsid w:val="00D73922"/>
    <w:rsid w:val="00D73953"/>
    <w:rsid w:val="00D7446C"/>
    <w:rsid w:val="00D74709"/>
    <w:rsid w:val="00D74D04"/>
    <w:rsid w:val="00D74F5B"/>
    <w:rsid w:val="00D75224"/>
    <w:rsid w:val="00D754A8"/>
    <w:rsid w:val="00D754B2"/>
    <w:rsid w:val="00D75777"/>
    <w:rsid w:val="00D75D52"/>
    <w:rsid w:val="00D767C1"/>
    <w:rsid w:val="00D768FB"/>
    <w:rsid w:val="00D76B90"/>
    <w:rsid w:val="00D770ED"/>
    <w:rsid w:val="00D77145"/>
    <w:rsid w:val="00D772F6"/>
    <w:rsid w:val="00D77B50"/>
    <w:rsid w:val="00D77D62"/>
    <w:rsid w:val="00D806EC"/>
    <w:rsid w:val="00D80720"/>
    <w:rsid w:val="00D80A6E"/>
    <w:rsid w:val="00D80BAA"/>
    <w:rsid w:val="00D80E18"/>
    <w:rsid w:val="00D8124C"/>
    <w:rsid w:val="00D81D30"/>
    <w:rsid w:val="00D8222F"/>
    <w:rsid w:val="00D82239"/>
    <w:rsid w:val="00D827AC"/>
    <w:rsid w:val="00D8290D"/>
    <w:rsid w:val="00D83058"/>
    <w:rsid w:val="00D844CB"/>
    <w:rsid w:val="00D850F2"/>
    <w:rsid w:val="00D85216"/>
    <w:rsid w:val="00D85A00"/>
    <w:rsid w:val="00D85A48"/>
    <w:rsid w:val="00D85AEF"/>
    <w:rsid w:val="00D85E4C"/>
    <w:rsid w:val="00D85F82"/>
    <w:rsid w:val="00D86079"/>
    <w:rsid w:val="00D861F0"/>
    <w:rsid w:val="00D863FB"/>
    <w:rsid w:val="00D86AFF"/>
    <w:rsid w:val="00D87245"/>
    <w:rsid w:val="00D8783B"/>
    <w:rsid w:val="00D8785E"/>
    <w:rsid w:val="00D87AC1"/>
    <w:rsid w:val="00D87DAB"/>
    <w:rsid w:val="00D87F45"/>
    <w:rsid w:val="00D90010"/>
    <w:rsid w:val="00D90278"/>
    <w:rsid w:val="00D90809"/>
    <w:rsid w:val="00D9083E"/>
    <w:rsid w:val="00D90D17"/>
    <w:rsid w:val="00D90F24"/>
    <w:rsid w:val="00D90FE5"/>
    <w:rsid w:val="00D91126"/>
    <w:rsid w:val="00D913AE"/>
    <w:rsid w:val="00D91644"/>
    <w:rsid w:val="00D918CC"/>
    <w:rsid w:val="00D91ECF"/>
    <w:rsid w:val="00D9226A"/>
    <w:rsid w:val="00D92854"/>
    <w:rsid w:val="00D9329E"/>
    <w:rsid w:val="00D93972"/>
    <w:rsid w:val="00D93C73"/>
    <w:rsid w:val="00D93CCF"/>
    <w:rsid w:val="00D93E42"/>
    <w:rsid w:val="00D9440E"/>
    <w:rsid w:val="00D948A3"/>
    <w:rsid w:val="00D951DC"/>
    <w:rsid w:val="00D95681"/>
    <w:rsid w:val="00D9569A"/>
    <w:rsid w:val="00D9576F"/>
    <w:rsid w:val="00D9588D"/>
    <w:rsid w:val="00D96B9E"/>
    <w:rsid w:val="00D971C6"/>
    <w:rsid w:val="00D97526"/>
    <w:rsid w:val="00DA03CE"/>
    <w:rsid w:val="00DA07B2"/>
    <w:rsid w:val="00DA0CC0"/>
    <w:rsid w:val="00DA1209"/>
    <w:rsid w:val="00DA188C"/>
    <w:rsid w:val="00DA1B76"/>
    <w:rsid w:val="00DA1B91"/>
    <w:rsid w:val="00DA1EA4"/>
    <w:rsid w:val="00DA2777"/>
    <w:rsid w:val="00DA28D9"/>
    <w:rsid w:val="00DA29B9"/>
    <w:rsid w:val="00DA29C5"/>
    <w:rsid w:val="00DA2A21"/>
    <w:rsid w:val="00DA2C22"/>
    <w:rsid w:val="00DA32E8"/>
    <w:rsid w:val="00DA34B9"/>
    <w:rsid w:val="00DA3AF6"/>
    <w:rsid w:val="00DA3CA9"/>
    <w:rsid w:val="00DA3CF0"/>
    <w:rsid w:val="00DA3D66"/>
    <w:rsid w:val="00DA4B75"/>
    <w:rsid w:val="00DA4E74"/>
    <w:rsid w:val="00DA528D"/>
    <w:rsid w:val="00DA554A"/>
    <w:rsid w:val="00DA5843"/>
    <w:rsid w:val="00DA5E06"/>
    <w:rsid w:val="00DA6770"/>
    <w:rsid w:val="00DA68A4"/>
    <w:rsid w:val="00DA7400"/>
    <w:rsid w:val="00DA745A"/>
    <w:rsid w:val="00DA7553"/>
    <w:rsid w:val="00DA7A6C"/>
    <w:rsid w:val="00DA7EF6"/>
    <w:rsid w:val="00DB01D6"/>
    <w:rsid w:val="00DB060A"/>
    <w:rsid w:val="00DB0795"/>
    <w:rsid w:val="00DB08C7"/>
    <w:rsid w:val="00DB0E28"/>
    <w:rsid w:val="00DB0FB9"/>
    <w:rsid w:val="00DB1207"/>
    <w:rsid w:val="00DB18DF"/>
    <w:rsid w:val="00DB197A"/>
    <w:rsid w:val="00DB1B08"/>
    <w:rsid w:val="00DB27B6"/>
    <w:rsid w:val="00DB2956"/>
    <w:rsid w:val="00DB29F8"/>
    <w:rsid w:val="00DB2AB7"/>
    <w:rsid w:val="00DB2C33"/>
    <w:rsid w:val="00DB35A2"/>
    <w:rsid w:val="00DB35CD"/>
    <w:rsid w:val="00DB3701"/>
    <w:rsid w:val="00DB3CB3"/>
    <w:rsid w:val="00DB43CE"/>
    <w:rsid w:val="00DB4586"/>
    <w:rsid w:val="00DB46EE"/>
    <w:rsid w:val="00DB4767"/>
    <w:rsid w:val="00DB4854"/>
    <w:rsid w:val="00DB4B54"/>
    <w:rsid w:val="00DB4E88"/>
    <w:rsid w:val="00DB4FB4"/>
    <w:rsid w:val="00DB565F"/>
    <w:rsid w:val="00DB5A6C"/>
    <w:rsid w:val="00DB5C70"/>
    <w:rsid w:val="00DB7713"/>
    <w:rsid w:val="00DB79E2"/>
    <w:rsid w:val="00DB7EC2"/>
    <w:rsid w:val="00DC0004"/>
    <w:rsid w:val="00DC0794"/>
    <w:rsid w:val="00DC092D"/>
    <w:rsid w:val="00DC09D1"/>
    <w:rsid w:val="00DC0E1E"/>
    <w:rsid w:val="00DC0F29"/>
    <w:rsid w:val="00DC1493"/>
    <w:rsid w:val="00DC18BF"/>
    <w:rsid w:val="00DC1A27"/>
    <w:rsid w:val="00DC1D83"/>
    <w:rsid w:val="00DC1D8D"/>
    <w:rsid w:val="00DC287F"/>
    <w:rsid w:val="00DC28D6"/>
    <w:rsid w:val="00DC2CC0"/>
    <w:rsid w:val="00DC2F73"/>
    <w:rsid w:val="00DC30BF"/>
    <w:rsid w:val="00DC478A"/>
    <w:rsid w:val="00DC481B"/>
    <w:rsid w:val="00DC4852"/>
    <w:rsid w:val="00DC540B"/>
    <w:rsid w:val="00DC6164"/>
    <w:rsid w:val="00DC6198"/>
    <w:rsid w:val="00DC6969"/>
    <w:rsid w:val="00DC6DF6"/>
    <w:rsid w:val="00DC6F31"/>
    <w:rsid w:val="00DC744A"/>
    <w:rsid w:val="00DC7846"/>
    <w:rsid w:val="00DD02AF"/>
    <w:rsid w:val="00DD03E2"/>
    <w:rsid w:val="00DD065C"/>
    <w:rsid w:val="00DD0B6B"/>
    <w:rsid w:val="00DD0CEC"/>
    <w:rsid w:val="00DD1413"/>
    <w:rsid w:val="00DD17EA"/>
    <w:rsid w:val="00DD28E5"/>
    <w:rsid w:val="00DD2BF6"/>
    <w:rsid w:val="00DD2E6A"/>
    <w:rsid w:val="00DD3175"/>
    <w:rsid w:val="00DD3500"/>
    <w:rsid w:val="00DD364A"/>
    <w:rsid w:val="00DD36B5"/>
    <w:rsid w:val="00DD39C1"/>
    <w:rsid w:val="00DD46B2"/>
    <w:rsid w:val="00DD4BEC"/>
    <w:rsid w:val="00DD4C5D"/>
    <w:rsid w:val="00DD4EE6"/>
    <w:rsid w:val="00DD6135"/>
    <w:rsid w:val="00DD64A4"/>
    <w:rsid w:val="00DD73E4"/>
    <w:rsid w:val="00DD750E"/>
    <w:rsid w:val="00DD7899"/>
    <w:rsid w:val="00DD7C0B"/>
    <w:rsid w:val="00DD7F2B"/>
    <w:rsid w:val="00DE0177"/>
    <w:rsid w:val="00DE02DE"/>
    <w:rsid w:val="00DE0587"/>
    <w:rsid w:val="00DE05EB"/>
    <w:rsid w:val="00DE062C"/>
    <w:rsid w:val="00DE0C0B"/>
    <w:rsid w:val="00DE0F4C"/>
    <w:rsid w:val="00DE12BD"/>
    <w:rsid w:val="00DE14BC"/>
    <w:rsid w:val="00DE1ED4"/>
    <w:rsid w:val="00DE2064"/>
    <w:rsid w:val="00DE2A69"/>
    <w:rsid w:val="00DE37C2"/>
    <w:rsid w:val="00DE389F"/>
    <w:rsid w:val="00DE38FA"/>
    <w:rsid w:val="00DE4951"/>
    <w:rsid w:val="00DE496C"/>
    <w:rsid w:val="00DE49D3"/>
    <w:rsid w:val="00DE55FF"/>
    <w:rsid w:val="00DE5702"/>
    <w:rsid w:val="00DE5A47"/>
    <w:rsid w:val="00DE5EE2"/>
    <w:rsid w:val="00DE64AF"/>
    <w:rsid w:val="00DE6825"/>
    <w:rsid w:val="00DE6A5F"/>
    <w:rsid w:val="00DE6B18"/>
    <w:rsid w:val="00DE7206"/>
    <w:rsid w:val="00DE7344"/>
    <w:rsid w:val="00DE7545"/>
    <w:rsid w:val="00DE7CA4"/>
    <w:rsid w:val="00DE7D02"/>
    <w:rsid w:val="00DF04B4"/>
    <w:rsid w:val="00DF04D6"/>
    <w:rsid w:val="00DF0845"/>
    <w:rsid w:val="00DF08F7"/>
    <w:rsid w:val="00DF1249"/>
    <w:rsid w:val="00DF1A92"/>
    <w:rsid w:val="00DF1CEF"/>
    <w:rsid w:val="00DF2253"/>
    <w:rsid w:val="00DF233F"/>
    <w:rsid w:val="00DF24BF"/>
    <w:rsid w:val="00DF2779"/>
    <w:rsid w:val="00DF278E"/>
    <w:rsid w:val="00DF2A3F"/>
    <w:rsid w:val="00DF2A4A"/>
    <w:rsid w:val="00DF2EDB"/>
    <w:rsid w:val="00DF3B08"/>
    <w:rsid w:val="00DF3BA6"/>
    <w:rsid w:val="00DF495F"/>
    <w:rsid w:val="00DF4A20"/>
    <w:rsid w:val="00DF4B24"/>
    <w:rsid w:val="00DF5871"/>
    <w:rsid w:val="00DF595D"/>
    <w:rsid w:val="00DF5BA9"/>
    <w:rsid w:val="00DF5CE4"/>
    <w:rsid w:val="00DF664B"/>
    <w:rsid w:val="00DF69EC"/>
    <w:rsid w:val="00DF6E7E"/>
    <w:rsid w:val="00DF7268"/>
    <w:rsid w:val="00DF7EC5"/>
    <w:rsid w:val="00E00544"/>
    <w:rsid w:val="00E01014"/>
    <w:rsid w:val="00E01ABB"/>
    <w:rsid w:val="00E01D05"/>
    <w:rsid w:val="00E020A1"/>
    <w:rsid w:val="00E02505"/>
    <w:rsid w:val="00E0256E"/>
    <w:rsid w:val="00E025E5"/>
    <w:rsid w:val="00E02774"/>
    <w:rsid w:val="00E02B10"/>
    <w:rsid w:val="00E02EBA"/>
    <w:rsid w:val="00E0321A"/>
    <w:rsid w:val="00E0333B"/>
    <w:rsid w:val="00E033D0"/>
    <w:rsid w:val="00E035C6"/>
    <w:rsid w:val="00E03774"/>
    <w:rsid w:val="00E03BB2"/>
    <w:rsid w:val="00E04155"/>
    <w:rsid w:val="00E0430E"/>
    <w:rsid w:val="00E04571"/>
    <w:rsid w:val="00E04854"/>
    <w:rsid w:val="00E04883"/>
    <w:rsid w:val="00E04C93"/>
    <w:rsid w:val="00E04D0F"/>
    <w:rsid w:val="00E04F23"/>
    <w:rsid w:val="00E05BE2"/>
    <w:rsid w:val="00E05EBE"/>
    <w:rsid w:val="00E06372"/>
    <w:rsid w:val="00E066C0"/>
    <w:rsid w:val="00E06A06"/>
    <w:rsid w:val="00E06E86"/>
    <w:rsid w:val="00E06F47"/>
    <w:rsid w:val="00E074FD"/>
    <w:rsid w:val="00E07876"/>
    <w:rsid w:val="00E07F44"/>
    <w:rsid w:val="00E107E7"/>
    <w:rsid w:val="00E114F5"/>
    <w:rsid w:val="00E11B36"/>
    <w:rsid w:val="00E11F2B"/>
    <w:rsid w:val="00E12149"/>
    <w:rsid w:val="00E124C5"/>
    <w:rsid w:val="00E1278D"/>
    <w:rsid w:val="00E12F9D"/>
    <w:rsid w:val="00E1309B"/>
    <w:rsid w:val="00E13417"/>
    <w:rsid w:val="00E134C9"/>
    <w:rsid w:val="00E1371A"/>
    <w:rsid w:val="00E13A54"/>
    <w:rsid w:val="00E13F1D"/>
    <w:rsid w:val="00E1430B"/>
    <w:rsid w:val="00E14609"/>
    <w:rsid w:val="00E149C6"/>
    <w:rsid w:val="00E14BEF"/>
    <w:rsid w:val="00E14D77"/>
    <w:rsid w:val="00E14D92"/>
    <w:rsid w:val="00E15314"/>
    <w:rsid w:val="00E1531E"/>
    <w:rsid w:val="00E15544"/>
    <w:rsid w:val="00E157D0"/>
    <w:rsid w:val="00E15ABE"/>
    <w:rsid w:val="00E15CFB"/>
    <w:rsid w:val="00E1611A"/>
    <w:rsid w:val="00E16549"/>
    <w:rsid w:val="00E16B6A"/>
    <w:rsid w:val="00E16C6C"/>
    <w:rsid w:val="00E17E28"/>
    <w:rsid w:val="00E17E2B"/>
    <w:rsid w:val="00E200D2"/>
    <w:rsid w:val="00E20318"/>
    <w:rsid w:val="00E2069A"/>
    <w:rsid w:val="00E20E66"/>
    <w:rsid w:val="00E20E88"/>
    <w:rsid w:val="00E21624"/>
    <w:rsid w:val="00E21782"/>
    <w:rsid w:val="00E2183F"/>
    <w:rsid w:val="00E21A19"/>
    <w:rsid w:val="00E220C4"/>
    <w:rsid w:val="00E22256"/>
    <w:rsid w:val="00E2228B"/>
    <w:rsid w:val="00E228A2"/>
    <w:rsid w:val="00E228FE"/>
    <w:rsid w:val="00E22FE2"/>
    <w:rsid w:val="00E235C9"/>
    <w:rsid w:val="00E23642"/>
    <w:rsid w:val="00E23941"/>
    <w:rsid w:val="00E23F70"/>
    <w:rsid w:val="00E23FC3"/>
    <w:rsid w:val="00E2407B"/>
    <w:rsid w:val="00E24665"/>
    <w:rsid w:val="00E251A1"/>
    <w:rsid w:val="00E25C29"/>
    <w:rsid w:val="00E26390"/>
    <w:rsid w:val="00E263BC"/>
    <w:rsid w:val="00E26C46"/>
    <w:rsid w:val="00E26EE3"/>
    <w:rsid w:val="00E2741E"/>
    <w:rsid w:val="00E275E4"/>
    <w:rsid w:val="00E2799B"/>
    <w:rsid w:val="00E27B67"/>
    <w:rsid w:val="00E30027"/>
    <w:rsid w:val="00E301F2"/>
    <w:rsid w:val="00E31B45"/>
    <w:rsid w:val="00E31F3B"/>
    <w:rsid w:val="00E329C9"/>
    <w:rsid w:val="00E32E50"/>
    <w:rsid w:val="00E33272"/>
    <w:rsid w:val="00E332A3"/>
    <w:rsid w:val="00E3342B"/>
    <w:rsid w:val="00E33743"/>
    <w:rsid w:val="00E33839"/>
    <w:rsid w:val="00E33AFF"/>
    <w:rsid w:val="00E35739"/>
    <w:rsid w:val="00E35804"/>
    <w:rsid w:val="00E360E0"/>
    <w:rsid w:val="00E36144"/>
    <w:rsid w:val="00E3617F"/>
    <w:rsid w:val="00E36D70"/>
    <w:rsid w:val="00E36FF0"/>
    <w:rsid w:val="00E37213"/>
    <w:rsid w:val="00E375A2"/>
    <w:rsid w:val="00E3782C"/>
    <w:rsid w:val="00E40175"/>
    <w:rsid w:val="00E40313"/>
    <w:rsid w:val="00E406D4"/>
    <w:rsid w:val="00E4097B"/>
    <w:rsid w:val="00E40AC5"/>
    <w:rsid w:val="00E41024"/>
    <w:rsid w:val="00E41272"/>
    <w:rsid w:val="00E414BA"/>
    <w:rsid w:val="00E418A2"/>
    <w:rsid w:val="00E41A12"/>
    <w:rsid w:val="00E41E3E"/>
    <w:rsid w:val="00E41F34"/>
    <w:rsid w:val="00E420C5"/>
    <w:rsid w:val="00E42500"/>
    <w:rsid w:val="00E426A5"/>
    <w:rsid w:val="00E42B76"/>
    <w:rsid w:val="00E42BC2"/>
    <w:rsid w:val="00E43603"/>
    <w:rsid w:val="00E43E14"/>
    <w:rsid w:val="00E4455A"/>
    <w:rsid w:val="00E44B94"/>
    <w:rsid w:val="00E452CE"/>
    <w:rsid w:val="00E4556C"/>
    <w:rsid w:val="00E45650"/>
    <w:rsid w:val="00E458FF"/>
    <w:rsid w:val="00E45A26"/>
    <w:rsid w:val="00E45B9E"/>
    <w:rsid w:val="00E45DD5"/>
    <w:rsid w:val="00E46342"/>
    <w:rsid w:val="00E46C17"/>
    <w:rsid w:val="00E4715B"/>
    <w:rsid w:val="00E474D6"/>
    <w:rsid w:val="00E5000D"/>
    <w:rsid w:val="00E507A8"/>
    <w:rsid w:val="00E51D43"/>
    <w:rsid w:val="00E52219"/>
    <w:rsid w:val="00E529D0"/>
    <w:rsid w:val="00E52C02"/>
    <w:rsid w:val="00E52FFC"/>
    <w:rsid w:val="00E5321F"/>
    <w:rsid w:val="00E53377"/>
    <w:rsid w:val="00E53C65"/>
    <w:rsid w:val="00E53CC6"/>
    <w:rsid w:val="00E54118"/>
    <w:rsid w:val="00E544F4"/>
    <w:rsid w:val="00E54D54"/>
    <w:rsid w:val="00E551C9"/>
    <w:rsid w:val="00E553EE"/>
    <w:rsid w:val="00E55410"/>
    <w:rsid w:val="00E55459"/>
    <w:rsid w:val="00E55513"/>
    <w:rsid w:val="00E5559B"/>
    <w:rsid w:val="00E55A98"/>
    <w:rsid w:val="00E55CE7"/>
    <w:rsid w:val="00E56200"/>
    <w:rsid w:val="00E56958"/>
    <w:rsid w:val="00E569B5"/>
    <w:rsid w:val="00E56F82"/>
    <w:rsid w:val="00E57270"/>
    <w:rsid w:val="00E57F30"/>
    <w:rsid w:val="00E604CC"/>
    <w:rsid w:val="00E608B2"/>
    <w:rsid w:val="00E608EA"/>
    <w:rsid w:val="00E60C94"/>
    <w:rsid w:val="00E60E39"/>
    <w:rsid w:val="00E60F1D"/>
    <w:rsid w:val="00E610D0"/>
    <w:rsid w:val="00E6168A"/>
    <w:rsid w:val="00E617AE"/>
    <w:rsid w:val="00E61B5B"/>
    <w:rsid w:val="00E620B1"/>
    <w:rsid w:val="00E628DB"/>
    <w:rsid w:val="00E62DD0"/>
    <w:rsid w:val="00E63666"/>
    <w:rsid w:val="00E639AF"/>
    <w:rsid w:val="00E63B3C"/>
    <w:rsid w:val="00E64856"/>
    <w:rsid w:val="00E6486C"/>
    <w:rsid w:val="00E64C7B"/>
    <w:rsid w:val="00E64EFF"/>
    <w:rsid w:val="00E64F0C"/>
    <w:rsid w:val="00E64FB0"/>
    <w:rsid w:val="00E65711"/>
    <w:rsid w:val="00E65E88"/>
    <w:rsid w:val="00E66AF4"/>
    <w:rsid w:val="00E702C0"/>
    <w:rsid w:val="00E70647"/>
    <w:rsid w:val="00E7068C"/>
    <w:rsid w:val="00E70EF7"/>
    <w:rsid w:val="00E71286"/>
    <w:rsid w:val="00E718D9"/>
    <w:rsid w:val="00E71955"/>
    <w:rsid w:val="00E71DA8"/>
    <w:rsid w:val="00E728DA"/>
    <w:rsid w:val="00E72F8F"/>
    <w:rsid w:val="00E72FBA"/>
    <w:rsid w:val="00E73261"/>
    <w:rsid w:val="00E7350C"/>
    <w:rsid w:val="00E737EA"/>
    <w:rsid w:val="00E7415B"/>
    <w:rsid w:val="00E74482"/>
    <w:rsid w:val="00E745A2"/>
    <w:rsid w:val="00E746E9"/>
    <w:rsid w:val="00E74D06"/>
    <w:rsid w:val="00E75097"/>
    <w:rsid w:val="00E75E75"/>
    <w:rsid w:val="00E76126"/>
    <w:rsid w:val="00E7651B"/>
    <w:rsid w:val="00E76A9B"/>
    <w:rsid w:val="00E76E10"/>
    <w:rsid w:val="00E7718B"/>
    <w:rsid w:val="00E771B6"/>
    <w:rsid w:val="00E77E65"/>
    <w:rsid w:val="00E77E92"/>
    <w:rsid w:val="00E8027A"/>
    <w:rsid w:val="00E80562"/>
    <w:rsid w:val="00E80C3D"/>
    <w:rsid w:val="00E80D93"/>
    <w:rsid w:val="00E81100"/>
    <w:rsid w:val="00E813A6"/>
    <w:rsid w:val="00E814F7"/>
    <w:rsid w:val="00E815E4"/>
    <w:rsid w:val="00E81893"/>
    <w:rsid w:val="00E818A5"/>
    <w:rsid w:val="00E82041"/>
    <w:rsid w:val="00E8218E"/>
    <w:rsid w:val="00E82319"/>
    <w:rsid w:val="00E82B48"/>
    <w:rsid w:val="00E83373"/>
    <w:rsid w:val="00E833A4"/>
    <w:rsid w:val="00E83767"/>
    <w:rsid w:val="00E83B9B"/>
    <w:rsid w:val="00E84EED"/>
    <w:rsid w:val="00E850FD"/>
    <w:rsid w:val="00E852A2"/>
    <w:rsid w:val="00E853D4"/>
    <w:rsid w:val="00E85521"/>
    <w:rsid w:val="00E8585D"/>
    <w:rsid w:val="00E85EAB"/>
    <w:rsid w:val="00E85EBF"/>
    <w:rsid w:val="00E85F53"/>
    <w:rsid w:val="00E860C5"/>
    <w:rsid w:val="00E86391"/>
    <w:rsid w:val="00E8653A"/>
    <w:rsid w:val="00E8669E"/>
    <w:rsid w:val="00E86812"/>
    <w:rsid w:val="00E86912"/>
    <w:rsid w:val="00E86AA2"/>
    <w:rsid w:val="00E86E80"/>
    <w:rsid w:val="00E876CC"/>
    <w:rsid w:val="00E8797B"/>
    <w:rsid w:val="00E87A8D"/>
    <w:rsid w:val="00E87DC9"/>
    <w:rsid w:val="00E87EF4"/>
    <w:rsid w:val="00E904C9"/>
    <w:rsid w:val="00E907A9"/>
    <w:rsid w:val="00E907D7"/>
    <w:rsid w:val="00E90BB6"/>
    <w:rsid w:val="00E90BF4"/>
    <w:rsid w:val="00E90E01"/>
    <w:rsid w:val="00E90EF9"/>
    <w:rsid w:val="00E9131B"/>
    <w:rsid w:val="00E9170E"/>
    <w:rsid w:val="00E920E4"/>
    <w:rsid w:val="00E923F5"/>
    <w:rsid w:val="00E925C9"/>
    <w:rsid w:val="00E92A6C"/>
    <w:rsid w:val="00E93878"/>
    <w:rsid w:val="00E939F1"/>
    <w:rsid w:val="00E93C20"/>
    <w:rsid w:val="00E93EC6"/>
    <w:rsid w:val="00E940FE"/>
    <w:rsid w:val="00E94232"/>
    <w:rsid w:val="00E94AC3"/>
    <w:rsid w:val="00E95A6F"/>
    <w:rsid w:val="00E96230"/>
    <w:rsid w:val="00E96AC3"/>
    <w:rsid w:val="00E96EAE"/>
    <w:rsid w:val="00E9729D"/>
    <w:rsid w:val="00E975EB"/>
    <w:rsid w:val="00E9794C"/>
    <w:rsid w:val="00EA03C5"/>
    <w:rsid w:val="00EA0CB2"/>
    <w:rsid w:val="00EA0FCE"/>
    <w:rsid w:val="00EA1BC7"/>
    <w:rsid w:val="00EA1BE7"/>
    <w:rsid w:val="00EA1C87"/>
    <w:rsid w:val="00EA23AF"/>
    <w:rsid w:val="00EA26D8"/>
    <w:rsid w:val="00EA2F26"/>
    <w:rsid w:val="00EA33F6"/>
    <w:rsid w:val="00EA3B8E"/>
    <w:rsid w:val="00EA3E6B"/>
    <w:rsid w:val="00EA4661"/>
    <w:rsid w:val="00EA46F6"/>
    <w:rsid w:val="00EA4766"/>
    <w:rsid w:val="00EA4AE6"/>
    <w:rsid w:val="00EA5259"/>
    <w:rsid w:val="00EA53DD"/>
    <w:rsid w:val="00EA56D0"/>
    <w:rsid w:val="00EA5745"/>
    <w:rsid w:val="00EA58E6"/>
    <w:rsid w:val="00EA6308"/>
    <w:rsid w:val="00EA63B1"/>
    <w:rsid w:val="00EA63E5"/>
    <w:rsid w:val="00EA63FD"/>
    <w:rsid w:val="00EA67AB"/>
    <w:rsid w:val="00EA710D"/>
    <w:rsid w:val="00EA7175"/>
    <w:rsid w:val="00EA7C4C"/>
    <w:rsid w:val="00EB013C"/>
    <w:rsid w:val="00EB0161"/>
    <w:rsid w:val="00EB0536"/>
    <w:rsid w:val="00EB057A"/>
    <w:rsid w:val="00EB06A0"/>
    <w:rsid w:val="00EB080D"/>
    <w:rsid w:val="00EB0FD9"/>
    <w:rsid w:val="00EB15EB"/>
    <w:rsid w:val="00EB17B3"/>
    <w:rsid w:val="00EB1870"/>
    <w:rsid w:val="00EB1D05"/>
    <w:rsid w:val="00EB1FDF"/>
    <w:rsid w:val="00EB2E4F"/>
    <w:rsid w:val="00EB372C"/>
    <w:rsid w:val="00EB4044"/>
    <w:rsid w:val="00EB407C"/>
    <w:rsid w:val="00EB564B"/>
    <w:rsid w:val="00EB5B7E"/>
    <w:rsid w:val="00EB64D1"/>
    <w:rsid w:val="00EB686F"/>
    <w:rsid w:val="00EB6C4A"/>
    <w:rsid w:val="00EB71BD"/>
    <w:rsid w:val="00EB7685"/>
    <w:rsid w:val="00EB7797"/>
    <w:rsid w:val="00EB78BC"/>
    <w:rsid w:val="00EB7A2F"/>
    <w:rsid w:val="00EC01DB"/>
    <w:rsid w:val="00EC02DE"/>
    <w:rsid w:val="00EC03E8"/>
    <w:rsid w:val="00EC0853"/>
    <w:rsid w:val="00EC0C38"/>
    <w:rsid w:val="00EC0EC0"/>
    <w:rsid w:val="00EC10B9"/>
    <w:rsid w:val="00EC1DAB"/>
    <w:rsid w:val="00EC27EF"/>
    <w:rsid w:val="00EC29FE"/>
    <w:rsid w:val="00EC35B6"/>
    <w:rsid w:val="00EC3824"/>
    <w:rsid w:val="00EC3831"/>
    <w:rsid w:val="00EC3ED4"/>
    <w:rsid w:val="00EC4027"/>
    <w:rsid w:val="00EC43FF"/>
    <w:rsid w:val="00EC44BD"/>
    <w:rsid w:val="00EC4AB4"/>
    <w:rsid w:val="00EC4CBF"/>
    <w:rsid w:val="00EC4D78"/>
    <w:rsid w:val="00EC4F37"/>
    <w:rsid w:val="00EC5309"/>
    <w:rsid w:val="00EC53DD"/>
    <w:rsid w:val="00EC551F"/>
    <w:rsid w:val="00EC5CE8"/>
    <w:rsid w:val="00EC5D75"/>
    <w:rsid w:val="00EC618C"/>
    <w:rsid w:val="00EC67A5"/>
    <w:rsid w:val="00EC70E1"/>
    <w:rsid w:val="00EC71DC"/>
    <w:rsid w:val="00EC795A"/>
    <w:rsid w:val="00EC7C35"/>
    <w:rsid w:val="00EC7C66"/>
    <w:rsid w:val="00ED043C"/>
    <w:rsid w:val="00ED06A0"/>
    <w:rsid w:val="00ED0A45"/>
    <w:rsid w:val="00ED0CBC"/>
    <w:rsid w:val="00ED0D0D"/>
    <w:rsid w:val="00ED1111"/>
    <w:rsid w:val="00ED1CD0"/>
    <w:rsid w:val="00ED2203"/>
    <w:rsid w:val="00ED29B8"/>
    <w:rsid w:val="00ED36C4"/>
    <w:rsid w:val="00ED3B13"/>
    <w:rsid w:val="00ED3EFD"/>
    <w:rsid w:val="00ED4406"/>
    <w:rsid w:val="00ED4AE2"/>
    <w:rsid w:val="00ED4C34"/>
    <w:rsid w:val="00ED4F3D"/>
    <w:rsid w:val="00ED5232"/>
    <w:rsid w:val="00ED5946"/>
    <w:rsid w:val="00ED6036"/>
    <w:rsid w:val="00ED606C"/>
    <w:rsid w:val="00ED616A"/>
    <w:rsid w:val="00ED66B4"/>
    <w:rsid w:val="00ED676F"/>
    <w:rsid w:val="00ED75E5"/>
    <w:rsid w:val="00ED7A45"/>
    <w:rsid w:val="00EE02B6"/>
    <w:rsid w:val="00EE02F7"/>
    <w:rsid w:val="00EE0FC7"/>
    <w:rsid w:val="00EE1098"/>
    <w:rsid w:val="00EE1662"/>
    <w:rsid w:val="00EE1C74"/>
    <w:rsid w:val="00EE2319"/>
    <w:rsid w:val="00EE2496"/>
    <w:rsid w:val="00EE2782"/>
    <w:rsid w:val="00EE2C6B"/>
    <w:rsid w:val="00EE2E2A"/>
    <w:rsid w:val="00EE2F1D"/>
    <w:rsid w:val="00EE321E"/>
    <w:rsid w:val="00EE32F0"/>
    <w:rsid w:val="00EE35BF"/>
    <w:rsid w:val="00EE3DD2"/>
    <w:rsid w:val="00EE41AB"/>
    <w:rsid w:val="00EE5A40"/>
    <w:rsid w:val="00EE5AEB"/>
    <w:rsid w:val="00EE5DF0"/>
    <w:rsid w:val="00EE669F"/>
    <w:rsid w:val="00EE69BA"/>
    <w:rsid w:val="00EE71EF"/>
    <w:rsid w:val="00EE7242"/>
    <w:rsid w:val="00EE7594"/>
    <w:rsid w:val="00EE75CE"/>
    <w:rsid w:val="00EE7861"/>
    <w:rsid w:val="00EE78D3"/>
    <w:rsid w:val="00EE7DD3"/>
    <w:rsid w:val="00EF0020"/>
    <w:rsid w:val="00EF00C2"/>
    <w:rsid w:val="00EF0249"/>
    <w:rsid w:val="00EF04A9"/>
    <w:rsid w:val="00EF09C1"/>
    <w:rsid w:val="00EF0D50"/>
    <w:rsid w:val="00EF1574"/>
    <w:rsid w:val="00EF1621"/>
    <w:rsid w:val="00EF163D"/>
    <w:rsid w:val="00EF1D0A"/>
    <w:rsid w:val="00EF2450"/>
    <w:rsid w:val="00EF2DE5"/>
    <w:rsid w:val="00EF2F71"/>
    <w:rsid w:val="00EF3116"/>
    <w:rsid w:val="00EF32A6"/>
    <w:rsid w:val="00EF32E0"/>
    <w:rsid w:val="00EF3396"/>
    <w:rsid w:val="00EF3A70"/>
    <w:rsid w:val="00EF3B20"/>
    <w:rsid w:val="00EF3C76"/>
    <w:rsid w:val="00EF3CA6"/>
    <w:rsid w:val="00EF40A6"/>
    <w:rsid w:val="00EF40C6"/>
    <w:rsid w:val="00EF4570"/>
    <w:rsid w:val="00EF4A8F"/>
    <w:rsid w:val="00EF51A3"/>
    <w:rsid w:val="00EF5B7E"/>
    <w:rsid w:val="00EF5FA4"/>
    <w:rsid w:val="00EF63CC"/>
    <w:rsid w:val="00EF6BB1"/>
    <w:rsid w:val="00EF6C73"/>
    <w:rsid w:val="00EF6CF7"/>
    <w:rsid w:val="00EF6DAE"/>
    <w:rsid w:val="00EF6E12"/>
    <w:rsid w:val="00EF74B2"/>
    <w:rsid w:val="00EF7BE7"/>
    <w:rsid w:val="00F002E6"/>
    <w:rsid w:val="00F005E2"/>
    <w:rsid w:val="00F011D7"/>
    <w:rsid w:val="00F013A8"/>
    <w:rsid w:val="00F015EA"/>
    <w:rsid w:val="00F01865"/>
    <w:rsid w:val="00F01BFE"/>
    <w:rsid w:val="00F01F67"/>
    <w:rsid w:val="00F020C4"/>
    <w:rsid w:val="00F02891"/>
    <w:rsid w:val="00F02DE4"/>
    <w:rsid w:val="00F03151"/>
    <w:rsid w:val="00F0339A"/>
    <w:rsid w:val="00F0346B"/>
    <w:rsid w:val="00F0395B"/>
    <w:rsid w:val="00F03F33"/>
    <w:rsid w:val="00F0417E"/>
    <w:rsid w:val="00F042FC"/>
    <w:rsid w:val="00F047EB"/>
    <w:rsid w:val="00F04915"/>
    <w:rsid w:val="00F049A4"/>
    <w:rsid w:val="00F04D04"/>
    <w:rsid w:val="00F04F3A"/>
    <w:rsid w:val="00F050C8"/>
    <w:rsid w:val="00F05590"/>
    <w:rsid w:val="00F06996"/>
    <w:rsid w:val="00F07884"/>
    <w:rsid w:val="00F078FF"/>
    <w:rsid w:val="00F0795A"/>
    <w:rsid w:val="00F07BA1"/>
    <w:rsid w:val="00F07DFF"/>
    <w:rsid w:val="00F104F2"/>
    <w:rsid w:val="00F10500"/>
    <w:rsid w:val="00F10513"/>
    <w:rsid w:val="00F1175D"/>
    <w:rsid w:val="00F11903"/>
    <w:rsid w:val="00F11A52"/>
    <w:rsid w:val="00F11C5E"/>
    <w:rsid w:val="00F11D54"/>
    <w:rsid w:val="00F11D60"/>
    <w:rsid w:val="00F123C2"/>
    <w:rsid w:val="00F1247E"/>
    <w:rsid w:val="00F12817"/>
    <w:rsid w:val="00F128E6"/>
    <w:rsid w:val="00F12BB2"/>
    <w:rsid w:val="00F13218"/>
    <w:rsid w:val="00F13B20"/>
    <w:rsid w:val="00F13CF1"/>
    <w:rsid w:val="00F13DD6"/>
    <w:rsid w:val="00F13DF9"/>
    <w:rsid w:val="00F14439"/>
    <w:rsid w:val="00F148CA"/>
    <w:rsid w:val="00F14D44"/>
    <w:rsid w:val="00F14FC1"/>
    <w:rsid w:val="00F15060"/>
    <w:rsid w:val="00F1513E"/>
    <w:rsid w:val="00F15363"/>
    <w:rsid w:val="00F15781"/>
    <w:rsid w:val="00F15B8A"/>
    <w:rsid w:val="00F15C75"/>
    <w:rsid w:val="00F163CA"/>
    <w:rsid w:val="00F17037"/>
    <w:rsid w:val="00F17161"/>
    <w:rsid w:val="00F1723E"/>
    <w:rsid w:val="00F1727E"/>
    <w:rsid w:val="00F1763E"/>
    <w:rsid w:val="00F17A53"/>
    <w:rsid w:val="00F17DB4"/>
    <w:rsid w:val="00F2001E"/>
    <w:rsid w:val="00F205E2"/>
    <w:rsid w:val="00F209A6"/>
    <w:rsid w:val="00F209BF"/>
    <w:rsid w:val="00F20E9E"/>
    <w:rsid w:val="00F21157"/>
    <w:rsid w:val="00F217BD"/>
    <w:rsid w:val="00F217C0"/>
    <w:rsid w:val="00F22133"/>
    <w:rsid w:val="00F222BB"/>
    <w:rsid w:val="00F225AA"/>
    <w:rsid w:val="00F22762"/>
    <w:rsid w:val="00F22C6B"/>
    <w:rsid w:val="00F232A8"/>
    <w:rsid w:val="00F23341"/>
    <w:rsid w:val="00F243B6"/>
    <w:rsid w:val="00F246D1"/>
    <w:rsid w:val="00F24D0E"/>
    <w:rsid w:val="00F24E23"/>
    <w:rsid w:val="00F25466"/>
    <w:rsid w:val="00F255A0"/>
    <w:rsid w:val="00F257E2"/>
    <w:rsid w:val="00F2604B"/>
    <w:rsid w:val="00F264B7"/>
    <w:rsid w:val="00F26D26"/>
    <w:rsid w:val="00F26F66"/>
    <w:rsid w:val="00F27F0F"/>
    <w:rsid w:val="00F27F3E"/>
    <w:rsid w:val="00F3062C"/>
    <w:rsid w:val="00F3065A"/>
    <w:rsid w:val="00F30897"/>
    <w:rsid w:val="00F31024"/>
    <w:rsid w:val="00F3115E"/>
    <w:rsid w:val="00F312F9"/>
    <w:rsid w:val="00F314A3"/>
    <w:rsid w:val="00F318FC"/>
    <w:rsid w:val="00F3229C"/>
    <w:rsid w:val="00F32558"/>
    <w:rsid w:val="00F32A1B"/>
    <w:rsid w:val="00F32BA3"/>
    <w:rsid w:val="00F33133"/>
    <w:rsid w:val="00F33160"/>
    <w:rsid w:val="00F33629"/>
    <w:rsid w:val="00F3369E"/>
    <w:rsid w:val="00F33A2A"/>
    <w:rsid w:val="00F33C3F"/>
    <w:rsid w:val="00F33C72"/>
    <w:rsid w:val="00F34623"/>
    <w:rsid w:val="00F346BC"/>
    <w:rsid w:val="00F348CF"/>
    <w:rsid w:val="00F349AC"/>
    <w:rsid w:val="00F349D4"/>
    <w:rsid w:val="00F35242"/>
    <w:rsid w:val="00F3543D"/>
    <w:rsid w:val="00F3582B"/>
    <w:rsid w:val="00F363E3"/>
    <w:rsid w:val="00F368DF"/>
    <w:rsid w:val="00F36C8A"/>
    <w:rsid w:val="00F3753D"/>
    <w:rsid w:val="00F37F6A"/>
    <w:rsid w:val="00F400F7"/>
    <w:rsid w:val="00F4018E"/>
    <w:rsid w:val="00F40AEC"/>
    <w:rsid w:val="00F41120"/>
    <w:rsid w:val="00F41267"/>
    <w:rsid w:val="00F415B0"/>
    <w:rsid w:val="00F41646"/>
    <w:rsid w:val="00F41A22"/>
    <w:rsid w:val="00F41B29"/>
    <w:rsid w:val="00F41EC4"/>
    <w:rsid w:val="00F422EF"/>
    <w:rsid w:val="00F4268B"/>
    <w:rsid w:val="00F42BA8"/>
    <w:rsid w:val="00F43299"/>
    <w:rsid w:val="00F43995"/>
    <w:rsid w:val="00F43EA9"/>
    <w:rsid w:val="00F44026"/>
    <w:rsid w:val="00F44155"/>
    <w:rsid w:val="00F441BB"/>
    <w:rsid w:val="00F44226"/>
    <w:rsid w:val="00F4430C"/>
    <w:rsid w:val="00F447B2"/>
    <w:rsid w:val="00F44AFD"/>
    <w:rsid w:val="00F44EA7"/>
    <w:rsid w:val="00F44F13"/>
    <w:rsid w:val="00F45451"/>
    <w:rsid w:val="00F45D63"/>
    <w:rsid w:val="00F45FFA"/>
    <w:rsid w:val="00F4608A"/>
    <w:rsid w:val="00F4614D"/>
    <w:rsid w:val="00F4696D"/>
    <w:rsid w:val="00F46DF1"/>
    <w:rsid w:val="00F46F02"/>
    <w:rsid w:val="00F470B7"/>
    <w:rsid w:val="00F472F4"/>
    <w:rsid w:val="00F47521"/>
    <w:rsid w:val="00F47EAB"/>
    <w:rsid w:val="00F507DA"/>
    <w:rsid w:val="00F50974"/>
    <w:rsid w:val="00F50CA6"/>
    <w:rsid w:val="00F5155F"/>
    <w:rsid w:val="00F51909"/>
    <w:rsid w:val="00F51EE0"/>
    <w:rsid w:val="00F526DF"/>
    <w:rsid w:val="00F52D39"/>
    <w:rsid w:val="00F52FFB"/>
    <w:rsid w:val="00F53BD9"/>
    <w:rsid w:val="00F53E90"/>
    <w:rsid w:val="00F55483"/>
    <w:rsid w:val="00F55C05"/>
    <w:rsid w:val="00F55D2D"/>
    <w:rsid w:val="00F56767"/>
    <w:rsid w:val="00F5681B"/>
    <w:rsid w:val="00F56C42"/>
    <w:rsid w:val="00F572E7"/>
    <w:rsid w:val="00F577DE"/>
    <w:rsid w:val="00F57BC9"/>
    <w:rsid w:val="00F57C08"/>
    <w:rsid w:val="00F57DBD"/>
    <w:rsid w:val="00F6033C"/>
    <w:rsid w:val="00F60631"/>
    <w:rsid w:val="00F606F1"/>
    <w:rsid w:val="00F60DDB"/>
    <w:rsid w:val="00F60E5C"/>
    <w:rsid w:val="00F6163C"/>
    <w:rsid w:val="00F6164B"/>
    <w:rsid w:val="00F61785"/>
    <w:rsid w:val="00F621AB"/>
    <w:rsid w:val="00F62246"/>
    <w:rsid w:val="00F62924"/>
    <w:rsid w:val="00F631F9"/>
    <w:rsid w:val="00F633E3"/>
    <w:rsid w:val="00F633E8"/>
    <w:rsid w:val="00F635E5"/>
    <w:rsid w:val="00F6378B"/>
    <w:rsid w:val="00F639B1"/>
    <w:rsid w:val="00F63AC5"/>
    <w:rsid w:val="00F63B68"/>
    <w:rsid w:val="00F63EE4"/>
    <w:rsid w:val="00F63FEC"/>
    <w:rsid w:val="00F65201"/>
    <w:rsid w:val="00F65553"/>
    <w:rsid w:val="00F6594B"/>
    <w:rsid w:val="00F6597A"/>
    <w:rsid w:val="00F65D53"/>
    <w:rsid w:val="00F663D7"/>
    <w:rsid w:val="00F6656F"/>
    <w:rsid w:val="00F66592"/>
    <w:rsid w:val="00F6681A"/>
    <w:rsid w:val="00F668BB"/>
    <w:rsid w:val="00F669CC"/>
    <w:rsid w:val="00F671A3"/>
    <w:rsid w:val="00F673AF"/>
    <w:rsid w:val="00F701B2"/>
    <w:rsid w:val="00F70309"/>
    <w:rsid w:val="00F7030D"/>
    <w:rsid w:val="00F70322"/>
    <w:rsid w:val="00F708BD"/>
    <w:rsid w:val="00F70963"/>
    <w:rsid w:val="00F710F6"/>
    <w:rsid w:val="00F71434"/>
    <w:rsid w:val="00F717B9"/>
    <w:rsid w:val="00F71D5A"/>
    <w:rsid w:val="00F71EE6"/>
    <w:rsid w:val="00F7207D"/>
    <w:rsid w:val="00F7289D"/>
    <w:rsid w:val="00F72906"/>
    <w:rsid w:val="00F7378E"/>
    <w:rsid w:val="00F73872"/>
    <w:rsid w:val="00F738F2"/>
    <w:rsid w:val="00F73A17"/>
    <w:rsid w:val="00F73F8E"/>
    <w:rsid w:val="00F748C2"/>
    <w:rsid w:val="00F75045"/>
    <w:rsid w:val="00F75669"/>
    <w:rsid w:val="00F7638E"/>
    <w:rsid w:val="00F76593"/>
    <w:rsid w:val="00F766F6"/>
    <w:rsid w:val="00F76781"/>
    <w:rsid w:val="00F7699E"/>
    <w:rsid w:val="00F76D02"/>
    <w:rsid w:val="00F76D65"/>
    <w:rsid w:val="00F777D8"/>
    <w:rsid w:val="00F778C1"/>
    <w:rsid w:val="00F77A88"/>
    <w:rsid w:val="00F77D74"/>
    <w:rsid w:val="00F8001B"/>
    <w:rsid w:val="00F80156"/>
    <w:rsid w:val="00F80543"/>
    <w:rsid w:val="00F80A00"/>
    <w:rsid w:val="00F80A64"/>
    <w:rsid w:val="00F81D1E"/>
    <w:rsid w:val="00F81D55"/>
    <w:rsid w:val="00F81EA4"/>
    <w:rsid w:val="00F820A1"/>
    <w:rsid w:val="00F825E4"/>
    <w:rsid w:val="00F8288D"/>
    <w:rsid w:val="00F82C4F"/>
    <w:rsid w:val="00F82FEF"/>
    <w:rsid w:val="00F831FC"/>
    <w:rsid w:val="00F832DE"/>
    <w:rsid w:val="00F84008"/>
    <w:rsid w:val="00F84010"/>
    <w:rsid w:val="00F84011"/>
    <w:rsid w:val="00F84824"/>
    <w:rsid w:val="00F84C36"/>
    <w:rsid w:val="00F84F38"/>
    <w:rsid w:val="00F850F4"/>
    <w:rsid w:val="00F854A0"/>
    <w:rsid w:val="00F85AF3"/>
    <w:rsid w:val="00F86061"/>
    <w:rsid w:val="00F86787"/>
    <w:rsid w:val="00F867E0"/>
    <w:rsid w:val="00F86C73"/>
    <w:rsid w:val="00F86F40"/>
    <w:rsid w:val="00F8716B"/>
    <w:rsid w:val="00F87A17"/>
    <w:rsid w:val="00F90084"/>
    <w:rsid w:val="00F9066D"/>
    <w:rsid w:val="00F906F3"/>
    <w:rsid w:val="00F909AF"/>
    <w:rsid w:val="00F90B36"/>
    <w:rsid w:val="00F91278"/>
    <w:rsid w:val="00F91739"/>
    <w:rsid w:val="00F91EBD"/>
    <w:rsid w:val="00F926E4"/>
    <w:rsid w:val="00F92E95"/>
    <w:rsid w:val="00F93310"/>
    <w:rsid w:val="00F9332E"/>
    <w:rsid w:val="00F93EE9"/>
    <w:rsid w:val="00F945BB"/>
    <w:rsid w:val="00F94800"/>
    <w:rsid w:val="00F94882"/>
    <w:rsid w:val="00F94B98"/>
    <w:rsid w:val="00F94CAE"/>
    <w:rsid w:val="00F94EA0"/>
    <w:rsid w:val="00F9539B"/>
    <w:rsid w:val="00F95818"/>
    <w:rsid w:val="00F9592A"/>
    <w:rsid w:val="00F95CFC"/>
    <w:rsid w:val="00F95D2E"/>
    <w:rsid w:val="00F96386"/>
    <w:rsid w:val="00F9671C"/>
    <w:rsid w:val="00F96AE9"/>
    <w:rsid w:val="00F96D6E"/>
    <w:rsid w:val="00F972CE"/>
    <w:rsid w:val="00F97384"/>
    <w:rsid w:val="00F978CF"/>
    <w:rsid w:val="00FA002B"/>
    <w:rsid w:val="00FA033C"/>
    <w:rsid w:val="00FA0346"/>
    <w:rsid w:val="00FA0C24"/>
    <w:rsid w:val="00FA1247"/>
    <w:rsid w:val="00FA1339"/>
    <w:rsid w:val="00FA13B0"/>
    <w:rsid w:val="00FA151A"/>
    <w:rsid w:val="00FA1C0C"/>
    <w:rsid w:val="00FA1CBF"/>
    <w:rsid w:val="00FA29B6"/>
    <w:rsid w:val="00FA2D0A"/>
    <w:rsid w:val="00FA3295"/>
    <w:rsid w:val="00FA368A"/>
    <w:rsid w:val="00FA3C0C"/>
    <w:rsid w:val="00FA428C"/>
    <w:rsid w:val="00FA42D1"/>
    <w:rsid w:val="00FA449B"/>
    <w:rsid w:val="00FA4617"/>
    <w:rsid w:val="00FA4874"/>
    <w:rsid w:val="00FA4BA4"/>
    <w:rsid w:val="00FA4BF6"/>
    <w:rsid w:val="00FA4F0D"/>
    <w:rsid w:val="00FA582A"/>
    <w:rsid w:val="00FA6168"/>
    <w:rsid w:val="00FA61B1"/>
    <w:rsid w:val="00FA6204"/>
    <w:rsid w:val="00FA6580"/>
    <w:rsid w:val="00FA65E4"/>
    <w:rsid w:val="00FA665C"/>
    <w:rsid w:val="00FA694D"/>
    <w:rsid w:val="00FA69F4"/>
    <w:rsid w:val="00FA6EAB"/>
    <w:rsid w:val="00FA75CE"/>
    <w:rsid w:val="00FA77B0"/>
    <w:rsid w:val="00FA7A66"/>
    <w:rsid w:val="00FB0371"/>
    <w:rsid w:val="00FB0D69"/>
    <w:rsid w:val="00FB1074"/>
    <w:rsid w:val="00FB1278"/>
    <w:rsid w:val="00FB12A1"/>
    <w:rsid w:val="00FB1327"/>
    <w:rsid w:val="00FB14EB"/>
    <w:rsid w:val="00FB1B89"/>
    <w:rsid w:val="00FB1CC8"/>
    <w:rsid w:val="00FB2215"/>
    <w:rsid w:val="00FB22DF"/>
    <w:rsid w:val="00FB2480"/>
    <w:rsid w:val="00FB27A4"/>
    <w:rsid w:val="00FB28A2"/>
    <w:rsid w:val="00FB2C66"/>
    <w:rsid w:val="00FB2EB3"/>
    <w:rsid w:val="00FB31EA"/>
    <w:rsid w:val="00FB31FE"/>
    <w:rsid w:val="00FB3B3F"/>
    <w:rsid w:val="00FB4181"/>
    <w:rsid w:val="00FB41A2"/>
    <w:rsid w:val="00FB4432"/>
    <w:rsid w:val="00FB4481"/>
    <w:rsid w:val="00FB5C30"/>
    <w:rsid w:val="00FB62E5"/>
    <w:rsid w:val="00FB639E"/>
    <w:rsid w:val="00FB679D"/>
    <w:rsid w:val="00FB6E77"/>
    <w:rsid w:val="00FB7A6D"/>
    <w:rsid w:val="00FB7F99"/>
    <w:rsid w:val="00FC03D5"/>
    <w:rsid w:val="00FC04F2"/>
    <w:rsid w:val="00FC06A4"/>
    <w:rsid w:val="00FC0ACD"/>
    <w:rsid w:val="00FC1339"/>
    <w:rsid w:val="00FC15CE"/>
    <w:rsid w:val="00FC191C"/>
    <w:rsid w:val="00FC1E32"/>
    <w:rsid w:val="00FC2058"/>
    <w:rsid w:val="00FC23AF"/>
    <w:rsid w:val="00FC2906"/>
    <w:rsid w:val="00FC2D3F"/>
    <w:rsid w:val="00FC2F10"/>
    <w:rsid w:val="00FC310B"/>
    <w:rsid w:val="00FC3288"/>
    <w:rsid w:val="00FC350A"/>
    <w:rsid w:val="00FC36AB"/>
    <w:rsid w:val="00FC3A0B"/>
    <w:rsid w:val="00FC3F6B"/>
    <w:rsid w:val="00FC40E3"/>
    <w:rsid w:val="00FC53B1"/>
    <w:rsid w:val="00FC54F0"/>
    <w:rsid w:val="00FC5A60"/>
    <w:rsid w:val="00FC5E0F"/>
    <w:rsid w:val="00FC5E1A"/>
    <w:rsid w:val="00FC6073"/>
    <w:rsid w:val="00FC6639"/>
    <w:rsid w:val="00FC7359"/>
    <w:rsid w:val="00FC754C"/>
    <w:rsid w:val="00FC7A3B"/>
    <w:rsid w:val="00FD08F6"/>
    <w:rsid w:val="00FD0E65"/>
    <w:rsid w:val="00FD1450"/>
    <w:rsid w:val="00FD16C9"/>
    <w:rsid w:val="00FD1A0F"/>
    <w:rsid w:val="00FD1B24"/>
    <w:rsid w:val="00FD1D7C"/>
    <w:rsid w:val="00FD1F82"/>
    <w:rsid w:val="00FD2769"/>
    <w:rsid w:val="00FD27C7"/>
    <w:rsid w:val="00FD2826"/>
    <w:rsid w:val="00FD28B6"/>
    <w:rsid w:val="00FD2EF5"/>
    <w:rsid w:val="00FD3008"/>
    <w:rsid w:val="00FD34BF"/>
    <w:rsid w:val="00FD351A"/>
    <w:rsid w:val="00FD3ADD"/>
    <w:rsid w:val="00FD3E62"/>
    <w:rsid w:val="00FD3F33"/>
    <w:rsid w:val="00FD4745"/>
    <w:rsid w:val="00FD4CE3"/>
    <w:rsid w:val="00FD5119"/>
    <w:rsid w:val="00FD56DC"/>
    <w:rsid w:val="00FD58BB"/>
    <w:rsid w:val="00FD5921"/>
    <w:rsid w:val="00FD59DB"/>
    <w:rsid w:val="00FD5BBC"/>
    <w:rsid w:val="00FD6384"/>
    <w:rsid w:val="00FD68ED"/>
    <w:rsid w:val="00FD7BF8"/>
    <w:rsid w:val="00FD7C47"/>
    <w:rsid w:val="00FD7C50"/>
    <w:rsid w:val="00FD7E7D"/>
    <w:rsid w:val="00FE100F"/>
    <w:rsid w:val="00FE1016"/>
    <w:rsid w:val="00FE1983"/>
    <w:rsid w:val="00FE1CCC"/>
    <w:rsid w:val="00FE1D0C"/>
    <w:rsid w:val="00FE1FD2"/>
    <w:rsid w:val="00FE2188"/>
    <w:rsid w:val="00FE2A52"/>
    <w:rsid w:val="00FE34B1"/>
    <w:rsid w:val="00FE39C1"/>
    <w:rsid w:val="00FE3CB2"/>
    <w:rsid w:val="00FE3CC2"/>
    <w:rsid w:val="00FE3F76"/>
    <w:rsid w:val="00FE4300"/>
    <w:rsid w:val="00FE4379"/>
    <w:rsid w:val="00FE4593"/>
    <w:rsid w:val="00FE49CC"/>
    <w:rsid w:val="00FE4F5F"/>
    <w:rsid w:val="00FE50B3"/>
    <w:rsid w:val="00FE5DC8"/>
    <w:rsid w:val="00FE617B"/>
    <w:rsid w:val="00FE6442"/>
    <w:rsid w:val="00FE65C7"/>
    <w:rsid w:val="00FE6925"/>
    <w:rsid w:val="00FE7923"/>
    <w:rsid w:val="00FE7BEF"/>
    <w:rsid w:val="00FE7CAF"/>
    <w:rsid w:val="00FF0275"/>
    <w:rsid w:val="00FF0348"/>
    <w:rsid w:val="00FF0737"/>
    <w:rsid w:val="00FF08E5"/>
    <w:rsid w:val="00FF09C8"/>
    <w:rsid w:val="00FF0A48"/>
    <w:rsid w:val="00FF2336"/>
    <w:rsid w:val="00FF2359"/>
    <w:rsid w:val="00FF2994"/>
    <w:rsid w:val="00FF32A4"/>
    <w:rsid w:val="00FF3591"/>
    <w:rsid w:val="00FF35F5"/>
    <w:rsid w:val="00FF3C67"/>
    <w:rsid w:val="00FF413A"/>
    <w:rsid w:val="00FF41BE"/>
    <w:rsid w:val="00FF41DC"/>
    <w:rsid w:val="00FF48FE"/>
    <w:rsid w:val="00FF4F56"/>
    <w:rsid w:val="00FF5516"/>
    <w:rsid w:val="00FF5625"/>
    <w:rsid w:val="00FF57D1"/>
    <w:rsid w:val="00FF5E2B"/>
    <w:rsid w:val="00FF68D0"/>
    <w:rsid w:val="00FF6A1C"/>
    <w:rsid w:val="00FF6AA0"/>
    <w:rsid w:val="00FF73AE"/>
    <w:rsid w:val="00FF7815"/>
    <w:rsid w:val="00FF7AE2"/>
    <w:rsid w:val="00FF7B9B"/>
    <w:rsid w:val="00FF7ED9"/>
    <w:rsid w:val="053194B4"/>
    <w:rsid w:val="095310B7"/>
    <w:rsid w:val="0A8E6851"/>
    <w:rsid w:val="0BD928F9"/>
    <w:rsid w:val="0F9C195A"/>
    <w:rsid w:val="100F03DF"/>
    <w:rsid w:val="10BEF2D0"/>
    <w:rsid w:val="14CF7C9C"/>
    <w:rsid w:val="18DDA0C0"/>
    <w:rsid w:val="1A1078A1"/>
    <w:rsid w:val="1A3E0D9B"/>
    <w:rsid w:val="1C07145A"/>
    <w:rsid w:val="28CEEDA8"/>
    <w:rsid w:val="294FCB13"/>
    <w:rsid w:val="2C9BAF75"/>
    <w:rsid w:val="2EEB40B4"/>
    <w:rsid w:val="307D0F31"/>
    <w:rsid w:val="31706D7D"/>
    <w:rsid w:val="3624FFCF"/>
    <w:rsid w:val="386878F7"/>
    <w:rsid w:val="4303B5A8"/>
    <w:rsid w:val="45D19172"/>
    <w:rsid w:val="469E2F10"/>
    <w:rsid w:val="50D707DF"/>
    <w:rsid w:val="512A21E4"/>
    <w:rsid w:val="53204283"/>
    <w:rsid w:val="55367033"/>
    <w:rsid w:val="5556456F"/>
    <w:rsid w:val="5657E345"/>
    <w:rsid w:val="57E92D53"/>
    <w:rsid w:val="5982C202"/>
    <w:rsid w:val="5B9C7579"/>
    <w:rsid w:val="61990255"/>
    <w:rsid w:val="635B6727"/>
    <w:rsid w:val="653CA930"/>
    <w:rsid w:val="678E798E"/>
    <w:rsid w:val="6A3C6FD0"/>
    <w:rsid w:val="6DD3FEC3"/>
    <w:rsid w:val="6F998B73"/>
    <w:rsid w:val="74A78857"/>
    <w:rsid w:val="7C8A2F46"/>
    <w:rsid w:val="7CCB99DA"/>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9"/>
    <o:shapelayout v:ext="edit">
      <o:idmap v:ext="edit" data="1"/>
    </o:shapelayout>
  </w:shapeDefaults>
  <w:decimalSymbol w:val=","/>
  <w:listSeparator w:val=";"/>
  <w14:docId w14:val="1B945AC8"/>
  <w15:chartTrackingRefBased/>
  <w15:docId w15:val="{B1CC4425-FFAD-4129-9CCA-A1CE237BF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3F5E"/>
    <w:pPr>
      <w:spacing w:line="360" w:lineRule="auto"/>
    </w:pPr>
    <w:rPr>
      <w:rFonts w:ascii="Times New Roman" w:hAnsi="Times New Roman"/>
      <w:sz w:val="24"/>
    </w:rPr>
  </w:style>
  <w:style w:type="paragraph" w:styleId="Titre1">
    <w:name w:val="heading 1"/>
    <w:basedOn w:val="Normal"/>
    <w:next w:val="Normal"/>
    <w:link w:val="Titre1Car"/>
    <w:uiPriority w:val="9"/>
    <w:qFormat/>
    <w:rsid w:val="00933F5E"/>
    <w:pPr>
      <w:keepNext/>
      <w:keepLines/>
      <w:spacing w:before="240" w:after="0"/>
      <w:outlineLvl w:val="0"/>
    </w:pPr>
    <w:rPr>
      <w:rFonts w:eastAsiaTheme="majorEastAsia" w:cstheme="majorBidi"/>
      <w:b/>
      <w:sz w:val="32"/>
      <w:szCs w:val="32"/>
    </w:rPr>
  </w:style>
  <w:style w:type="paragraph" w:styleId="Titre2">
    <w:name w:val="heading 2"/>
    <w:basedOn w:val="Normal"/>
    <w:next w:val="Normal"/>
    <w:link w:val="Titre2Car"/>
    <w:uiPriority w:val="9"/>
    <w:unhideWhenUsed/>
    <w:qFormat/>
    <w:rsid w:val="00FA1339"/>
    <w:pPr>
      <w:keepNext/>
      <w:keepLines/>
      <w:spacing w:before="120" w:after="0"/>
      <w:outlineLvl w:val="1"/>
    </w:pPr>
    <w:rPr>
      <w:rFonts w:eastAsiaTheme="majorEastAsia" w:cstheme="majorBidi"/>
      <w:b/>
      <w:szCs w:val="26"/>
    </w:rPr>
  </w:style>
  <w:style w:type="paragraph" w:styleId="Titre3">
    <w:name w:val="heading 3"/>
    <w:basedOn w:val="Normal"/>
    <w:next w:val="Normal"/>
    <w:link w:val="Titre3Car"/>
    <w:uiPriority w:val="9"/>
    <w:unhideWhenUsed/>
    <w:qFormat/>
    <w:rsid w:val="00AF7E00"/>
    <w:pPr>
      <w:keepNext/>
      <w:keepLines/>
      <w:spacing w:before="40" w:after="0"/>
      <w:outlineLvl w:val="2"/>
    </w:pPr>
    <w:rPr>
      <w:rFonts w:eastAsiaTheme="majorEastAsia" w:cstheme="majorBidi"/>
      <w:i/>
      <w:szCs w:val="24"/>
      <w:u w:val="single"/>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7B20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uiPriority w:val="10"/>
    <w:qFormat/>
    <w:rsid w:val="00933F5E"/>
    <w:pPr>
      <w:spacing w:after="0" w:line="240" w:lineRule="auto"/>
      <w:contextualSpacing/>
    </w:pPr>
    <w:rPr>
      <w:rFonts w:eastAsiaTheme="majorEastAsia" w:cstheme="majorBidi"/>
      <w:b/>
      <w:spacing w:val="-10"/>
      <w:kern w:val="28"/>
      <w:sz w:val="40"/>
      <w:szCs w:val="56"/>
    </w:rPr>
  </w:style>
  <w:style w:type="character" w:customStyle="1" w:styleId="TitreCar">
    <w:name w:val="Titre Car"/>
    <w:basedOn w:val="Policepardfaut"/>
    <w:link w:val="Titre"/>
    <w:uiPriority w:val="10"/>
    <w:rsid w:val="00933F5E"/>
    <w:rPr>
      <w:rFonts w:ascii="Times New Roman" w:eastAsiaTheme="majorEastAsia" w:hAnsi="Times New Roman" w:cstheme="majorBidi"/>
      <w:b/>
      <w:spacing w:val="-10"/>
      <w:kern w:val="28"/>
      <w:sz w:val="40"/>
      <w:szCs w:val="56"/>
    </w:rPr>
  </w:style>
  <w:style w:type="character" w:customStyle="1" w:styleId="Titre1Car">
    <w:name w:val="Titre 1 Car"/>
    <w:basedOn w:val="Policepardfaut"/>
    <w:link w:val="Titre1"/>
    <w:uiPriority w:val="9"/>
    <w:rsid w:val="00933F5E"/>
    <w:rPr>
      <w:rFonts w:ascii="Times New Roman" w:eastAsiaTheme="majorEastAsia" w:hAnsi="Times New Roman" w:cstheme="majorBidi"/>
      <w:b/>
      <w:sz w:val="32"/>
      <w:szCs w:val="32"/>
    </w:rPr>
  </w:style>
  <w:style w:type="character" w:customStyle="1" w:styleId="Titre2Car">
    <w:name w:val="Titre 2 Car"/>
    <w:basedOn w:val="Policepardfaut"/>
    <w:link w:val="Titre2"/>
    <w:uiPriority w:val="9"/>
    <w:rsid w:val="00FA1339"/>
    <w:rPr>
      <w:rFonts w:ascii="Times New Roman" w:eastAsiaTheme="majorEastAsia" w:hAnsi="Times New Roman" w:cstheme="majorBidi"/>
      <w:b/>
      <w:sz w:val="24"/>
      <w:szCs w:val="26"/>
    </w:rPr>
  </w:style>
  <w:style w:type="character" w:styleId="Marquedecommentaire">
    <w:name w:val="annotation reference"/>
    <w:basedOn w:val="Policepardfaut"/>
    <w:uiPriority w:val="99"/>
    <w:semiHidden/>
    <w:unhideWhenUsed/>
    <w:rsid w:val="00204478"/>
    <w:rPr>
      <w:sz w:val="16"/>
      <w:szCs w:val="16"/>
    </w:rPr>
  </w:style>
  <w:style w:type="paragraph" w:styleId="Commentaire">
    <w:name w:val="annotation text"/>
    <w:basedOn w:val="Normal"/>
    <w:link w:val="CommentaireCar"/>
    <w:uiPriority w:val="99"/>
    <w:unhideWhenUsed/>
    <w:rsid w:val="00204478"/>
    <w:pPr>
      <w:spacing w:line="240" w:lineRule="auto"/>
    </w:pPr>
    <w:rPr>
      <w:sz w:val="20"/>
      <w:szCs w:val="20"/>
    </w:rPr>
  </w:style>
  <w:style w:type="character" w:customStyle="1" w:styleId="CommentaireCar">
    <w:name w:val="Commentaire Car"/>
    <w:basedOn w:val="Policepardfaut"/>
    <w:link w:val="Commentaire"/>
    <w:uiPriority w:val="99"/>
    <w:rsid w:val="00204478"/>
    <w:rPr>
      <w:rFonts w:ascii="Times New Roman" w:hAnsi="Times New Roman"/>
      <w:sz w:val="20"/>
      <w:szCs w:val="20"/>
    </w:rPr>
  </w:style>
  <w:style w:type="character" w:styleId="Lienhypertexte">
    <w:name w:val="Hyperlink"/>
    <w:basedOn w:val="Policepardfaut"/>
    <w:uiPriority w:val="99"/>
    <w:unhideWhenUsed/>
    <w:rsid w:val="009C59C3"/>
    <w:rPr>
      <w:color w:val="0563C1" w:themeColor="hyperlink"/>
      <w:u w:val="single"/>
    </w:rPr>
  </w:style>
  <w:style w:type="character" w:customStyle="1" w:styleId="Mentionnonrsolue1">
    <w:name w:val="Mention non résolue1"/>
    <w:basedOn w:val="Policepardfaut"/>
    <w:uiPriority w:val="99"/>
    <w:semiHidden/>
    <w:unhideWhenUsed/>
    <w:rsid w:val="009C59C3"/>
    <w:rPr>
      <w:color w:val="605E5C"/>
      <w:shd w:val="clear" w:color="auto" w:fill="E1DFDD"/>
    </w:rPr>
  </w:style>
  <w:style w:type="character" w:customStyle="1" w:styleId="Titre3Car">
    <w:name w:val="Titre 3 Car"/>
    <w:basedOn w:val="Policepardfaut"/>
    <w:link w:val="Titre3"/>
    <w:uiPriority w:val="9"/>
    <w:rsid w:val="00AF7E00"/>
    <w:rPr>
      <w:rFonts w:ascii="Times New Roman" w:eastAsiaTheme="majorEastAsia" w:hAnsi="Times New Roman" w:cstheme="majorBidi"/>
      <w:i/>
      <w:sz w:val="24"/>
      <w:szCs w:val="24"/>
      <w:u w:val="single"/>
    </w:rPr>
  </w:style>
  <w:style w:type="character" w:styleId="Lienhypertextesuivivisit">
    <w:name w:val="FollowedHyperlink"/>
    <w:basedOn w:val="Policepardfaut"/>
    <w:uiPriority w:val="99"/>
    <w:semiHidden/>
    <w:unhideWhenUsed/>
    <w:rsid w:val="00E33272"/>
    <w:rPr>
      <w:color w:val="954F72" w:themeColor="followedHyperlink"/>
      <w:u w:val="single"/>
    </w:rPr>
  </w:style>
  <w:style w:type="paragraph" w:styleId="Objetducommentaire">
    <w:name w:val="annotation subject"/>
    <w:basedOn w:val="Commentaire"/>
    <w:next w:val="Commentaire"/>
    <w:link w:val="ObjetducommentaireCar"/>
    <w:uiPriority w:val="99"/>
    <w:semiHidden/>
    <w:unhideWhenUsed/>
    <w:rsid w:val="003D5A98"/>
    <w:rPr>
      <w:rFonts w:asciiTheme="minorHAnsi" w:hAnsiTheme="minorHAnsi"/>
      <w:b/>
      <w:bCs/>
    </w:rPr>
  </w:style>
  <w:style w:type="character" w:customStyle="1" w:styleId="ObjetducommentaireCar">
    <w:name w:val="Objet du commentaire Car"/>
    <w:basedOn w:val="CommentaireCar"/>
    <w:link w:val="Objetducommentaire"/>
    <w:uiPriority w:val="99"/>
    <w:semiHidden/>
    <w:rsid w:val="003D5A98"/>
    <w:rPr>
      <w:rFonts w:ascii="Times New Roman" w:hAnsi="Times New Roman"/>
      <w:b/>
      <w:bCs/>
      <w:sz w:val="20"/>
      <w:szCs w:val="20"/>
    </w:rPr>
  </w:style>
  <w:style w:type="paragraph" w:styleId="Bibliographie">
    <w:name w:val="Bibliography"/>
    <w:basedOn w:val="Normal"/>
    <w:next w:val="Normal"/>
    <w:uiPriority w:val="37"/>
    <w:unhideWhenUsed/>
    <w:rsid w:val="00EB1FDF"/>
    <w:pPr>
      <w:tabs>
        <w:tab w:val="left" w:pos="504"/>
      </w:tabs>
      <w:spacing w:after="240" w:line="240" w:lineRule="auto"/>
      <w:ind w:left="504" w:hanging="504"/>
    </w:pPr>
  </w:style>
  <w:style w:type="paragraph" w:styleId="Paragraphedeliste">
    <w:name w:val="List Paragraph"/>
    <w:basedOn w:val="Normal"/>
    <w:uiPriority w:val="34"/>
    <w:qFormat/>
    <w:rsid w:val="00F572E7"/>
    <w:pPr>
      <w:ind w:left="720"/>
      <w:contextualSpacing/>
    </w:pPr>
  </w:style>
  <w:style w:type="character" w:styleId="Numrodeligne">
    <w:name w:val="line number"/>
    <w:basedOn w:val="Policepardfaut"/>
    <w:uiPriority w:val="99"/>
    <w:semiHidden/>
    <w:unhideWhenUsed/>
    <w:rsid w:val="00601F42"/>
  </w:style>
  <w:style w:type="paragraph" w:styleId="Textedebulles">
    <w:name w:val="Balloon Text"/>
    <w:basedOn w:val="Normal"/>
    <w:link w:val="TextedebullesCar"/>
    <w:uiPriority w:val="99"/>
    <w:semiHidden/>
    <w:unhideWhenUsed/>
    <w:rsid w:val="002E3FB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E3FB9"/>
    <w:rPr>
      <w:rFonts w:ascii="Segoe UI" w:hAnsi="Segoe UI" w:cs="Segoe UI"/>
      <w:sz w:val="18"/>
      <w:szCs w:val="18"/>
    </w:rPr>
  </w:style>
  <w:style w:type="paragraph" w:styleId="Rvision">
    <w:name w:val="Revision"/>
    <w:hidden/>
    <w:uiPriority w:val="99"/>
    <w:semiHidden/>
    <w:rsid w:val="00C82FD0"/>
    <w:pPr>
      <w:spacing w:after="0" w:line="240" w:lineRule="auto"/>
    </w:pPr>
    <w:rPr>
      <w:rFonts w:ascii="Times New Roman" w:hAnsi="Times New Roman"/>
      <w:sz w:val="24"/>
    </w:rPr>
  </w:style>
  <w:style w:type="character" w:customStyle="1" w:styleId="hgkelc">
    <w:name w:val="hgkelc"/>
    <w:basedOn w:val="Policepardfaut"/>
    <w:rsid w:val="002243E0"/>
  </w:style>
  <w:style w:type="character" w:customStyle="1" w:styleId="Mentionnonrsolue2">
    <w:name w:val="Mention non résolue2"/>
    <w:basedOn w:val="Policepardfaut"/>
    <w:uiPriority w:val="99"/>
    <w:semiHidden/>
    <w:unhideWhenUsed/>
    <w:rsid w:val="00656513"/>
    <w:rPr>
      <w:color w:val="605E5C"/>
      <w:shd w:val="clear" w:color="auto" w:fill="E1DFDD"/>
    </w:rPr>
  </w:style>
  <w:style w:type="paragraph" w:styleId="NormalWeb">
    <w:name w:val="Normal (Web)"/>
    <w:basedOn w:val="Normal"/>
    <w:uiPriority w:val="99"/>
    <w:semiHidden/>
    <w:unhideWhenUsed/>
    <w:rsid w:val="00931ED2"/>
    <w:pPr>
      <w:spacing w:before="100" w:beforeAutospacing="1" w:after="100" w:afterAutospacing="1" w:line="240" w:lineRule="auto"/>
    </w:pPr>
    <w:rPr>
      <w:rFonts w:eastAsia="Times New Roman" w:cs="Times New Roman"/>
      <w:kern w:val="0"/>
      <w:szCs w:val="24"/>
      <w:lang w:eastAsia="fr-FR"/>
      <w14:ligatures w14:val="none"/>
    </w:rPr>
  </w:style>
  <w:style w:type="character" w:customStyle="1" w:styleId="uni">
    <w:name w:val="uni"/>
    <w:basedOn w:val="Policepardfaut"/>
    <w:rsid w:val="00903D61"/>
  </w:style>
  <w:style w:type="character" w:styleId="Mentionnonrsolue">
    <w:name w:val="Unresolved Mention"/>
    <w:basedOn w:val="Policepardfaut"/>
    <w:uiPriority w:val="99"/>
    <w:semiHidden/>
    <w:unhideWhenUsed/>
    <w:rsid w:val="00F906F3"/>
    <w:rPr>
      <w:color w:val="605E5C"/>
      <w:shd w:val="clear" w:color="auto" w:fill="E1DFDD"/>
    </w:rPr>
  </w:style>
  <w:style w:type="paragraph" w:styleId="En-tte">
    <w:name w:val="header"/>
    <w:basedOn w:val="Normal"/>
    <w:link w:val="En-tteCar"/>
    <w:uiPriority w:val="99"/>
    <w:unhideWhenUsed/>
    <w:rsid w:val="00A82B27"/>
    <w:pPr>
      <w:tabs>
        <w:tab w:val="center" w:pos="4536"/>
        <w:tab w:val="right" w:pos="9072"/>
      </w:tabs>
      <w:spacing w:after="0" w:line="240" w:lineRule="auto"/>
    </w:pPr>
  </w:style>
  <w:style w:type="character" w:customStyle="1" w:styleId="En-tteCar">
    <w:name w:val="En-tête Car"/>
    <w:basedOn w:val="Policepardfaut"/>
    <w:link w:val="En-tte"/>
    <w:uiPriority w:val="99"/>
    <w:rsid w:val="00A82B27"/>
    <w:rPr>
      <w:rFonts w:ascii="Times New Roman" w:hAnsi="Times New Roman"/>
      <w:sz w:val="24"/>
    </w:rPr>
  </w:style>
  <w:style w:type="paragraph" w:styleId="Pieddepage">
    <w:name w:val="footer"/>
    <w:basedOn w:val="Normal"/>
    <w:link w:val="PieddepageCar"/>
    <w:uiPriority w:val="99"/>
    <w:unhideWhenUsed/>
    <w:rsid w:val="00A82B2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82B27"/>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466681">
      <w:bodyDiv w:val="1"/>
      <w:marLeft w:val="0"/>
      <w:marRight w:val="0"/>
      <w:marTop w:val="0"/>
      <w:marBottom w:val="0"/>
      <w:divBdr>
        <w:top w:val="none" w:sz="0" w:space="0" w:color="auto"/>
        <w:left w:val="none" w:sz="0" w:space="0" w:color="auto"/>
        <w:bottom w:val="none" w:sz="0" w:space="0" w:color="auto"/>
        <w:right w:val="none" w:sz="0" w:space="0" w:color="auto"/>
      </w:divBdr>
      <w:divsChild>
        <w:div w:id="226769087">
          <w:marLeft w:val="0"/>
          <w:marRight w:val="0"/>
          <w:marTop w:val="0"/>
          <w:marBottom w:val="0"/>
          <w:divBdr>
            <w:top w:val="none" w:sz="0" w:space="0" w:color="auto"/>
            <w:left w:val="none" w:sz="0" w:space="0" w:color="auto"/>
            <w:bottom w:val="none" w:sz="0" w:space="0" w:color="auto"/>
            <w:right w:val="none" w:sz="0" w:space="0" w:color="auto"/>
          </w:divBdr>
        </w:div>
      </w:divsChild>
    </w:div>
    <w:div w:id="67771272">
      <w:bodyDiv w:val="1"/>
      <w:marLeft w:val="0"/>
      <w:marRight w:val="0"/>
      <w:marTop w:val="0"/>
      <w:marBottom w:val="0"/>
      <w:divBdr>
        <w:top w:val="none" w:sz="0" w:space="0" w:color="auto"/>
        <w:left w:val="none" w:sz="0" w:space="0" w:color="auto"/>
        <w:bottom w:val="none" w:sz="0" w:space="0" w:color="auto"/>
        <w:right w:val="none" w:sz="0" w:space="0" w:color="auto"/>
      </w:divBdr>
    </w:div>
    <w:div w:id="105973040">
      <w:bodyDiv w:val="1"/>
      <w:marLeft w:val="0"/>
      <w:marRight w:val="0"/>
      <w:marTop w:val="0"/>
      <w:marBottom w:val="0"/>
      <w:divBdr>
        <w:top w:val="none" w:sz="0" w:space="0" w:color="auto"/>
        <w:left w:val="none" w:sz="0" w:space="0" w:color="auto"/>
        <w:bottom w:val="none" w:sz="0" w:space="0" w:color="auto"/>
        <w:right w:val="none" w:sz="0" w:space="0" w:color="auto"/>
      </w:divBdr>
    </w:div>
    <w:div w:id="107968041">
      <w:bodyDiv w:val="1"/>
      <w:marLeft w:val="0"/>
      <w:marRight w:val="0"/>
      <w:marTop w:val="0"/>
      <w:marBottom w:val="0"/>
      <w:divBdr>
        <w:top w:val="none" w:sz="0" w:space="0" w:color="auto"/>
        <w:left w:val="none" w:sz="0" w:space="0" w:color="auto"/>
        <w:bottom w:val="none" w:sz="0" w:space="0" w:color="auto"/>
        <w:right w:val="none" w:sz="0" w:space="0" w:color="auto"/>
      </w:divBdr>
    </w:div>
    <w:div w:id="124201340">
      <w:bodyDiv w:val="1"/>
      <w:marLeft w:val="0"/>
      <w:marRight w:val="0"/>
      <w:marTop w:val="0"/>
      <w:marBottom w:val="0"/>
      <w:divBdr>
        <w:top w:val="none" w:sz="0" w:space="0" w:color="auto"/>
        <w:left w:val="none" w:sz="0" w:space="0" w:color="auto"/>
        <w:bottom w:val="none" w:sz="0" w:space="0" w:color="auto"/>
        <w:right w:val="none" w:sz="0" w:space="0" w:color="auto"/>
      </w:divBdr>
    </w:div>
    <w:div w:id="190609199">
      <w:bodyDiv w:val="1"/>
      <w:marLeft w:val="0"/>
      <w:marRight w:val="0"/>
      <w:marTop w:val="0"/>
      <w:marBottom w:val="0"/>
      <w:divBdr>
        <w:top w:val="none" w:sz="0" w:space="0" w:color="auto"/>
        <w:left w:val="none" w:sz="0" w:space="0" w:color="auto"/>
        <w:bottom w:val="none" w:sz="0" w:space="0" w:color="auto"/>
        <w:right w:val="none" w:sz="0" w:space="0" w:color="auto"/>
      </w:divBdr>
    </w:div>
    <w:div w:id="233786081">
      <w:bodyDiv w:val="1"/>
      <w:marLeft w:val="0"/>
      <w:marRight w:val="0"/>
      <w:marTop w:val="0"/>
      <w:marBottom w:val="0"/>
      <w:divBdr>
        <w:top w:val="none" w:sz="0" w:space="0" w:color="auto"/>
        <w:left w:val="none" w:sz="0" w:space="0" w:color="auto"/>
        <w:bottom w:val="none" w:sz="0" w:space="0" w:color="auto"/>
        <w:right w:val="none" w:sz="0" w:space="0" w:color="auto"/>
      </w:divBdr>
    </w:div>
    <w:div w:id="275871346">
      <w:bodyDiv w:val="1"/>
      <w:marLeft w:val="0"/>
      <w:marRight w:val="0"/>
      <w:marTop w:val="0"/>
      <w:marBottom w:val="0"/>
      <w:divBdr>
        <w:top w:val="none" w:sz="0" w:space="0" w:color="auto"/>
        <w:left w:val="none" w:sz="0" w:space="0" w:color="auto"/>
        <w:bottom w:val="none" w:sz="0" w:space="0" w:color="auto"/>
        <w:right w:val="none" w:sz="0" w:space="0" w:color="auto"/>
      </w:divBdr>
    </w:div>
    <w:div w:id="372461367">
      <w:bodyDiv w:val="1"/>
      <w:marLeft w:val="0"/>
      <w:marRight w:val="0"/>
      <w:marTop w:val="0"/>
      <w:marBottom w:val="0"/>
      <w:divBdr>
        <w:top w:val="none" w:sz="0" w:space="0" w:color="auto"/>
        <w:left w:val="none" w:sz="0" w:space="0" w:color="auto"/>
        <w:bottom w:val="none" w:sz="0" w:space="0" w:color="auto"/>
        <w:right w:val="none" w:sz="0" w:space="0" w:color="auto"/>
      </w:divBdr>
    </w:div>
    <w:div w:id="433400303">
      <w:bodyDiv w:val="1"/>
      <w:marLeft w:val="0"/>
      <w:marRight w:val="0"/>
      <w:marTop w:val="0"/>
      <w:marBottom w:val="0"/>
      <w:divBdr>
        <w:top w:val="none" w:sz="0" w:space="0" w:color="auto"/>
        <w:left w:val="none" w:sz="0" w:space="0" w:color="auto"/>
        <w:bottom w:val="none" w:sz="0" w:space="0" w:color="auto"/>
        <w:right w:val="none" w:sz="0" w:space="0" w:color="auto"/>
      </w:divBdr>
    </w:div>
    <w:div w:id="443811833">
      <w:bodyDiv w:val="1"/>
      <w:marLeft w:val="0"/>
      <w:marRight w:val="0"/>
      <w:marTop w:val="0"/>
      <w:marBottom w:val="0"/>
      <w:divBdr>
        <w:top w:val="none" w:sz="0" w:space="0" w:color="auto"/>
        <w:left w:val="none" w:sz="0" w:space="0" w:color="auto"/>
        <w:bottom w:val="none" w:sz="0" w:space="0" w:color="auto"/>
        <w:right w:val="none" w:sz="0" w:space="0" w:color="auto"/>
      </w:divBdr>
    </w:div>
    <w:div w:id="479537852">
      <w:bodyDiv w:val="1"/>
      <w:marLeft w:val="0"/>
      <w:marRight w:val="0"/>
      <w:marTop w:val="0"/>
      <w:marBottom w:val="0"/>
      <w:divBdr>
        <w:top w:val="none" w:sz="0" w:space="0" w:color="auto"/>
        <w:left w:val="none" w:sz="0" w:space="0" w:color="auto"/>
        <w:bottom w:val="none" w:sz="0" w:space="0" w:color="auto"/>
        <w:right w:val="none" w:sz="0" w:space="0" w:color="auto"/>
      </w:divBdr>
    </w:div>
    <w:div w:id="491067615">
      <w:bodyDiv w:val="1"/>
      <w:marLeft w:val="0"/>
      <w:marRight w:val="0"/>
      <w:marTop w:val="0"/>
      <w:marBottom w:val="0"/>
      <w:divBdr>
        <w:top w:val="none" w:sz="0" w:space="0" w:color="auto"/>
        <w:left w:val="none" w:sz="0" w:space="0" w:color="auto"/>
        <w:bottom w:val="none" w:sz="0" w:space="0" w:color="auto"/>
        <w:right w:val="none" w:sz="0" w:space="0" w:color="auto"/>
      </w:divBdr>
    </w:div>
    <w:div w:id="504394596">
      <w:bodyDiv w:val="1"/>
      <w:marLeft w:val="0"/>
      <w:marRight w:val="0"/>
      <w:marTop w:val="0"/>
      <w:marBottom w:val="0"/>
      <w:divBdr>
        <w:top w:val="none" w:sz="0" w:space="0" w:color="auto"/>
        <w:left w:val="none" w:sz="0" w:space="0" w:color="auto"/>
        <w:bottom w:val="none" w:sz="0" w:space="0" w:color="auto"/>
        <w:right w:val="none" w:sz="0" w:space="0" w:color="auto"/>
      </w:divBdr>
    </w:div>
    <w:div w:id="542862795">
      <w:bodyDiv w:val="1"/>
      <w:marLeft w:val="0"/>
      <w:marRight w:val="0"/>
      <w:marTop w:val="0"/>
      <w:marBottom w:val="0"/>
      <w:divBdr>
        <w:top w:val="none" w:sz="0" w:space="0" w:color="auto"/>
        <w:left w:val="none" w:sz="0" w:space="0" w:color="auto"/>
        <w:bottom w:val="none" w:sz="0" w:space="0" w:color="auto"/>
        <w:right w:val="none" w:sz="0" w:space="0" w:color="auto"/>
      </w:divBdr>
    </w:div>
    <w:div w:id="553346000">
      <w:bodyDiv w:val="1"/>
      <w:marLeft w:val="0"/>
      <w:marRight w:val="0"/>
      <w:marTop w:val="0"/>
      <w:marBottom w:val="0"/>
      <w:divBdr>
        <w:top w:val="none" w:sz="0" w:space="0" w:color="auto"/>
        <w:left w:val="none" w:sz="0" w:space="0" w:color="auto"/>
        <w:bottom w:val="none" w:sz="0" w:space="0" w:color="auto"/>
        <w:right w:val="none" w:sz="0" w:space="0" w:color="auto"/>
      </w:divBdr>
    </w:div>
    <w:div w:id="784810975">
      <w:bodyDiv w:val="1"/>
      <w:marLeft w:val="0"/>
      <w:marRight w:val="0"/>
      <w:marTop w:val="0"/>
      <w:marBottom w:val="0"/>
      <w:divBdr>
        <w:top w:val="none" w:sz="0" w:space="0" w:color="auto"/>
        <w:left w:val="none" w:sz="0" w:space="0" w:color="auto"/>
        <w:bottom w:val="none" w:sz="0" w:space="0" w:color="auto"/>
        <w:right w:val="none" w:sz="0" w:space="0" w:color="auto"/>
      </w:divBdr>
    </w:div>
    <w:div w:id="856890780">
      <w:bodyDiv w:val="1"/>
      <w:marLeft w:val="0"/>
      <w:marRight w:val="0"/>
      <w:marTop w:val="0"/>
      <w:marBottom w:val="0"/>
      <w:divBdr>
        <w:top w:val="none" w:sz="0" w:space="0" w:color="auto"/>
        <w:left w:val="none" w:sz="0" w:space="0" w:color="auto"/>
        <w:bottom w:val="none" w:sz="0" w:space="0" w:color="auto"/>
        <w:right w:val="none" w:sz="0" w:space="0" w:color="auto"/>
      </w:divBdr>
    </w:div>
    <w:div w:id="861943781">
      <w:bodyDiv w:val="1"/>
      <w:marLeft w:val="0"/>
      <w:marRight w:val="0"/>
      <w:marTop w:val="0"/>
      <w:marBottom w:val="0"/>
      <w:divBdr>
        <w:top w:val="none" w:sz="0" w:space="0" w:color="auto"/>
        <w:left w:val="none" w:sz="0" w:space="0" w:color="auto"/>
        <w:bottom w:val="none" w:sz="0" w:space="0" w:color="auto"/>
        <w:right w:val="none" w:sz="0" w:space="0" w:color="auto"/>
      </w:divBdr>
    </w:div>
    <w:div w:id="1121415433">
      <w:bodyDiv w:val="1"/>
      <w:marLeft w:val="0"/>
      <w:marRight w:val="0"/>
      <w:marTop w:val="0"/>
      <w:marBottom w:val="0"/>
      <w:divBdr>
        <w:top w:val="none" w:sz="0" w:space="0" w:color="auto"/>
        <w:left w:val="none" w:sz="0" w:space="0" w:color="auto"/>
        <w:bottom w:val="none" w:sz="0" w:space="0" w:color="auto"/>
        <w:right w:val="none" w:sz="0" w:space="0" w:color="auto"/>
      </w:divBdr>
    </w:div>
    <w:div w:id="1294674285">
      <w:bodyDiv w:val="1"/>
      <w:marLeft w:val="0"/>
      <w:marRight w:val="0"/>
      <w:marTop w:val="0"/>
      <w:marBottom w:val="0"/>
      <w:divBdr>
        <w:top w:val="none" w:sz="0" w:space="0" w:color="auto"/>
        <w:left w:val="none" w:sz="0" w:space="0" w:color="auto"/>
        <w:bottom w:val="none" w:sz="0" w:space="0" w:color="auto"/>
        <w:right w:val="none" w:sz="0" w:space="0" w:color="auto"/>
      </w:divBdr>
    </w:div>
    <w:div w:id="1406950394">
      <w:bodyDiv w:val="1"/>
      <w:marLeft w:val="0"/>
      <w:marRight w:val="0"/>
      <w:marTop w:val="0"/>
      <w:marBottom w:val="0"/>
      <w:divBdr>
        <w:top w:val="none" w:sz="0" w:space="0" w:color="auto"/>
        <w:left w:val="none" w:sz="0" w:space="0" w:color="auto"/>
        <w:bottom w:val="none" w:sz="0" w:space="0" w:color="auto"/>
        <w:right w:val="none" w:sz="0" w:space="0" w:color="auto"/>
      </w:divBdr>
    </w:div>
    <w:div w:id="1515614077">
      <w:bodyDiv w:val="1"/>
      <w:marLeft w:val="0"/>
      <w:marRight w:val="0"/>
      <w:marTop w:val="0"/>
      <w:marBottom w:val="0"/>
      <w:divBdr>
        <w:top w:val="none" w:sz="0" w:space="0" w:color="auto"/>
        <w:left w:val="none" w:sz="0" w:space="0" w:color="auto"/>
        <w:bottom w:val="none" w:sz="0" w:space="0" w:color="auto"/>
        <w:right w:val="none" w:sz="0" w:space="0" w:color="auto"/>
      </w:divBdr>
    </w:div>
    <w:div w:id="1703550920">
      <w:bodyDiv w:val="1"/>
      <w:marLeft w:val="0"/>
      <w:marRight w:val="0"/>
      <w:marTop w:val="0"/>
      <w:marBottom w:val="0"/>
      <w:divBdr>
        <w:top w:val="none" w:sz="0" w:space="0" w:color="auto"/>
        <w:left w:val="none" w:sz="0" w:space="0" w:color="auto"/>
        <w:bottom w:val="none" w:sz="0" w:space="0" w:color="auto"/>
        <w:right w:val="none" w:sz="0" w:space="0" w:color="auto"/>
      </w:divBdr>
    </w:div>
    <w:div w:id="1739357875">
      <w:bodyDiv w:val="1"/>
      <w:marLeft w:val="0"/>
      <w:marRight w:val="0"/>
      <w:marTop w:val="0"/>
      <w:marBottom w:val="0"/>
      <w:divBdr>
        <w:top w:val="none" w:sz="0" w:space="0" w:color="auto"/>
        <w:left w:val="none" w:sz="0" w:space="0" w:color="auto"/>
        <w:bottom w:val="none" w:sz="0" w:space="0" w:color="auto"/>
        <w:right w:val="none" w:sz="0" w:space="0" w:color="auto"/>
      </w:divBdr>
    </w:div>
    <w:div w:id="1759867428">
      <w:bodyDiv w:val="1"/>
      <w:marLeft w:val="0"/>
      <w:marRight w:val="0"/>
      <w:marTop w:val="0"/>
      <w:marBottom w:val="0"/>
      <w:divBdr>
        <w:top w:val="none" w:sz="0" w:space="0" w:color="auto"/>
        <w:left w:val="none" w:sz="0" w:space="0" w:color="auto"/>
        <w:bottom w:val="none" w:sz="0" w:space="0" w:color="auto"/>
        <w:right w:val="none" w:sz="0" w:space="0" w:color="auto"/>
      </w:divBdr>
    </w:div>
    <w:div w:id="1810588066">
      <w:bodyDiv w:val="1"/>
      <w:marLeft w:val="0"/>
      <w:marRight w:val="0"/>
      <w:marTop w:val="0"/>
      <w:marBottom w:val="0"/>
      <w:divBdr>
        <w:top w:val="none" w:sz="0" w:space="0" w:color="auto"/>
        <w:left w:val="none" w:sz="0" w:space="0" w:color="auto"/>
        <w:bottom w:val="none" w:sz="0" w:space="0" w:color="auto"/>
        <w:right w:val="none" w:sz="0" w:space="0" w:color="auto"/>
      </w:divBdr>
    </w:div>
    <w:div w:id="1846285444">
      <w:bodyDiv w:val="1"/>
      <w:marLeft w:val="0"/>
      <w:marRight w:val="0"/>
      <w:marTop w:val="0"/>
      <w:marBottom w:val="0"/>
      <w:divBdr>
        <w:top w:val="none" w:sz="0" w:space="0" w:color="auto"/>
        <w:left w:val="none" w:sz="0" w:space="0" w:color="auto"/>
        <w:bottom w:val="none" w:sz="0" w:space="0" w:color="auto"/>
        <w:right w:val="none" w:sz="0" w:space="0" w:color="auto"/>
      </w:divBdr>
      <w:divsChild>
        <w:div w:id="1348022915">
          <w:marLeft w:val="0"/>
          <w:marRight w:val="0"/>
          <w:marTop w:val="0"/>
          <w:marBottom w:val="0"/>
          <w:divBdr>
            <w:top w:val="none" w:sz="0" w:space="0" w:color="auto"/>
            <w:left w:val="none" w:sz="0" w:space="0" w:color="auto"/>
            <w:bottom w:val="none" w:sz="0" w:space="0" w:color="auto"/>
            <w:right w:val="none" w:sz="0" w:space="0" w:color="auto"/>
          </w:divBdr>
        </w:div>
      </w:divsChild>
    </w:div>
    <w:div w:id="1880315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BA3C07-CB41-4779-9AC3-183C2062F8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151</Words>
  <Characters>27955</Characters>
  <Application>Microsoft Office Word</Application>
  <DocSecurity>0</DocSecurity>
  <Lines>735</Lines>
  <Paragraphs>40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9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islas Demuth</dc:creator>
  <cp:keywords/>
  <dc:description/>
  <cp:lastModifiedBy>Stanislas Demuth</cp:lastModifiedBy>
  <cp:revision>5</cp:revision>
  <dcterms:created xsi:type="dcterms:W3CDTF">2024-10-16T19:32:00Z</dcterms:created>
  <dcterms:modified xsi:type="dcterms:W3CDTF">2024-10-16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euiNyyX"/&gt;&lt;style id="http://www.zotero.org/styles/annals-of-neurology" hasBibliography="1" bibliographyStyleHasBeenSet="1"/&gt;&lt;prefs&gt;&lt;pref name="fieldType" value="Field"/&gt;&lt;/prefs&gt;&lt;/data&gt;</vt:lpwstr>
  </property>
  <property fmtid="{D5CDD505-2E9C-101B-9397-08002B2CF9AE}" pid="3" name="GrammarlyDocumentId">
    <vt:lpwstr>92f73865782247c44333f88b48827f246237463042675e1fbc4fc9aad1a7c7c0</vt:lpwstr>
  </property>
</Properties>
</file>